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5F6815" w:rsidRPr="008C64D8" w:rsidRDefault="005F6815" w:rsidP="005F6815"/>
    <w:p w:rsidR="005F6815" w:rsidRPr="008C64D8" w:rsidRDefault="005F6815" w:rsidP="005F6815">
      <w:pPr>
        <w:ind w:right="-64"/>
        <w:rPr>
          <w:rFonts w:ascii="Times New Roman" w:eastAsia="新細明體" w:hAnsi="Times New Roman" w:cs="Times New Roman"/>
          <w:b/>
          <w:sz w:val="24"/>
          <w:szCs w:val="24"/>
          <w:shd w:val="clear" w:color="auto" w:fill="FFFFFF"/>
          <w:lang w:eastAsia="zh-TW"/>
        </w:rPr>
      </w:pPr>
      <w:r w:rsidRPr="008C64D8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FC4BB4" wp14:editId="30F133E0">
                <wp:simplePos x="0" y="0"/>
                <wp:positionH relativeFrom="column">
                  <wp:posOffset>216535</wp:posOffset>
                </wp:positionH>
                <wp:positionV relativeFrom="paragraph">
                  <wp:posOffset>55245</wp:posOffset>
                </wp:positionV>
                <wp:extent cx="5257800" cy="6318250"/>
                <wp:effectExtent l="0" t="0" r="0" b="6350"/>
                <wp:wrapThrough wrapText="bothSides">
                  <wp:wrapPolygon edited="0">
                    <wp:start x="0" y="0"/>
                    <wp:lineTo x="0" y="21557"/>
                    <wp:lineTo x="21522" y="21557"/>
                    <wp:lineTo x="21522" y="0"/>
                    <wp:lineTo x="0" y="0"/>
                  </wp:wrapPolygon>
                </wp:wrapThrough>
                <wp:docPr id="9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57800" cy="6318250"/>
                          <a:chOff x="0" y="0"/>
                          <a:chExt cx="4038600" cy="537210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8600" cy="262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43200"/>
                            <a:ext cx="4038600" cy="262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6542C8" id="Group 18" o:spid="_x0000_s1026" style="position:absolute;margin-left:17.05pt;margin-top:4.35pt;width:414pt;height:497.5pt;z-index:251659264" coordsize="40386,5372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dheVH0AgAAZgkAAA4AAABkcnMvZTJvRG9jLnhtbOxWyW7bMBC9F+g/&#10;ELo7WrzJQuwgtZOgQNoGXT6ApiiJiEQSJL0ERf69M5TsxHaABjk1QA8ShtvwzZt5JM8vtk1N1txY&#10;oeQ0iM+igHDJVC5kOQ1+/bzupQGxjsqc1kryafDAbXAx+/jhfKMznqhK1Tk3BJxIm230NKic01kY&#10;WlbxhtozpbmEwUKZhjpomjLMDd2A96YOkygahRtlcm0U49ZC76IdDGbef1Fw5r4VheWO1NMAsDn/&#10;N/6/xH84O6dZaaiuBOtg0DegaKiQsOne1YI6SlZGnLhqBDPKqsKdMdWEqigE4z4GiCaOjqK5MWql&#10;fSxltin1niag9oinN7tlX9d3hoh8GkwCImkDKfK7kjhFbja6zGDKjdE/9J1pAwTzVrF7C8Ph8Ti2&#10;y6fJ28I0uAjiJFtP+sOedL51hEHnMBmO0whyw2Bs1I/TZNilhVWQu5N1rLrqVg6ifjrarRz2x0kM&#10;DURFs3ZjD28PRwuWwdexCNYJi3+vNljlVoYHnZPmVT4aau5XugcJ19SJpaiFe/DFC6lFUHJ9Jxiy&#10;i42nhMTASZsRGMZdyRCj201ql1AMyaeDSDWvqCz5pdVQ9iBGz8Xh9BCbB/sta6GvRV1jmtDuIgOJ&#10;HJXYC+S05btQbNVw6Vo9Gl5DkEraSmgbEJPxZsmhvMznPIZ4aQZ5v7Wus1qN/E7SyyiaJJ9682E0&#10;7w2i8VXvcjIY98bR1XgQDdJ4Hs8fcXU8yFaWQ7y0XmjRYYXeE7QvCqI7OlqpecmSNfUHQ1s1AM1X&#10;zw4iFBJSglitYd+BVZgHtjPcsQrNApjr+mHyfsDT/MQskm5BP2S5+aJykBhdOeXJeI1ADso8GSXp&#10;5KjMoQaMdTdcNQQN4BqQevd0DVS3se2mIGqpMOM+lloedEAQ2OPxI+LOhADawgPj/egnPtaPP9Iw&#10;GSiy96efxOd0V5xeSf/188IFk4wHfXgb4PHXkoTXzL+iIn8nwWXuD5ru4YGvhedtsJ8/j2Z/AAAA&#10;//8DAFBLAwQUAAYACAAAACEAf0Iy4sMAAAClAQAAGQAAAGRycy9fcmVscy9lMm9Eb2MueG1sLnJl&#10;bHO8kMsKwjAQRfeC/xBmb9N2ISKm3YjgVuoHDMm0DTYPkij69wZEsCC4czkz3HMPs2vvZmI3ClE7&#10;K6AqSmBkpVPaDgLO3WG1ARYTWoWTsyTgQRHaZrnYnWjClENx1D6yTLFRwJiS33Ie5UgGY+E82Xzp&#10;XTCY8hgG7lFecCBel+Wah08GNDMmOyoB4ahqYN3D5+bfbNf3WtLeyashm75UcG1ydwZiGCgJMKQ0&#10;vpZ1QaYH/t2h+o9D9Xbgs+c2TwAAAP//AwBQSwMEFAAGAAgAAAAhAMyx80zfAAAACQEAAA8AAABk&#10;cnMvZG93bnJldi54bWxMj0FLw0AQhe+C/2EZwZvdTaNtSLMppainItgK0ts2mSah2dmQ3Sbpv3c8&#10;6fHxPt58k60n24oBe9840hDNFAikwpUNVRq+Dm9PCQgfDJWmdYQabuhhnd/fZSYt3UifOOxDJXiE&#10;fGo01CF0qZS+qNEaP3MdEndn11sTOPaVLHsz8rht5VyphbSmIb5Qmw63NRaX/dVqeB/NuImj12F3&#10;OW9vx8PLx/cuQq0fH6bNCkTAKfzB8KvP6pCz08ldqfSi1RA/R0xqSJYguE4Wc84n5pSKlyDzTP7/&#10;IP8BAAD//wMAUEsDBBQABgAIAAAAIQBtx2p8BR8BAJw6GQAUAAAAZHJzL21lZGlhL2ltYWdlMS5l&#10;bWasWnVUlN3WH0oplRAGEXToZkAaJBSGRlLpoQRk6E5JQWBoRTpEulskZGgRle6U7pCS/p4B33vv&#10;u+5a935/3Flr5pk5Zz/77Pj99j7nWYMBAoGsgPdfr89YINAG5l+/QCB8AxDIXB4EgsCUpEEgDFCy&#10;8B3QD2AaEPvbax0bBCoDBiUwQKDtv80AP2axQb55WCBAASj5GwgUBbxlpOQkgVsk/hJFr7sJrAvc&#10;DoJIS6mgr88BOXbgyqAiJc3BzcmDz9C68GthLWc3vae1HZ8XwgWxNUbgP3wIgSqa2pg7vYDwAUNq&#10;EKi0hZWTqQNwtTJyMpUyNbF9bgoRE8N3dHIwNbLGd8NIeacU2c9FFLR1ROZoFb3qsb4zjE/zCEwj&#10;yDEmS0X0+OngICZHD3nrtPl6pn0Mo7XrG8n+kLMfI6nmjCK/cUVK1dxykq8tvIrGIBMkpN3GCaJf&#10;H97G8272spfQogb1v9RasGjPdm8jT1ZWI0eQWpXnEU/PJ3CM0z2sDxa7fcJM35r0cn1E20uq9JGh&#10;Hac82/uHTQgCW3kJg4ZIcZ5zdRsj+Dvu9l8YYi3zNjqy7w1/eeBX7PnuPZUPcMA3SD8F2XZV4mh6&#10;4gUJBEVlVGTMWTlgqTM3imsTZ5HNN9xTGZDaU1QtpyVEcsZ1E/T3xdNu7z9UKmnnrWrLeSFPk6Wh&#10;UqyD9z6qnf+gw9qSVK2PY1P9nlyNge/tTLJTrKHxtE5URppfqECKv+2vbf2UIKgQv9fgvLTUjzvv&#10;SR2kk77oPe/48mIOu0QxOuWDnOcszjXFag+zroN4kDVvksDQHYmA5tsyQVtDJ4PHh2mNXTfWG2F7&#10;7lKzbBFfVfnw61uPTjiaN6Dt8w5FL041qIZ1hb9xC7P0bCcej8dLbJbHSiw6rvgVxhLESYjVCgkV&#10;8XdOljfR3w089joPXzUmaEjdxNlrZ9Bd36e/I9oSe8LuLTr56Bk9+LQWvveQsEwNvMymJXQsJmQK&#10;+xLL2xTz45iQfQL+mPVMlr6Q0VArmE1mxsaOl5u9Kg/CpPKmklCBp8K0wHClcQcvEBVeuOKaEJvR&#10;Ik/pJNz4GGaq8SByDL+bmo0Hvjw2YKx3J4UcrMQ3OzpAV+/dpB99tK+T2/UqR5WpL0SMUW+ptNvn&#10;hp5MDRMhZeXPzNCnBbR6T/VFz769paKdsG/bPEC0GEB+XcNNmaO/bzGq78q3Mkqtczs1AONgTGFT&#10;lRYqd6zaOXJDroub/nogT4wQgkz9ueAqUva4aXPQ+aUD61eWR2o7r2VfCprInl+fXWY8xTe1ef4H&#10;xcA3NPjRiEdf+YWE0JPorw/+hRca7namEKiKkfnlp4OpjROE54ojaqaOts4OJqaOEP6rAUlbGydg&#10;3hGC5hVAIiXT5xZGj23dILpcwIAg7wMInxCfPj5U0sHW7nKYT4iTX5BXCPKAl5OfR5DrAUSAj4uT&#10;i5uLF8LHz8f5gJ9HHwJ9bGVq+vzflECgGg4W1sAw/t90Q6CPHJz+XRhg7h/P0Jb+xXgVB1sTdVMn&#10;iC7gnpQ0oNHUzQkClbMGXH385yr55yoHASyRtLWydVC3MzIxhaALhqQjN0QA7SjgkOMDiOClz2Ji&#10;QM0AwnApoaHBDRG6HIbKcEO40UFQA6oIBKqlbIwwNbkSkrMGprivpOSsH+Bz/4munDUPhPuqGgG3&#10;/NODS9m/XPhTtLjRCQMCfpWrv7RD1Z2NnS6zd+kTBKpp8RyocEJcXBCorKmF+QsnyAMg5lA5IGsO&#10;drboSofv5OAM5PlfPOW+dPFKCHALqmIKZNzOydnICgJVVzJytIRwX3kOfWzh5AjMStpa29naADDA&#10;F/zvZXQjxTqRiiUS1jA22l+Y7cpLsCzOlx/zUpccW05awisqJ9XDmPMxrmBUwqFSXYeBwYX3DgEG&#10;rgQIk8gXhA0B/Q+/YvoZNH7+7SOzTY5Bl21wQ5FCXd0Cl1g2eAqRj/t4QnFZU2tgLXpAY+w1wRI5&#10;Db3KhhnV705hYydqOulrYaLDdI88OzlUNxJm3zjSwodNW4/eNqR9sz6YmmP5lmqZcHyNY6ONLjTH&#10;TD7bApsw2s5dXRmPAdUfr+FDJ/1TzWz2XaL8iR2NjZwTv3hyanVjIBtDvaL6uXloawfEjb7tY2Ia&#10;XpHPsLXNxtS59pcJGYnTwxsXKFXpbz5VrubMMXl5vFL0ED1yxdax71rYHGGMp5qKKObborQxlac/&#10;zJQXIr/2FvHQBM3mBfeJ4T9ZMoOtMAhwudCGWzRbNvuceJowerBjpHSNlKepKC3rWfGJY7RFiOLH&#10;hVtjKTaILOq4ybYuj2vQ2yt8D0xYH0lMHx3Bzp+c4B5ulqSVns6mNfRamxD5xJBvq7TT2dmcZGOh&#10;vPvmk9Kkp/DbPMciVb3WmBFEcdnazzoizoJ1nWgXx9/y9/S5HpEqhrxNX/zgKuqyExIiQGYl0FE8&#10;3zso9c2FJqX12W7v3fs1v1tl6NW9CoTsGBTejc0u7rhsxUhsVrAEbDUeavfRPVN73M93sJ+zSMfv&#10;vEhLbZh5u6ooc/KhY55rKpvRnpkeFwVdeD55yxdWxN1Bm2dd3jqlrcvRXzDCotvfecfpZtQ+fVdD&#10;Kus2jWgm+huOtGJAFwWIL2X+xGGSuIQszdbYc0SYkqF2d5sEX6EGaCf68tw8Qx2xRd/CF313GDJS&#10;sbkOVDwSsNrjgj1IUCOSK6Y3KQxoV+VAJreyJoVmJsNtBiQiDHHluPztcf1oYDXhhlSPDWWJbego&#10;XhPF67zSFSazVd6Zk7ErbW76WS3DCnqkefary+4Ic6iG0HCP7WVUS9NPy4msuTrQXNS421KAoHdr&#10;RPCSDWZH5IxhYEBLpMEWH6tvrwFmnGONF8bEUtLEKxEq7I/2X0xBc0RhHQbEuzdn3UxlWh0F/P6s&#10;0VFySEmGWob6dQnpfQZt7irZNFPf9B8XnH/ga4/bPlcS7H7dvr6cbvZTEmqHTlDr58z23LBnOL7h&#10;XhxqgYrTAHR4xCjw8+b1JmsqhzsoQey5Hc3W+gBB+CjxzoTSjM/5+dH+fqz3xWbOfpIv8yNsTGmJ&#10;w6bWfIm+e4PshwWcYNPmKFnPdwOW32nepOrRb84uDHCPVt0K2YmDyRL5Oda0aefrrN3h7HNqWYvk&#10;oNAUqS7XHLfOoBB8JSHc7zZRrI6pxARRAfn5Eve85CpjjaqU4es6y++CJXDR96Uy7Os4fslkAofU&#10;uQk5K7psSBqfmhKTSM1Q2di/yx/yCELyTm4fmxC0D0YUrQ8GUbBCf7GdErLXueQ5Ze/U6OdgJz6R&#10;SAdhYtClnxgaP4VYRCLenTyNQz4wks0UVVitWoySU+Ykcd1xWI1fH3vd+ruLlj4YJTQxy/60aJ8Q&#10;bFH7c7+DPKyAWne0INzBY1PyAwv1U/cN4RXFOfu6J3i8Kb4SGP+DWNxd2MuHV1JW3mkB51Y3+qi3&#10;epiUDtyT6y7PZqgnRBRrbFSa/Y/jJJ3A6foSrqTTPNtHcuI/iNOdq53ywo0rxeKhzTCLXzYpEbOv&#10;BAp3WSxei0x27EPigvfgQoYiBYlFd4xHkdDzvjfIVv36ZGHGugMa7vNyXDxau5sfBRWeWoq2wBJt&#10;3M7KcOYQHc8OEB++DdbZ9OzyydMWM137ECHUZ+ovM9sfY6IzkO9YLmtOGTnuLJ++go2NDyHiwqy9&#10;xfgMJ+Yg1+yTgfMnZtIgqbGKTLjlzYS9eVp7MDQnorP4pWxYI/tjf9zkFo4faoM63XbR2XfhPlZN&#10;NWNlsQ1jzGsMXeAzOK9nH4n9alwT4nHhjHA2rOgbRZgOHhPyfw2GcvgvZ851i1iysGNTLk65wdnc&#10;+BnhA3mF1tGshuHUfPJdsmSOvoT2OZcUkhfCGH6YuNhhvpsBIU/9MkXztTc19Tm/vqKJPmDPG06U&#10;ZBT9JDvR1pVnUm55n2QOioyCYC7ZISs0qoZ49DJXgobv63IVu1iZlvD3WHZOxl5T1hdLSfy6J2vC&#10;nYLH8j2JJVfbuD4ljwb3n33TL4k0+J7tgJpyrpBJqOp4zs1/9lLUEXa2t37I0cMLiQTiv5XH/1/H&#10;9Vsi+d1YAvU2J/pdflGiPudtXhiVuItb2e09Va8RhG7afvZpDbGR9tubdD0HnScION/Xi4Is3rpz&#10;kTyKErP2V6PHJ9cudrvjpw0azUreHZvgxYMnhT3XKEXAg5cNH0JC8XsnSay9yCEZd1I5fQP2wRxZ&#10;23iekLCATxa9vZ+5mIDc+7SdscTT2B3m1nuSjMPmB8IWCwfB94KYpuZg3z+NfoUe2oosT7p8N/lM&#10;fLYr3ukSZfQlELv68+3934EEJgh0mLpIf+92Ch04/natWlhRGpsRg67egwo3UHBPwq0VD75RhLSY&#10;6PGNP8pK2P5Gocr1gySAJbU9AjFWVBVyuim/7m0UpkPm/IMGAkXIQDnsf1DG4wCRRJmTcEERWw3n&#10;c58HnG77CDdelMz2UW7qrxwlyEZu1fYjV19YSQ+LVVVKKfYwh4zcdTZx65ZiYeI3MY0c58Ex4UEs&#10;3AK79f6Uva/RY50zyUt6/paYbyc9vFQDbXAk3YxZn+j8och2JF8Rv0mPc0JhDbKjt6bT37M+l2OQ&#10;OlE06+XZPdvrfEOvc+Y1mA7a/QZDvApTv1pI1bOZZmcHdZNuwl7CPVcJ1CJbzfrkD2rEl4refOXB&#10;lYJS6ueu3eFRI73EQrLECtNGwGBKJsEFhDOg1yVf4JoSlvt9vzx4ZQO9uE133iqFRh6ilL2cLK/9&#10;Lh/flpbRvT7G2O4JxHHzwJokb8/rccf1sVz+JF/3J+LanrMw8/5sMTQkZFFUc4eeW91JJciibAe1&#10;xFnOWZ4nrzaZelZgRekpgWdSxFUeJj1OR7rf99JTxfKjtRm16Bc1SR9qmbX7qbL51EQ1vC1112cy&#10;anrQEeBx0+AeTg6J3YXFdX1KVaRiSuIsercoluz7Mte78ey8/qJ2BNFOFS7fmfph6XXFZMMZNXxg&#10;sbyiJ1J547uaJji7jHFM8qtiFzSAe9ajwEqEJ6Ko2EtD5aD8dvU1gQQdxDe5MR6ZolDhJSIUMrUl&#10;QRuNyrfYE0+PmQofPrdKfDYBWx/cfjv33UGYVhR7DF6Z0xxFJb5Mk3VPtVV0PneJrvobLSz92DnX&#10;X14SSByACzvMp7eEWAW9qu6rEUE9Oh9FOrz3Aq471Mka1RWsN8nNBS/pyYsbVp4yKBzuvoIgqgkB&#10;WxfadXLWL8d0jH3Ky8d5WlqBa3G5KS4NkBiUjMDf1LolGQaAPsbSF9yAfaLEGLtRGJrEHmOKXlMr&#10;BsU8rl1UQV9Gyj94kBHe2D66LGw0qpzWfH5SYOSy1+1zse/EmFbhfS563C1k6YKPgTsRjkJFTj+X&#10;Kfo1yX/ydp9wL6Om/1yyA3lQoQMlhdZOJZTT4UrMsGBvZwg8zJuEV04QwCufl5NxQ1f1ZT5Tn+n/&#10;VM4r+hQ8He7rrmqgdsrjEZm7ZmNpJoo2eQiSbgvt/5gok/hEOnYY5LzI6VGfm6ToiTAKl3XI/BrW&#10;8nTJJLB+2R4TS4HagJDMA5eX0PxDQc4DoUt/exi5url/FExM9WI2iMIHPmrzJURLyJcWU4QIRxwr&#10;cmB1Hmbcd8OgDKro3fdLH3mARttP7EWhdvfY15I1uk158AF+JE5Rao290OzjC8q7n0uKf8C2bbDR&#10;Nzh/1C+9h2aXMv3lGqdSP2yL3KvB+20zsv3vZ2CkUZEIfsCWtQ9EZdpouTe43xzDdlmVH9unlfPU&#10;5ybnvNoQWD2xusiPPd1vW4xu5DrjOcjX59oSw7zRMro8JgD+8KekxS9RLD2NWDNQ29rO2GSdU39+&#10;m51uKAvSXJ+LYS/DWjae3ryrfWnSfqFouQ56qcMrk7yUY7A0gRRiMWVo0PuCw3nFlATQFvUzlxmg&#10;xXiuLOqesStIdOtViGhpyP0sPQTOvBfyPbPAIANejsM4qZRuJHhXvy7HBHKJs2DUww7BknLyxnwU&#10;Eu5Qvglb4PmYWJ5t82iuv+N4N4aDa8XmynxRaiwa9BFM4iqcVb+f4gB4e7PBnbbD1rP82ITqCsSV&#10;aO3XmUyvUEzh5x5hD19YuHUTmCWOg2sQayuRnn/gdE0ld3q/xKBr2Dd56WiVp/C1x2h6+F55YLlT&#10;gF+/zMDEdldISu+/Wy3Jnhv6/xArj5Zs/e9rirT653/572JdjTI+eAdJimNcyeHFSeypl1Rz471y&#10;WAZrS/shvPJ13zZV/bJd5i3WEbTUdeuoLLSXNRxXUuPNVFVc9cvMMbaDAHOOjh0PqGddA8WzpnRA&#10;nWCSFxQ/pIcDCcyuWhTRJWjg186HpLczdJ9nty/AIrsflA7stKm8fy3RYsdf68H6BuvyiGyNuUs1&#10;V/91g5qjBwlumCdSwDraPMzQcdGW1w/2vFIreticjwbjQ+Rl+n9V4G5pccCdrlfOSWb4eQ0Htnvp&#10;yrE7exlpCPpd6n6iRaEO4ItIK/VK/tdrf0Bz8Ae/sKlf+tbIyCzOUYI3nxUuobX14zG6yqPL5CXx&#10;uvTZyZsAbKU/iNpK7JYXu9joGx5meF3j2Rf008ppIzXC75LZkCurdU7zMQGsdB649Rq4FF0cdaSR&#10;ERx3izcGuKnWL/fj6v3KMFFDQ13aMNUkWdP9KKAFUN0KgL10+nlfe1zaf8pF8jxso0v5YqdE+KLS&#10;2wdKWXeapIY8PVRimUaKbeg2oc250fjq9itg37Ltd2V8nDgjgEMZqobcsCxkavYCsxLgKu6bTUgP&#10;OqHUpNzYl52S5CqhlYH7aN790LjW17gUNu1S23nKneRz9rL39pJnr8JNmy+Z6EpA+YAPho6Pl+Af&#10;dkQSotkhA6XcyBVRHH3izECTc5zSnda7a76nTGfXiYyQQzPv71zqkqg9erjXihT7HsL3+dTKSd9B&#10;NeE2ur8YXxkOFvF3EHHrjenEI65fxouyFYGhMWJTR01+DQDJzKMrqfuvXKfVdjJOaqipAsGiuNu9&#10;LXfRpXOZo8INHWQBmstK6EXqtPvOD5zSUa16BzrmW+Glidb1rqP5GtquZInLVBxhsw8/8QM3vGqs&#10;z/3uPQ9Fet9a2kL+OoSlSc/EgKnfoIHPdZXjrvtUQOmgi7hGgvZbT9Birqv7P0H9A3g/ZMo5Uwf+&#10;XxBsPY7sE0H66o+W+HSc3mTnQ8gNWJBwtXxy3gsvLqJpvSxf6WmoQ3OzXQ4P1636r3VxrRK4lbiE&#10;vFFYCt/d3asFvebD0BnCpLsEMBXTlftew7dKSucKngU5EZWyWV4874ua3hqf5qYT+khjGOS4tu5T&#10;z5yDd0m9ClzC099KaT/F4U5D5ZoX6bYXcjt5Gmdp1afnYC7X0aDpiwdmFHVPS79NCMydq2IZEHra&#10;bxh4QRSjqYFWKpJ+iSYUESaWuPdOhuST+ZwvBFBWEXPjiUwyJJsP886m06DfWZNrjshb8e02riO9&#10;m9akwzp0vuAFtUfoshIKNG2D+uUaSSv33hfzGfcETnyyndTO5EwjgV20MQo5dDrVi5WoTQr1WOo3&#10;sgawMoZ9zft0FtahHwuH5t/5UPfG5b25/LPEtljSgFDLdGQ8FZ3p5wcFZMaliXnpeAyaAaui9N7y&#10;J9Pgs1Ru/eWPiUZNr9/x9r8sK5WVgA9EiJ21qa6FJrxAA4eIQgElxrP/c/N+9bRtm/hWG+fA3bm+&#10;dyt4C9f3D3O40zJF8Crrc1XDX89GicbsRRmyx9zU0OecVU/4qtoqpcy1KKtgRRZSUV/kkz8Hm16s&#10;3o25ONw/oTZzgiI0UVOnpywyoeCGFoyya7gShkaYm7A3R4X8Jio/dk+URCg025RmYLf0ksBwjVif&#10;if7DOH4SVQH/qSxsvKcuquEdZdl8JmEFTz74O+Q7tiHKZAfymnsXp9W/vj1P3Vly0KzC2Y3LFdeK&#10;KDbHizy8jduL/BpYi0KKLRBpMwFFQQXzIMEiLbNX+Z3SxWnRYmu6pWijePgR16ScYS1YSWZOJtl/&#10;iH2Om5ZD9WaIfv40aeFiJVuua87vBDXygVc4Xxe3As9W9qlMz/mz3HpTBC7KoQo+U7hnVkc8x11P&#10;jJbYDi2AJ3EAT0IkIsGxDbw/bYc41R7y+5BsZ9RN9+nCByJR3aroIzrnniKwZVUOVo5V45LOZDBW&#10;uk9Slw+r9rdPr5QSil5dB4sPji/2q3nXKdUv61zz3YIdNtoN1eLZAbuvH0ylLcjapcpbC/dbjoZd&#10;83sjvH14Wj0HnmByQBEakzFH6lEmPZV9byHEPKLx8lmKfCbloVpcN+Oe+b96QMZdRqZob3lsS1nw&#10;G7SjLuyh2j/Ndrrr9JMguCmzyOIiyRrlcW6VoMaE3iqDEljQNU4Db8Q8W2xigV50Vqk/lI0kgFvI&#10;zNuHcteo9g2KADqGNxSZzZNQaYt1x3abOBw86b7reqHa3Ou3Ceufvr0AlI9qQIfEDDaaEf0yAvA9&#10;1M5PWKQOUnT7+meK7Qy33hzikd0Yo0h0B5EmAo6KSDD1oZlYOzJCt5vsh13rvnckCgXGgu+dzonw&#10;000jPx8aC0knfUJbJnXFMuJ17nBwQ/PZTS/uGVja4tPtjI6p8mK3JrGNiEcUmEQjtFzbc2BoLc7R&#10;mSB8LzSy2g96DehDXpjwvbOPeWzwTOU6TZVAELYHmvhtyAPQVhfQ63a4BbbbfMEvE81RyIMGPv2d&#10;Zq8xfX96AEGcfn73G916XX/aLs3BSn5/qQC3oAzEJO7D0l8ejEMH2ThXP6D8b6LruAJgn2eXGtSc&#10;yShAAihs//FJuFY46uLXruTM2tooUxf3E4btvbWmY2UI1/61TWbv5ncJmJiudDMXezGinuQHS9MW&#10;q2d7PgKNDUFlg2OOohmuHXUTxpL37BWh4E8j7yfMRaCdb0AYTKisBUYJQ0G/5+zqFcnFe26mrTLW&#10;bV2JJ78+rn7LHUpdI244dL+oRzBECmbHIR/KdhvErqzwqfcklbE9ofYcF8orDLVqU/dPJLFP9+9o&#10;U/hFL4HCo2q0+sBqR0ukFeTbWHbikjE1ZpigLl3dXj33YbXS/Gh+StXWV7mwou/T/Z9bJeVaj4jx&#10;9llpf+rnWTyKHFE3IQsjXtGg4ePjJ9OYWHv7QeNCv6xv3xDKROR26P/9i7hRkiKGXz/u7xN3r7GB&#10;qT0+qZTagQE74BFKqBVeeDhpW/otjRKpMFscPgv2F7WUmnZGvUfv4u2OcqW5GF/gdyt/16KPkO8c&#10;qiJjmUs0Vih0TdcVeXkHusJC+542VFZLcyB1JbqoJr8KRjVlwBWBGLbdK3YVHenFw6YUWH1VTMr/&#10;5TaR4BsJr3FX6woFen3+AmKCdzvnIfkVmq9PpMJX3vbkalMX+yFDfgjIdSx09pGQx3HCqEwbElUT&#10;QluFnzbw1euwvlPyKJOs3Mi8cSCg4BQqm5tIm6US8crha7DrqLq+3FsTjveEB1JqC6mLHsMB1CkS&#10;6S+rTotX2xNfzLN9in5T+2QEoi4xo4h5zrp9J4uB/Z7zaKG0WtXIHiKfhXiN19+iRppl05EFbv1s&#10;jc3RPXqqP19JZl4fbYfL++ygViqcgs6pu7scHPxz22qemTt6+xJ3dW2c2uiiDrz4PjDXVYee5I4U&#10;CJfJKnKlOBjbaqscpQ5R3F2r3M8fDngJ2GJfte7QPjUQpp89yBZNorb7qogbB/sJo2HctLeXmgUe&#10;UgaISLTG96RBc3ZODmLk4fUCIDCWcmWaTYEwD3O2pJtSysoq/TB8GzLVeqpYVi3/GKXW0wFFfXuN&#10;PoL7GdYc1tU5oxJL+h7tCPzE4J1cUSZp+YZY9XDNgGf9cwdvOZlWwwpfio5M4mFX2+jUZ9Xmelu8&#10;lFUM9ihIn2WyCmWB2Ilh+JD9rgfcjay1av/SpZjGIDZHZBFSNCsfFZwAF3fJgjvLZWKXlG6r21rq&#10;Nndmwm9lc+Kol/OpmynmumQZIvLTOzbuENisBN7qra6uWpOuz8yfHyGrYshlea9KEl6cmuzgdkeV&#10;OiSViiHOeGOtafMJRAXOGjnyPUwfUftCYA6lllbKku0LPG1bhxmJi9nmic7i9ZHoWIcC939TY+6A&#10;6cndCWlQLQjGyWK4HSaZEUHq7nVkfkQOprtJL63IxvzeMOyFBt9yw2DxbUWl2MFMbrXBLiAspbU7&#10;0qVpiG8TffYZ8XM7qcGsToy6iUHxzDJtU9Xnr9aa7ilDVBrMFmD7vJFrLMSeBTiibs0u8Zjo8iKE&#10;Tbnl7KGguJVF/jHYvy9Lxd45lm+QIXr1Y5L92+yCUEc3OJ+Cc9eGIZb+aFbwK7Dy9x+GVGRVN5S/&#10;U+O8/FLXXXAzwj2OptR5YV2+g5PvzXa26BnTzdG+rnQTOkA7E+mIBxK5s3rXhFBeYcTOAryz0tYV&#10;DPzLAqgJDYbdjoMVm6OeCaTu2VPlCsR4N0KIh3fyeElF7btGKWdbPnqYeKXB9z1KS0hx1+scOmRS&#10;SvmygQIP4YpE7XxsYnoW37Gb/1X5YeB48VG+5PMpGdKaAzFxSmrka+C5TwKqyjZ1+Mfnvk8GCg6d&#10;o5q199YXsDFd3ciSS5WulMSiqKcUzEuMWFFJt9O+2/08FhB69G7HCdP8s3Tqj9B9yct9qvln6ynz&#10;4v2IczErsFbnFeNmxpJ8mq8BtRRwUAtzGC1xUKbRXeJyP0aheP4Uy7S9g7hm/LsPlQQ54eVu8PJc&#10;g25ggEpf1BJRzTiYhakk5yJdGT5i0b9PCrl6zIbuRt8gdokbn8altprrx48jS5b0MefRhqC9Rj/B&#10;iNBNfP3MLW5e8uOo1kEd9hfAU/RdgGIeXN51+aqC06XQfOLw8Asn1b5Bv3sDdqT2bwW6kuMv1LZa&#10;fpevB5AcEBve/usWovhHMxykZCnv11KDlaIJn1MtEAQTr7QzL9RXndOBphOXqztlcLnI/6yOgUvI&#10;tP3OMvRmjzNdRjEiG+csR8+3jYMiLXUuWi2OrJpWZtl6MMx+OnpIm19UG2/o7TOH0MxjhMfnxJRZ&#10;XIz2y1P9pRd3sIWtw7I6GeVsYcYTax2ykh2c3/uKZxqgaR29DcmPka6q1qwvBhULWH5W5N6BDbBs&#10;LIyx/xTEYL2M3h8NHslhC/Hgvshbqv1SoZmJ8m53IhNUxyUsV5kGLQRkHll2G1vuYoNN1YkHVVtf&#10;XQB/u4DlK0XGHXELrahi516djtExDSKV/WxakFAYndV52yLYgb6eja/rFJHp8zZIs43ZeHAWfwxx&#10;1kHno+MckE91o0S6MJhEnppOviD0b0rMiHIp42+zp0TSZpWW4X8eEE3QUVR8VkrTPotQfEu+qISj&#10;3r+WCSfI5mXIZeOEHLS79Zngqdz4R1TDGKIKu55VOIlxz9ZSlqV717shdLhgA06qjFYc5ZT3Awt0&#10;9B7p5lfi8elnZjNpcbVnDRb4i4ckdcqPk3zAVbn+L3pKF+DkyPuvD5wgHXgqGP8yse3ksz90HJnu&#10;aZkxznifBqV1hUQgllzvUNYc/fWBG1iCtqJLmlMyvqr/AKshq9+uUq8FT8SCy1j59Se870CDf7AG&#10;gJgZE+tG95kCtZ/LxeR+4fbfEqyK7eHV1Sx0RqEZ2KPsq/iPxf5iwBVmCelLV8E2uwd8RGJZ/9AL&#10;wl4crd5nddT9l5F2kpENin3l7RqVFGk9IUZ2Dv4u2XzSXRNNVrWhneCgt0dn0WXzeejT7B+iGGIf&#10;f9f6FrbYM4uQdytPJOHWxikSYNRwVGsqMqt7sjqICccvxv8HCXxR9Jj/x8tXh0XZdvvCCEpJg4SE&#10;0i0l0kMMXdKCgHSnNEiIhIAgHSIxICkhDCGNdIPkENKISCMw9H4GfX39zt7nfOf79r72H1w817Dm&#10;vlf87nWv4uF6q5vyGigZE4pJ96vn53qw3LmpqcdPLXsw+vK4wCVbEFPY/Cpp/LlBJLg1xN6NQSMv&#10;9wWe5khwqjl8NCHV3K+w9AVf2exoftV87F+cABIrMQwBtfxSr3pE9gsyvreLNol3GfW3talo8r8k&#10;uRkmsrLldGluEP99jvGdQN1BlW+6hVgfOWNuuxzlw9RzzuLLxvQ7euXYx7ZepZR8pPxtIhTQV3zm&#10;t7p05ebrJvWj3LHhArXsT4uqI5NiHjysE7CoFQsVqfiDF7LAz5H2kColg0gdN5yORX3nwYel0uFF&#10;mgpqvmziDG2MOkiX9tM64Hk+0HBIw6h+Ilf7WHxZz0NbKPGMjUN79TpzI7+jEvOB9U4Kxm9qX57A&#10;zyGVdN1ErIIA9U7fJB+VvwlLOwlfVubLYs8NdT+lrYkMX7ZJ4d9aB+pJTdynfX1EUQFX+cEVl0Cv&#10;BKHkc7xVIr7vUGb7255OjIEeVFNTx5axlpy/P9z5gDZeFd/pcfThVtCrv12kF1rUG5hq0b1t9vz/&#10;wvf+ki0ztJmuMWETjvGzlvwTl6r0Tk+FT6Rz3pP/FgucGYdiCCMi/lli/8vPzoxHDUyy8/8BiC2Z&#10;TFj2t7lz9jdi9OcaWViJx9wjn9UrHjfP4n+4qiT/1GqgPJoCG3PpGnRKc6jhXSqhoXY/c05vgSiP&#10;dV48kDr8BfmaO4HLmCskBvHKED41AmSVlIjUms806RvlnrH8b/uggDQwpaUQnSoX91+bj8QaTfXK&#10;SK6Ha6jO0rX/yZk8LcWnZZKGgic2J82jbBV6HWMklvGNTLe10f8+L/feBOBk4eTIjrrGpCaaElw+&#10;bOQ3rSwnp+tJa5BY/61aoBkQF4CzULmY7qRL8pvZgGYR0MTJIN9pvb36H4qbd0CLJamX2ncI08X7&#10;gxYH5OGUPsbf94/qc1DMXMccxPmSiIMd9LcakqXnlarhghM5b9X/voLA84zA7bFQaS1g3M7zl8L+&#10;guzve7IAreSceg+3QrVd0fk3YFAC7wcKk30qGh9ilOL6gyc7kM5xs3Cf8BuOgz8UZ0hYE8Qh4n+T&#10;68PrP9yWE24gNRvi+zYNzZ7Hhg5O4tTd9G0Dm467zpoK2o0hbOoWHWnqGVIJj/7gzBsj3qE4UrqJ&#10;icP4+PO7HRvq6rxwNo0Y3bzC6hAdxfbyh0f37vztxK+OXaGWG7JbfV96KjjVsD+VW7bFpvyo46xj&#10;R1fhGuUiX44S2t+2G1LNXJh7z5Yq4xHCFWQuwQX1tEsUkvGVC2+zGC00CvejMPt98QIVOvlMVwdu&#10;dX4faiUDrI6Fkr+i2imn6DVybO2DFJEU7L/BP88B0rpcbfl8A7iAMNFNpc2LWtJPXqUlGaSecxDT&#10;/4GLNHlwejFr4X2e6+8Us56v78nZKSjqqoxuWvSMRsqndcddpdm/3JAQJv2g9v0iC67r7xjeh8Ei&#10;ED9Yev6KB+d7LZnwP/+hu4E7O5+bOBKdcLUsgG7uX3/wlH/CnQH/+DZJV+4Pyz9IAefF+FhNdd9L&#10;QabNv8iBky7VsLJl/o9KBm62WUOHlECNXfXbf9P+BZ+/lfuH5f8vj4FMhAj/4NEvqv95vvJqOA85&#10;sCcoyHfvrznEqym//3OK79fY5L88xcfNC0z0/Ten+Hh+Tif+m1N8+u7LNVGQpzAPFdHU1Id48xc1&#10;xnTPKNBZyAjlH+aY+HgVgPHRWm7KdBQ4iTU2Xpy2C/w24l8G+neU/p8MhIF2cXa8WEpX8xa8/qlg&#10;YbNdvAbFtq3AMGf+RtzHcyvY6iEpMZYc1wuNVkm9XD0MhCJjg5NYIb8+SJ8CVH7TIXBwiidwNMzl&#10;XsUtAjmDnYnn4vadezvQWDm2Pf2g8Rk/UXXs0exlf/76hgvLW08mIenjfSPfJ4lLe0T3kkL3b+fU&#10;Er7lozaC87GZCijtkj3DpN94Fhe3SRs4iV69woKHt8r0Pri5xTBHpXKja4oObfQWtspObytd98sC&#10;utddI6lCkTrvy8cR1bF5FgmhepUlMRg5++uPt46MYSQBzuioakYSB3YDP5cadJA+ewSyecHBfnS3&#10;P302DIEFWld5bkStbdcWG4QWWd/4TP7jLevDec4XlfhOq4l3Wrjw9N3T7ItVWKVIar+OqflFbqER&#10;Hm8dy3u+AG9IervFh8rGEmko0x62x8b7xFgUCZgv6IPWFXlwcedWmTJjAiiMvWYS80TsZpJW0EEF&#10;6DSTqdK0N9GlcUho8TogaDiV/kbxGTBZDLu614aglYUYjrAC2sxG6YvhqrQV4/ZcdkG55jqioN4G&#10;uQrnO+4eoJeHBcZHJnLMoPEwjQa5lp4KQNS2rOnuii35gn88hg/kmi+45p/QGwdhDqW2NEc7ytpG&#10;VVDclre9fk28kapYcMDGib44sHmerXo2itQuRWkxiz+Oz0T/ejGcJ6VNypbRuq0KR6/CnOdl6Dh4&#10;/rBIDtvBsaUIZNXPxlN9at2/yeGphVLsBVl1Fy/+2IBeipXJj+/pJhByXFed6SMpNSz69Qwz6cEB&#10;IcR9+4AwL1eObmjlzekIOt2t8lsdDHKcR4UfofNRVJcvNGf1h0TvcDUYHr0eV1Lc49VvVfSZwpa3&#10;tVLGDlzxk6iDzpMG0NRU+WDXMsFyXQcF/T8xqDRIx8z6NLQVsHzGcD1evXBt6QreCHbGjO1tsClh&#10;rjHtFL+jdUTqqtqlWDohmsM/EnvWN77zOf1Q8jOF3ojkk49GQwAV+vyNkvPB7aTzWZXd0wnRtaYp&#10;7yG/dvtc1lzdb/6krJW++BaltM0H+ZlClHxjSzIiMbnQ/ZriFQursRKNCrIRwp0OL6/hErYHhkFW&#10;E+ZF+loeWFo+7iN48f4aVI/O1W985wzYGyWfanDwmtPSINEQm5J8l4j3aYMErYaaRNMyKNd7Jozp&#10;s6YrdXXlDE7xlJsNqake6MsDLq4pN/ROW/zNWju3onWVLJtBh6mHyeeYRlQjYsIJJ+9wxw1QVgp4&#10;YT6ze41FAKu+sGAFDpoXcDYMJ1HW/IHrygc1BKo5BWsiDrYfyfUqv4+yd8DQ6p0NDWHfsaImaKfc&#10;4OvaY28lx9JnYUmfn1Ktw6GzbJca+/lG609m0dXShaTqJji262wKTXpk9fNH9ySSG56jTGQ/X7cb&#10;0oym3JVODR9Yqkp8k6VVp9JvoqTYTPl1BVJXMu95E2qQVOygNcuiuQlX9rGuzxc37y0zqDpkiz5u&#10;KLQHZ+nhRSnCrFusNYLTruWOcrkN3TzuJJt61ue+YpDLusr9SzOktd06t5s4v/7cTO3/b7Pu4vwj&#10;s97X7JEysGjZLVJf32OHZYcBbpUDRar3dSg9GpZWR7Urz3SUtZSOrbAT9MQwKnTw57011d7eTF13&#10;pkuX0xj2mhl34YXZTBQ8irTG9Fyqr7eaILldKgH7Xj5WXCgcXChaZ83VXlm0i6WSoR4QqavqKiPc&#10;0fXleg2TGMeDEIi+13XK9SQhXQ/U+LyBoS233tOS1MLkveF/G0GGnxVjudYbmA/NesP0m9y2rrfh&#10;OHSWWbHxCGUXB7SE/M9i4EdsydPW9MRHA1ZNbh2x8Rwl4agOnY/gPItb5c/G03tIl1bqp9SaRiUE&#10;lmlMrY64pxM8UgqTO+N/qlF3jdHI+aw2rUJCQ9ShTcqaVSh6Ws8hRHtTiD+CmwPVMS3p1mbt8yX+&#10;MHeDqlottzy1SkuBzfzKnK0qkKpG49uQcFfVrOQgVJa+0O4CA2jT7QIGst8RBzAOQhRGUapTcM3F&#10;8AOkdCnuj+DuiUigoniJtG+UI7PwH2HZHxna//uxjDPw8vxkse4W6mlE7oDf0VSqCD6Z0hMf+I1b&#10;ze5IDhJpnfTIN1heMqjoMZe/j8PGZkrbE6+MxxrJiAu/mO0icwq2n/ia4a/iq39GYv6aCHQNI5n0&#10;VdJsyLX75tjIQLmXADEOzWtruY8Y3GtqTqy0GrUbTq+YmMZaiVlIyFtIXkprcLAa5n5mnMSGkQkp&#10;zVRQAZoyXmhD0PEROr3R+DeQL9A5CsdZTX7HS53V4rxdBHtoswHaYijUYU4L8xQpcnIK+HsoVFzB&#10;ZPUadUGxSkRtR4QCl3cfpyNVkCiP9+Lems5AuYaxhafZjy5yj5cDy6q2+iHuRuwfv6uSmwtOlVPZ&#10;3nGiQ4WtvdqBUwBTCGEB1g/j0C5Wakc3rM5U/C51/OBbj9bq695Rj0IljeVnDu3KzdtQimMJLLMN&#10;dP3MsomJQrkrTjdT0pzJ7Ns9uIegBvdizTBBVsMMU9IxQFVjE01JKXXndRc7jmnktPcXv/AOUJTV&#10;w+lPJKmi5qeN6g48JgHa3XJFvmRJ0vpFZm2PihMWjClIn2uYUXTgUNlPQIUixGjdVG/X2g9G1cVh&#10;gegwMyGyny24gO6kAQh913qv2dKAqWYvXkNyNNItejvBqBDS65RW3LkxNVygWTdgH6uTbuB/J+/Q&#10;XkBJf0rmc1ppiGFkaKWjwnWMGUkUDm9s9/tAmphIN2/zVMcylTqsIhx+kiTsxorIJK3UKomBEtj3&#10;y+TBp7dn5TzWvxVhxUyj7LchZlE8HOiWPlmxNUbsavuejJdIDkMNkuOWOQGp67oqgEyojDQw/77y&#10;deKQz9DusgU92S/a+lkQjpdFuczThvBpqjnOaMUqSpJExyBTrfT7HW3wtWh0V1i1nib19Gx7Xg84&#10;wp1etXAXwMBSSgXQLi+7i3or42Jr+64GNc1U/Nke/dfwG9H8SZVWkfWjh5yPa9s3uw0M072/GPKi&#10;gzOjUPRgUZRFQGlTle61q8Wsk5uV1bAxlcg7yePHrrpGk2tYAJds+bFAfdSTOlBoN0W7OMqckKNW&#10;qIPuIBsSrXZ3lRzYeHCNLg8Afwnja03z2Z31u6UD0aQNqWV72ZBg0BKSs2hH7hvAMEctfj5RhrVW&#10;koKDkvo4NHiu41Fy7e4DXseG49nOb6wrWe2DvrdtgsCBKJfUz1BxNZAHSrr5gs/T71T8dHiszn9D&#10;3UfZ1nUUmj/ikjRoKACzSmGq4CUCRwzMUNkAievqnQDSSkNN22F7mmGoPuMwnf3x4aWnb8KiKaEd&#10;BrtEMyx/7Jt4gUBrqKKmCgA2oFFJeI9jfVrLV+gEaAOGxJgfzX4PI3WLsVa1N9ihhxR21Tz2Eut5&#10;UMQx2OFPrIQrLBhILzbitLfIggfkLM33QJ+hY8JVlvlfaic+AYfvaIok5UMk8RONYaLNmvWndtaK&#10;YrfO03L9N+TjEEqt0e2fWpDZLT1oU6FcVIrV+mxHncOmU+J5YV4uZK5wiIx2sxCHDF83GEyYYV3T&#10;w5KPrEg3j6FNJZj5hBQNIu5fjumNYoNjKG7A1qan5ZpNMeh3U0KiBRlvIBOzIblMA/kqSysRydM9&#10;Nlh+fB5OEe/Upnlp8h2/Va8hw93kURxUutdtlhTPf5aM0sB1sXaDTj5crLD8oh7EKMvyjLedwsAg&#10;n5I/BZpOFk8P9AevhPP6DXy5Rd6bNE7gKGT2lYkd6M4AT8/qldCLja+0UrQYZwTAgfZiIQgTyQue&#10;2ANZZPXAKfzn4oXzbM+HoTpqs/3f9DRpqL5fUz8Cgs3Dmf4gItA+EXLhr6UZWEidRN4ZKqGf5o0U&#10;tDa+BbNCVZljGUk8Ga6nrGtlVj4lBd/HwLniHZct6BUyBVVSuRK2hopAz1UX29D64UtVcl9Oofcs&#10;dq4ESAvtQJXlkT3aJ4JXum7dHBqCtuqVjUH32vDksu9SaVNSSmRyISnLtg3NkCwDbh0p2YK7NwB+&#10;jqG8t52vjCs/EKCdECLZPN2C3Ef65u+EVjqxm+QOeaGkVOPPlwg1Y1ptTOkwfjAgFXs4G2GHhNQ4&#10;w5UsMyp4HELv0dWT/6dWOvP50apWMbyJFguAabo3GwXJURz+T45kAwGOQLC1e6N2rsJXKjjcY0Ym&#10;ds30PwE0/TATEloJHIDtdzQtTTwiSrutrGYA63evWJ8KFkGyrs30k/UBfCTrlpUrcITxDWM6jPor&#10;ARsNVJApfSDeT2PNRFEgqeT1E8WJKwvVz8qE4Bign9wdnpkBq9Hu4PxSP/0woH5a+2OFYJkmrXcI&#10;Y5JyAjRvAqRmfTYlr6pzRUQ/5bAMQ8ph3ZsvaATXTlgM1eqSwV+D0L4c5NuoxPZC2v79L9u/vYO0&#10;/WP9RsIMfXHg0XYy/0rwslN3euTUWBnzL4u6Ii3qWQS5PDsmImH5p5TgCFypfpnqK3g6ckWDrvAm&#10;+Qtv6Mg9oaSV0eDzXnGMc6rdj2tzTc/ddDUm1+6C5H1zFyBvYpGVsmaXX1rPygK0Dgbu5Tz6fHLr&#10;fJqRfd4T42Lj7K0rK25Nx+AjqaG/qIeR1LTWD59xrutpSsHWyqLKht2uKL8fMvAidV+JAWPrPsSp&#10;JpKKwLUNhOWLYStnhNmsucQPAt8MeVV7xXado6wkEhwRv+AqewXXfMjBgmULIJ7tTUo3JqTZ3eei&#10;XiDNTvoLsVG4SIMC6sqHr7lfibO58vDK5PK/ts1Gfh1Vz5XM5n7tW6Sf8vTxIkZ6hieEv0zNjDxp&#10;AaRUIamvHK42+WJIjQ7wgp/84qdTEMYC5CJdO/In9YvOz33P2o5X9PoV7VAEcrVJ21t7SFrdt79o&#10;kTogldNXcCLFKVL454iVB9AALWRq741GDTy+ckn7E6rBSBE7fp6TjjRYmeKjCJ7pmADrXg34QEeG&#10;gso9NE6GJ4u8q6qtD4JvAqLMZ2P6NsEvq7/ViUqZorIbhTY/sve63/iNsTQoxpRTAonFx4sYxMgh&#10;sydoVxgzdr+phpBLKHiKtlFef/LxrORSNiJ9evF7hCeGkkRz21fxhcZLq2EWrCV+EPJLnCDL9hZt&#10;bt/e4DH/QA5/HpEfrheO5dMVUYVc0bZGDDMyHVq34Jal0wIhK44TQ6fXSryAQO/rN/QEQDUaRA/Y&#10;cMXUIxQGUpytBd7hmafNOngsOH+FbwKyIAPDihcvM0JR9FzTDdUwgd4Sf2DF4vw+zIrYZbgRWnxr&#10;pYnZHj2wYuImhx5qCkMcPjhC5TNGD6AfCyYn7du+VaRaAtm1cZsh6Sy6xqs6Sq49pcEObfNr8A42&#10;FwEp1y2ZHuuQ5x5vU0VtdU0U15LkOg5VuoNIRRWTEf/AIoZ6q39SgyCUYPVyrjR5uytTP1fM+ls1&#10;VePxOfTy+U5cp6ifIZynj0u/Q8IyUlWEf0XGl1Wde6/tGfZAjVpVpI68ySe6+3o/MBhM0iVQOE4i&#10;xVywALO4gMRt6F4Ozhq71p4fHaPqaRq8vh9nrFFubvdW7B0Kec9GR4l4Cb9+d7aRFxY5cUWdTh9p&#10;nLSweT5ZLemY4UnAqKgzwnbfMgmRrVpECI7QPiNsIQRWJcI8CwvI5+2PCSkhit0vxT+PHIS4cV9A&#10;MU5GcqOEq72WnaUKlqOp4Tzs7FPTC0Ww6a74zlvrj9K1JvVbK9dKB84ujBvMv+A+q2tKKvoReFjI&#10;usLBDKIGA2wHMLqgXUEkw+Pc4K017+pRXnxexAv/Yw47r0q1E/LzObrLU9l99DxV+MgH4rvVMyY7&#10;LSvW8hQOcVYjxOSh5eaThVZs3Y+WEkgPljmV+93dwklFI5IQBQAY8mxutANg2CdEEKDmwaxwLqr8&#10;IRP1lr5cCYp6owMrCt0ZQhauqcX30LvCYraUCtRzQrh15fvIk3q1A3AgPaYdbJZ700NNI3rH3yOL&#10;Sd3OC/IoG7/N9R7oy89GvX8OZAtDUI8YS2CK/Qk3SMKmpguWd1q+yme+s09l2SRKkwnBO/zBRQ4b&#10;sQW5P/LbHr6zdOrSMNBBjGbBGED69qPwKNAGVJKef/9gkhUTtlaqKxnR2DBpWUqp94NDHZTLANBU&#10;8RMDNH0QgAYcccE6+PGkRk4LSRFvW8UJZBa1DdkuwObMAHZROGrD1im9I3B5BX1mh6BPD2MKowDU&#10;UmdJ4yDd4fbc5seEpDyRORfjgya9r/0ZBnqXARV8axtuUhEuR+PAZgbVHpq4QN+cAcC3nTmrnqsX&#10;i5hKQTryqGQ1UTjF1QFYcPFBxiC37wIkmZC6Rn2q9eEgd9h398PTEXznL534k4aHnbdfBSE905r8&#10;/HueyVdGhuwJ/jKD7P+slgp+2XypdHhwoFV4WAvvvseX8JSKgUc8ADwyS1GJQE0T/EQAupiYnd73&#10;3ImRiz4+r/txWp/3o9/9jFhacl4KI9Lbx6tpsKF5bqJasq0BB/4MExRntMxApr7MBpLXzV1wH9Ne&#10;shdtXE/wf1PBeaGVzlaecGRCCqKRe5IukOuzMNia9S7Wh7z8lBBNj3MyoFLxXk6XDhrUJPIwxjNa&#10;sHxdq2ptO4FptQ3437ASunvz5yubpBNvtzxXqyEq1E5nOdJ+DwKDBOBz/QcwLYsmgyIEXQvLdOjR&#10;Cmpn9KzHNC4DHbw0ROEurX50bmxW12auvupHFHPtgWKmVc2q5VFWHCBaVKJtoEO8iWrK9FXgkrkZ&#10;t6C4PNPxptOyetDFns6yurJ4kVz+ZQM1eL6r/UujRXW6fToZ0aa92Z5IAKtsWVQel+kidSjRJl8l&#10;5fyAvdlUewiLDGV3GGpdb6VOpKulUqwFPwMduuf1dOD+1Ad9U24JOSx3yaOskxIUNZQi55bq++Yn&#10;OpcowA5m2KRw57zcg88NN4Hh8ceVj6uex8nGTAeHR3KXbhiHTa6Roxka5KzNfQEfTY7cxDvMEuGx&#10;uz/FvV9yjlNG44fVhIMrUYWzL+sjPHOQY+e8Bo/XkOnTcMpd0WNo2ma43HISaLrLDUBRA+1zXVBD&#10;48xShztzNGmPaYi/dQ/OflvWhgYEF0PbWF9K1snUgzmPQ0Bfijxdu9VKWjjYPuJlOqru5KIX2iLJ&#10;VOWm5HrvNV9m4eLyR/tWL/E0+ooW9nf8Vl/Wn/q5A96SZnPTaSKu/NjpiDyuN5EgjsZja6ux7jFD&#10;+yNB5PZBaIvTL5pSN74NbA6dpWop9TnRzz8xDmr9zMI36jU7ibsCNzCpYJkfGzoH9HCW4GSLE9Lq&#10;rnq3rEFluKLBb5huGucZ3KUigX7KxeEV053znQqEshNGuXmy+NS08Y/6Vz8MFnk5YziWtFyQPiVd&#10;XOXdI+VuOdT0QGAU1+k12De6LGnMnTmPksI7J6RbrjX5ELm3SfBwVRAiaeBNyKqAqh5h6EpAzfjm&#10;mrwX322c0M10aXC11cSkYdMa3HBYJ312efiYPofGj7Tu2uEKflWVjwi4CidLkfqmObOLLXPHK93u&#10;cSLL7GL61XgOqYEa+ilnuqN9IMxTIRiifNGQavYmK4vSeg11NdIPnvoKs19Ma3J+XrMQb+ll35KU&#10;4Mg9Di8SxibCk08wEaFsUTLsadFocL1Kd1TSSB60096rz2k6YxoR/7j1650VaWS0QKumDN7GbY1c&#10;V+cyQKwjdpXHTfiUHFuGHd0pWL3S9uyGiew54PycEIk9S6LJhocu6+tb3nxFdevUND0FlehL8NeC&#10;VFee4Ta9mmdejev6E6/WT5yiG5Du0BbjbCaCmrX74++eEeoOIMMBFBAJ2voXMe/iQmYElKFBhU9s&#10;EAKWO9UELZWuTVNlhKc+Rc6TIzHuOEd3Ha2ewwXcHGBqWNuOIm23iwNK+tKauDzY3Puzg58ZDO49&#10;7YJXcrgZNhxuPNoKb0q9dkyjOl9SVPSMRjX52lXFq5kA5G1U0/5AfSE5WT9qznyE23dyhRutdqa2&#10;UZ66NfHKzwU0O4OezSlMVVCV1jua+azsm60phtjh0d0bhHBo7t1bvf1HSQ3JHjJKvBLmnz5+J0SI&#10;l7yQR/kvunXIJhyyMQe8mITvd7fur3ek/PGiIO5fLz3517t1wBs8/tvdul8v/Pg337kRu3y/BOJT&#10;+WV1Y42j2f8kC8ug2ljd5C4kJj6+82HMtecIEXXlx3nTvE3+l6dvaJDw+Kca/ZcJ8DHOTg5O4y6/&#10;Ytg9Ow+Tasl5wLpRIPNhW7+zk5eb4mS43F4ayyd54faiuj1uu72SbyRVSg2VaJUFatYDsRCpxzm0&#10;O4Sf8ridxdDfgSSdIz1pLG69aXRTglqNwoo67MvFjG9gjC7jEX90U9hdhHNuxTQ9+OIN79upKnX3&#10;l1+SmpdmJIjaZ6cl7sTZF+4IkzKmj/Z4fLzS51PHNnzNMITlAlXmw3v70RC1GbEAcINki7QshBQ/&#10;PPtTuuVkbozMB8/T5JyH1WqdolIXZtifoggQTgNVjZdh6dcIEhfzy25QTs26s4870ogHviTYoeE4&#10;/aCUFlA6WAQ9ugOd12IxjMVgMtxsgFDvdw3W8GzLn5uMUjORfmRhPA4hJhFRRG/Qc/athrgQfrIB&#10;xfg+OxWkdnYy3UZggmF1HNO5D2fEyFTMFm17NMDMUXgW0Ak6EGoExtpwr0Y9ZfvD3Wi+WHyxOPmz&#10;mzx1AWq3aY69EeNVBZfStI0XLLqaRvxaVcZtT2giBwmAf4etGOeKbFgKk3WqTJ2avf5UP/1w1yYi&#10;7YGqBNjMjBhVKP1B65gCifDJwwHg87o0/ujx6ufl2KbbnuM4SYUa7Gzswf7bngUGAxQWjvAqo2rL&#10;V879Qs7K1SvWNPvf8zPz1mosuzIcJZbr0HDKL+vfIHIQqeDdLZJOpk3D7UW+xZ7hKsThB04EimpL&#10;W7RzqaoFoUf04Y1G1gsTRF4T9XBi3u5qW1Hn5LZkGaJzo7FaDkCHnjZg+a2EZwFNkz+KTV3OdUfs&#10;LndnrHrj2BXJ/uHcO2mAdrcJHGo/fTNtzZHBIkoeRbsvWs/KT5rcnMOo5uOpasO4mhJgLhnRP+YU&#10;jhINZjZrlv79A0VNlGu1/+9RNn+QdWL/vqPoFuFeTbYHj36y5y7ifD4hxxdlLJjYThS9bE4T5MVu&#10;u0eXPIPL6F0Adcbp/fBeUPVsx44A2x0v0DR6Xnc8LYn184P7X/veW/J6Hbp3fom7+i3i7NN4MMjN&#10;3lnO2PSkmsyFJ062Svgs87vRDZFOjNs+aJ3l1Me42MJKL+5SdJbd7k09ez5r0tWtlD4bxUTtX2lO&#10;0+oCbIvtHnGHidfLrK4VT68JnewtWpToc9NH0b6h7TSMkgSvTHWjzJX9Why4l80YBx06iaKbpsqj&#10;Acb5j9Hr2l/HpYiUzy7cKJ4DRaqADpvYNsQvz/ajN6oeSk/tGvpb151NKnDTZbj1d9VETLenuTVb&#10;JJu3d0G70rKvJ484qN2yN+7IJOXttXnrrDy2aGDCvTs7UzH+kvfHhJ3myFgvZzhfa5DtYO/do5tD&#10;5T5ssGtT1T78uxmQzFWu6EilUhUWiDdTIKLMrPqmz3tu2v14LpLshX0NlvZI33F+uiVOh1tPx1Hf&#10;GCeS0EXcfRpF8USlTsIAFkwepNfHXuTWwa8V4fGyvc3j6aAe08CQUcVDZR2uOubPOHglolwRMwLg&#10;3q3iIVyrua2xNn/SwNQmER6eBqF3mkqXJBfhfhvX/ze3peD5Vsw2kZVOuFkd7vvEyVe3fDpEdJzs&#10;tVdPUvjwznFBvImM2PfUGOdb1RGC3wP67/WGx0BiBGVv3subzeSc+hQpwWGROCa0lFrYXtdmslj3&#10;0bKYyHKtFJ6fW5RkQGwdcmMiPQmyRZlpfqRtdQPmeGSzKB4B7jeiJk8xtOxuump8clY2fOVuUtW6&#10;wZd7MJ8Mzb2ZZ8Bvo1ITjqfoPl3WSXGNR/VYnZtCTDxBva/L0oCXZ2vRnduSqozc4hF3OTPP13zU&#10;VRjlKEQ/mTu/va9cz/KxRqVnkq6Sr8DRe7dFnHN+yjHXg/KIu/0781P75V3PrsE2vmBtBhxuGiqf&#10;WRLkH/fS0Y18Z/9IcpBuRx4bPBzmLubydN73xGLZol9w4H/R/AP/wd5XhlW5bY3CkhQEpEtYSIp0&#10;SqOUgICkdHcj3SCC0iKw6JAG6e6UzkV3SHd33YWAe+/znXv2993nOefHvfff+8x3xphjjDnnmKOm&#10;jGoMft7cwXOItLkvaFCsE7DBWc+zO/BBR7FY3qDwMTFoo1QrmBVON34vVZvFxY06NTKkt1Jfd7J5&#10;U7uHU5O5q1BbV1q3R/pBlxF7hn8pg85b/yi9kp7yNONduoLIE/MtpfUfeGcmbFmra3o4QtFzDSXL&#10;eiHncIZjNVjj0JsTNdEnvU/f7keICKeNKP3JpJqjwcn+QBu2DAIFFl4cWKFel5SXZsysicgEuY17&#10;UbzZ8ORC7t+3CItSImziCI6MwhcDjsQNCEWHtBWQLbmmO0CPqzqPVM7lSnDplw3/kwBhlIAG1Wh3&#10;bBY3beRSnPGbyB74MfBhS9r6XtmlyDD8SSCkkwQaVxcJx721FvQvGv5L0hMXgEAdxBzb455oc6O1&#10;/W8Kkb9FntlamKvtYwu3YfT8a8esnoSS/YEndxKTpzeMk96PPI3kTxbrC+Cp3pzt62EZadnreLkD&#10;C+EWj/VRCsHr47p5PpBbnFrkbegw5B7VDlNbbJjwFZfHUsVfuBt7Eyz75LuGFFUwcp4qYXBJTOjQ&#10;Jdw3oRt1wY1kdqIK6O1LSpt8Yz/1uk6UfNpK/9G2cO9Mh4O59JfbsFVIrQSBxHVxsAU5Y7T8kjNY&#10;+c7cyl3L6Ih8lL/iuwrO+2CW3ti107YSwmzn29OosdDDN66iSVqRFTbXurB8EbWKcCdZ1wtBbMWs&#10;l7PuFXSsXPh8ERrXz+pM9wPUyTKFWNO750tRKVSEkd+CAhwINoWd0qQfYwQXFJ5vFlm26BRj1fXx&#10;+9N9lLrz6K2fQoyMZDEjDRl70RKJyxbNL+w/jpzbtyEL6WORghSOSlw4ZLE1Et1Mr/1zWQfEwsrJ&#10;9sG/7Sfuc5oyNX8/D3ecSseAd9INdBqe0PckUxQCZokNoMaIjGDlCl0OkE4R8Zy+pR0nmsY5jpTg&#10;4pQ3HlDCGds3PSNgHbIPfyyf2l1hf4BlQ0D6TkISomm6FXNBGKOYCdKW0fo7OrvPrlewvioPtliW&#10;YAQarrNxdue6s5FOZUr1GgsOQy/57sZAb2WT6mjfzOxLdZgWRqUa7lK2TleRpYPyvV9kPsjD9wEG&#10;ci7z1ChXS2Qkq9PVA+VB4ULagwipldbx6ViNCv1i2bXX/nlx4Pkj9TE73a6pWJda2b1CNlNl68oZ&#10;ymDGwuXeNyL30NG9qpdPXYd5F7N3As5diKDkFKHvH05KrvpeS9r/WABG1ezIJQsT7p6HE4QT+6Lg&#10;g5J9vwmJYGxlzyS/4imzhuq/Z51yes8HP4te49WcCxWvrLBuqxDTOs0YtC7ccrbnIsxDLcfZF06w&#10;xSuGjXGH4KQ4KNE7B3WIo/evlhJ5OUIE7gFFVqxOS8FZGpeeP3/COloVHwQ3Nhferw9BwFGeS13f&#10;w828Grcr1n3FfdVzQVo/Tp5jsEPJFjsCLSS9yC/U1y+jO+Rj59jiKBfr92+DcWI260wyLcj1zg0S&#10;AfcTYifXVB6kdD+eAPMp8a3OD/e60K89HeBlFW6SpZIRarEZanAQ5Vc+0FvQ5zc405eIvYdh0tuj&#10;eKXAk2uAWYJZeXDd1K9rNAkh//uKr11XozmG4ef2s6q3jnJFIbm4EJ3RLR/EiyXKvrFLM8hAGUpi&#10;g0Jn2cfEZ4zRlokuMnPZv57kIxlI7Lhzf4ZoyWz82nsOkBfAyoMG/CH68c36yMo2GEgQr4jbvphg&#10;OJt1DZyMG2eu2RYMB7+ASzuaGZ1syEmn9dOeCsMY045f0RWX5wzI4z243zhaMVYwQ+NW8aofkRi/&#10;i9Huj9uVDVzI5rEjpxSO56elQCrBC4bjIOrOHdjP8b3ftGa3bsfxUVfx16dGYw67qwhRM/Z++HlH&#10;1YnHtx2rGoKRU70ZnZXlNF5WYdMGoWfYnjWqGd5YH26ArtcFxGkXMvMU0SizCBhpvaGlkDBYO5di&#10;90v+uGJPdk3Ec0+SBPFbPGFi3lYU8D+z//Y1jTNJCIeX/n4Z0AndVnqbKMQcht1iagzO4FNzxNb4&#10;IhY0vIpk/431vrdQxF+o7Cq8ha4kMqynC/dvAGNGl2P8myqpzMzCcbWWOPfwABkgbsKRG296afyx&#10;u98q48r6twfAyL/5V1WKnlGQs074BNZE1Vo++aOf0Nt+TP1+9QOpNIEuV8Z2pH/WaPsHLt/c4fLZ&#10;HYreiFkP+8CZpzyH+03vdPRbsmTdTvwG965zP4t/5cyCkCQx4XacruD7cdbpX5kE91b/K2hkP7cr&#10;W5fyCJ01Cv0Bi8sdLPS3sJBQTHQU1dL249C9+h1psXTLe1Gu4CQ8MSSdpMjsVP2Wv25qt9BsBN1i&#10;zxCsUedWcRW2KxNERxg/fL/qssn7nlFA1lxV8i+qJwrhNKbfUfo3qxLdgpEjtEkgfS2u8WW49URv&#10;tXHO6DcfKt/By3VfkfxlNwOWMnEyS8mEd9MAxP3nl+LHs+SW9/Xtiw19+hsjA7DDT8LmAEN8OCj3&#10;Bw7ELH6L5Kip24mNKw8OprmzriW40WD+qzG/Cc3jxIs6z+38Jocmrack41hU/NgT2uhvxQxwtJVo&#10;vDl326o95e2sD/p+Ya8vCWnuHkpL+9vJCKD+bTOIgZfxq7uwnNbfUI+cKVQ4pNby8R8ceccpG7ec&#10;DeFI5leDBtNvNMpR7iFEixS9XY5sZibS5hEYDIxjzAIGTlIm7+9PBkWpWfGHF84X6cw16awVI8Bf&#10;MwquqxxJbL24w7fU7TSl+h5EbSv44r2uV/fs4guZ8T8dTnrQet59PfV7h3hHYfnhKy4t2bjGRNDW&#10;VcLZlbu6UUIrZlB662TNB1vdrsow10YCm0UNNP0bL4gbsQZidsEI++E+OA4VdfDqxs7ImHg+s5mC&#10;qlc9Yc7MuO1SNhV7gjGd+M3iRfM9xOVMN000StiEL4p/mRqJGNsTz7w6goD5Svsf2Vc66oBdEIPP&#10;7d72FkBJ5fvdUPpZasaWbtW33qf3lkZBdm3Lg8Fdv8lstLiYkPfR32Yl0s2XcdmCAufcCeVaphNQ&#10;ci41IGrqpmcQe85tX+GIMKzz1w/9IKbGreszLB1q3eovhq70xlPXzHPsxscnmoV6VOT4YHPBlud5&#10;eVJqFY/51nEdu95qN+Hp6HaOPkdHCioCJ82P3kfN7LgAZj6koSXEtK6wTOzVcuP0JTkJ9+szbYiV&#10;Boyvvnv45VuHuemZTu4YNdFl1kBGYmS3eoEyDfpmUmNxsom0RAb96ymMYG8zaPfpxOfX3fhFvxS3&#10;ELQyhNWXaX/mHCBsBgt5c80PRVwi0Cq3lfKdK4yauB+0gbT0ktWIayweF61OBuy21RRWPjErxw7v&#10;uXB7dgW54Js52He87TpWv2A+A7t3eJ/d8QAShiXrTg5ZF4vjagKTjQ1WVi/fFcRBqOUkekGFHXIn&#10;sI3mOlRKGQwhQuPTGdN1CpEhXH9q/E6wJdkUD4RlhhWls2EkTfwsq2+7rOvqaDGY5bLilb/6SR1x&#10;Vh1pzL4M+CZvHhQM72cI5JbeRmlkGcj2IHS5r4ci8EFkR0cJOCVatSNn5yRSPMsziQlqk0U4Sic6&#10;lWNCpOHUjdq61TJOczQX0d9QBoZYmkCljEk9NiGZvcTdp6ymNlcn4CRD6TsCwmMgGFM8lLQ+l25Z&#10;2ky9wnNVcT1N2sQ1R0U7cZQ9+AAxaa7a17rcs+asDmJsIpnw81OcGX+KcGRlFsS1qXwILwZfbupY&#10;3fYIsQi8RT/uS9oWo/kZCiPp4HXC+vuE/tW6LykZUbXyCtGir/XqqOA2MxaEmSA8CRZbjXUXTrgA&#10;BefbI8buwO2a/Ja7W9FfvBSF+BFilNtc/pPxksPRZ/yDKCblZ6YTexLs63zJie53xmW0lbDHIF7V&#10;3rISqrJbyt0x73//shP8dOfaVDqr9J9ozO9zarOycbDda8yZ/pxC/C5LNdNdZuv/M435HzmpH9IL&#10;6tkZ6eiJvNdy/IsmHXibvfofleKQ1Nx/m89/cxz6/TwVGmxfxXVqEYBMnPF1C2LKSOryOD4XArib&#10;me9osKfOnQgGAQ3I7wEFDfjLB4PErElLh0anjhJ7Hk9lfe3KlfEgEQgrvSReCIWMVK1/vAj/erA2&#10;uHV7IYXbB9WZ0DZsWjFdzn3eJzdz0cU1FSPieqUy00LG3EHDcWXPaFMpJyJ1mcVNcxrpwKo29jDT&#10;NV1DrHPJLvgsJQxxAu5TwmBEcTBiJngueFOHYdvC0rt4MnzDgi30zNVp3a1ocqAmpmX6cuCjxkV5&#10;Nsf3XVRY+qiJnM5e+J+2QIvtgtamwzrnqKxeB5r1rXNipdkGVq3TD4yZh1LmLmXqUlsZ9iz+UtD0&#10;M930+PQYINmzE3p2ZmMDi2zm1K3SvAvu8lfKW6+OAnNGZMtqUWHXRPkI25FD8ekpFmkWeRa0+UwP&#10;zs0cK7xa25DNc7Z658/U7UKwq2B6h97vwk8dd193Sy0SdO0onzpLC1O5BzzPd11UVphE+EQbPxI/&#10;eHalYu8yr7dpFEg5M8VZhy+oXsvbq1S1VmHOHchdt+xlp48HgOF9nXi1yZDraMJO822QillC3f1x&#10;jHLNtCkPUxG0ych0XrDgfPw0yeyjzAgqekoW7CecLJBy9mlqKtaON6EjdQdpCnnsKsGDjwZJA80u&#10;LPtRLQhG+EfEKje016IPoEGB2OuxXYSZBBkilflVFN2qVd89c0X/+GlAkateZZ5ItNq4Fc1ivZkL&#10;V0mxWuifadIPr8imnG3NZJ3yv/sZG1XutHlwbc+DMKmUKNk8EzQ5Nj2NSOY58ENNnbtmfRNpGhZg&#10;j/MCSUJsWehVr7mz88XW1ZHULA2LCVwZFUXGBeqbY8/WuEXls5H0VVlWnjj3Sl7zcfWF1SugpY4n&#10;LVJvr8lwbvywSrRsfATX5WnLQakkECnWe55DyWjvaNGmpnQq2k2V77ojjClfrdbtiA2tvKpe6dVw&#10;W46ViqytwxmoyFZBeX1nz3TVYt7+uMwdMAOwOtFq78dvwvzOqrT6jIdJxfH09RTnopVZTJUEl+MR&#10;yk0HoixiPSB/k8l+Wd8JpyYS7UXleCU6UOYnvHQhVSD/rNgstRB9nppEOfUaPjQgD3ZYqrbI96c9&#10;hU7sn9fOtbvnwTteVADMlbLm9dTOSPgQKT8QsS3Rmh+owA+ncylPCfTqgfJUhMYLOHwX54HM+QBG&#10;G1aXYVjDFsC0goz2GetLg6L7EKQB8/9v4KnoyeM1l1er/IQFXgUj8DECjmH88JKmw/dNuOgaNviJ&#10;YwJyNJo+7pzuBrvkgoTWLIzy7/XxrVUPR9n/vfjNN+h7/pfdsjyu3t1LN0rhv54jv46HG8srIzMH&#10;6+9z5CYs8R/iJJnuXkv4n58jN3GS/+ZzJHY1OhaIJrR8qeHUmJXBTxVR+8b5AkyFWUK4FsQjWntx&#10;YXkvkP0TLWO9Dowb8T732gvd/HPcKef0qW06eLwoI/TTqI9teVWTotuFFU5HYJODDdV04Lua+FHi&#10;3vMfLROlZNXxH9IJec2tzS0xtXE4vnw2EW+14MEiD4FH320+DUIidjwIJq57tRMsQvvgDJnixcqX&#10;ZkLfN6/IjM0/JLfnvWzV604z/SZ73GCSzWgsTQGrNOs9QfYkondu2ks9i2XK9H2bmfae5Sers8Kl&#10;GSz20quKLjaOSeEfHH61secOV8uFVeXPBetW5sftEhqcWsp2WSnDexoembDpU7KbIiBicqx8LicT&#10;wy0UjCcpJLLJYHabtHTTx9lltZi2m/e5EGqqOBChE3jsvobD8dHUnMZmVP7iias3ibguqgCojVnw&#10;Z15VbsZFIzEvCTIJlGfeU+D5WGn666doYxijfHwDpL0OU8vTjiDKL9akIW+eBqO1k+2dIIcYVC/F&#10;wgs7AjhE0CEFCDd/etEcW0x6HDU3yPqU1i7bRQ1UDFZTWkMn0kQX8pb5HrUh+R6UolCtVIpSevag&#10;51gDZ74NKQEWJID0DFtmPLrHPwRvy1/4o+T0oAMtAI6eVhbrJFWUFJyINiDDuCYlG0NbEJQjRhtS&#10;gLMK6hgP49y121ckgAXFzsdcGt6ZrvhxkllElsN+NdMtJnrLh2gOXJ4gw2pOrodmZsy9dXF8hwKJ&#10;5NEpDTRCqNRX8/0p3a8SrGgvOwcYimdyP1nGQsFMS84C/VgKhjQPMw3G3jtHunO5r32qf4n5SM9R&#10;5rTTSEZ3eo14gIsp+odv9SQxBzRCdRy/OInoe1FzUfnmfLBS4V6t3wRovfti4lSWD4btAxVRLOgr&#10;ck3218KL2TwP2mm6LHGKTuXSbv3AEAyP+glElpTHtkvYoZMXaIsgNkx0f5MGJjrhgcYkvI+wEFWE&#10;SGJ60nXuIbLTSyWIVHwlBaw5VfZpyxPycbyXf+/0sfsYO3V7VhCGT6DIvzI9sdH9CfmOh8JPQQUm&#10;knvAlVz4okCzvEbl5xeHemR8ivEEYPiFyMMDBIU/uEfJCdMH5IGCpoVmyViUskFIfOkEBVAGGL7t&#10;TFhB4/c6gIIphulLBPGBSTzgVqERDBETX9K6JwlAPep/gNaHzu+lfCX4CTIQ/P/9A2kOzX7adrPf&#10;PeqtWqR3Qg6vTZ+04KoQ4HE/pjqO2k5ATXXrFsw44Fl06664vBhEzeF1zjLdPI9cQXN47imfa0HO&#10;P/UfQZjmEND+991j1ggwvK2efKp4ObwhoiOh9+65rqZ5Fv5aezl1h/dm6Pm2Gdt3ns73gc4imol8&#10;D0OtdJvTQsvmC9IKueU35bAWdD9kPNQTCtfLWbQqoKPZVyU8Bk3Ix/fNTvHsCOHbZFEfYmx3Rn1V&#10;M6ktnquVrO9ntkU9VPKfiTabWieOzMHaT6jg+O4nCo8H55mKyr65F5jAsauJXycHO6UfOsSk9DHh&#10;1BFHhwJtBdl14YnO/JfONLBiwLOcaNYS7LTsp9Qdvu3rz4w6KPHN93Gfd1C0M0nQtXTq24e+ucAf&#10;EUscwms9te1tm7Kq09Mna0xhAzF5bRbb0mwXCwljP1oaB3Uj5Dv2J/MM2PQp4h6qFJmUXxAMlHzg&#10;tC7CDicroqI0NDonepNpQVsGyVhhs645XMjqaHuWrFi4rGDKNj2uI1HSJLcpFxXRLleywIpbjAmL&#10;tVkGmkjPgRtQxvNxltLM1tvIbrkYzt4oSBuXfp7JwS6/pMekRE+yP0hmPsWzBFLKThbN941WMd2r&#10;7R8rDIwJ5y/i8/MecrrIHTWvfBLMkJn6bVz0OTCnFx13HddZUsfNROFIUXYzI3wwNoba+isYzdCu&#10;1bwhesq8ahWMb0LtLJt6JY4/0okYYB/waLB8JjqVdlhuuOR9pbWsnhRTAmXfZtBUEnnVlMJ+Mvmw&#10;XOmSmCOGpK1bkq7w+NIbY1I3EzYDbYmSdAU5HfOsalFhgUQwQbiRihsWvM8zlezM7EfywgOZhZRR&#10;Uhj5R52Gbgp1rOdgRdmxoYd4kTFZcF9v4o3+fIR6lqGfwOOtscn9E8niRmD4JVlwMP2WLH49W/QP&#10;kgXj3WtN/2PJ4tc7Sv9mySLOv3CeGkXo/Nr9rBiaS/PTp8/eejHh0X6MCGZGDVsHNbKs+5B8JP+w&#10;A/9ecRCVPq7wrIXiEsvuzJ7SdM2oZXMGuogRIySf6s/CJe4mmJ9vv0puxMWZLRNzBSSbbXYYvBie&#10;85srvag4n68TfngGShpU5HF3qo3JeJHFgUq/U/V6I0unqrho0+Gn2k39cYN6bmXrc7zqFJURmeoU&#10;HZ6VazmOcjdgV6CGqUXGqG2r3WqUWRdh9w4ppsjEeLjUyAU58UhaXcGWyUrrYrDMPM/KInqzVXdN&#10;WVFv92d4dpR5yqI63095vT9tH2g0WFYINV8bnONTryj7iXBMe0WwLuNXZRfx70brcKETuujPHTmC&#10;m94pVpw4X9IS5Z6dth/rE1KXXcIaP7Y6pnIJlDnQxmEtM6zw0ZZ1Y8koAtpJG3RqIKoRfMp7Gefa&#10;DxctyRLE648Msbs6IgRcFB34P9XWeO0WBTVPP+jnTNcc9f1nPwCt88nLY0LcqpAhNlU/5ndtqbBA&#10;ENeHLQ4GO9LvZuWYBrlfXKDHxjZ05zQcY4N44mZdtCJAHpFVcV5UgwNL76z18Vgi6IFcMXHFDaWf&#10;GDPyXxrt/0CzNuD8/IrHzM3WvdmndhGprUef0ix/MwSZ2vTtODfjj8kolKS3UjEaUxoF3yxOAYVF&#10;Y6IEps5kXg8JwtikkBnt0277Pn5nuhJzvq19yq+pDxB4RPGal9nZ6ZMH6dtiUduC8u/OnrIe9Rsw&#10;YmlWW9kviotznN3srg5QPb8aKaCaK9gkxj4bae1J0OqnpxsbjpSZnq9GXUYCYGC8cNJ2nnFmOC/1&#10;GR4uNV1c/rFi9AQQz9/+RMSgYnaTPn19vHSoJrfOnYTsjWnnIWUrlOcYYhhhobJ5ycRa1kLB/hj+&#10;4nvyJpm1qYuNi1ViAJcAGb1/hAIBp0pOz3vU493Rxp35StaFotJmcy1vSsqb1pjZj11KaXLtrIM1&#10;y2wFtAvyl0ibtBEknvo9pYFoxlgBrDisI8bQrNLDEDKxeR5G5GF+vhTTjfxTvqwbK4ClO2CL+PQE&#10;0uIdxmd3NtWcACIY4CzC7MstaBhTxNmXKlcZAlCo7+GBmuJQqON7Ik8ADl+4oKBVAA59IL41tHqv&#10;SWiEUfR6r9IL6U9QRAso/PUgKKLixWBOmB2gPRSgFGYnkdZ9kMQDvuIBWj65B7zZaTIKNHfbEw8P&#10;Wmhuw05i25uhoP7fGAro1Kd58K6fhi6MLSD+GvMAL0CB7NoBcNiUnReUt4XvrR3R7G2ydqZwCvnl&#10;0sqwz/LrF8rq0NExri1Clxhw3FEBcPDoP4R8sFfA/XFRzuwp7W7CMbGfUZnl2IttVlw3LqsPzuhy&#10;bqPj7n91ZHF99WRGx9SRvOXiRUdsSONgcDPZBKbfikRIBp/J6MhKkROXWk6Z6s+q2dRu6QnrUI5a&#10;i31W+5ZIYhHXZcrAq4JI3Rg5UUY6affh/OCGX5Wt5deyGSQNZHz7XfCT+ba4+JWKhcOZyJupApMC&#10;3x+8ZaAGv2HL32U7gFOpA62mpuzUDC0JXOrubGKjk44glPVKZLm6qA/Rx/XLiRtTDjwbpxKvqqFt&#10;zODnGus7afC6Gho6KBhjspw/mLM7q7yc38cSOIgelxTZzpSNUedJesMpRKD32HbFK+BhcajttKjZ&#10;fA1mdRnm4gyAhy8oZH2BqcpFW3cU/SsVG9bgQW2J2MD3119Evxsmc39Acf0s7ehT2EMHVvq+/uEY&#10;lCXDvEl6bGGywOk4mgGOO4DSs8LH8iZk4gmnqkkKZGqnwsUyeBZz2L/UQcyDm5MxHLVxkSJtrEfr&#10;QXe+gmUWJirckfFCfKybnqjPKRXkBHp3vZhg4kryo/XjTI1UVym9RNpkGM67s34aicwUO/xuCGZK&#10;YmxwPvdKIL4OkiJKHklR3bdJUQcLR+nCBPgJlArx27nsZYDibdRyM9Ce0a6lWckA2GndjwpTWimD&#10;B0ioR2R9ByGo8o/1kPZsG0ZoC5YiUhoIzW0fCnua6j3FkPup/lFneoo3fy9eqTarZ2nx4DCrP1sH&#10;uZaWHH4hLeBr07q/0bOO4XMWKZFOv0qjsOrzGDYGa6U9SDl3Z7GUxLMzU7DwuXMVOzXGr6c/0E4o&#10;+s5Fyqnc6EnHnyKMGyw+AliQAMsvakhEWGrO93dbs6sFZslh9nCuBjdCujJ1E7p/ldDC8Eaomuw8&#10;Eibdt1fQB+5gA/BRRN8v5JN18qFYK0V51YsjXKz49ZcShstku/BGhHMgVHt7TCJ+aOPGbGgxfs37&#10;vAjNAclz7XBbhYZktfN9AJ2eHhGAnsSyeo9yWlxQMkW1FFTIhOpZhvZi+YuuPd5r9EEeGgM9WMA2&#10;sM/Mb88H/cseSrvYs+f7aA7w0L5IPxgdyX5uete7KOiT7KAAvE2u121QOvIqftaqKiwBISW78c8D&#10;awsMya56OpBh1AX5m8h4RaLa8XzfKygAd+AABpMhYzECXxHXYzv09FAAFsA+I1ilE6IAUyku44Rw&#10;9lvRhD+E/1xEiDSJqhfi1JGoVaCAQgVxldED0F4bZkcMKUHEOrlrEa99H1jIWy1vyb+wB02byscK&#10;QUyCJ6gknyE6ADjomoRq1TSfF52Qx0G2roO7wD47kGwI4zBBtWAXi+8Y0JA4qwuRV7OQKAMAILrO&#10;uVUV4PgKyMDlmWxmM2OQLn6NZojeVzJpD/Ekh+HXNAfMpIHjo2LopwT4X/FP2DImCMbhQkK7gfj6&#10;XYbvq4tRPTk9GUu59HNG6qlv5c3ZTJigOofG4/RS8Sm0cmLob6tHWscmXn7AHUWAszXiDNEErbfA&#10;rA/Mx1LxJvNRWPKXsw0wMva+Lahb4f0kliKApzOpL+1NP0QDd3QBmXUw85RlYpto5ZTQnrvabTwq&#10;idQI3NH8LJGaByuSz4gA7OTA/Gns9wMoVEiAYIr8U/EDF5t0TFRPFXQ0JXq4qUJ4vw/1XoiC9ogi&#10;t90LAF7Np2qxb3z4CtwxBWQ24M8bsIsdopWTevqs1kZsj8KwvoTAX/uEItrRuGrw1sTO/BjtMsUW&#10;vlvwizqJ5Vf+sjoYAknQDzuEN0L8mplbXzKh+mlgetBX7BStm8b8RlE92xFYeIbwGPB4x73rjQBx&#10;2CY+CXSfYdAiA/kH5NWgi8DJGghUaCt7iqSK3whl+DU5AY9UbGml4IN9SBJfJnbqDWkGGrdBe64i&#10;yKkNVbx4wo3vU+8IiKMz+ZiQ9wkZLRKSU1N2qjN0LlkNIZa8b7NgyacIq4AYsP/YcFyMkIGYi9MH&#10;Mqi2O+IDKRxBAEKXIP/K9578KIT+53+9Dfyyb2EBrqFzRN7M/9cbwS9B/0b4Z3rBzv5b13gf+vGn&#10;KA+mm8gPGSC9JOTRW/qXN29Cm2vZQF5IvbVAyYi8+nvTkrf8jMWEHCavr4VMCjYfUFHkk19znrys&#10;SgUBfk4LnGho6qYYdurqKDXZAie7byYB/MRqaZaUsyc73AU0/9gD1NfcJI/gtJ3HjuqLRWU/UWeJ&#10;vnZe+YFKQrEJKz9XZadNKftD9fCsk2OGY5lrWX1CkEfDqCQaT/4z6HtuXC9ZeGg6dli8hF9/0aD4&#10;g8Hvq5K0IZ3d6HQNWMc963NP/BA6N0O2riSPSOuc/CfBvk+l6s2xnrjinSBLdw2alIpj1sGfnxiV&#10;wU3uE+4MsMEAvgMiXGPRHcCtlDySJHyIQX3U61g5CNVw3NWj+vRlWhoPcNtC5+TNCSqf6ocU5XzV&#10;et87Rx9sVcZ4jUoXY3uwoealeB6bWqFTjuo7/fxIrtaXb6TkgHBHPF8jr0JUyx32JPis3wXgQCx9&#10;kPnV1WZ6WURDIwdzGm4a1hlsmY4kcW5sy+hMiFsAPiRfj2wjfTFia4BelILjsa1wUjyqsxKS0SZr&#10;NKs12yDmmhWlEW2lsPRxqrNIOaoLQBqsW5feveAB78FXnFOdAdvdz8nOnIS9J/7OxDw38+V4brSS&#10;NNIlUxSXenDbM7Oq8MYw4k6USrtveJ3YYi3gVQr3HH0ng8fjo7BV8TjjXxKm+jds4HAdR/mqOemX&#10;4Agn1AZltEuT60VWBAVJJbFptYcyxbhS3sYzhf2oEWbjJmdq++jd1KnF+FSqH910ypEjeL71Y0Ah&#10;Tg1tknQqV2ueZV17gSKf7Bj0BbF20QYDgQFGSj77aMwGgngDZwMK7MP3ZpxY1AOuVIf71VK2ctic&#10;km/3LvhdqT5L94xt4591B1/5ROeLPz8glepjZFHZxADCYxjasvfzppuY8G2gcHfAVZ30bNaamNhc&#10;WO0HTvmbtbL9L/a+OiqOLtsXdwhJcEhoPEBwC+7SuLu7Q3Br3F2CBwjuDsHdJcHd3d2lwyPJZOab&#10;9+bdde+6/36rVndXHatTe++169dny6mw7v3aeTtbXknzaCUPxanrFpqQOXjq1InoQvKGWxNyggz1&#10;wGZVbXRefr4yO3f/zmeUhLyDt59neLxhbbToR9aPQusCnQLsyRVOc39czjxSEBWIGvwORAGiA0uG&#10;Oqg1EoNJteJbY2hh2ZtOWjLIZt3LdfReL4VqmU5ZZLBQKEgPum9ib316bH6s4sKvwGjQeRuXv9ly&#10;eoh4/Q0F/KYFxwGp2lyq1p3mDAaH+QUZXBrcTK9ij3+xA5baQkZcnjxrf+/sJUm+k+bnrYRQF470&#10;UAqxkJMwme6+dSaouvTmW+1b8oo86Ksfca/pOThWrd5LkvUzradxfFQWvkRySB39puUJt4KWBSx2&#10;mmYdxFSZKy8qp0T0GKxn1JoSDcL8xow5svWO1bm+pTMsm7TVjzhyl3/5oVXYaQnF6lhDKOipk/NA&#10;2VSj4DXoCP2qDW8+8FTaY5spKwz+qrFlfSdbbBMuRoGjYuXhzZ7E+pJD3ZiL943SCIUQJyEb3lMZ&#10;Gx6nDvET1pjRBa8axEeX/1cl/dI0vxYp6Jn/qZLY/rFw8bxFNVBQUEDP3sjwebPsXypJ659q64/9&#10;/a9q62fH/53aSktwVlSYwwoaaWFrGX1FDCC7xHNDBIxzimHCyIUAvWWhAv3JnYRgRTBeUiobKrZD&#10;igYRGwhjIPv56s8gnqPL9nbICQlvLYVbIJ6Uslwsp4D71Fbmdupm5kxOQDONELKPvjCdDqqQ3syZ&#10;qhjHBx2ar14Pdd9A4aBDoqlCtq8ZG8OI3gpBTT62cCcnF4j1Vl8f03obNi28b5Mlt59+8oohZhMk&#10;hYNAEp5i5fIkx96C+qRQ3YPL+AQzeBlPyRjIwIiViZhVQrzRXW55nb9N3TSQlEi+mYmn9h23mTk9&#10;vEl2OYVsLTscJlMziWzVJNsD3qhFEZgCsXXzbmLi9rMkBD1Gss7wDnmmZQijMAbuccg5FATCp272&#10;Zju0sDt203QIlzyTzVCYEKB+3suZJLOt3X7j+7NqhTt9BupPXVJrwS6SI5c1KJH02N7lNgnCkGRq&#10;VsmmMUelBEdHatPbpndtcytvPRXA3P1uD0pn5Icj6fzh6WorlocldC1YENek6qlvqlvjlSBqrOD4&#10;ttZKZE4AEOewEDXLny/eBlpqx3avo1Aghx0eWtpDZljQUu+yPWT42gy2BbLfJA8dPyhz5mHz+pAA&#10;MZmMhLfy8vMkhIaHUdASRwzBN+hPG+3sZt8Gut5/zmjHPgvYVZLb/YToH2LaFMDloxpNa4jk7zW1&#10;5oXDSgGP65lmgWHqqAMBCmCXrQfC99twQwiSQJNa87pBgQ400BmQ+lubTUtjyu2jGN1+7NwTImuG&#10;Wq9J8hMrbF+jRBnakWW9x81e8bfsgHoVDe/wBYnZh5Ye6r0uKoE3ky30MgDC31sMHToBmlYMyowP&#10;poqfZxYCiZ9hFtLJz9wWYtLHbRRG2pfVFk4TRqUd1RYZxVuUDymwQ4IectnHDMH3FB0zi78oGivn&#10;RbLANDq+OoKrIL/sBwzoHsGQaPRYvrtR8gIcKr+iTEFZ7ksSB7xGBC2/+y/wowBmODAkyP9lEtSE&#10;HuosxFfvuQpOAgTRzqFVoeetAJ7zpi2siddj8aDVdWKv4Z9CvA/Q6YxD4OtHgB4TUUV4ThwoEK1K&#10;CvmSyCKGOAeqUDglGi0HvyFCLObjJjRcUKZeEg5WL+5GkFr4mr6y3rS+OP1UkkGSsiT2NqsxOpPP&#10;nW+u/lRlnipFCa8TIuvL1AiabmXdKF2NisRK6Fm9Q04CtL523HUCW896HE1Ga5YymLoXM+FN3gdd&#10;qGvkZy7NVMsYJ74vOuxP9T2IWpG8CLzerkQR9rZRRCOqw1j4viBKAJBakiqi4yHsIID9X3Yyy/kU&#10;yDgQB6K7dmvqU1ZGzvI3AwnIpeMwgIGk2PKklMk1PopAc2Itcm7yFqK4AQ5DUTscNT5tmTLSDIAO&#10;2YtYXtlP78gxZMQJhAXmpNnFG/hc+VwFc+VRC6wnVYuSGtPUZVqEQOIgOtE4psSLxI2B0rjiGIv4&#10;g0R3MplPM4nOiTq0GRQ6RF7iP/Ie66HkOvg6FHyyK5QzRdZqOrkDgMIpWfH6wfop+iH6fussPXJk&#10;zbE+sXWvZAr59irGyXKJ8AQmcl3H62ukajjmjebp34iy5TxMxO31XBLutlwiGpEZaWy92yLYwtuq&#10;HpSH66TXvWWSx80NjwtvCo+6YN5uGNkYWWAtN9N+aqaMv6OypvKIJ443joeMjyqSVLKZwphKK7Iq&#10;kpmkNyc31zOfM3+Yoi2OGMkfcU4fSdNhftp8DNqvaAxxq783v+ra596Pw0vBa8XDxVPCS2TuZcFN&#10;sU4ZSNlK2WHuqzFVR66FUd9S36nVpo9PPh5WNCarDmPPLC07yqcZ48lZKuYuNSioVjXJlq7+/lor&#10;llaDjb9Os07BWUBGgk6VTqdc7iSTRy6jNCOnTbRNw2uwfRQwrxvGn9pRkBma2aaXrpe9ZkBSFFM8&#10;RpWtns3Z+8Hg68fQM54NDfKKkDRgLDBiQEphdnJZUbdxpGYExWLblJy5mKWpL6tiUU2tRGT6C3sX&#10;V79HtmvqHTUyd5hqWBrWEpbO+6P3CjQH7wnVKNVgVa1q9ivuu+a7Uyy0DEB9geYbBtXf85a2a0sL&#10;aVac2o5AnClaFUtYTdJNI9do18QP5A8M8NxBLkEtaDezDk7vmvxBUy8Pdtfqv5+Fb8BTuFNUTgDz&#10;V9LUvlN+R/2ejYyCfYo9SYNjN/ZxrZ7ALobWkDZcx8U2c1JpIX5D/eB+WGomYsep26p7aZZ7Dlz/&#10;QP1C4kWMaFjfp/y4HbwRZO3gxHKVGJXyutgb/RPzk3weDp4Qngie161OrcUguls9MBTY6X7pYuZ0&#10;537mQQbmA0wJ4i5SDowIjDI8DzIj4itYR5iuDsiOJl9CunEdUs1JLCiBR0GnAC5EFhQtzHt7HNr3&#10;zCXkh671Si6eLs4wNPrCQoLdTWJR/eP9omERWBJYziIDoj3CU6JSwu7CicISiarv1ao3RcLVwwF5&#10;3FiE+JjupE52hTfjSxJBG4frSBvHtEyaCdWH83a1W4VDI2XROh1qH6ne4hO+WUF/CnndWbglWXap&#10;0+C8BTMT1xT0ELvTS70TcaZ1a/QYA5PoX+U/JpTYrRViACwDYgI3oGT4a1cdq3TOfTYLP0V/yqZk&#10;Khwr/GbmX3NbMyFAphdaQa3FxE3RQtfFnE0v2DhoNnWs9DqLbyxG8p29mnFTUuQPySuxcNJUMj81&#10;5GrzqmUTUaOMQbnhl9uXmymb1kNvBi4GHjxZjFmcHU1anX4EPnawHFuglQZMl2kuNEg7a3U0rl21&#10;HkRZAazE5k6HRIYijPBXrEOXJ+W+yFW06ppWn2z3CjQIyK210HzXQLPsscS0PFoyri41X0gk1h67&#10;0h9aD12XIVuMPVhRA6ncLQ1f+x+15F7nPjivOiE4Ly7tNV6oJuurac+Nlq1qlW4Nn2ed1zWpHLY+&#10;56T4qPvCLMowqoaxoKpFvNxcdCp/P2ffBy8qZbtl373uKG2+b2GmbcXKawIyAroHnuctBkGzV/+N&#10;rEUpv1WP3uJaSdfIQdZ+Y5uJl46X0JHYWcyIaIBobl9nlOMU5+QMWwHbJ9bOiNjeyo2PfTbg1StB&#10;99fFe7JM2Q23MB+I2M/W+24JT9JRuOZcQ0FFexTgjOuvo+qh6pnTi9MhX3NYzdwl3Vf2vCfS3nx/&#10;Q8Ob+uRxGX6dnFI9aCIxEvMd83Mqe4az57lAb8BZWAh2EIeKA09jzeZ4WllF2fKQT2K59lmDXeFC&#10;y8OjUmKxSRm7FicoDdRyFAiOmH7blJ6gc+hptld7YtWyZ1sNTtgojWyFBe3caz3QLV83grYin9Lw&#10;ocPg7o9pW92ftBe590DL4DH4whfavMNuH8CmYIPDjSwKJBmq9CLeUvDU7YxxYcvl4ZcZ3ZHqYJOo&#10;wHpBuqf4u3KZLtiRwhFqkRqRfdFS0ZHwu/Alt8rLntOh8MSJjYA2yh9fb+LHijM8nR9aTPQHuk8t&#10;xg6SecWXC1rZ76evrXYMdzcnnM1O8vJDl4tbea99wJkPBpd9MXuHMrcy8RkRvM4eiI/nLuRWxtsr&#10;N/4XD/8B0/7Br4ysDIx/8OqH/4RpfydT+Bem/dPor5j2H8a5/8Vf8b8x7d+Y9m9M+zem/RvT/o1p&#10;/8a0f2PavzHt35j2f4xpf8LQX6ajv2Bahj9A998Wan+CWHnAP0Htz/CnPw5nvz3MZPVMjOwBdFJG&#10;hmZ6AjYuAI2f3u7PwwLY2Bm1frqqO1o7AJ6zhUmYGdoDNAA/Y6qexwPw8PzB0s8O7f/3mIJ6DnqW&#10;NiYAut+D/yPmStnIzt7MxhpAx0DL/Jf+f57lJ8z+PSURm+db0ik46ju42j7buRTtHI1+V/xcfP5d&#10;KaykJKGuTK1oZmVkL23kLG9jpWctq0AjYGNpKKWIRPezkZCRvYGdma2DjR2A6R/e+sLWBjaGZtbP&#10;E5PSM/jV518lImZ29g6CpnrPrRkBdJJ6vy+QGOjZAHQqZoYOpr+enuXnw/5XBws9PeD/80H6Wf67&#10;lonpJ03+dbD9ilWjB/z5/VfNnzPW54xtf87pkf559s+yf439H+pYWP+dY398Ef+d5H8h2C8CSutZ&#10;PVP/v6T0s+XRUs/E/plkv2ku8EuCaFhYPgBomJ4px0hPTw9goGdkfZYk4LNMmBnwW5tYGj3Pmo7f&#10;3sDomc0fnpM2Plsyf1/QMD5ntKMT1LMVMzIzMXVAehbBZzlwMLJS/tlD0kjvF/OYnwtVf7cAsLAz&#10;/2Smyy8O/b7dr7k/7+pqxPiTkz+l9S+y+rPgj/z/IyTwFyvkfw5vbeJgygBgYGb/8N+I1mtxd/X4&#10;NHV103DjajwyzJX8nikZyKhhXCXJSoFIhB5LgV+Fg4CUAohBB0BRofNhsPmKjxXET7+xynUsnWdM&#10;BsDJAqdov1KpNqluwasqJE4Ht2HtlYsbL5+AyIWPFkYePHlOCE+42HcWtxaPFu1HuG94ZFit6u3I&#10;cscggDm0bfpzbuOe/D4GQ2w252Zygx7B/TjHGl57mIUux9RCjW1abncJrYpct6xyTuCi+CHlnHUH&#10;OIdBKtKc9RK8Gt0pzNQy6R5oki/VtDp1Hoy8OIJcHj1VxRQL+dnBD9O0TfpGoV7zr0YHrw5YrVPC&#10;TXy/q7fpbZHyHpAOmhInDHKHCS/ye2W7NcZddgMzkRrRSRoi2gQ4uoVbaY+uCsmYImlqZ7yshxnM&#10;hb1uPb9JvrydG9078XA96D5CwrVot+DQ4B3EfQxhbRTLpLMBr9cLmNjXnPNFZga0vmS3+vANC5M5&#10;fS08sj9hjThjZjmnHw0PwrYKmg0qAYoUlUneSPRxn8oRxlAwtEQqhoWyqkIc9PbQvoCKnYozMK2s&#10;YPUNa74wPAxLihAXd2u9uBXjwB5O2apEPrI88zKROTCqLkx9fG9Rcd/WQqNI0Z6qQS/WVT2+rhDC&#10;kscbSfXFLPQtyhfRk4lCqIrX0TD96pKnVrCLiLOoHyBHw2i7I5SuyaNKAKJjvWXR2JlI3kLcVdHW&#10;kl1OcwiFOGY8q3pzfFWWkRNby+ACITxri9fc8YEkW3gR2JiiteH1nGz3vu/P4Auim1cNzyyjEgTP&#10;trcH2j8VFrbbAtUuXeLUnkM4VhkHwkPlcwPDBrMz3gh8BiJWMZHL5zJ1iZOrx5EHHuHK1QJjfgDf&#10;QEgzmAWLQH6eBmZMKEPAP6S7zLFnEZmNVMxhKbV7xXp4Q3oLNfkkY6m8fPVIEcRUJXxF2Hu0p96w&#10;cTa4r6ir+lGYM4UxN3t3pHjc5p2Y9p7Ml7svbRDfoMENlxJV5mAPh9kyIfjRZRJdL6F5gZ5+T8nG&#10;wKwvMuJs0aIGDwaLCeY7UWdZsaZxam4CjdIGc++uFFhU6RJpw0RbWv3Gs3cLqUCMllXBP0CvVKqy&#10;6MQIJRLlyOt727cu559zKsjD8oUbGs4aRhxbiseJ0A+/DO4J42F0U+0qukz9QCXgzhsL9w7fNSjX&#10;6hPs/ScHA64hTjfZ+6DpZTM55PkHImaRaL1iGo55w1jP4MWkSzaxRxt1i/zALoXsSYwE63xxiCDZ&#10;FdFdkD/GnoI/Tw8zKLTwDkPhgtLtjPJTQs7HzXC/fAEOkYNcZzOKVT1/IxRdCYJXGAp1ZNqyGEt0&#10;WnRa8MB38EScgZP4gVKsY9UH65EoEUccle34OtE/+C4gCTrdNEr6HeFzbSwE59gPz4Oh2iJSxwGN&#10;Fgr2PillL+1PfZkBSwVA/VRyn9mwYMYqCTazgLgus72x0iRwQHAZdOtrWxjbVwA/K6LeiugEKN3m&#10;3Ei9VG5z3nc000gjkQtFzXRi1fSXaik1xj3VUOoZI2ko/df1FLz3xNOhaYO6Y1lVUtN91M3IaOL2&#10;mbwXua5nmNqXIH6CK6TkYfx0Dhp1V9mU/AF97UV8SbI+Jrua9uF6ylwVmq5th7E45QiGV2zzNY/9&#10;m7GfxAOZ0uRs4oilJkQ0YCXlafLKsRQUwhzlc6VEHFQ/8j2oiMlZCcnt85uyAeCiGfrkKkSfvzgy&#10;c2dzKXGOMcShSIePMO5RIJio0wQjvDkhgyAoIDhoauGJIi/Fa0ahm1+3yxnAriNVIO1CokA4QYtA&#10;ZkCiOKhSCXIarZbBvIXohuiDZNwuwgC/E04XPB+DYcWks9p6UTAxqzw/+PW8dFzZtdi6uIplqWDa&#10;Xzx7H89nEJYKquiIoZQNNSlHPM58nx4YOmCyTjIwVq+njhm8PypT7JYPpjvSqZGInE+7T4PzrKeM&#10;yJ342A70FgpK9k3yTco6jkZjI7D5MAd4Y8277FmlxeFxeFsZ15fTZdQ3JJ0ANG8yUa9xotTo+1rF&#10;mXxohFkS883kXN4srUapUSG2RT5gEkEr2v39AQ00VuF4ljrH+1j9M7Vb6SFriWFGc3b9sZ7L7HuS&#10;+9f3I5eNaKAozxZPvjaFNo3yGzwqlAg4JTqv6cnOlQBZZ+g+iM9w3s7mRLBJY+9OX9LQyjO8aT+o&#10;rUdazAzwbY8nhkHIKnNuZ4Nofu3dk9/j91yC5o3f9YSQftXOCfn5Se4bqiJWAawm5SmmLZVuBmYF&#10;CSwFkkuJbo13FKvUho2fF5stCsDtjlU8VBa9Xt4fgv/y+gXeCmE7BdYPiFNpmhr825UJt+iv2kNK&#10;Ppw1v5rcEq53qLvHxfEG4yVC8aJ8QIsugKp/WSEd5uqD64WuutUUiCxRuXahdUZvSSoGED5XIFUh&#10;6WI/3h0n51wJoHLOHNQqkO9u9hZ5KRF5Dr9e6nvjcxuOkazs2FyI1VSwOwhdA99uxnPapf48qhxy&#10;CEFSUfUZjgBFzeer9qba6HcU5h08EI/lVa9WAnYgc2bvWMRaRGptB79jSSs0jjF0vuhW4Wwm8bBp&#10;FoPElY6pB0jhavoelh4qoD4Jdb2wuLVG1cnRazJHVH/Crfnx3hREbGrFeMGu6C2QYXZrgFouZwU7&#10;HYVUwktXwSOvC9bzuQK4Z0Dpnhcfe1+NQB54wZaMwJbIwJY4w5ZIQE3DQh64QsopvbzrH7yAMU40&#10;/aDieF9i4jF94zGt81DSdqnmtVrtdFcy4aFr4pVtTs+Ts/bArHmhWTulYfWt+Ovb1QrJw/X6NEl4&#10;dhPsOCXGPgm8ZpJYIMkioc0LfqiGs2tydJlmsAe6czMIWkykGUxrExeyMIf+GZOurpIo+4vZWaxV&#10;/9ecYAZtO0T9RhdgmrM/2ToZfzTdBsgVoNP9cM4v3fdQxM+Dvel67by/URAIdm4+eShIBweECtUe&#10;CiJd5POLrh9FrHrSTnEsSKC+99/80CzYcS3ZDJNmINMrEcqXHpyI4c2VThzVLdEcDAYsq6Cdg11W&#10;tAArYTcRPoeh2Fq0Ke7eoTVux/kVImy9C9z9x88vx9DpvgVqvumeBQs+2jC2ZrQqjmV68lDtwUAc&#10;5tQruZDpCaOz1leGdGkEYmyYZnMSBSLFd4suTegDknLAuPhaKbSc+FqEjCiWaqJSLBZtecSvgS5A&#10;HEMRcburs1YEfYUNYXSW4ghsEGFsKuMcX2VSxo4aZCMRFVKvRDpcHNuyCkos4YkF9Flw7K59r2Ex&#10;mvkoR/xbupea4s3dO6AYtQKZg6rkTssZnhOYfXCVnr8Wzo1nZiSO2uJDFHE0aFlm3r3Fy4rQp+8A&#10;jKx8PvHQ3NfhVgLJP7XOrc64DaqjWwUrIX5QjLqZirU7GVqjWY7J8lteu/Y4QefAOji4Ot6bML8F&#10;4vSsL1OEiXwQ3FsC7bie0IW4nCAbxF67tiFvv8lCVaxpMQy76T1lPYmX7ZY6qnNjS9h0ncHWWtdS&#10;IMWzc1NJ/HyiFeCjGcpI/UB7RUvdMLSgkH11Gxs704IdrLvIWSeDP3YIR2OgvHK3nLwLyYgnDOdG&#10;/8YNV3jsPMVPQORUUT1Q54a2CJRugG0M7Y1q3rAG24UaqN0lIMh0nSog2L/KtonPGIGWrV+DOxFu&#10;nD1WwDYoYk1KcjYcs4nIQhxpmex2tJnXR+T9MpKoHQkbByHpA5MdQY0+7rgmz43vtqqV4XEwkaun&#10;pbmh9fDsx4876AYrx/r2BtlDZtbldE73vqsITHSqBBOwqWrDDInbtJZOPuy9Nrh6NRX2/mTCIUfp&#10;Sdm59rwMyo1gtKgvTHUrY1PCc6n4WhGRgZeNyaVPkFemIdylVs/OGJ5l5b4IDcSule472qO47lTl&#10;1FiYPobaM4uqZ7CtZGkPd1seUhoHnp7JAK20hzkqT9eFO+K0UvMjqAWHiAi8WyPdbCf+9t5EWT9d&#10;wfvY8spKItI6NBYIxLw7SzF6vbHhmSQsC8fKhHImYF0lVkShcKOUwb1nUcerS2jUIt8vtEtbilks&#10;qllNmgb2iF8zbXG+XUE6OqIJd+niIInWHsLqGGHnVnl9HvxR2f9W77D4EY/Gi9eyfnX2RZwyTLpN&#10;8OmTvaHRxZOgn6VL73ZtmhW1nxV3x9d47/RZq1SVBn3oFp6V0flvxF3YcZ3cLUMqiI2WRpb2tkYW&#10;llYVU2zMgtQ3NnNpxO4iFY7BHAtYTmiORdQaG0yTuFYdRqVaXRdfpY6eRDSek/tb7H99Gp1mlZtT&#10;HJvmKl1sq52iq9oJ+XovrAHOKnXd5yotbdhhq254kyYoYn5s3vEZmWOYxrgk4W1UWzG7htrKF5q0&#10;Pc8Z1HRoxkqKgVd7obmwqQbK3qpKRlJGUsTIEuqGc9GWGcN2S/RLJ+zt6Z+H5aM/v7XMkyr7OlV6&#10;uxC8kielsh7EPlfPwPLsDZgjOl/jQW8pgIDDa0v8HgJRZ8uGWK5vk+4V8Gy8V0xiR9bdPdXCsRhe&#10;+rHitIlEC5/yFWT+NFamVLi6/WU1i+hK1kjZs7EwY4HXJlGE5cUTQvPD65QgXqSTHwirMFyPHmY1&#10;a2JdIXBmNWCxB8TTt5x2h90MZjWHYnMhjIVOVfBZhbSBZZ5XmrhzLrlikfRWNfP1LwUH8/pFgiFc&#10;5FGCiQxe84kBN0O+vMPjd1Q3JmVBysmBUh+ISEV/CVujSAP89DK3DGMq7PDpiC0Z6XXJA6ur445Z&#10;NPVSxAKyeCs8DrTHp6Q4ruymcN8QloHX8nDDjvxIspKPAg5MBC1Ru9ocQkuXFrcRViWfOT5ObGQR&#10;4FxzpCCfsQP7huvvEcc199uVugnumarH33IE/eg0Hme9Zb3YI7oNuLAVs8k6GbV2sj43mBexqZy6&#10;ZBbnHVDUZEvrMyaLmoDaF+MJYg3OmwDVhM1VqKX1Db9P4grEYx1H4+BryyelyXtwbJKTgE+TsYgb&#10;GXvlFkdjjE1hb8Zamou/63kP2cJncIjFSnUQy60o2FLjg6sKRx1rLckDVHC0SU2Xao3l8l0Yrl3l&#10;5ss4DeZiuqMsvIwZji1e3TSRxUyvvRScFxVNDpsSozH0e2iAqaqPvBYT3t1434hpwNleZuROqnEu&#10;F56XkDChXDA5ZfnpwdHmgEdC229hQuATZwbcntw9ZYukl7AV05zAXqiQwasbiFkZksnABOs8mzEZ&#10;QEPiaXPn4fCIcfZ2RpXBIbdZ6SWkuadv7x4z+AW1fvEcanPMSkGYtKUEj4ReuKzwm+o94sbP6Xp6&#10;eVVhctdEnphtkKJboHG5BjGe5M8pHrgzbB9iJyIuMXqv4FqEvdo9vhkeHd48wpmp3pRu1u7awJZ2&#10;vrPO6zPlBX13GO4eVyW/qKRSDovRGhKZc+eKgnfNn6Q+GltKX4xt9nscjbdWD4m12CWflx4Z07t/&#10;DY7vTcYno5atinGs4LQV8gwgTKCNTRC7GSzyKH+seYz1EEksc6c8M16HyaHdfw7y4FqaFJ3hmyZx&#10;0c5zTurmek/I8k3XXnZCfrqvzIBzjvvw5fWHhT7PjsiKqDngtczxet1F0x3/DybPJMKY85xXhUpu&#10;qm5S10Mn/Tp4CVKbZGhk0uQ0A2JVVA1Md7LnS5v1rMgNo7ci5j5OWiLQOGDpxqBW+OST3Jk959Gm&#10;jXkmkQw9tFZDN1MFNDcMXX7lfnGGxjBViqZQ1Kqm2ezDnUNu1t7vtutmXN75/jJr9revPEme/DNi&#10;huVlzWPLEo7jPElARDZjwmdcpe7KN8mew+iMrU7bHSEGiOIl0oupLvRq0FqTgheMFdtFhbgcbPDV&#10;zb73Z5ZfvjlgGjqgkv5AZzZ50bMHAMdq+x2+mGhygbb93FuzYzDcTZnyBWYjSeYN0zrwquUV0wSU&#10;1Z4eNUNd4Y66E0lT/FLUDv816Bq6/0bqGv8ai/P7skmGgWT3kMtrXmyS/VXsC2suiTu71oiV3pt1&#10;V7+n9Lahp+62aAxKrXPxAPlUh0KHMOZ3PTkt4za5KwN6DcB0Mh3yJwHP1yQZuamlGkUaZU1SN9BL&#10;JI2JDm3jEXux902XvJNRu7yMSagKKG9sJWxYHvttR20no5mxBDLmxx70v4nnjmod6jf4nhgCeXw/&#10;tvWzAdu2navz23r5G/kvdWHRJkjGkR/dZ466yU6ZHkWIG5Q2UiCpr/G4Zcr3lmOrHQjH6OpTeQK4&#10;mzXUe3W65RZ68sQmto7OLSo4NEZHRG8/Wq+6t5+pDPfKq3fb7dqcBzi8OuctwfeXNDl/Thv2w54g&#10;rWnPyu0TISnBvhlZsfCJ8mj1JSwo6CjRw5Lw0pr6TabMbrcKOJ76OdYhe7mH7SBfL/C6GnZA53R9&#10;U6dyf8VgYU9rD3n3R4Dl2+IvfXug4fsTVZaLQcQ5QZvO860Jv9H5F2Y4FqcqdpDKozs1OkV5PeeI&#10;uxY93cUhykvke+ROKWx6HGkpW+l0JQyWp+AKpc7IedMX0xwlwV+znsTLqyGu4+ouT0ZpG+PQxNQw&#10;Yt9uQHNRguWvx5w/krm8VW95e02JfVKUnkNtypJzIOEZ7YLBUpJZyBx/VdUzGfpZ7VNGMxS31/9h&#10;70zgsVzax/+oRNYKKSKSLevjsUZJSLLvO8kWiew7p5DsJGuWFhGRrawheyJERLKVfU0hS/Kbu3rO&#10;kZbT+b3v//P+399npnM1c19zzVwz35n7vpvPmbmfvfkn5Dilj1yfaJUcJXakbbgpnq3PeWJWP4EV&#10;TdJUquk308ruSE3MrN7CskBBSZjDct9ct0CrQOXDVausacmeiWW7UYuMl3joQK+bKp187pZCxrOU&#10;y3j2pXvuppJPpG4rjfE9PGnby1h6lKNRbsJwc+Cpgmv03jUx9cF3ho4X00yMoSfprVvMZA1lRiVd&#10;qdnq/B3K9oJvNDbravto9Z0IrTrUW30pPHdTFvnJ7KayU/z8kdbH3CqbegmFhQOO0NwmPSV0Rbv8&#10;ZJd9R0CXjvza9rN7OGRvkMTjsRSFjmer5J/MepZkk5OiiJlsuMXyYnNP9oCaZMK0R20aL5pLKDIr&#10;Sv9UVyfxuZZ0384us2zPucoQG1nFXdcU+PztlLrbsk1oiuuyV45nY4xn2Zf29+yfW6GZNLZuuWTM&#10;3G3yiEDxGiWHKjW16XOFJHWBB/kpxQdd5U0kXbTMk5ML73DvPYi/9eMRa0/9e3UJb2xNzUxMBVsp&#10;Sp7GmaKvBW0tJbEO3h2Zj2u2sHh6IDFmL0lTnBrT6wqTE5oLD3wSY0ilMeX1ZO/9bRvC5onlKeI9&#10;1mrTUgTb8+JlZ9tVPLTSsjhGA0t7qeaCs2sID+0ou8XXORQYfHbAkeOhCqHOjoUVpUcvhrXbxwNz&#10;aA10LIeH1cA/cjJNbls+Pm21LT+DNzqyNazr4nXcGzGYQs/LQtQxu/qb8s3F44PUidDDJPn5NbYX&#10;WQIskhW7cylyQnATzmXSlpffzeCt1Y7CczM6ED96ufYYhzYG7SHTeJ3vjQ5N1ZlR/j7FsdH+KQaC&#10;+QWJVvUtGuw6rXsiom6E5Gu6bpnKr41/EVRUFnDTtnBCuCxxInzrAO3Klvf9/SQGlh8uNmVFzi9K&#10;Euvp3dls4nLGtLlfltdD2NTinuDrmsWFe027u0OYbAbxzW+dDOZyoCWYz5itka0Y7k+v4DscQ/Xh&#10;VFBT3+vQkp7xT4PbbAuWtlI6bl3NOa6QfVbr7LQiE3FiuYmg1PyQOyY1w/6EtMI2x8emSUTJWuW0&#10;mttupL67H1bLecyuWZRNi2l5dzyNyg2lBo9RabPtRnEHW56k8Ra6H2RClXNeUs6hiAlvR6vINF/n&#10;kUs2usyeQsgq1tc/soUYP8Tr3dOrJhGsy2HvhPxlbzCbqXHURq2y7Q2UOM3IeEySiCNGZS5HLPDF&#10;1Ugr2gFSvBdsR7bvZU7bnKvXwZe56fWHlZotffw3lbn251zATUgrDHU9XIif8Sgn8MPl+GdeQ8Yc&#10;O4U2rz0R0nnIjC/Xy2alzcJmSpS0msfWtefc3ZQazYU1ejeTg17TuBVFhLucll9udWN64DhdaV2t&#10;vHTsehj1OybxnKAo+fqqcKZjrxjMixSfMAY259K1xu6KEF9sO3uy9HT1KR91C9ZGAUzKXOPJAc68&#10;PtEi00/WvsevJPkrUy2ldw5yn27bH0Ej5yDMv0o9a23PdU4xrmQ7k1+zXqHz+ZaPwQ9juU29vTHe&#10;ZbHeh70bjl/ZXCqWtHPvK1KvlPPnPagbFS2OS13Bs3pfbdrb63sj43Tb9YL4OL+Lk1G44gdLhi7W&#10;JKzYsA2XmBiaxWN6W9te8an+8bBp9chuPY7IJDkKkSM7quoJ4mhHjnM05BkwUrU4m3CIBXLV+cZE&#10;RZ0+RnVriEEkMuWMu57eaSvnhsom6a4zZMxz+8ikk7OMiuKzpcie4kyiJHA8j1JcJz7fe+DcoMIz&#10;2h6uEzjOgx/StFMGBd9FPabOSSKL20V1YpHgeCgZWa3MiFzKmfq1HTbO+TxjipV/YMK2iZjmuntj&#10;5AK1ysMX1KoX1N6K+kye8O5fKzAojuLxTel353vcsDRz+3gX25ou5bNVbetn5WaL4TYhNr5jPoz7&#10;3OOHKt/Utw+0H1zufBidFz1/aUf9HdMweU+t/XlinrFKIUpZbrEyzXlMPBXoojDdHUP2qxKrIkOq&#10;HisSh/n2Z8TjHEptTZpWIMXJ0Y1tWkx+hkkPKatOpb91JnD4QF2ymcPdavmnw3eEmEJ775LGBiRs&#10;jWZuiKawpbhGdNwxEk1KmWzjd2+7saa1g6DUgTyq/Q/odOUskvfesSBomdvTflDkQs9oUUmjIamz&#10;DcGO+HzhzMZ0U2M1HbuTomvWGsaJtodyb3iAH7VWcdj6/GLl+B93DtAd3Hb5ZAeuZnmh/uimW7vO&#10;7KOkzJJ/Vf5HF+u04aMsJfIdc1pXx23ko27WztbO2h3Uyb9TmlE98mG5qNdKxVLXYDsRblHvFVN5&#10;zO09bcYe6o6m/C9GCl+B33lutdu7YMw0JrO/Zse9ZgXSOeVO1NVrA5MmkofoyjmyonHbCNzqI4MV&#10;fegPLNdvORj78dwtz45mHmJ+WiIfwtnnqi/kY5UpnjqaTpDvIN1K5OpR/Lqx6V5Ah3xaZGImoeXH&#10;ad/SviSl8VBeVZqu+0vzT6Kqz+YKxWP4rpDZmr1MjZKyOzn3cdagjnOfbvbNkgdrF6Q+nV3bHPqx&#10;P8pbqitgrCDhjR2uH5M8k/xcos7YNdfbmpTC10Ua0Hfli8dccnP25VHx5NYt4EZRdewRrHIjCz99&#10;aq0a9yS/W9Dk5L7zvRYs1+zaTQWuNJ05IX6TspdZ3yIt4GmHoYFZn1E0uXDeSKEl12kc6qXm+pqE&#10;ycIUF6OWkunpZUeTmzqj+rduTb+fxUy+x58IiVepb8WgO9LZveTU7J9cjZsbzw4TM7wsGnM4r0cY&#10;fbv/ppBVnVBZehfJglNPOldSWVkmL/nBOKFHpHrKAx8ogvx3SKJv+nHf1F0+wVHou+YjyiDta/7h&#10;xCtLtM7uMZGQni63PBdHTqmkxl1G0/gTXSN3ztfGvxKq3GQzzE3wIEfzbjCDcoX+tZABI0rHk/Nh&#10;8s9sepTqdBZ0HVmih4rfz8630NdqyvfixGc6nXZ+fzVn2nPI3slrJc1/Gm1huZeS0tPiktLTfH4q&#10;tVRiljoS40yygBZcejrR21n9LXPkslTzLFTBIykCFg+NxhwcxkIObR2Vz7J7Tp/+kCDcQaWgz0A8&#10;JM5CTj1uU8Vm/tHYfTwZmVcONX30z1zpDY6e1CaPs7Ufua0w36gV63zJl9P64DZy4zwzraWm9oKp&#10;3JCQORG020rmClnzof3njoV8GlxppRvcfaMq/cUpp5cakvkS+Wbnmj253yRO7hOibT4SZsjacK5x&#10;KPY4f+W0kiF9jZTBYEF/qQapbEpS+SXCRYHHcscft8WRuFw8lHt0iXpF9VrTuduyD0deTRjJmh15&#10;NE1PaDfToOC/p7a/aK7gjibrcE0ld3J3QuMYZ95Inrsh7Tu7k+VM7/GNe0nZbCwe6gjxhetrhL+h&#10;zWLWMLrlJrJTian2KlpKT/JD4S1ORk71tkflnJkZsqX01PsZvI5miGUcPVcjh0N6t7MlzUrL3c36&#10;TIebt5NIwehrtiy5h4knRDDl94ReN6vo6/OaPWXx4hnNKsn9dPHudP6R2UEM9UivusqHauJyuY83&#10;7t3JeVhv6r74pKbAE79CVYzLi8glbpb1xeb0u88CVg5e4rhELWua8CzueO4ziweaxzt3qtFfytoX&#10;6xtTcSaHJ5YkF9Pp36ir1BYkayabt7PXzeaNWL1PAHGGlIPa42CeAqO7/bnd8sckrhrJaLWgO1em&#10;pxdU5l8GnPXpEtUjHdoRMHinW4k2PEtDP6d7irXLODt9Lj2Djn+TV6ZoaUCf+1OHF4y1ZFoN5+2u&#10;XlVPKpo5/xr/rkhjQksY/yR+VWEpcTbJg1cpZkx2IUWXAw4ItcUP1T+JTBk3m0hqk95FY+fWWGSb&#10;uCmeGVPAbijmr7SV+wkqQ/TWHzfPoVJKSV71PWGYHDzip3DogA331kuzw03B0RHp4Mevn/bvkWrL&#10;cPdZs40pNU/21g29+0JkoWhcPZimtud4/SinYu9DzKNNx7ZeiD91cmtqdmCQmHRtJHqIfNew8wfB&#10;hcM5i89lpWt2RqhmCEhnKEpnqJ2rYVx+UOOfVXupgp5wCjfieEWqUjYBVbNsW4BEcW2JJD2fKN1B&#10;4ssnN99s/eMO7/WLHNcPsbP2nnhBoueypTLV3k9F1o9sWXq1x1LcSfS9jKc3u3yuq9AiV2Z1WX+1&#10;PKqU/S0ekWC1QYntay61jIlHm/vkDzge7m1vIWed1OS/9VzH+VNt9XQ1azN5j4t/NclElUCp+2r9&#10;OeLbKgxPyzp2Mk6N++bcek086hJTHs3bbXCZz+rJVU2DhWFLK1rpT6FxQ48zOMMJcj3DGfmoHHCi&#10;G+5ifPP0+8v3X/I9eZ7R8TA1CVtyVbfle/0aKsE4/speaiannLM+5csZPVMOdgWahVGy6B2xQpJr&#10;cfgZbTaTHVOpdTXTgb5C94JCzYtZeJW7gxoO09sdFxN8ETEy4Cr1eBdJ7OZSdtGeHpkjwsfEZAqj&#10;XXgelg4WbPJPUOvWZGAMP9d9h9pNWqAh16bqqnbOtWOXXC2zNd+FbEppfmKf7HOZhn93mL7rQk9m&#10;RevDlOEVr9IFDeqstSm1mdySnVlUZ5+smgzlae/PC7S/a9tQbrd4wV1l2ItmucP/rJVJLV5dZ+Y+&#10;hQwaVTwy//EWk9DcxvZFInkdYr8cqkb7LAt6lZCQiWDNl6bu2268VCF82XiCZ0/MM7qFCF6/0H2v&#10;4wsrhfziZjCxQTy3x6QWs9Ty6hPy2x4RpXIkzZj17VgZxus5ZnpaJq0uJVxZl9M+iJDmzbG6Ra0a&#10;36K259sCqcdrsjtrXnegzwT3bm98i3HcM6HgvtiJ21Y5oJ/GohTNxhU8aPCIduW158AY3zGuRG99&#10;4zfD5qrzMYwCnGm3V+QU4o7LlstG6AQfMlM0s3cl7BKTowwi6js4cE33zMU40xfh7UtMQyxCIlKN&#10;5QxVejtFLFwitvGdEqoxa++/moIb0W18krgsDVfJqXPwrV/GwFxYXcJEk53MsmKnGeGCctmVtoZK&#10;Jp9N5r36w44oipiB0wntPjvv+Cjidkz55GS1k6Oi9O54M7BFNBAFjhrQqu/am5F+5s2bfdNveXVV&#10;iybmHawzSsYLBB4malYFPGW8FxB/84yVoZ2xo6GV1eK0U9lUg9BCmzVN+UKUxOucPuZ7tCMFGQb3&#10;Z9woKcykUkQTF9nIcd51R3wMSwjXrzSvkH62ejVir5rd3j3ty13GJ65NZXfe7kppFddiZ6ubXzAc&#10;wMRftNkVUjgcWKnxXHUXVSCJmTtHI6elTn4GccshO62s660y2uQV/sTax3SoJR7VFB2jrPo4oId7&#10;V3WGgGWXlFFSrlbRwULxJfW3rBN2AQP6E9mReRfpUo9yjwp0s7uYpvZFjtyPifGnfi/bNabl0hXG&#10;ipsrsHUqgOuEZ03zqtg0l4wGT1tbJB3pskv400TzvK4lU+q82CxpM0/d4vouMa9i4p2OW6cuXNxv&#10;aRQUzJp+Ojo7Lc6GxqzZtAuvM5jceMiixawpjSiLlNTHyS/UR8HHJmHHgm/7eTxlx0tGhlUJGkeP&#10;rp78kLbXaaXaWWBhzhVXwahUZzGUrLOu6WWT1aKkg7Dl0A4Ge9rnjJt6siR8ulU1RvabxLPeYn21&#10;On9ZLC1L4PmbOYb7uK0fqE8xnDIf8Kn0qGTiaLw3HN6RcjVF8Uqy7zYvPasiM7nTtZMyLzuTMJ11&#10;mIZNxGQTh997dLkmlgxrSHUGCwhIjYsEoMlz2b0UExeGIvq4FsaP3bBk7As3tPgk7MZGf4SjhlpB&#10;TzTjEl7qwcDi6sOneDTwcJW3BODbm9cefHH7hl4Ng2SxTJsGg63B8mpXqOlodDdRmQjBlqAyER26&#10;GB2rgtmjwXXix6W07h1uvlb3nioocmsHjrCtx1iQmUpcRygm6W2ZzXVllgwfl8IEnsjGJ7Ksdk/G&#10;phdCSw6vVE5FxsoGBjtViGtkq1QGH0q1ncbVucSJfp3By7xb6VVI0BzRPa6D7JzsrFfnDGoKjwg3&#10;xA49eVJ/ZR73xuWdJDk7L1y0ul4ZpHth/4lAn9xN9AEs8wai5LejMjrd71ZvQ216EYKqoBLV5WHX&#10;7bT3UKykF8vofMk69pK1XoW/9JnVE6s0tjcya54f8vCi3T+09Add28W2JzGd+VDWkfI0a3WWwQZt&#10;Dr2C9GLu5w/p0LaLTWufepWd4uI/vuuszO4qM6S0KnEg1VMZr3FXfVM2gG70o55ZIplhNnjn9drc&#10;4UgOA2fO86ekeSu6qQmpHmtEjxlrdU+bl4mI0z1yd1k+2jLeYLflYqItXuTI8Dhm72i60ixmLSdx&#10;8sKkX97tyYoAbkI3Zb/bPGy3Wc0fMmQyB6fq7SMQbRaMmiAy/SMztFG4vdTQNq4YzazoFh8xrsK0&#10;82Y4eYKihqxEmUDMmKOQXbzuvsY5De4sapYwNcUK96aPBIbEORxRyT4H978cI0h3X7BUe/PBf+rZ&#10;9ehWesWBt1tdclLP1Vd/lNEWSeywOpJEcYC2p2hS3GuZT6DPnWxG5lVuPud2AtzUe5EdgS3hflae&#10;R/pff1CYfNNXtFbWnfMy4o1/rO3x12o2uRptb5X47SZYpBLbUhJCrpLeuUnDbFWfNNQcVmVQFuE8&#10;z3TCQ/rdTCt6zORhZNaI3XP20pvP64/c5kzvKFDvU7eLHqigSsOxiiq2tHpadsjRe2A212w8iW3F&#10;pav7k+jVUr33YrFptS2mMRHoOqGSlLYus4d+tBkuRFx6H/a0pb/F1ara/O5erl9TeNqNW4YujgpV&#10;W0dKtdw6jdpIcsiITY0cpapSxlrZGZptjWfHbkZqxDswp+adidwxQ7L/tmR4q2Ly/cKy8bF0b7Ur&#10;uny30kvHl9OF08GH4WzaCdWsVVc12p0jTTwo7sYlms9Ra1Bl8T55JdjjnDhL9Saz1i84lNrL/OOt&#10;Z8Zo16CJYOWUKpaiDEPrLXy7PqjJJtXc+qDkJInrlFYTblHSMKE9rj3i2vmgzuGxieD0crVDLWOR&#10;brpcmqNN1gWdydu9rQGttcpF9x8U1tC+u+Q8yiVBkXK8Tb2NPmJy84Cxsuwr3kqS9ICX3C2P2i8l&#10;bu19e4B/76xegPZzpecxc9wKPhaR2vrU7WkVivOHeswO6aepONAU0yZkNMSiHcLP+iTk6XUnLDNM&#10;vVlNXWYQnVIvXrFx7qPTDWszUpQptA4PmPbMOD1E/krQ5PXzGJ7E6YyJ6T7U2Vflhu9iLninK6UV&#10;tL8g7LOsCtPXXZqSsxsqEnRwMo/bm3CIQ+CM+oEu2ieEK+JR5/U6o5ISFcyPqBwh3JIq/WApeVD7&#10;fawQilctMVG06AXhyo3V/IE6/jknMlSB8AEr72OVM1WcVBdPB1blmHbemElTHSB6VNWxS/J+R9oS&#10;vu+YJlHlRw3JpclU6zFNTKVFvIWSir+wgIib65ubxFmZPZ+ut5k23S+eTaKIfuDIzm8dqz/azBpI&#10;0lvg+slEwWvlCt+DGhcSjSgBZXv5bhe1PKu4rj5dW4PXtO1ZPrp22sO9VeNNety380Xwq5qre5I/&#10;cmhes13wf1npoeWwskSYX7BU95HwLmfzYL6P3eYLR7P5ncIdfB1uzafP4UzQJM5ozjzou/vxMU3B&#10;9IPyTPdkY9tX+TGvrKTCxaN3Zo6bLTHWxNZEUrCLNnP6BZn02ubuLmXySMFsf7fL2MiA0mqw2XMh&#10;r9Y/iS9EweqGgwMF2TytAwO7QZHy9asaWx0cS65ER19LsjYK2uw2wOL8tKtI3trR5gIlV08/m7Oc&#10;1skUgQadfuKt3otUhSK7r9qL1ujxUEumxS7ly5KrTi7IvLPFKEX3BBTYO/P5kXKxlarKm0b05ldw&#10;ll17WiLo5UORdu/ixVOOUUvOQ/Unyx5cUTuUMJ2hjnHDIyj1LOxs7FeY8e/mZ8F7uxRME43TVUST&#10;9nQ6/aN7Fo3B4PnKee2cFnvGZgM9JRFt9+RFiRzdeBWlJZGmbs+4ulqmTMsDDsRqoe9nO6s701R6&#10;yPaxpIIDwparKNfnmgYGSW334g8Nxe0mW9B4fyf4fNq5t1yDNG+5iiXvXGudOJVXPqznfjhj90Tw&#10;vDBvo086RjWIL0w/sDtz/LxhsKhMlsBuHiY9IsMLhIziuxYEBjyS88srqRbaRPMXZdQWTqy+vrYc&#10;YtW8TZX5nbsL48pEINVOlza7VkJq+5GEoiUnuTaRxE2F1MrtjwKqA7MKN9mKXWi4FH1xYUxBX92I&#10;haVlJZcrYiEzjf+ST/Sd1Sue7iXvkjxJDgRkBfGwEo6gmP2t018VqjR4O5K/5ry1p1hYge3xW0n5&#10;cUe9UF0Lnftnpl8TMhBqGOTYvnkYqZFQPh1gclaYk+WsvtNSwILvXDkqjs8H//uDjp/3sSJ7W9Hc&#10;goJo7O5sNLIdGLvj9cfbq8Ema7C79q+d0NLGYGOuub0LxwnszlxjQyt7ZEs12AKN+fzlDz0Crr/2&#10;YqtoakvLqLIpyoGd1bLmamDDtrWalTnYaW1Ch/ny6aJ1G3ARBbY52A24Xw5e/u3vY+iFPbWo5iby&#10;mfEkoCnwqyk57He0S/nxDVHeqc3OU9LcvLlK8eK9Zbk6+YoXSGmXqIMtuarePMoJ84gYlCKP249X&#10;Ecc/e51t+PGwuwL98ju3s3EGuvzqAzYGhFEXUiX0zC5Pluw/G55AQkqvZ6PxQGNb2GMMzREuI5Va&#10;jhEu9v5jzG0fyLnTevIauKxwui7R+l1f1Vy4pezFdWSBqFXiZLzX/iXybNMR+hCzmOnkdicF7VIc&#10;P6+p9OdzBeaeZM/AKeGoG65StVOUtk/aUxOsTQOM834wgNiPqPBwC2KH7zNuLK8fDp+4tAQyNEge&#10;2Bf9i1EBhioudmAztbSVqTUBsvVb2cTM3M7e1oWORczY+rQJKx2Xgq2xiS2yQZ4FOwmAUsXh/HlL&#10;k3PIbm1usJcabIenw3z9touEBtjdzc39/Yb7L8cO1o37X4cTwA5rOh5+7nVnEtYftP2rjz/ejv7d&#10;ZPuyAR3sAkcofNl/zk3HgRYSpBMSEqIT5EaDufqTrefc67eeo4H1X1vP6QSQX0jfuPWc4LPRn3vP&#10;wR33195zhMOXRnzde/7lqPA6BOsPOnyd+rzI3blu7zmvINIRc+QbX5+31tubSJh8vpFANWCkTAzP&#10;ETjjHA59KrNJibym+RozE+dOtjPPTDdV0D0lsKNg2SJtvF3y1N3tNKKP0OGsGXL7tt9nOdNV7HFK&#10;RqddeVT0zoM1sZK0sYcjnTSmnh9e2fWVOMU3+ftyc9IbRinQkB2SiMBX6+brfkGyJ5OvOb3M8wDl&#10;uHoaT+v5etkE3D6FiJziKXsPD5lLcXVDOWtHae7L9Cw8rqM0zz+Zz9f6OjjogXDUTOD+efudTOo5&#10;QRTG2T78+/AsHsWIEp2kUYjZskVF3Ir+nsxJJbsdCW9vHSTbyyuYtVeyo5x+80sXmuLmg3vo1rY5&#10;n22NGPfaNJ5BkhhhzhVM2j4j5rrM1Pec27VoqvS0gfMjXQM1khnrT6uUF7YoHyaK2BY+vqfqAE3v&#10;VQrDHh7vPa1HO+wGSyoyn4Mfs1o6E2+trj/yqk/YZUh/MPm8i6iZwtJ778uopdWnH48b2jilPkun&#10;oMKzXNwsnS2f8/29+HlgkPsOw8uNvRd5sccmWMDpEToFFTpNMPk5wX8YOiUHQ1t7VzpFiePiYBaa&#10;ONuz/lkIe+KAReIQDzeanxvDg+HGYIQwPNrc3Mzgvz8tsbUjd6airbWxgxGYBJ99ggkiDsbeHhye&#10;kUC+/AYOQHyeNXLWxuuv/5pqzrYmpuCMCC+GAEzKr4GOn48PPI5N6b7o+NA8yKkYJNBZfdVxcwui&#10;weP9Gx1GkJsHTNJvdOACOa+yQScgBJ7t3+rQoLcbdBgeXgy4Eb6xw/DxIKdbvtUJovnBM+MbHa+Q&#10;gOBGO240Dw94bn5jh0ZjBDeWRaN5ucFz5ls7QV4BcA5now4cKflWx8PL+337BIQEN5blEUQLbPSB&#10;QfPwbmwLePoh8wsJf7IHZfm+s+Pl/Y4fKIt8OPCbssAH/3d+eXiRr4t/aweasnGMMHxooY1tAePx&#10;XZsxAkL8342lIBjgjT4E+ZCXw7d+BQW+Gw8wlnwb+8EHptXGNvMKCSEfG/umPmD33VjycfN+Vxbo&#10;wMmnjWX5v2sLHxoNzh1tsAOT6Ac6wXVttrc1BKeMbD+/SlXMXcF9Cd4HytbW9nSfj8SBuxZ504K3&#10;3eebVVoCnJ4T4TE0QfPyGgmaGhnxmBgamhqa8AsaoU1NuAVMeDCnBU2PEPy9yZezXHb24JHz+Ubn&#10;Q2O4+QkYGSUVjhPsQKFQREDwgRAA2Q4EG7aBxHYgEwwo1L69X+yQa2wgBIntQMo2o1DTm1CoXSCN&#10;1LUbyM6vaRwQU3xNbwExMZDtQLBBBiS2f73ABbEwEKQt1EC2A8EGLZBgx16AeO1rQOr8Epj2vmdA&#10;BIUSAQqkDnEgSHt+VC8p0CPhV/UiNkCQOn9aLzOwQfqL9BMJoFmfY0bwN+Ib0ZOtS2/sH+KjCxRC&#10;2sENBBuw/UPaTgosQhkRWaQmRSHStXYY6JE+Yvt6BKSRdoBh+ByQMRkHF9h2AOUf68dHGSjOg8Yh&#10;9tuxjf5cEoV6+KUSHDw61H5VlDnqHMoEZYeiQ8mD2AnEyihroDNEWYH0MZC2RBl/LfmjaAUH9ZzR&#10;HclRQeHsuhO7Uj4SsAc/m6HV0xn4R2QQ6O46UOEj8WMg4Y578BG9lKurK4gIUKfiXJCyII0aBfnl&#10;YVT42dN+bmHtjO6I3QFWKnw6VMBnP/hxK+XeIP9UDJkLtjW8vFT4ToH0+EgdZ0D+4RB6/KMgfru/&#10;1fOrzZdBA8OHXHODPGxZJEb8fq5v+gnSHjDZn7g6Sxr52E/14WioueFcl92DDAUKpe3nEgPKmofS&#10;4yM2iK2x4+dh+nMcELTIOCFzAwmqXwW5L5C5TAVkPxCkrKkm69EZNdajXiBNAhSIThbI+oCdJ4pA&#10;iYgHEOyYgzr/wKYRv1hfe0Ea8cUGZKOvHcDJ7/gSA2XDgGDr/5EvZNC5gCC+rgDZ6Kv8qy8E3s/6&#10;pQvy0ChelAG4O7hRfCDNDeYg6peyvk3r5zxWj2WhCeqJAIK07waQje3zwv3CArH/WfsUQd4hFB1K&#10;AcTIvY31gfD4lW9LYIv4RHx3Atnom3DrF9+gCT/1jbQfA9ggf+hAeiOXf9IepK4uIEh7ZoFsbA8z&#10;/u+xMATPBWw7fpeFMfD37qtvApzvfVNu++IbadvPxkEV5NF9/YP0e738k3YQAv+IH/4ftAMPvCCR&#10;e+Pv2oFB8YN5SvcnB4THPxmLU8Be4Ksfox+04y7hl3aAR/wveZxFSYDRQKF8gWQCcQbyMxZI+8AQ&#10;/z9/7z4DPrxBn7RAzA4EG7DPMYTtM2DxDGW97T0DIt44IkCHtE0cCBEQXCAb2/vvqpfiqw+ErS2Q&#10;o3sIP/+7hgWkkXfqMoixvlgYwLsLDyhQa6BH2PCHKDaFQv2Vxr5iLUEmL5DriOwmRPmAOp+ANFI/&#10;No2DokMh/pH878Pa57cU+BsGSAASgAQgAUgAEoAEIAFIABKABCABSAASgAQgAUgAEoAEIAFIABKA&#10;BCABSAASgAQgAUgAEoAEIAFIABKABCABSAASgAQgAUgAEoAEIAFIABKABCABSAASgAQgAUgAEoAE&#10;IAFIABKABP4RgdjY2DUo/34G/2gQoDEkAAlAApAAJAAJQAKQACQACUAC/2ECcF34r60L/8PDB91D&#10;ApAAJAAJQAKQACQACUACkAAk8G8hANeGv7c2/LfAhpVAApAAJAAJQAKQACQACUACkAAk8B8kANd/&#10;v7f++ztO/8EhhK4hAUgAEoAEIAFIABKABCABSAAS+F8T+Lu1Dsz/9Zrxfw0eFoQEIAFIABKABCAB&#10;SAASgAQgAUjg/wMC/2TNB5q7hsiPymzMW3+9Po2UXX+NTW+MsT5+pl9fD9bmZ2X+Lh9b7p/EoE4Y&#10;IAFIABKABCABSAASgAQgAUgAEvivJ/C76yDQ0X95PfizOn6k36hbf70+jbR/4/Xv6n5U7u94gDIw&#10;QAKQACQACUACkAAkAAlAApAAJPB/hsDfrYF+tr7ClgMg/lwrrk+vL7dRjy273ma9bmP6n5b/lT22&#10;7t+xwdoiMbCHARKABCABSAASgAQgAUgAEoAEIIH/MwTWr3d+lQYd/nPNt9EOm4eN1+djdUi8Xr8+&#10;jbVZr9uY/pXNj/J+pEPqxOrXxxt9/eoalIMBEoAEIAFIABKABCABSAASgAQggf8TBH619lmfBzr7&#10;3VoKm/+7eVj7jTG2/Hr9Rt3PrjfqsXX8SL9Rt/EaW/ZXMSgDAyQACUACkAAkAAlAApAAJAAJQAL/&#10;9QR+te7ZmAc6+83/H1x/vT6NlFt/jU1j4/X1IrqN9th8rP36GJu3McbaYOvCxtj6sfbr7X5mg7X9&#10;VQzqgQESgAQgAUgAEoAEIAFIABKABCCB/1oCv1rv/CgPdPRfWg8idW6sY70OyVvv90e22PyNeT+7&#10;/rs6N5bD1v87MSgLAyQACUACkAAkAAlAApAAJAAJQAL/lQR+Z82z3gZ08s/1HDaNzcder4835v3s&#10;GtFjy2Ft1uuwedgYa4O9xsZYPTb+O/3P8v+HvfN5ua1Z7voT9ZKIihGMSszghWs0QSG5MRLUgJEI&#10;TgQzUIigqJM7iVzBiYKGBNG56OidiP+AM+evf4FzR/kPIurQwWPVfs53n9r1dK/Va+/VvX591rn7&#10;VHd1dXX3p2qtveo8555X8+ekzeeCAAQgAAEIQAACEIAABCBwOAJztQ7j0/8tevE5XODZMAQgAAEI&#10;QAACEIAABCBwaQKqZZBtNd8cp0snE4eHAAQgAAEIQAACEIAABA5FYK6+YXxZnXio4LNZCEAAAhCA&#10;AAQgAAEIQOCyBKj1ltV6rbwum1AcHAIQgAAEIAABCEAAAhCAAAQgAAEIQAACEIAABCAAAQhAAAKN&#10;BFp/9nZEu0YEmEEAAhCAAAQgAAEIQAACELg8gSPWfHnPlw8iACAAAQhAAAIQgAAEIAABCLxIINdZ&#10;e+6/eFSmQwACEIAABCAAAQhAAAIQuDSBPdd7S/d26UByeAhAAAIQgAAEIAABCEAAAk8QWFp37dH+&#10;iWMzBQIQgAAEIAABCEAAAhCAAASMwB5rvNY9EUAIQAACEIAABCAAAQhAAAIQeI1Aa/21J7vXTsxs&#10;CEAAAhCAAAQgAAEIQAACEBCBWOuZ7j32vR11akuWxn0sj8e+5tR0WR/3Y2NcEIAABCAAAQhAAAIQ&#10;gAAEILACgVhrqU6r6Wy5e62otmScE3Wldkmn+XFMuizNhgsCEIAABCAAAQhAAAIQgAAEXiRQqLVu&#10;P9sztw+1n/ezzudGnXyVdK22tbny/cWPmXFBAAIQgAAEIAABCEAAAhCAwLMEYo2ltvl6qAO/1F9F&#10;XbTV/JK925VsW3XRt9o2lwsCEIAABCAAAQhAAAIQgAAEniCguipLc1Ws/WSn8SzjuMZcF9vRptYu&#10;2cs2S7PlggAEIAABCEAAAhCAAAQgAIGFBHJtpb65udVwLud0cVxtl7W5JX2cl+fmsdw3f1wQgAAE&#10;IAABCEAAAhCAAAQgsIBArquO3F9wbEwhAAEIQAACEIAABCAAAQhcmsCRa7/a3i8dUA4PAQhAAAIQ&#10;gAAEIAABCECgkUCtpjqyvvHomEEAAhCAAAQgAAEIQAACELgsgSPXfHN7v2xQOTgEIAABCEAAAhCA&#10;AAQgAAEIQAACEIAABCAAAQhAAAIQgECVwNzPmBj/9v5vio5kUQ0YAxCAAAQgAAEIQAACEIAABDoQ&#10;GFnvsNbnOrNDSHEJAQhAAAIQgAAEIAABCEBgMQHqtc/1Wg8miwPDBAhAAAIQgAAEIAABCEAAAisT&#10;6FHr4HN5TblyWHEHAQhAAAIQgAAEIAABCECgiQD12/L6bU1mTUHCCAIQgAAEIAABCEAAAhCAQCcC&#10;r9Y3tq3Jf3+lNB51sa29ZJ3380e2LqfGnhmfWj+u+0rb1uCCAAQgAAEIQAACEIAABCCwOYEX65pV&#10;60GDUfVXGpvTzY3Hs5ds47i3W2zynNw3H1wQgAAEIAABCEAAAhCAAAR2QyDXLK19O0C1fnMfeXyq&#10;n8fyHubGZR/tYrs0Lp3Lkm0cV7vVTvZR2lwuCEAAAhCAAAQgAAEIQAACuyEQ65WlbTvEKvXgnB/f&#10;V4tNi13NT02fmbTa5Xnq23wuCEAAAhCAAAQgAAEIQAACuyCgOuUZaQdorgdLtq4r6Ut7Wcuu5qem&#10;z3tptcvz1Lf5XBCAAAQgAAEIQAACEIAABDYnoBrlWWkHuNVzUUZfUa92aTzqam2fn8fkM8ps4/25&#10;cdnMzZWfkt0SnfnhggAEIAABCEAAAhCAAAQgsBmBJfVLzdY2X6zRZN86XrKTD8mSTUkn+5qszSnp&#10;W3W1tab05psLAhCAAAQgAAEIQAACEIDAJgSmapXWMdv4KvWgr1fyFfWl8ZIu7r00nnXqSy6dH+2X&#10;tG09LghAAAIQgAAEIAABCEAAAsMJLKlbpmxt46vVg75OyZ/0pbGSLu63NF7T1fTRn/aSdc/2bU0u&#10;CEAAAhCAAAQgAAEIQAACwwg8W7uU5tmmH/6/ed6Pdi3j0d7b2YfGS/qS/2yXbeQvyzxP463zZb9U&#10;mn8uCEAAAhCAAAQgAAEIQAACQwgsrVew//ahxl2bx5CgswgEIAABCEAAAhCAAAQgcHkCa9cy+Fun&#10;Vrx8YgIAAhCAAAQgAAEIQAACEIAABCAAAQhAAAIQgAAEIAABCEDg0gT4ueM6P3eMHJ9NqOiD9ue4&#10;PMuVeRCAAAQgAAEIQAACEIDAPAFqkM81SCuTebrLLFrXPbvdMmpYQwACEIAABCAAAQhAAAJrEDh7&#10;nbHG+dbg3OJjjb0eyUcLE2wgAAEIQAACEIAABCAAgfUIHKle2Ote14rGXs+31b7W4oofCEAAAhCA&#10;AAQgAAEIQKBOYKv3/TOsW6f63MgZmKxxhufoMQsCEIAABCAAAQhAAAIQeIbAGu/wV/PxDOeWOVfj&#10;mM/bwggbCEAAAhCAAAQgAAEIQGBdAvm9vKVvOyj+t+SzXn1J+VbfZf5EG41J51I6l9JHndo1W815&#10;RprvrlfrnmwT97NrTtSpLek2ue39kk7+NCfaRF3UZ1/RR0vb5nNBAAIQgAAEIAABCEAAAhsRaHln&#10;jza2zU/1iI9Hfa2d7Zb0o8+WeW6jT54rfau0+UOulv3YRu7nkr10kq5XW1K2cazWjnNiO9vXfEb9&#10;VNt8c0EAAhCAAAQgAAEIQAACGxGYelevjdlWP9Ujbiu9pObHfmyXxqWLsjTHx7M+96OPkn0en+ub&#10;/67X3Poat03czu5yTufj0S7aqx1li222UV8y+mtp2zwuCEAAAhCAAAQgAAEIQGADAi3v69nGtnmv&#10;R7yt8Ra9bKOMPqJe7dp41ue+z3dd/MjnM9L8dL1a92SbeGCuc2q+xl2qrTHJqJdd1JXsSjrNkQ/Z&#10;LJE2lwsCEIAABCAAAQhAAAIQGExgyTt7tLVt3usR16svKVv1s9S4pMaX9PMcn5t1c32tt0Sazy7X&#10;wj3c+dtmbm3JyEE6Sa3h/aiL7WhTa0f7WltzW6X54YIABCAAAQhAAAIQgAAEBhFofU8v2dkW7/WI&#10;j6svqTnqS0bb2I7j0rtOH/nLUvOylJ30tb70S6X5XfV6Yv1PbGxDRZ18+7jaLmM/zi3p47w8V/04&#10;L9u39s0HFwQgAAEIQAACEIAABCAwgEDrO3rJzrZXrC2W6t23z6nNy2tP2bX4yfOz/9a++Vn1al33&#10;7HarQsUZBCAAAQhAAAIQgAAEIFAk8GpdYU7vdZy35W9KLxuXcU6tP+VLY9FnyY90Nfs8f0nffK5y&#10;LVnzCrarQMUJBCAAAQhAAAIQgAAEIFAkcIWaYtQZi4AXKEft82jrLECIKQQgAAEIQAACEIAABCCw&#10;gMDRaoM973cB9qLpns+25d6KsFBCAAIQgAAEIAABCEAAAi8R2PId/6xrPxuQs/JY61zPcmUeBCAA&#10;AQhAAAIQgAAEIAABCEAAAhCAAAQgAAEIQAACnwms9ef3+Pn2/u+oRBafiV9LE1nQLufI0bhcK4M5&#10;7ZUIHO1ezPu9Uqw4KwQgAAEI9CGQv1voP/f+3ic6x/dKPj2XT3vgdvzs4wQQWEZgD/ddyx6WnQpr&#10;CEAAAhCAQDuBlu8hbL6+37eTxdIJkDtfc2evLMhUCEDgg8De7lHiAgEIQAACEOhBYG/fd0ffT48Y&#10;Hdnn0ePJ/m//ncgjpyB7h0AzgaPd780HwxACEIAABCAwQ+Bo34F73e8M5ssO7zVe7Gv+Z5WXTVoO&#10;flkCR3kuXDZAHBwCEIAABLoRWPodaBt5909pXh6L/dj2ubGvdpZao6aPfmRTmzM3rnlLpfnlmiCw&#10;lGfN3pao5p3m1GyiPrY1z2XWq59lnBPnyW5u3O1abFrssp+1+rY2FwQuSWCte6iXn0sGhUNDAAIQ&#10;gMAQAku+u2xD1ffyPBb7tXZcO9pIn3WxH9tun/ututI8rT8lbR5XA4Ephq1jtkw17+SjZhP1sT03&#10;z8dL9rV52Tb3l/rTOqV5Jd/R/tm2+eWCwKUJzN07Bqf4ZzqaF8fVjtLb6mtOi7Q5XBCAwDkI6N1C&#10;p6n1pXfpV+zH9sfox+8lfdTFdpxXa0d7tWWrvmTWz/U1z6VfsR/bcexmGGxzX/OkRy4k0PJ95Dbm&#10;9vYp2cex2I7zsj76mRqT3ZRNaaykky/JFhvZStocrgUExO1ZaUtV804+SzZZN9eXL8ls/6xe81wu&#10;9ak50Yd07ivrn+2bLy4IQMAITN1DNvzpnos6taOMbfmWTv0pabZcEIDAeQjoPUAniv3Y9vHcr+my&#10;fsk8n1u6so/Yj22fG/uxvWRMe8jzs4/cz/a5L7/IGQJT30N5zFzdOGe99zUmGW2kcxn1sS2bqMvt&#10;KZvSWEnnPqWPMq8117e5XA0E5ji2jNsy1bzT/GyT+24XdbEtH1m22MQ5LfY1m5o++o/tpfZxbq1t&#10;PrkgcGkCtXtDeoPz6Tss6tSW9HlqS0ad/M5Jm8sFAQicg4DeRXSa2I9tH8/9mm5K72N+lXx9jJR/&#10;z/axH9vZ97Nj2kWen/2X+lNzNYacITD3PRTHzZXidJcabx2TfZaaH/VZV+tnvXyU9FmX+5o7J20e&#10;VwOBOY4t47bMLd+mbGUTZbaPY97O47kv+6yv9efsp8anxnw9jbuM/dpentGbby4IXJrA3H1jcO73&#10;omxLOh/L+tzX/BZpc7kgAIFzENCzQaeJ/dj28dyv6ab0PubXlC+NSZbsl47JXvK2ibAP6V3GS/op&#10;XbbJ/TiXdgOBlu+haGMub8yli/3Y9vHYV1tS82Un6eN5THMk43hsx3H5iTrZZl3uy65F2lyuCQIt&#10;DFtsbIl7PuW25md97NdspK9J+cjj0rvUmHTqR6mxaB/HvS2brC+NyXbKX8lPi858ckHgkgQa74/7&#10;PS97g/VJp7Eoo11sR5up9iWDwqEhcD4C9+97O1ps+0nV16lzv2QzZaux2jz5z7JkL5vWMdlLxr2o&#10;XRpr0UWb2C7tTWshKwSmvndqY+bqxl3jsR/bPh77tXb243bSZR9RXxqLa8TxOZ95Xl5nrm/zuQoE&#10;5rgtGTf3D3mnuVEf2xp3GfW1drSP7Whf08vGZbQptWW7ZKw2p6Yv+V6qM99cELgUgdZ7xKDcnyne&#10;9nmScz7i3Dnb2rj54IIABI5N4OEZYkdR308V26X+nE7zXcarpo82pXacp7bs1JfMeu/nsaibG5O/&#10;0hyfGy/5koxjtGcI1L5vpvTmUqzvUvYtY9lWfZeaX9JpTFI26ktKLzmnr41rfos0H1wFAi3sWm3M&#10;/S0/sn3Ux3a0i/rYdpvc1zzpJaWXrOk1PiXzXPUl89yl+jz/mb6tyQWBSxF45j7ZYs6lgsJhIXBO&#10;Anr30OlyX/qarNnX9DU/S/W9/S/dD/YrENjie+zMa64QklO5WDvWBuf2HMp+oz62o13Ux7ZsSjof&#10;k96lbCU1pn5JlmxKOp8rvcsWX7Iv2a6lszW4IHAJAmvdM6P8XCIoHBIC5yXg3/n5Kumyjfp6Z1Bf&#10;sqZvHZddTc75r81bqh+1ztJ9nc5+1HfW1dY5XaI8eaAecbet6PnwSWq9JTaaI6m56kvO6TUepea6&#10;jHq143hst47P2UWfr7ZtLS4InJrAq/fIVvNPHRQOBwEI1AjE94qaTU2vubXxOf2r8+f8a3zUOlrv&#10;snKr76+zr3vZhEoHP3ucr3S+FFq6EDgdgaPez6cLBAeCAAQgAIFhBI763XeUfQ8L5E4XOkqc2Oe3&#10;xb+XWuKy01RjWxB4mUAp34+kexkADiAAAQhAAAIQgAAEIAABCEAAAhCAAAQgAAEIQAACEIAABCAA&#10;AQhAAAIQ6Ebg99/f3/mcg4H90xb2/3Xs/yFfzpEvW8XR/gWWpl9b7Y91yW9ygBwgB8iBI+XAkJe/&#10;ygvmkThdca+tBeQV2Zz1zH6rfvdd34+vcVZ+nGtMbL0a/G7ml9sQjzHxgDOcyQFygBw4dg7c6sHe&#10;L4Al//ZSSO7sO3eoB/cdnx73D/Xg9WLeI496+6QeJE975xj+yTFygBy4Ug5QD5LvtXynHrxeblAP&#10;Xi/mtft/z3rqQfJ0z/nJ3shPcoAcOFoOUA+Ss7WcpR68Xm5QD14v5rX7f8966kHydM/5yd7IT3KA&#10;HDhaDlAPkrO1nO1dD5p/Sz/+3nCN/xZ66kGeB1vk3dI1qQfJ06U5gz05Qw6QA+RAPQeoB+tsrp43&#10;1IPXyw3qwevF/IjPOepB8vSIecueyVtygBzYaw5QD5KbtdxcUg/qZ32S0ad0Ufq4+tE2tjUuqbHc&#10;l15yalxjUfo89Us+NJZlnLd0rDRXa8+NRbu1214P+ln0T0CV2lmns/ucOFbqf+i459aO29X8qR68&#10;5dt7+V8adZurceG8PFvIAXKAHCAHnskBe4G7vwv7d+v9RdBe3PSeJ10ej/o8lufK9i5trWf2y5xx&#10;eW4xbL1uuaLY2KR7P7Z9PPbVjrLkozZPtlnK35w+2sV2Xk9+so30NXuNl+ZlXezH9pxvrbGW9EeA&#10;r+9120ft9tGWTnvTmPRT9hqT9DXW2i9+rsmSevCaced+J+7kADlADvTJAXv5u73/6QXQ3++8LRnb&#10;UZfta3alObe5tg4x7RPTtbha7JquvJ5NuuWP62M795eMxTXyvDiW14hjeV7sx3bNR7aZ8j03NuVr&#10;bm4cX7vtt7/v7Wvt9lgPul7jUcZ2yUb+Psb2nfdrM8Xf+vH2etBzTp/STwjdBvbrs4cpTMkBcoAc&#10;OF8O2Bfq7TtVL4D+/Rpru9jWmGw1Jr1kHo/9e9vWIZ/2nU8Wz6Yrx9Em3XLK9bGd+y1jspHMPvLa&#10;c+PyE2WcE/Xejv41FnVqLx2TfZYt/mTTQ/rtn/ekWi7qs67Ud3vpo/Q1euwdn9fh6rWe14C3HLu1&#10;PleE1IPXyQfufWJNDpAD5MBrOWBfqLfvVL24+fertyVj23X6TNnnMfUfpPkidq/Frjc/i3XT5fsw&#10;w4eP9iZ9qd9zLPvW+lFGG7WzrNlHvbc1L+trY9k+9mO7Nr+0zho6v/19fXsE3D6xLd2r0tdYY6/4&#10;uC5Hr/ViPXjL05vma13oNuTIdXOE2BN7coAcIAfac8Be/m7vf3oB9O9Vb0vGdtRle/WjfW5HG1+X&#10;OLXHaQtWFu/W65YvpT2ag4ex2Fc7yugj6r2tsayPY26jcdlHqTFJjcV+bOdxH5MuytIcH5e+NC+O&#10;5fGpsbju2m073m3Pqvl8H2qvJX2NtfeNv2sxVT0Ya8KvleBHi3rwWjnBM4B4kwPkADnwfA7Yy9/D&#10;O6te/vw9MLfzO2ocj/aul61sPknzT9yej9sIdhbD1usWb+3JJj30pR8lt1h/izV78Ay3/adblnpw&#10;3/drj3zYq89YD+Y6UH3qQfJ1r/nLvshNcoAc2FsO2Iv7ve7r9gJYepGkHtx9PdxaDHpOqx6S3DLP&#10;4x5i+9U9Tfl6duzVPa09f8TjwNdYe9/4uxZT6sFrxZv7m3iTA+QAOdA3B6gH+/I9cv5ajdN07fGM&#10;tvF7jbrW/uQz+5PeZR7zvsZLY3vTUQ/yPNhbTpb2Qz1InpbyAh15QQ6QA+TAczlAPfgctyvkm9Ux&#10;TdcVWFzljNSDPA+OkOvUg+TpEfKUPZKn5AA5cJQcoB4kV2u52lQMYnQyArefZ3Y+04g1Oh8B99sS&#10;sH87dHYDLTazTjCAAAQgAAEInJ+A14NbnHKrdbc4K2tC4DgERtRqI9Y4DnF2+gSBllqvxeaJpZkC&#10;AQhAAAIQOBuBreqyrdY9W/z2cB5+wlr7Cevx9P73RUvxLP2TUEt00WdtjWhD+3i5MzJm/vdF59Zr&#10;sZnzwTh5SA6QA+QAOXCJHLi9nG0Q663WLf6LHxuc/wD7aK01L3GfHCBea8Qh12pLar4WW99jXmON&#10;fePjWs+wllqvxYa8uVbeEG/iTQ6QA+RAJQe2qsu2Wvci7/Vr5Dv1YOWeOXEO5VqtpcZbYuN5mddY&#10;I1fxca1cban1WmzIm2vlDfEm3uQAOUAOVHJgq7psq3VP/C6/do5TD1bumRPnUKzVltR5S2zjGmvn&#10;LP6ukbMttV6LDflyjXwhzsSZHCAHyIGZHNiqLttq3RO/y6+d69SDM/fOCXMp1mpLarwltnGNtXMW&#10;f9fI2ZZar8WGfLlGvhBn4kwOkAPkwEwObFWXbbXuCd/he+U49eDMvXPCXIq12pIab4ltXKNX7uL3&#10;3LnbUuu12JAn584T4kt8yQFygBxozIGt6rKt1j3hO3yvXKcebLyHTpRTsVZbUuMtsY1r9Mpd/J47&#10;d1tqvRYb8uTceUJ8iS85QA6QA405sFVdttW6J3p3753j1ION99CJcirWaqrxLA/evS0Z29JJxjG1&#10;fexxvPzftOidz/g/Tz631HotNuTEeXKCWBJLcoAcIAdeyIGt6rKt1j3Ru3vvvLd3+Kar9z7w/8L9&#10;vTDfb7fllzmq5yQtGR7qQu9nnWwlNe59feIaxHZcbM/EuqXWa7E5ExPOwr1EDpAD5AA58HQO3F7O&#10;NuC31boL34+f5nqCdexdvum6MqOznT3WaqrpvtZxj/VgHLdECfXeo52PPY7z88Gz5c3o87TUei02&#10;o/fNehu8a5zgu5i8IW/IAXKgew5sVZdttS7fDfYy3nZfNRWD/qLf6A+7Nu5bcrrdll/iGevAzzXd&#10;R42nOk/j6ue56n/UkNSDW8b4DGu31HotNmdgwRn2/1wlRsSIHCAHdp8DW9VlW61L7UI9SA5Uc6BU&#10;D8ZaLrdV/0nm8VI/rrH75yO5Us2VLWPXUuu12Gx5Btbm/ZAcIAfIAXJgNzmwVV221bq83zW/39k7&#10;ftO1m1wmts2xrcUs1mqlWi7rLEEe/j+FebzUj2vU9oGe78ipHGip9VpsptZgjBwkB8gBcoAcuEwO&#10;bFWXbbUuNUNzzdBUDHpBANNmpntnFWu1Ui23hi6usXce7G+f7wIttV6LDfHdZ3yJC3EhB8gBcmBw&#10;DmxVl221LrVLc+1CPTj4XtxBbuZabY36L/rw53teg2f+9fLs1Zi31HotNq/ug/nkLjlADpAD5MAp&#10;cmCrumyrdXfwzn2UvKEevN4zLtdqsZZbo+25n9c4yv3APvdzP7TUei02xHQ/MSUWxIIcIAfIgQ1z&#10;YKu6bKt1qQf5+SA5UM2BWq32ai0Yn/G1NaIN7Q2/Ew5wf7TUei025Bl5Rg6QA+QAOUAOWA5sVZdt&#10;te4B3nX2kpf8fPB6z8gRtdqINfZyD7GPPvdQS63XYkN8+sQHrnAlB8gBcuBgObBVXbbVutSD1Z8N&#10;5XuXevBg9/IKuR1rtVd/JpjnK7/iGtIhr5drr8S8pdZrsXllD8wlZ8kBcoAcIAdOkwNb1WVbrbvC&#10;O/NpYj/Dgnrwes85vy1zHbd2n3rwenm19jOzpdZrsVl7X/gjt8kBcoAcIAcOmQNb1WVbrTtTAx0y&#10;hp3ORD14vWca9eD1Yn7EZ15Lrddic8Szs2fuUXKAHCAHyIHVc2CrumyrdTvVTqvHZQf7pB683vNm&#10;7Z8F1vyd8X7hTOPul5Zar8WGmI2LGaxhTQ6QA+TAjnNgq7psq3V3UGcd5X6gHtzxfdspj2v129r6&#10;o9wD7HOf90BLrddiQ3z3GV/iQlzIAXKAHBicA1vVZVut2+k9+ox5Sz04+F7cQW6uXffV/J3xfuFM&#10;4+6XllqvxYaYjYsZrGFNDpAD5MCOc2CrumyrdXfwzn2U+4F6cMf3bac8rtVva+uPcg+wz33eAy21&#10;XosN8d1nfIkLcSEHyAFyYHAObFWXbbVup/foM+Yt9eDge3EHuel1n8X9/m+MltpZ533pJFU/5r70&#10;Z7xfONO4+6Wl1muxIWbjYgZrWJMD5AA5sOMc2Kou22rdHbxzH+V+sHf5puso52Gf88+hWj1oiXCr&#10;EV2W2qrz4lj2JRuXxGI+FjCqM2qp9VpsYFxnDBvYkAPkADlwoRzYqi7bal3qweZ3cXu3b7p4Xpzn&#10;eZFrOEuAex2oei7rvF/SZV+a75KcOU/ObBHLllqvxWaLvbMmuU8OkAPkADmwuxzYqi7bal3qweZ3&#10;cXvHb7p2l9PEuDnGOXaq4SzwtxrPpeq4KV22kR/ps8zr0ue7cUkOtNR6LTZL1sSWHCUHyAFygBw4&#10;bQ5sVZdttS61QnOt0FQMepEA02ame2eV67hYD+aa7pX+3jmwv31/57fUei02xHnfcSY+xIccIAfI&#10;gUE5sFVdttW61C7NtUtrPeg1w60s/MI29tXOMt7fcaymd5s4RrvP84F6sA9X8nVdri21XosNcVk3&#10;LvCEJzlADpADB82Brd6zt1qXerC5rrIarPWq1oN6LpijB5uSPtrEttvmvuYj133uvPIzvyVzidu6&#10;cbsaz5Zar8Xmatw4L/cdOUAOkAPkQDEHtqrLtlqXenC39WAxP6kFm+NV47dE77flkrruGdvbrc99&#10;ODSuS3LgCLYttV6LzRHOyh55dyMHyAFygBzongNb1WVbrct7aPN7qP1MrvV6+NmfTXroew6XdFP6&#10;ubHu98VF88Rvy2dqvCVzbrf+RfmSt+t8p7fUei02xGOdeMARjuQAOUAOHDwHtqrLtlqX99BD1IO5&#10;fsx9njt9njuxVltS47XYKmZxDemQfeJ5Vq4ttV6LzVn5cC7uJ3KAHCAHyIFFObBVXbbVutSD3epB&#10;1WwuYw626GVTm5d9Rjva6z3zRtRqI9YgJ9bLiT2ybKn1Wmz2eDb2dO7cJb7ElxwgB3aZA+ndfdge&#10;t1qXevChVpuKt9Vgrdenvx865TeO2QJPz41+aK/zfI21WsvP/JbYKEZxDemQ68TvKhxjrffd++Mv&#10;MYg20iHJM3KAHCAHyAFyoJADsS5b8nL3rK3qsbiudMjmWm1ELrcWgy01Xc2mph9xPtb4/Dzw2/LZ&#10;W7t1HvXgZ+7k4jImXus9VoGfe9SDy5iSg/AiB8gBcuDCOTDiBbD0okg9uKvar/QMGFEPltZFt93z&#10;aMTjgHpwu/ie5d6iHiSHzpLLnINcJgfIgV3kwIgXQOrB3dd+pVxsrQdLc9Ed8/lWulV76MiPY+bH&#10;XuL2+aeBZc1e9ss+yHdygBwgB8iBXedAj5e9Vp/8/dBd14nUg9d7drXeuq/a7fqZyHNp188lz51y&#10;9fdZS55d7xlGzIk5OUAOkANP5MCrL3avzOe9a9fvXUesB23P/Ps0L9xXr9zOS+byrH7iWf1CXM/G&#10;+3PlV9ac7dych/uGHCAHyAFyoEsOLHmJW9uW9xvqwZVzgHrwtefk2rd4zV+XZ9nKucQeX8ulnvzK&#10;1d9nbc894Hu/+UFsiA05QA6QAwtzoPbCNkLP+9sp6sFcg9X6Nb3u2TwufUnKVlI2uS+9pMYlpXcp&#10;naTG1M8yj6svme3Vr41Lv6X02973qdu/1M46nSvPLfXld8szsvbC74gdPqdV+d1y8V29z5JYHz/W&#10;xJAYkgPkADkwIAfsBU3vcy7vL4JBL10ej/o8Jp+yKcodvmeQc19zzmLYej38HU2bdO/HtrON/djO&#10;Y1NxmJqnsSjlS7pSf2qsZC+dyzw3jtXG85zczz5G9b1e8724jG3ptE+NST9lr7EoR52Hdb7ez2di&#10;ocrvln/v6n2WZzozZzlnLhNX4koOkAO7yAF7SfPvVL0Aqi3perUlZRvHYjvaxXacd2tTD57u54Me&#10;b308v2M796fGWu+NOR9xPLaz/6kx2dZsavqpeXNzNHe09JrN9+Yytqd0OkvJPs6TT5ejz8V65/q+&#10;9cpPeXfLMeuXfhH3c8WdeBJPcoAcIAc65YC9nPn3qV4A1ZZ0vdqSstWY9JJ5PPYf2tSDu34vtni2&#10;Xh85Euo/m3g7m0u1/R6O/diujclGUs+B3K/po53aWea15StLzWvVy640r6ST/ZbSbvd7jLRH12V9&#10;1pX6Pl/6LLc8I2t3+i4Z+DxX7XfLsXf1PktiffxYE0NiSA6QA+TAgBywFzX/TtWLm9qSrlfbpT5T&#10;9nlM/U9y4PsDubQ8lyzWrdc9L2zCve3M1Rf/2I/tbKuxLLNd7sv+2fVK81p0eV3NcVkay7rcj/NH&#10;tr1u8724zG3p1pAjz8Ray+/9vTNT5XfL1feP7yjpotz7Odjf+XKTmBJTcoAcOGQO2Mudf6fqBVBt&#10;SderLSnbOFbTlebcbakH3/ecMxa71uuh5rFJHznzJb7qS+rM6kepsTkZ53hb9lkfx9wmj2vekrE4&#10;J87L+jiW95HHSuMlf711Xuv5XlzmtnRryN7nwP+5v49jzXfL1/eo+domD86dB8SX+JID5AA5sFIO&#10;2Mudf5/qoxdB7+e2bCTjeLR3fbaR7YOkHrzXMXvMZ4th6/U13qHm2uOZeuzJIN3O38P3aJ9r1Hot&#10;Pkafi/VW+r7YyTP7a8U33SLu54o78SSe5AA5QA50yoGWl7deNjt5tyC3yrnVWgzmeij3z8K3dq6o&#10;j22du6TT2N5k+GOghz+6WfMR4Gvs7dzsp/wM2CsX+xOY9+lK0P5M0n7tdf/s61j5RryIFzlADpw+&#10;B0a8AJZeJm8vheTXnvPL6pima89nWHNvBqP6c0CNucxraizr99gf8Ti4IeLPgj7lyR7zYa97oh7k&#10;u3Ovucm+yE1ygBw4ZA6MeAGkHjzku5/VMU3XIfOeeqSYk/44GPEhZ/i+fCUHvB5s+fXKGswlR8kB&#10;coAcIAcukwMjXv5qa/BOXnwn30vuNRWDGEEAAhCAAAQgAAEIQAACEIAABCAAAQhAAAIQgAAEIAAB&#10;CEAAAhCAAAQgAAEIQAACEIAABCAAAQhAoA+B+3/jwtx7e+SltUeuyVoQgAAEIAABCEAAAhCAAASO&#10;QGB0vbSH9Ubv4Qh5wB4hAAEIQAACEIAABCAAgWsQUD0kGU8tXZQajzpv65Je/Sn5jG1pjnSStTXz&#10;uPqStXnoIQABCEAAAhCAAAQgAAEInI1ArIPUdumX+h+9x/6SMc2X1NwoNVaTstV47Me2j9f60ruM&#10;l/RRt4v2D3/4w/f8sf+qhP3btp8/2Y7+Z3ZrM4lxWNs3/vrH7+qMY/56++o85s5f4hV1tfnRRu2a&#10;bU+91o6ytF4cj+2S7Zl18ezeXnLWPFd9+VBfUnrkPp77iovkVnHR+i1yT3vcai89180x6LlWyfeA&#10;okS1kGok9X3p2M79PBa3umRsyjb6jO08J/eftY3zdtEu5UTOSfVLtuj6freIvUtY92UN3/X5xvwl&#10;h+f5lnhFXS1Ho43aNdueeq0dZWm9OB7bJdsz6+LZvb3krHmu+vKhvqT0yPn7cAQjxUVyxJqlNbR+&#10;iyzNH6Er7W3EuqPXyOccvf6AoiTXUrEf276V2Fc7y2yXjyB76XNf+pKs2UqfpfuQTv5yX/pdylK+&#10;5ZxUv2SLru93i9i7hHVf1vBdn2/MX3J4nm+JV9TVcjTaqF2z7anX2lGW1ovjsV2yPbMunt3bS86a&#10;56ovH+pLSo+cvw9HMFJcJEesWVpD67fI0vwRutLeRqw7eo18ztHrDyhScn0U+7HtW4n92F5rbOq4&#10;o9eb2suwsVK+5ZxUv2SLru93i9i7hHVf1vBdn2/MX3J4nm+JV9TVcjTaqF2z7anX2lGW1ovjsV2y&#10;PbMunt3bS86a56ovH+pLSo+cvw9HMFJcJEesWVpD67fI0vwRutLeRqw7eo18ztHrDyg8nq2zfGua&#10;K6ntqh9lHqv1pS/J6M/b8VoyludGP7tql/It56T6JVt0fb9bxN4lrPuyhu/6fGP+ksPzfEu8oq6W&#10;o9FG7ZptT73WjrK0XhyP7ZLtmXXx7N5ectY8V335UF9SeuT8fTiCkeIiOWLN0hpav0WW5o/QlfY2&#10;Yt3Ra+Rzjl5/QHGiOkpL5b70yA0IlPIt56T6JVt0fb9bxN4lrPuyhu/6fGP+ksPzfEu8oq6Wo9FG&#10;7ZptT73WjrK0XhyP7ZLtmXXx7N5ectY8V335UF9SeuT8fTiCkeIiOWLN0hpav0WW5o/QlfY2Yt3R&#10;a+Rzjl5/UAmiGlBy0LIsM0eglG85J9Uv2aLr+90i9i5h3Zc1fNfnG/OXHJ7nW+IVdbUcjTZq12x7&#10;6rV2lKX14nhsl2zPrItn9/aSs+a56suH+pLSI+fvwxGMFBfJEWuW1tD6LbI0f4SutLcR645eI59z&#10;9Ppz9QLj5yZQyreck+qXbNH1/W4Re5ew7ssavuvzjflLDs/zLfGKulqORhu1a7Y99Vo7ytJ6cTy2&#10;S7Zn1sWze3vJWfNc9eVDfUnpkfP34QhGiovkiDVLa2j9FlmaP0JX2tuIdUevkc85ev1zVzucbo5A&#10;Kd9yTqpfskXX97tF7F3Cui9r+K7PN+YvOTzPt8Qr6mo5Gm3Urtn21GvtKEvrxfHYLtmeWRfP7u0l&#10;Z81z1ZcP9SWlR87fhyMYKS6SI9YsraH1W2Rp/ghdaW8j1h29Rj7n6PXn6gXGz03A/gKv/x3e1a8e&#10;fnv49IPj9yP8PTj08EnMPuJ1NA7kQr/7rFcuEDNi9kGA78meHLjPjnef+Y57xK2Hz5a99lr3I7L8&#10;fgQCvXKgh98ePlvuk2fjyH77PC+J2deMPFKOHWmv5NhHjhGz43EgZsTsgwDfv0fksNX922tdxQC5&#10;fwK9cqCH3x4+PUL4/cjTHhx6+CRmH/E6Ggdyod991isXiBkx+yDA92RPDtxnx7vPfMc94tbDZ8te&#10;e637EVl+PwKBXjnQw28Pny33ybNxZL99npfE7GtGHinHjrRXcuwjx4jZ8TgQM2L2QYDv3yNy2Or+&#10;7bWuYoDcPwFyYP8xyjskZpnI/vvEbP8xyjskZpnI/vvEbP8xyjskZpnI/vvEbP8xWrpDYrqU2Pns&#10;yYHjxZSYEbPjETjejrnPiNnxCBxvx9xnxOx4BM63Y+7D88V06YnIgaXEtrcnZtvHYOkOiNlSYtvb&#10;E7PtY7B0B8RsKbHt7YnZ9jFYugNitpTY/u2J6f5jxA4hAAEIQAACEIAABCAAAQhAAAJrE/A/D9Bn&#10;bd/4e51ALTalP8cp6V7fAR5aCShWOQ657/5ada1rY/ccgVLMpMseiVkmMr6v2EjGHbTGp2QX/dBe&#10;l4BiJSnvuR/1aksSM5EYJ1+NDzEbF6vWlUoxfUXXui52xyHAfbvPWMW4lNpzun2e6ty7ijHxk6ov&#10;uUR3blL7OV0pNjFOsV2yjbr9nOq8Oynxlk6SmO0r/jEuMTa1drRXW3JfJzvnbiLrUvsZ3TlJHedU&#10;z8RMcyT9tLF9nNOz01YCxLeV1HZ2MUZqS/qu1JbcbqfXXjnzV1+yFiuNS16b4tjT15hHvdqStTiO&#10;3fl1V4txqMVCNpI1u+tSHHvyGIe4ctSrLUnMIqlt2nOx0LgkMdsmTktWjbHSvFd08oE8PoFSHhz/&#10;VMc/gcdFn3gaxUvSx9SWjPa0xxHI/NWX9J2oLVnTjdv1tVfKcfB+1NXiIxvJa1Mcf/rIXW1JYjY+&#10;Hi0rKj4u9Ynz4rj0JZ3GkH0JiL1WUV/S9WpL1nTygdyWQI6T96NOu4s62USd7JDnIaA4n+dE5zlJ&#10;7d6TXtJPrLbkeSgc5yTOPvNXX7IWK41LHufUx96p847MYzueTHrJWhzjHNrrEyjxr8VCtpI1u/V3&#10;icdIYAl/2UoSs0hyXLvEvxYL2UrW7MbtnpVKBFrj02pXWgPd8QnE+B//NOc5gcclfuLJSjEr6eIc&#10;2v0JlGLwiq7/jlkhxsfb8RPpRDvpSzqNIfsQUHyy91IsWnXZF/11CeSYqS8ZVyNmkcZ27VJsfDet&#10;8SnZbXcaVlbsYlwUY0lRqvWzXvZICEAAAhCAAAQgAAEIQAACEIAABCAAAQhAAAIQgAAEIAABCEAA&#10;AhCAAAQgAAEIQAACEIAABCAAAQhAAAIQgAAEIAABCEAAAhCAAAQgAAEIQAACEIAABCAAAQhAAAIQ&#10;gAAEIAABCEAAAhCAAAQgAAEIQOB8BH7KjvRH7fOH7PPH7POT9tH1163xE/b5s/b5Sfvo+gfW+Evq&#10;mHz/crmPj+vP/8z//b5/3t5+1RTu49ft4+t8zz7Z7x83nV9Tft3GPu6z6vdPmY2v8Wfs87Nf2n/A&#10;5N/78vHz/awpftrkr5v8MZM//M2f/7X/9fd//td+x9r/2mC47u/YJ14632+Y0j+/bR/5N5+/q3Zc&#10;62fcxhR/0WRe60/YIi1r/U2b+x/cj338XKW1/o3pf8FtbK3/aDKv9d2XtTwGtXP9Qxv7wdsvv/3j&#10;t7/89ktvv/L2V99+8e1fmm7qE/c0xf1fmZ//ZB/f3/80mff3O9/7YPHjNja1v7/29s3bX7Hd/cD2&#10;+I3Z/l37eB7lPbqudW+/aba+J9/b/zaZ9/YXDJrHyYare/sNG/un9kv7aF3bufwf+/jav2Axymv/&#10;6T/cxuUbo+FkfuULFz+/PtqTyyVc/onZ/8D25Hv7R4W9/fM/8rG3P2h2tZj5Pfdbb3/LyLy9/Xv7&#10;/Ff7+JlrfHx/hrv7s+ZHtsbvWUynnjU/Mosfvf2/n/7P3/fP7/3Ur37Z29QzbC2/trXbve5s/4V9&#10;/vuf+/E3w/32ty0W/82U/8Ok1vq577+9/cnv2eDbu0VJ1+/+DbXs0XRv2zPspv5n9vsv2+e/2Ocb&#10;8/3vzOe/tfbP2UftH3v75s3X9/HPl/n5+N/nITQQgAAEIAABCEAAAhCAAAQgAAEIQAACEIAABCAA&#10;AQhAAAIQgAAEIAABCEAAAhCAAAQgAAEIQAACEIAABCAAAQhAAAIQgAAEIAABCEAAAhCAAAQgMIzA&#10;t99++37kzzBQTy50ZLY99v4kRqZBYLcEetwne/G5W+hsDAIQgAAEIACBLgT28g4yt48uhx/gdO5c&#10;Zx0fgJYlILALAme4h3cBkk1AAAIQgAAEILA5gb2912wOZOUN7I3v2vtZGRfuIHA4AmvfUz39HQ4u&#10;G4YABCAAAQhAYHUCPd81evheHUBnhz0YHMlnZ7y4h8DmBI50P87tdXOYbAACEIAABCAAgU0IzL0j&#10;7GV8EzgrLLoXfqP3sQI6XEDgEARG31s91jsEaDYJAQhAAAIQgEA3Aj3eL9b02e3ggxyvyeIIvgZh&#10;ZRkI7IbAEe7L2h53A5GNQAACEIAABCCwKYHau8LW+k2hrLj4HEdb6tO/+Rp1aku6v9z2fkkX1842&#10;8pP1uR99TLVtHhcELklg6r6IYwbn073u41kf+95WP0rppYvrtLRtHhcEehO45W5YpNaX3qVfsR/b&#10;H6Mfv5f0URfbcV6tHe3Vlq36klk/19c8l37FfmzHsZthsM19zZMeCQEIQOBlAvH9wZx9emeJOrUl&#10;8/uM6/WR39zXnOhDtl/GbOg8Vzxbbtspq7zjmNqS0U/UldolnebHMelc1vTRRm2z5YLApQnoXpiS&#10;BujTve72Wa++pGzUl9RauS99TZo9FwRGENC7gNaK/dj28dyv6bJ+yTyfW7qyj9iPbZ8b+7G9ZEx7&#10;yPOzj9zP9rkvv0gIQAACiwnkdwZz8OmdRTpJn6O2ZPQTdaV2SRfnf/FvZse/8rly306oZ/qde033&#10;hcvdTr7cXu0oS/qsq/WzPvottc2eCwKXJFC6H0o6g9N0n8pOUr7Ul8x69Vuk+eCCQG8C+m7TOrEf&#10;2z6e+zXdlN7H/Cr5+hgp/57tYz+2s+9nx7SLPD/7L/Wn5moMCQEIQGAxgfzuYA70jLq/u9R0PtfH&#10;Sj6y7gnbxWfZ44QSh6iL/NSWjMxcF/VTPmq2pflRp3Ztflwzt20OFwQuSSDfC7W+wfn0rHTbrI99&#10;b8fPnH1t7aw3n1wQ6E1Auat1Yj+2fTz3a7opvY/5NeVLY5Il+6Vjspe8bSLsQ3qX8ZJ+Spdtcj/O&#10;pQ0BCEDgKQL5HSG/a5jT2/uLZBx3XdRHX1Evu6iTbUmnsS9rmclxr3iWWttOd39HVFvyC4OHGMQx&#10;jUddbGvNqMvt3C/NkW5Omi8uCFyKwNw9EccNjN7lHp6d0svW+2pHKb3sJaPNkrbN54JATwIP+W4L&#10;qe9rxnapX9NN6X3Mr+w76jQmGce87dfSMdlLfnh5/L001qKLNrGd9/m4Gj0IQAACjQRq7w02/f4u&#10;orakz1E7S/lzvcaivcazLtpGG7Vt/JCX9j8n7XB6xj9wl17zvV9quy6PaW5JLx+S0Ua+sk62LdLm&#10;ckHgEgRa7odoY1Du93BJ7+PZRrqoj233k/vR91zb5nJBoBeB+3ebLRDbvp76Wjv3SzZRJ3uX8arp&#10;o02pHeepLTv1JbPe+3ks6ubG5K80x+fGS74k4xhtCEAAAosJ1N4TzJGeM/d3l5pOPnxcbZexH+eW&#10;9HFeqW1zDnmVznIF3SGDxaYh8ASBpfezLfHwnNT8ml7jWWb73M/2U32bywWBXgT0LiH/uS99Tdbs&#10;a/qan6X63v6X7gd7CEAAAl0ITL0f7HGsC4SOTvfIcOSeOqLFNQR2QeCZ+8k2rvfMu3Q/rl/iL/tZ&#10;MrdkuwugbOKMBDy381XSZRv1dZ+oL1nTt47Lribn/NfmLdWPWmfpvrCHAAQuQKD0PnAE3VFCcwSW&#10;I/Z4lHixTwgsJTDi/hm9xlIG2EOgMwHVSi6XXpq7dJ7sX50vP3Ny1Dpz+2AcAhC4IIHR7xlrrXeU&#10;UK113qP7OUq82CcElhI4+r1Z2v9SBthDAAIQgAAEIHBMAqX3gCPp9k79SCxH7HXv8WJ/EFhKYMR9&#10;s9UaS1lgDwEIQAACEIAABCAAAQhAAAIQgAAEIAABCEAAAhCAAAQgAAEIQAACEHACv//+/s7nmAzs&#10;/9j4/uqH2B8z9sTtOnGzf+Gu+IscuE4OEGtiTQ6QA2fOgRVeZ6uvw2fm1nK21mq3xRc2+3wO3ZL/&#10;u+/e35/92A1IbPcZW+JCXJQDXg1+l365TuNIcoUcIAfIAXLgyDng9eCzr7JT89zvkbmssXfqwfPn&#10;APXg+WO8xrMAH8fOE+rBY8eP+4/4kQPkADkwnQPUg9N8Xskf6sF+bF+Jy5pzqQfPH+M18wVfx8wX&#10;6sFjxo37jbiRA+QAOdCWA9SDbZyeySfqwX5sn4lHjznUg+ePcY+8weex8oZ68Fjx4v4iXuQAOUAO&#10;LMsB6sFlvJbkV+960PxbOcL/h2VJTNa2pR7sd/+sHSv8Eatnc4B6kNx5NneYR+6QA+TAEXKAerBf&#10;nlIP9mO7l3uLevD8Md5LrrGP7XKNenA79uQ97MkBcoAc6J8D1IP9GC+pB/WzPsmY+9JF6ePqR9vY&#10;1rikxnJfesmpcY1F6fPUL/nQWJZx3tKx0lytPTcW7V5tez3oe9c/ylRqZ53Oeptjc1/dA/P73cOw&#10;ha3nAPUgecCzgBwgB8iBM+eAv8rq/dRl/DdDpZcuj0d9HnO/Z+bWcjZj0nrdYiCfNunej20fj321&#10;oyz5qM2TbZbyN6ePdrGd15OfbCN9zV7jpXlZF/uxPedbazwrLSC3mOjG8bW9HWWpLXuf/+zazOMZ&#10;Qw6MyQHqwTGcyWc4kwPkADmwTQ7466u/r8bazttzumz/ec4259lTHhnDpivv2Sbd+Ls+tnN/yVhc&#10;I8+LY3mNOJbnxX5s13xkmynfc2NTvubmxvFX2xagW4x0A/m+Yj0Y23FMbZ//6h6Yz7OGHOibA9SD&#10;ffmSv/AlB8gBcmDbHPDXV383zfXdnC7ay1byozbc9lx7yCvj0XTlvdqkW0xcH9u53zImG8nsI689&#10;Ny4/UcY5Ue/t6F9jUaf20jHZZ9niTzZrSK/n8h50M0V91qnv89fYBz543pAD/XKAerAfW/IWtuQA&#10;OUAObJ8D9jp6e5+N9d1HPVeuEfWOO2VPPfgRV2PVdPl9YIYPH90b0pf6Pceyb60fZbRRO8uafdR7&#10;W/OyvjaW7WM/tmvzS+s8o7ON3/au+s7XVrtJmv0z6zJn+2cnMbhODKgHrxNr7mtiTQ6QA1fMAX99&#10;9XfYqfpO45Ky/aj7vs591JNPxqv1usWglH/m4GEs9tWOMvqIem9rLOvjmNtoXPZRakxSY7Ef23nc&#10;x6SLsjTHx6UvzYtjeXxqLK77ats2eNujbiBfV+0mWeHx6r6Yz/OHHFgvB6gH12NJXsKSHCAHyIH9&#10;5YC/vsZ3Z9V0rsvtaJfHY/+jTtzfWUfnnzFpvW4x0P5s0kNf+lFyi/W3WHMNnhaoZfWfbipJm7/G&#10;PvDB84Yc6JcD1IP92JK3sCUHyAFyYPscePV1Vq+1Wbrfq8e3tRh0TqqHJLdkF/cQ26/uacrXs2Ov&#10;7unV+dSD3Oev5hDz959D1IP7jxH3ETEiB8gBcuD5HKAefJ7dXN5ZjdN0zfnZYtw2fq9R11pfPrM/&#10;6V3mMe9rvDS2tY56sN/9s3VsWZ/YKgeoB8kF5QKSXCAHyIEz5gD1YL+8tjqm6TpjXl3lTNSD/e6f&#10;q+QQ59x/DlEP7j9G3EfEiBwgB8iB53OAevB5dnN511QMYnRoAl4PvnKAV+e/sjZzIQCBRgLvhfu8&#10;pGt0hxkEIAABCEBgXwRufx+vw5Z6+e2wVVxC4EkCr9Zzr85/cttMgwAElhAo1X4l3RKf2EIAAhCA&#10;AAR2Q6BX3fb/2Tu/0O2W664/x/7x0KQa0NYmTeHEmpJAhBYjUhtpbAVvipRaayuCKdSDxWhFsTUx&#10;SKFqJEKNoFBz1cuCFwreihGvxLuA4kXpnaBXqRD0JuDrrOf3fn9n/dY78+zZf2bvmb0/+3R3zaxZ&#10;s2bmu74ze9Z53vOmld9ugNtsIu1+oZz6BZP21djbD+zxv3qMf7lSrHv7XH/fTvlNfMEETHbmgP15&#10;0bjPc7poQ51vDByAA3AADozAgft1tMG3tZXfETDVHGsTRtkjBzwzfD4X876puu0737/BPoRTA3IK&#10;HryRex3N41zul9MdPU/GZ7/DATgAB+DAEg60ytta+V2yxqP6kA9eYE/6fG4q/4vt5IPd3fuPOisY&#10;t++zIpf75XTEse84Eh/iAwfgABzIc6BV3tbK70hxJB/Mc26kGE7OVflgzPVq6+rPb0LkhnCgWw7k&#10;cr+cbvK8IMbdxpjYXeB7zf5j/8GBIgda5W2t/I50ZpMPXuD7onyuNv+LdurPGVU8o0ba88z1nHs+&#10;l/vldMT/nPEnrsQVDsCBs3OgVd7Wyu9I8SAfvMD5oXwu5nm1dfUnHyQfhAPdciCX++V0I32fmOsF&#10;vk+cKd2eKew/9l9vHGiVt7Xy2xt+j+ZDPniB/a58rjb/i3bqz3eb7zYc6JYDudwvp3v0PaDtAt8D&#10;9nC3e5j9x/6DA4850Cpva+V3pHiSDz7m3kixLM5V+dzrPC/F/NWrVJb0Za8z/f1Vf+4R3CPgQLcc&#10;yOV+OV3xnCC23caWmF3gO83+Y//BgUkOtMrbWvkd6ewmH7zAd0b5nMsBLe9T7uelys+5oOWE6s9Z&#10;NXlWjbT3meu59n4u98vpiPu54k48iSccgANX4UCrvK2V35Hiku7/Vc9Ia2Ku4WxUPufywdJvgokM&#10;T78J6rdB8kFyQP49wBAcyOV+OR3nYzgf4fcQ/Ia38BYOwIFWeVsrvyNxtioZvCcJ8HCkuL6Yq8sH&#10;lQdaSH3up7rXPf9GqP7cm7g3wYFuOZDL/XK6F2cD8ew2nsSJOwccgANw4CUHWuVtrfyOFL90/696&#10;RloTc325f57/vKf/za9QTmTg90HuyNyRB+RALvfL6Tgfw/k4YKyJITGEA3Dgihxolbe18jtSjKqS&#10;wXuSwN4bKa4v5noneopfIQf0evJBeP6CO9yVh8mNc7lfTkd82eNwAA7AATgwIgda5W2t/I6EMfng&#10;Bc6EGfmgzw2fy+pPbjBMbjDSGcRctzmDcrlfTgfe2+ANjuAIB+AAHNiXA63ytlZ+R+IH+eC+XD6E&#10;Gz6fq/iN8DkPNFvLAX1/ckJyQjjQJQdyuV9Od8gZBGe65AxcuMD3n73H3jsRB1rlba38jnTGkg9e&#10;4Hvg8znyQb4NJ/o2jHTWtp5rLvfL6VrPA/8X+KZwhvAdgQNw4AAOtMrbWvkd6XtIPniBb7fPB7V/&#10;p/JC2ZnM9fftlPkuwIHDOZDL/XK6kb5PzPUC3yfOjsPPDvYZ+2wUDrTK21r5HQVXmyf54AXOgbX5&#10;3Nr+fO/53sOB5hzI5X453UjfJ+Z6ge8TZ0Pzs4F9xD46Cwda5W2t/I6EO/ngBc4Jn89N/S7o2/Wd&#10;9v2lQ/INhwNdcSCX++V0I32fmOsFvk+cI12dI+w59lzPHGiVt7Xy2zOWcW7kgxfY+0Z0n+fNLZMP&#10;8r3mztY9B3K5X04XvwHUL/ANYP92v3/Zh+xDODDNgVZ5Wyu/I8WUfHCafyPFMztX8kHuAtwHT8+B&#10;XO6X02XPCPhxen4Q9wt869nH7OOTc6BV3tbK70jnLvngBb4Rc38PzNmf/IwZac8y1wvs2QX7LZf7&#10;5XTwB/7AATgAB+DAiBxolbe18jsSxuSDFzgTcvndXN2C++lI+4C5XmAfnJzDudwvp4PrcB0OwAE4&#10;AAdG5ECrvK2V35EwJh+8wJkwN/fL2Z/8Lj3SnmWuF9izC/ZbLvfL6eAP/IEDcAAOwIEROdAqb2vl&#10;dySMyQcvcCbk8ru5ugX305H2AXO9wD44OYdzuV9OB9fhOhyAA3AADozIgVZ5Wyu/I2FMPniBMyHl&#10;finOz3/HaK4cdVb3upE4zVwvwOmT53ZLOJzL/XK6Jb7pw56CA3AADsCBoznQKm9r5fdovOaMn+78&#10;Vc8cn9h2dmYU8sEU+HuOaDJXfvG/UcH9m7+3DA50zYFc7pfTcT53dj6zr7reV+wX9gsc6IcDrfK2&#10;Vn5H4k5VMnhPFvrhw0j4djHXiXzQ8j6fD6ou3T0v5M7CnQUOdM2BXO6X03VxJsGlrrkER7jvwAE4&#10;0CMHWuVtrfz2iGFpTuSDF9jzr/M9y+/06rc/1U1GnerkgxfgCPfz4e/nudwvpyt9C9Czz+EAHIAD&#10;cKBnDrTK21r57RnLOLeUB1Q9sR/1gc4M9/uf5XYp4M+534ucL7UV6+QLw+cL7NmB9uyC/ZbL/XI6&#10;eHBuHhBf4gsH4MBZOdAqb2vld6Q4VCWDT0ZPecTre4rlFPe8ItVVjtLj4NtKevnz7ZQ3ONdCDnjH&#10;+VHul2tbcD8ldhvEDtzJwys5kMv9cjr2JfsSDsABOAAHRuRAq7ytld+RME65Qe3znP/Z+lKnF/WS&#10;Lup9P1+Odlbn3QiDXH43V0c84CMc6JoDudwvp+Nc3ehcZT90vR/gOTyHA+fjQKu8rZXfkThYmwzW&#10;5G7RRjiU9Go3WWPj7SnP2OdG9Ln5n7e/b5QZ43FP4p4EB3bnQC73y+k4OznL4AAcgANwYEQOtMrb&#10;WvkdCeOUh9U+L34PTJ1e1G3NOd0j/VTbSDh2PVcjus/v5pbvG4Wzs+sYk3/tnn/1xodc7pfT9TZv&#10;5sPZCgfgAByAAzUcaJW3tfJbs6ZebGqTwZjrxbqtJ6eboy/17wWrYefh87k5uaByDN9fOuTl849h&#10;98NJuZvL/XI64sa9Cw7AATgAB0bkQKu8rZXfkTBOOVjt85zvpQ7F3watza9ftl4+avdtlDc6r0JM&#10;ZuO6tv9J79+zcQSHF2cD+G20v1/zKpf75XTgvi3u4AmecAAOwIF9OHC/jja4S7XyOxIvUp5W+7yR&#10;A9auMw2wuG/tGNg92Is+n+P3QXKSBmcp++/B/tsJb+V+X3319I/FRDric3x8iAExgANwAA6s44DP&#10;2+ZcZ0u2iof3K93VZG0yWJPTlWxK+qthfdh6jeilzVCj9/nkTnfbw7BifeTLg3LAcj/lgpLkg+vu&#10;HpxD4AcH4AAc6IcDa6+zpSsv+eD9v/mrTQknf+Mj7+tnz7w4v9ZuIPJBcqRBc6QX++DkayAf7PT8&#10;PTnvrrTHWCt7DA4cy4G111nywXL8qpNBvmnj5gSlDTBHT/zHjT+xu0Ts9JtglNxfyt8/sAEbOAAH&#10;4MA4HJhzbZ1re3UekA+Osw8Wc3XupsjZk1NcIqdYzDH4cTg/Yh6oOjG9wBnP/jt8/7HP2GdwoD0H&#10;ctfTrXRXj9+I+SB/LnXmnttis3Df4L4BB7rmgPK/KK/+jWP9M78X7POu9zl8hs9X5sAW19mSjyvj&#10;amsnH7zA2VIi/xw9dwTuCHCgaw7EPFD1q3/jWP8FvnGcTV2fTexB9uBWHJhzbZ1ru9UcR/VTmw/G&#10;3+RK9ZJe+MR26XNStpKyiXXpJdUuKb1J6STVpnqUsV11yWiveqld+l1l2hQ2L/0do7ly1D2vQxuK&#10;7y3fWzjQNQeU/0W561kDR7rmCFzgXg4H4MDIHLArqe6nJnVF9XrpYrvX59pGxmWLuSdMap+nnOL1&#10;9z51eq77ss3J1305tj2a/6N+avNSvqTL1R+15eylMxn7+rZSe+wT69FHs3raBDa2No7KXubKsr9L&#10;7nnc8+BA1xyIeaDqzc4V+NA1H4g79344AAfOxgHlfT63q9FF+9jH6mfDau56Uh5Q+7yR/6WOd/xM&#10;qmzj+7ovx7bauU758O2+HP0/apNtyaakf9Rvqo/6NpeJ6DYX5XcqS5peZS9VJh/km9Kco+QWq79F&#10;yv+iJHbsXzgAB+AAHDgDB2IeZ/fUGp3ZyC7Xx9rOgM+aNSRcap/nnC91qM75ZKs5+rrKUeZspTMp&#10;e+l8XeUoc/3U30v187qavrl+OV30u0s9EV1zkbxvjKCPOtXvkvv65c+KXbgKzxbzLOaBqhM37oFw&#10;AA7AAThwBg4opzPpy3a3zel05821SSd5BnzWrCFhVfu8kVOkjve7i0mVbS6+7sulNtlIRrtY93Zb&#10;tZmf6Cvq4rhqn+onu0f9ZdNEJrLb2NosvizdpOSevvie3iSmxIN4BA4o/4sS/nEPhANwAA7AgTNw&#10;wHI3u8Mqh1NZ0rd7XbRX3csz4LNmDQmv2qcqz0vOnnKPkF9Jb7J2vr6P7xf1vs18x3Y/Xm2b7+N9&#10;Rr1vi/OIbbn2nL/NdYnw97FfE9+XnzeV3xS5crh7bj5H/FfvC7Dnu57jQMwDVc/ZooNDcAAOwAE4&#10;MBoH7Hpqd1i9uq5aPZZlI+nbvb30o2Gx9XwTJrXPM/42h9Tp/m49n179Db1ekX2NJF8jX4MDXXNA&#10;+V+UvZ6pzIu7KByAA3AADszhwJpr7FTfOfM4o21tMhjzoVg/CzaldXm9L2vdOZ3aDpf2m+zURnjU&#10;bv3JBcAADnTNgfRv6F7FXNB07F3uW3AADsABOHAGDqy9zpauuvdr7sXvOCmPqXrOwKOaNSQwir97&#10;qs1k9KW2qO+ivnYDZdbbxbouvneJAd93zwHyQfjg+UAZPsABOHA2Dqy9zpIPlvdEymOqnrNx6lLr&#10;sQ209iX3euPfAVyKQ8S/+/hbPpj7B56Wv39gAzZwAA7AgXE4sPYq+6j/1XlQlQxiBAIgAAIgAAIg&#10;AAIgAAIgAAIgAAIgAAIgAAIgAAIgAAIgAAIgAAIgAAIgAAIgAAIgAAIgAAIgAAIgAAIgAAJtEHj+&#10;37VI7q2856Ox9xyTsUAABEAABEAABEAABEAABEBgBAT2zpd6GG/vOYzAA+YIAiAAAiAAAiAAAiAA&#10;AiBwDQSUD0n6VUvnpdq9zsp6pFf9kVxim+sjnWRpzNiuumSpH3oQAAEQAAEQAAEQAAEQAAEQOBsC&#10;Pg9S2aQ9qj/VXtbntKm/pPp6qbaSlK3afd2Xrb1Ul96kf6T3ui7K77777iu96X9cIv3d+C9ftfUk&#10;/Rx7mlfNXEaee836zOYKa6zFArv3zpeRsYDT/cZx9Nj4+asc94r0JmPb0rr3Gf0+als6Hv363UMt&#10;YyMuaYxYl36tlN+SXOt/6/6a51q/8mNyra8dkhLlQsqRVLehfTnWY5uf6py2R7bepy/HPrG+1Nb3&#10;66Ls+eN5pbJv76WsuW3B/73XNPLca7G6whprscDuHHcgON1vHEePjZ+/yvHckN5kbFta9z6j30dt&#10;S8ejX797qGVsxCWNEevSr5XyW5Jr/W/dX/Nc61d+TK71tUNSEnMpX/dlm4qvqxxltItLkL30sS59&#10;TpZspY/SfEgnf7EufZfS88fzSmXf3ktZc9uC/3uvaeS512J1hTXWYoHdOe5AcLrfOI4eGz9/leO5&#10;Ib3J2La07n1Gv4/alo5Hv373UMvYiEsaI9alXyvltyTX+t+6v+a51q/8mFzra4ckJeZHvu7LNhVf&#10;9+Wt2h4td+/xHs1ltzbPH88rlX17L2XNbQv+772mkedei9UV1liLBXbnuAPB6X7jOHps/PxVjueG&#10;9CZj29K69xn9PmpbOh79+t1DLWMjLmmMWJd+rZTfklzrf+v+mudav/Jjcq2vHRKPpXmWTU19JTVd&#10;1b2MbaW69Dnp/VnZP3PaYl/vp6uy54/nlcq+vZey5rYF//de08hzr8XqCmusxQK7c9yB4HS/cRw9&#10;Nn7+KsdzQ3qTsW1p3fuMfh+1LR2Pfv3uoZaxEZc0RqxLv1bKb0mu9b91f81zrV/5MbnW1w7JifIo&#10;DRXr0iMPQMDzx/NKZd/eS1lz24L/e69p5LnXYnWFNdZigd057kBwut84jh4bP3+V47khvcnYtrTu&#10;fUa/j9qWjke/fvdQy9iISxoj1qVfK+W3JNf637q/5rnWr/yYXOtrpxREOaDkTsMyzBQCnj+eVyr7&#10;9l7KmtsW/N97TSPPvRarK6yxFgvsznEHgtP9xnH02Pj5qxzPDelNxralde8z+n3UtnQ8+vW7h1rG&#10;RlzSGLEu/VopvyW51v/W/TXPtX7lx+RaX1P5Au3nRsDzx/NKZd/eS1lz24L/e69p5LnXYnWFNdZi&#10;gd057kBwut84jh4bP3+V47khvcnYtrTufUa/j9qWjke/fvdQy9iISxoj1qVfK+W3JNf637q/5rnW&#10;r/yYXOvr3NkOq5tCwPPH80pl395LWXPbgv97r2nkuddidYU11mKB3TnuQHC63ziOHhs/f5XjuSG9&#10;ydi2tO59Rr+P2paOR79+91DL2IhLGiPWpV8r5bck1/rfur/mudav/Jhc62sqX6D93AikP8Brf4Z3&#10;l2fPsWxBe4531rHOjOOZ17YnH8+MI2szBLZ59uTknmMZOnuOt+dYZ14bOG6zr+HIOXDcez9shxqe&#10;tkJgTw7sOZbhs+d4Zx3rzDieeW178vHMOLI2Q2CbZ09O7jmWobPneHuOdea1geM2+xqOnAPHvffD&#10;dqjhaSsE9uTAnmMZPnuOd9axzozjmde2Jx/PjCNrMwS2efbk5J5jGTp7jrfnWGdeGzhus6/hyDlw&#10;3Hs/bIcanrZCYE8O7DmW4bPneGcd68w4nnlte/LxzDiyNkNgm2dPTu45lqGz53h7jnXmtYHjNvsa&#10;jpwDx733w3ao4WkrBODAVkie1w8cOW9st1oZHNkKyfP6gSPnje1WK4MjWyF5Xj9wpE1swbUNriN5&#10;hQMjReuYucKRY3AfaVQ4MlK0jpkrHDkG95FGhSMjReuYucKRNriDaxtcR/IKB0aK1jFzhSPH4D7S&#10;qHBkpGgdM1c4cgzuI40KR0aK1jFzhSNtcAfXNrjiFQRAAARAAARAAARAAARAAARAAAR6RsD+fYDe&#10;nufJ3NoiIA7Efz8U6zaLWl3bGeN9TwQ8P2L8Y93mVavbcw2M1R4B8SSOVMuHnF30RX18BHJxXqMb&#10;HxFW4BEwLqzhQ66v93/Vcg7XqFNdUlhZXWXkeREgzueN7ZyVRR6oLmm+VJYs6eaMi+0YCPiYa8bS&#10;SZpeZcmSTj6Q50AgF+9S7GUrWbI7BzKsIiLg416KvWwkS3bRN/WxEcjFuxR72UqW7MZGZJvZT2GU&#10;a/cj+3avp3wuBIjzueK5dDWRB6pLml+VJUu6pXOgX98I+LiXYi8byZJd3ytldmsQmIq92iXhyBq0&#10;x+lr8favZi4eSJb4oHZJ9UeeEwEfZ5Ul4cjymAtDk77sPUo/pfPtlMdHIBf38VfFCuYiEHmguqT5&#10;U1mypJs7NvbjIDAVe7VLwpFxYrvFTH3cS7GXjWTJbov54KMfBBRvSc1MdUnTqyxZ0skH8hwIWLz1&#10;+hWJB5LWprJkSef9XLVsGOkVBsJNUnrJqI912SHPgYDFlxifI5ZrVpHjgXghaf5Vlizp1syFvv0h&#10;kIt3KfaylSzZ9bdKZrQGgVy8S7GXrWTJbs186NsnAhZzH/dS7GUjWbLrc5XMaikCPt7eh/SS1qay&#10;ZEnn/Vy17DESBlO6qXb5QZ4HgVzMz7M6VlKLQI4Ha3S142I3BgLGhTV8yPUdY+XMshYBOFKL1LXt&#10;cmfBGt210TzX6nWGSPrVwRGPxryy8JRU71g3fdSpLqm+SBAAARAAARAAARAAARAAARAAARAAARAA&#10;ARAAARAAARAAARAAARAAARAAARAAARAAARAAARAAARAAARAAARAAARAAARAAARAAARAAARAAARAA&#10;ARAAARAAARAAARAAARAAARAAARAAARAAARAAARAAARAAARAAARAAARAAgfMi8F1pae9P77em9zvT&#10;+4H06vmRVHg7vd+b3g+kV8/PpcInVEny1evHfDw9P/Dhb3y/vbfbp5LCfPx4em2cb0tv9Pu1pPvt&#10;991uj/x+LVl87fbDH/jG99v72+/b068w+pY0z7+d3i9/8Ntv353kp9663f5DUv6bJLWGj6U1/8wd&#10;iFdJq+dXf1Sl2+29coLtrv5s+v+fTO9vpvd/f8+33/5h8vlLqfyx9Kr81u2dm41v7W8+9rfK3v/v&#10;zSY0IAACIAACIAACIAACIAACIAACIAACIAACIAACIAACIAACIAACIAACIAACIAACIAACIAACIAAC&#10;IAACIAACIAACIAACIAACIAACIAACIAACIAACp0Tg6+k/VOS9Ngb2n5e2eOHVtXlF/Ik/HIADcAAO&#10;wAE4MAIHGl2FD8+xapPXEWLEHNueJfdc8KtfffVqyzdtLOLWNm7gC75wAA7AATgAB+AAHFjPAcsH&#10;t7wGmy/zeXRsyAePj8HRHKgdn3wQrtRyBTu4AgfgAByAA3AADpyNA+SDcPpsnJ67HvJB9sBczmAP&#10;Z+AAHIADcAAOwIGzcIB8EC6fhctL10E+yB5Yyh36wR04AAfgAByAA3BgdA6QDy7jcPrzqCmN4L8R&#10;G53/Nn/ywWV74AyxZw3EHg7AATgAB+AAHLg6B8gHl+0B8sFluPW438gHzxPLHvnFnOAXHIADcAAO&#10;wAE40DMHyAft56Gn3/okfbyk89LaVfe2vqx2SbXFuvSSj9rV5qX1Uz3nQ21R+n5z23J9NfZUm7fr&#10;pWz5oGGgv1gpV446YWZ9fNtzPfnrZX3Mg28QHIADcAAOwAE4AAfgQIkDdg3W3dak/7tGpZcutnu9&#10;bzOfpfH20qf51D739WteqdNz3Zet3ddV9jLno9RPtlHK35Te2/lyHE9+oo30JXu15/pFna/78pRv&#10;jXG0TIG9x1bktzU853Wv8z2vU/mRvfk8el2Mf/w5RAyIARyAA3AADsABONA7B+zqa/dbn9tZeUoX&#10;7X0f83n0utP8q544z9TpvnbT+3Ksz2nzY8R+vi2O4dtiP1/35ZKPaPPI91TbI19TfX17L+UU6Hus&#10;tQlsfT4f9GXf5stv2CQfvayPeRx/HhEDYgAH4AAcgANwAA70ygG7+tq9NuZ3UzrZe6k+5vPo9aa5&#10;VD1xnqnTHQ/T+3Ks17TJRjL6iGNPtcuPl76P11vZ+1eb16k8t032Udb4k01PMgX6OdZakzaE6iaj&#10;Lld/tgv497Re5nL8+UQMiAEcgANwAA7AATjQCwfsmmt3WOV1KkuaXmWTemUvKZsn++Pjm+ZT9Vgc&#10;kuGLV7GRPldv2RZ9a3wvvY3KUZbsvd7K6hf1pbZo7+u+XOqfG+dIXQLgjoE2ga1B5cUy+ThyTYx9&#10;/BlEDIgBHIADcAAOwAE4MAIH7Opr99+Y103pov1THvjkx3wevfY0/9rnvv7cfJODF22+rrKX3ofX&#10;W1ltUe/bzEbtsvdSbZJq83Vfju3WJp2XuT7WLn2un2+L7Y/a/Li9lNNC72vVJrD5q7xYFrDuZc3M&#10;4/gzihgQAzgAB+AAHIADcKAHDtjV19/fH+d5L39H87bm47368bFN86l97utXLFKnF3Xp95JHjH/E&#10;mHvhWTNOCvj6/E/kl0w+a8bG5vizghgQAzgAB+AAHIADcODKHGh0FT78LlybDFrslQ9JHskHPwdf&#10;XjunR76Wtq2dUy/9yQf5BvTCReYBF+EAHIADcAAOwIG9OUA+2B/nlJ+Z3IoP8hn9SV8aS+2x35nq&#10;5IP97YEz8Yu1wC84AAfgAByAA3CgZw6QD8LPnvm5x9zIB9kDe/CMMeAZHIADcAAOwAE40CMHrp4P&#10;pt+/eC6OgOWDW0PQwufWc8QfCIAACIAACIAACIAACFg+uD0KLXxuP0s8goAh0CJ3a+GTaIEACIAA&#10;CIAACIAACIDA9gi0yN1a+Nx+5eaRX617/NV65zkZDUr/pab+vtBaKT+PfMoGWcYdbMAGDsABOAAH&#10;4AAcgAO7cOB+bd0Y6xY+i/f1wtxrs8e5frHfOVcrxHfTOORyt9r8r2SX87nHWhhjl3NzU/4RM2IG&#10;B+AAHIADcAAOHMiBFrlbC59z71/kgyfM21rtk1zuVsrzavU5n63mj1++IXAADsABOAAH4AAcgAML&#10;OdAid2vhk3yQ/G4uB6rtY+5Wm/NN2S3ck9Xzxj/nPhyAA3AADsABOAAH4MBKDrTI3Vr4nHtH5vdB&#10;8sdqzpAPco6uPEerucY4cA0OwAE4AAfgABzojAMtcrcWPufet8gHyQerOUM+yLnc2blczV3mDXfh&#10;AByAA3AADsCBlRxokbu18Dn3fkQ+SD5YzRnyQc7RledoNdcYB67BATgAB+AAHIADnXGgRe7Wwufc&#10;+xb5IPlgNWcy+WDiz6tXr//7wFw56qzudfe+ne31ajyYN98pOAAH4AAcgANwAA5chgMtcrcWPufe&#10;ZdPdvOqZ6xf7E+aZd8K6daU8MJHnjXxQOpO5svLHZ8k5eplzlHPB7R94D+/hAByAA3AADgzFgRa5&#10;Wwufc+9b6b5e9cz1i/0J7313wrp1TeSDlu8lct3zRS9VJh90WPI9GOp7wPkGd+EAHIADcAAOXI8D&#10;LXK3Fj7ncrMqGbxf4K8X87lYnt6+kA8aPfQqx1P9Th3350l9Xbanx41cj1wPDsABOAAH4AAcgAPD&#10;c6BF7tbC59y7dbqfVz1z/WJ/wvy5kA8qr0tEev6zo9JVSc7H4c9H9vsJ9zv7kn0JB+AAHIADcOAF&#10;B1rkbi18zr2XVSWD94s+95252J7OnnzwxZlwuvhy5hNfOAAH4AAcgANwAA4UOdAid2vhc+4dlXyQ&#10;PLeaM5l8sOr3v9d/XrRoy7lTPHeqYwOGYAgH4AAcgANwAA7AgaYcaJG7tfA59/5IPkg+WM2ZmA/a&#10;mTOV602153xyljU9y6rjTRyIAxyAA3AADsABOAAHnjnQIndr4XPuXY98kHywmjO53G0q35tqz/nk&#10;3Hk+d6pjA2ZgBgfgAByAA3AADsCBphxokbu18Dn3/kg+SD5YzZlHudtU3hfbdV498ikbZNOzrTr+&#10;xIE4wAE4AAfgAByAAxfmQIvcrYXPuXc78kHywWrOtMjdWvi88DlVHUsw4nsOB+AAHIADcAAOwIFZ&#10;HGiRu7XwOfc+SD5IPljNmZrcLf4OmKv7s6fGp7enPOvcqo4tuIIrHIADcAAOwAE4AAcecqBF7tbC&#10;59z7H/kg+WA1Zx7lbrm8b0pnZ84jn5xJD8+k6riBIzjCATgAB+AAHIADcGA1B1rkbi18zr0jkg+S&#10;D1Zz5lHuNpX75drtXHrkk3Nr9blVHVuwBms4AAfgAByAA3AADjzkQIvcrYXPufc/8kHywWrOlHK3&#10;XK5Xqyv55Dx6eB5VxwwcwREOwAE4AAfgAByAA5twoEXu1sLn3Hsi+SD5YDVnSrlbbe6Xsyv55Nza&#10;5Nyqji14gzccgANwAA7AATgABx5yoEXu1sLn3Psf+SD5YDVnSrlbLs+r1ZV8ch49PI+qYwaO4AgH&#10;4AAcgANwAA7AgU040CJ3a+Fz7j2RfJB8sJozpdytNvfL2ZV8cm5tcm5Vxxa8wRsOwAE4AAfgAByA&#10;Aw850CJ3a+Fz7v2PfJB8sJozpdztdZ6XuPTqVSpL+rLXmf75LfnkPHp4HlXHDBzBEQ7AATgAB+AA&#10;HIADm3CgRe7WwufceyL5IPlgNWdKuZvLAS3vU+7npcrPeaBywpJPzq1Nzq3q2II3eMMBOAAH4AAc&#10;gANw4CEHWuRuLXzOvf+le3rVM9cv9ifMM0u5m8sHS78JJpK995ugckGTJZ+cRw/PI/bXCfcXnIfz&#10;cAAOwAE4AAe65kCL3K2Fz7n3xKpk8H6Z5/41F9vT2Zdyt9f5ndFEr34HVP1OIZ8HqlzyyXnY9Xl4&#10;Om7DN/gGB+AAHIADcAAOTHCgRe7Wwufce1q6p1c9c/1if8L8uZS7Kbd7IBPJ+H1w4oxhz5xwzxBz&#10;7hZwAA7AATgAB07DgRa5Wwufc++UVcngk9HTfxf2mtN2v7/f8VNd5Sj9XHxbSS9/vp1yR3fkO2Ez&#10;83mQB/rfCVV+IUs+OTtPc3ayhzN7Bn7DbzgAB+AAHIADw3GgRe7Wwufcu1fKwWqf5/zPxkidXtRL&#10;uqj3/Xw52lmdtzMMSrlbRT74Igf09iWfxB/+wwE4AAfgAByAA3AADnTEgRa5Wwufc3Oo2mSwJneL&#10;NppLSa92kzU23p7yAbnio9zN53i1Zdvfj3x2tP/h2wF8I/7cAeAAHIADcAAOwIGOONAid2vhc+69&#10;NeVhtc+L3wNTpxd1Gzene6Sfapu7Fuwb39kf5W61OaC3s/39yGdH+x9uNeYWseZ7DwfgAByAA3AA&#10;DnTOgRa5Wwufc++ttclgzPVi3cbN6eboS/3nrgn7Rnf3mtzN53ulst/rNT69PWW+FXAADsABOAAH&#10;4AAcgAMHcKBF7tbC59xcKOVgtc9zvpc63Mt+LOlMlvSyedTu2yg3yuuW7p8Q203i08Ln0vXR78Xe&#10;3SS+YAqmcAAOwAE4AAfgwEk4cL+2bryWFj7n3uFSjlb7vJED1o6VBljct3YM7HbIHX3uVvrtr1av&#10;veR9SofkuwEH4AAcgANwAA7AATjQGQd87lZ75S3ZKXfxPqXbW9YmgzU5XcmmpN97rYy3Mmc0wpZI&#10;vVRPPshZ39lZzzmx8pwgnuxpOAAH4AAcOCkHml2FD8Zrj3yQ+9VJ7lfNNsFJ8Dl4L7PP4BEcgANw&#10;AA7AATgAB9pxoNlV+OA7ZG0+CLfacWsYbJf+BjjV7+A9MAz+4MS/b4UDcAAOwAE4AAfgwGEcmLrS&#10;Lm0/+i5KPkieV83BpSSf6se5dti5Vh17YkSM4AAcgANwAA7AgYtzYOpKu7T96PvYiPlgmjN/P80R&#10;+3Epyaf6HbEWxuSbBgfgAByAA3AADsABODCDA1NX2qXt5IPzf58jH5yP2SY8W0ryqX4z9uEm62A8&#10;zn44AAfgAByAA3AADsCBmRyYutIubT/6flv7+2DMwUr1kl7rjO3S56RsJWUT69JLql1SepPSSapN&#10;9Shju+qS0V71Urv0Q8pEcluf/o7RXDnqnvEIfc3Hs+3MvTgkdqyRbw4cgANwAA7AATgAB4bmgOV7&#10;utuatLpe6X1dZS+jnbUdfbdNc6p9nu7vr3mcOj3XfdnW4+u+HNserf1RP7V5KV/S5eqP2nL20pmM&#10;fX1bqT32ifXoo/t6IqytQcRX2ctc+ZH9vY2z8fBzoHvuwRE4AgfgAByAA3AADhzMAcvd7K6r/E5l&#10;Sd/uddHe21n56HtYmmvt85QLpDikDs+vzV91rcXXfTlnqz6P5JQP3+7L0eejNtmWbEr6R/2m+qjv&#10;MDIR1takTaCypOlV9tKXczbDrP/gMwicDvpz0sT98O8U3If7cAAOwAE40AMHYh5nd9wandnEV31N&#10;f/Ta0lxqn6e7vsv/Usf7/E2qbOvxdV8utclGUpjEeknv7VSOMo4tX1GqX61edrl+OZ3sh5SJsFqT&#10;pMitusmoy9W93ZBYkCMcfnbBG+4GcAAOwAE4AAfgwJ4csNzN7rDK7VSW9O2m0yt7SW9vuj3XkBsr&#10;zaf2eV5T6vBcNp+qy7+v+3K0VVuU0S7WZb90vFy/Gl0cV31M5tqiLtZ9/yHKibC2Bm0CX5ZukSS3&#10;OvwcGIJ/8ASewAE4AAfgAByAAwdywHI3u//GvG5KF+2jn6PvYWn+tc+LnCd1esoNXsdEdUmtS3Uv&#10;1TYlfR8ryz7qfZvZxHb1m9Pm+/h+Ue/b4jxiW649569bXSLvfQ2vSe3LzxtDhJ8jD9zX3WINJs/7&#10;nRjx737hAByAA3AADsCBHjhg11u7/+rVddfqsSwbSd/u7U1/9NrSfGqf57XbnFOn+3v0/Pca/2rr&#10;zeIqIm8tyX0OPwey8SYuxAUOwAE4AAfgAByAA88c2PoKLH9H38Nqk8GYD8X60evYavzSurzelzVu&#10;Tqe200j7jVbE3UqaT84ZMIADcAAOwAE4AAfgABzonAPNrsIHrzvlMVXPVe7sCYzi755qMxnxUFvU&#10;n6rebBPwZyBOxZODzzSwZD/BATgAB+AAHIADLTjQ7Cp88N0p5TFVTwtM8TnYXrVN0OI9eA/Aw8F4&#10;CF/e+PdRcBgOwwE4AAfgABxoz4EW12DzeXTsqpJBjEAABEAABEAABEAABEAABEAABEAABEAABEAA&#10;BEAABEAABEAABEAABEAABEAABEAABEAABEAABEAABEAABECgDQLP/7sWyb2V93w09p5jMhYIgAAI&#10;gAAIgAAIgAAIgAAIjIDA3vlSD+PtPYcReMAcQQAEQAAEQAAEQAAEQAAEroGA8iFJv2rpvFS711lZ&#10;j/SqP5JLbHN9pJMsjRnbVZcs9UMPAiAAAiAAAiAAAiAAAiAAAmdDwOdBKpu0R/Wn2sv6nDb1l1Rf&#10;L9VWkrJVu6/7srWX6tKb9I/0XtdFOf0PQaS/q/bpfffdd5/L0tXIXD/TXeX1GC1ds/dh5aV+ztIv&#10;4qF6bn1qK8lcH9NF+5JdD3o/1x7mc9QcPA5WPmoePY3rMTlqXn4Oa+MSfa311xqTON9W49WM423m&#10;zMP3s7L6lvRqR5bvOR67KZxqbWvtpsajvRy3nrEpxd/rfXnuWnZISpQLKUdS3Yb25ViPbX6qc9oe&#10;2Xqfvhz7xPpSW9+vi3Lkjq/Xlo1z0XYuD0e292tfug7vw8pL/ZylX8RD9dz61FaSuT6mi/Ylux70&#10;fq49zOeoOXgcrHzUPHoa12Ny1Lz8HNbGJfpa6681JnG+rcarGcfbzJmH72dl9S3p1Y4s5xUeuymc&#10;am1r7abGo70ct56xKcXf63157lp2SEpiLuXrvmxT8XWVo4x2cQmylz7Wpc/Jkq30UZoP6eQv1qXv&#10;Ukbu+Hpt2TgXbefycGR7v/al6/A+rLzUz1n6RTxUz61PbSWZ62O6aF+y60Hv59rDfI6ag8fBykfN&#10;o6dxPSZHzcvPYW1coq+1/lpjEufbaryacbzNnHn4flZW35Je7chyXuGxm8Kp1rbWbmo82stx6xmb&#10;Uvy93pfnrmWHJCXmR77uyzYVX/flrdoeLXfv8R7NZbe2yB1fry0b56LtXB6ObO/XvnQd3oeVl/o5&#10;S7+Ih+q59amtJHN9TBftS3Y96P1ce5jPUXPwOFj5qHn0NK7H5Kh5+TmsjUv0tdZfa0zifFuNVzOO&#10;t5kzD9/Pyupb0qsdWc4rPHZTONXa1tpNjUd7OW49Y1OKv9f78ty17JB4LM2zbGrqK6npqu5lbCvV&#10;pc9J78/K/pnTFvt6P12VI3d8vbZsnIu2c3k4sr1f+9J1eB9WXurnLP0iHqrn1qe2ksz1MV20L9n1&#10;oPdz7WE+R83B42Dlo+bR07gek6Pm5eewNi7R11p/rTGJ8201Xs043mbOPHw/K6tvSa92ZDmv8NhN&#10;4VRrW2s3NR7t5bj1jE0p/l7vy3PXskNyojxKQ8W69MgDEIjc8fXasnEu2s7l4cj2fu1L1+F9WHmp&#10;n7P0i3ionluf2koy18d00b5k14Pez7WH+Rw1B4+DlY+aR0/jekyOmpefw9q4RF9r/bXGJM631Xg1&#10;43ibOfPw/aysviW92pHlvMJjN4VTrW2t3dR4tJfj1jM2pfh7vS/PXctOKYhyQMmdhmWYKQQid3y9&#10;tmyci7ZzeTiyvV/70nV4H1Ze6ucs/SIequfWp7aSzPUxXbQv2fWg93PtYT5HzcHjYOWj5tHTuB6T&#10;o+bl57A2LtHXWn+tMYnzbTVezTjeZs48fD8rq29Jr3ZkOa/w2E3hVGtbazc1Hu3luPWMTSn+Xu/L&#10;c9cylS/Qfm4EInd8vbZsnIu2c3k4sr1f+9J1eB9WXurnLP0iHqrn1qe2ksz1MV20L9n1oPdz7WE+&#10;R83B42Dlo+bR07gek6Pm5eewNi7R11p/rTGJ8201Xs043mbOPHw/K6tvSa92ZDmv8NhN4VRrW2s3&#10;NR7t5bj1jE0p/l7vy3PXcu5sh9VNIRC54+u1ZeNctJ3Lw5Ht/dqXrsP7sPJSP2fpF/FQPbc+tZVk&#10;ro/pon3Jrge9n2sP8zlqDh4HKx81j57G9ZgcNS8/h7Vxib7W+muNSZxvq/FqxvE2c+bh+1lZfUt6&#10;tSPLeYXHbgqnWttau6nxaC/HrWdsSvH3el+eu5apfIH2cyOQ/gCv/Rne1c9WfmwiW/nayk+Pczrz&#10;2nrEmzkZAtMPvJzGyCzAaV+cwHtfvLfk+Jljd+a1wYG6PdcLTltysX7lWPaEwFYc2MpPL3sjxmir&#10;9fXmB7xjpMt1YlfGRi1bYWT+tvK1lR/mpChPy60w780PHJiOvSyInZAoy60wshG28rWVH+ZUjnts&#10;2QrzNX7W9I3roT4mAltxYCs/huJWvrby0+Oczry2HvFmTobA9AMvpzEyC3DaFyfw3hfvLTl+5tid&#10;eW1woG7P9YLTllysXzmWPSGwFQe28tPL3ogx2mp9vfkB7xjpcp3YlbFRy1YYmb+tfG3lhzkpytNy&#10;K8x78wMHpmMvC2InJMpyK4xshK18beWHOZXjHlu2wnyNnzV943qoj4kAHNg3buAN3vsisO9o8Htf&#10;vG00MN8Xc/AG730R2Hc0+L0v3jZaD5j3MIf9kWdEjwAc8Gi0L4N3e4z9CODt0WhfBu/2GMcRwDwi&#10;0rYO3m3xjd7BOyLStg7ebfHNee8B8x7mkMMG3X4IwIH9sLaRwBu890Vg39Hg975422hgvi/m4A3e&#10;+yKw72jwe1+8bbQeMO9hDvsjz4ggAAIgAAIgAAIgAAIgAAIgAAIgcG0E7N8H6L02EtuvvoRr7t/B&#10;5HTbz+icHoVzxDDWbfW1unMitc2qcnhLF0cA74jI/LqwlfQeavHN2Xk/lN9DQDhLqiXWvV5lSfAW&#10;EnVyLbbgXYezrHJ453Rmn8M2p5NvZBmBHG5rdOWRyi1xPKvrVa9Y93qVkedEIPLjnKvcd1Ue01x5&#10;SrfvbMcfzeNpq1Fdco5ufDTaryCHq8fYl3O2Xtd+tuOPkMNLOkkw3y7OHlOPa6ns7VWW3G5W5/Tk&#10;ccqVl+jOidQ2q6rF00aTrWRJt83Mzu/F41jCUjaSJbulaHm/8uF1U2Xfrv7I8yBAfNvG0uOrsqSN&#10;rLJk29mc03vETnXJEs5qlzwnOtuvqoSX16ssWYrB9rM7p0ePYwlL2UiW7M6J0Lar8hh6z16vsiR4&#10;e6Tml6dwVLskeM/H2PfwOErvdSpLgrdQmicNP/+qt3CVLOGrdkn1nyOtr399X+93quzbvQ/K50CA&#10;+G4fR8NUr/curCWtTWVJb0+5DoGIneqS5kVlyZKubsRrW0UMre51JWxlI3ltFOev3uOmsiSYz8dz&#10;qoewNanX9/Ht0ud0akOWERBuslBd0vQqS5Z08oEsIxAxtLrXlbCVjWR5BFqEgLCSfKSXjaTZqiyp&#10;/nOk+kr6vlFn9ZzO+kS990N5bARycR97RX3MvrRnpJe02aos2ccKxpmF4RaxU12yhLPaJcdZ9XEz&#10;Naw8Xr7sZyW9ZCkGvg/lNxHI4VfCUraSJbs3R0EjBOZgJ1tJ8BaK9TKHXQlH2UqW7OpHv57lHOxk&#10;Kwney/liGHocS1jKRrJkt2QmpTnkxvLj+rK3XTIH+vSNAPHdPj7ad5J+hBzeOZ3vQ/kxAjn81uge&#10;j0arx9bK/vXoeDvpczq1IfMICN/YmsOyVhd9UX8PgYi36pLvWSby3//Pa/K6lxbUPAI5XK29Ftuc&#10;nfdP+SUCEW/VJb11DtuczvehnEcgh9saXX6Ux9qa8cymxu7xSLSCAAiAAAiAAAiAAAiAAAiAAAiA&#10;AAiAAAiAAAiAAAiAAAiAAAiAAAiAAAiAAAiAAAiAAAiAAAiAAAiAAAiAAAiAAAiAAAiAAAiAAAiA&#10;AAiAAAiAAAiAAAiAAAiAAAiAAAiAAAiAAAiAAAiAAAiAAAiAAAiAAAiAAAiAAAiMjMB3pcm/P73f&#10;mt7vTO8H0qvnR1Lh7fR+b3o/kF49P5cKn1AlyVevH/Px9PzAh7/x/fbebp9KCvPx4+m1cb4tvdHv&#10;7086ex75NZv0ms+i3+9ONjbG96T3Y6/LvyfJn0rv33rrdrPy//1/9teyvvf8e1Pebm/93nduf/in&#10;b794+xu3v3r7O7d3bn8uyV9J8qduv5R0P3/7m6n8Y6n82dsvvNf5jdI337r9149+wdR//vbWD//W&#10;v/rmV//nlz749jv/8nf+wd9L49v7P5LuX//dD71t8j+n95//8gffNv2f/fznP5/Ed9w+85XPWd9U&#10;vv2v1P7VL3/o7X/79S/+/S//t49+wez+yMc/9PY7ty/dx3n7K9/86q+l9s/8xh/4nKbyyU9+6O1f&#10;+acfedt8/LXU/qd+/SNvfzrJT3/pP/2a2fz6ux+0tk/I/gdTm8ombdy7v6//F5vP7Zak7H8j2f7m&#10;T3zQwnm7/aUvfs7qv/jPPvK22ZjtL/zyPdS3j6ayxcGg/enX7+9L8vuS0YeT/NEkzf7dn/34p3/3&#10;L3z8019M5X/3vifdT6Syf8Stn0xKe/9xeuU/8fVXVfZjfV+ysbH+aJJxrD+U9DVj/enU9ysTY/1W&#10;av+h9NpYX08yjvXfX49l3C2t67N3H5+8/ZXbH0//fPL2g+mfP3l7J5V+6PYn0j/vpPZ/NPH+bGr/&#10;sYyN6YSPYeX3h/TCzXz8bnptLd+R3riW/5OibriZfWktP5nafj79o/lqjKmxv5D6vS+NaWP/TGbs&#10;tCvuY6cpFMf+y6ntndf/fPL2xxKKtl+fcJHUvEyarnZ+n0m2fzHNy+b3T9Ibsfmd9z/N71uSXQkb&#10;2wd//fZnEjq3279I739Mr82jNId4RibT+/PojHyyeHz2fiwZpene95/KFlPbn38wvfZ8IL1W/v8A&#10;AAD//wMAUEsDBBQABgAIAAAAIQAPhWEi2OEAANAaFAAUAAAAZHJzL21lZGlhL2ltYWdlMi5lbWas&#10;eQVUlOvW/wiogKA0iAgDiHR359ApJSHdEgNDd4vkAQQEyUFCkJJulJRGpKVTukHye1HGc849d637&#10;3e//Z63hfeeJ/ez87WfvuQECgayBD+KvAxkEykVCfAOBNvVBIF1xEAgMUZAEgW6A+onxQJ3ANLDs&#10;b3/rKCBQCTAocgME2v7bDPBlDgXk+w4ZBBAAzbwHgQaAj5SEjDiwRQSxFHEusB0ElpRQvnpmAesY&#10;gCeVsoQkIysTOzpVy+Lu4lrOXnp/Sxs6B5gFbGdkhS4gAGaWN7U1d7QAcwJDT8DMkpbWjqYOwNPa&#10;0NFUwtTYzsQULCSEDnN0MDW0QXe9kaUxYYvLiuV1pNlt7J+7dn8aW8yfgNzVaijuxBcrFK5xc1xM&#10;VdknrWTEI0qOHoe2Nqm8L9y8l3eMnyeIHyp7S0kP2c1SXQIpSkXywpcT3ZkQercS6uoYVVx/u3v6&#10;dKO4p6ZO6ZvvvfudomgfD7BWPxa9SMkcxddt6Bg6pinglviEI/u8A3lem/Ih9rwz661No+BwNV1n&#10;WY3DTzTON5fnnPtwlwvUHj8N0a0fVjy6LVg9asPsfX5RWh08Wfk1zTYLaahgibQH9nIDk8S7TpTn&#10;4vNtNw1jWk6uDPqZtim07kpUJunWWPLUgATZBzN4W8TpzpYNJNt2zS/fPMbMrg7sK+bTCuD+0rS6&#10;oU1CI1Mstoc/YmDTsGX3yv3m8RNDX05PvyXcOjuHyfL974Gx+ytfdMUCIfj5PWaYPUfLlMF0FKD0&#10;J7qrsYb4e2LYHBMq7dKauGc8pEPdjtQ8fLg2+X2RIjK4MzeIbNuTc8stWMl3ZY3K+Mql34p60cDc&#10;e8pn30jdE68R2m8vxjniKXCQ5e9PenvIcC8+ugQnNvyESC67BSWRJpq2LcN2DcsIu+RmNxmLaCwH&#10;yX1U7ZiSzuIQCeewegpZelXxLqv62yX42KbYLy+xVYQpmLAzjzytnDHQzT4alb/dUpPoD+sIHg1t&#10;S39RPkqd5FZzk7Kf935ZSkgwft+XgpCl6RBDke66lR6DOInMeb0BNQOPgZCPZtL30LJtS8epkwSM&#10;b9ZbtMhzxHVneqa+VXkFid1TgFDG32URseKq236tqlE8Ktn+6VCUOPZpQDRm8wdv7T3jUnmM3gTk&#10;i4ceRbkDbeRU4ywaHPhFzxboOR7uZphSl7yjLS1Tn+qOKg5cEH6N/gj3RbFYMrptX3IFf7VMYE28&#10;4ScSZ02F7WKDToEhI/R1PpyHhtNxbHqseyOrrvXen1zDhKT4Okm7sqX4bom0T90X7yDtYlQgnWiP&#10;aY8nWns1raaGR7J26MzKNTX3YZD6te5wB1aAUsNLcjbaWpcPH00hbuq09GFdFfnm1UQlTlrP9NQv&#10;kHwxiR+gm9qaXEcE8HYVSFfRc/Xk5ua8mrx6ZftLjKm5QU3BzMqG5j//O5jaOoLZf8XbE1OYnZOD&#10;sSkMzPVrQNzO1hGYh4GvYhQISAVTE0tDMTtXsA4LMMDDwQbm5OV8hs4s7mAH/TnMycXEw8bDygbm&#10;4mJi42bn4ABzc3IwsbHy8IA5gTl2NjbeZ2BmMWtTU5N/kAEzqzlY2gDD6H+jDmYWdXD852IAB65l&#10;u+IVgR/KDnbGqqaOYB1AQAlJgKKpqyOYWcYGEFbs+il+/ZQBA5yI21nbOahCDY1NwVfwIw5jBXNf&#10;iQqIBGMDs15J+QSAHACCAE38XKKmxgpmZf05ziwFvF5p9teSp0pGVqbGv1bJ2LCDWX+iGDpwOiuY&#10;59cGGRuA6C9lA0T/FOHnUoQM1xjIem2DX+ZCEGdWdTJy/GnAn0KBmTUtTQDA5GVhATNLm1qaWzgC&#10;3LECIgKGc4DaXQEnuqODE2Dqv4jK+lPGX4sAsZiVTQGjQx2dDK3BzKoKhrDnYNZrhsUsHWHArLid&#10;DdTOFvAEdJ7/jMobKTbOCzWYEublY2bOr24uRCE/SJUVlIWPWr00kXOJVGqkQIlpyhovkpyPKiq6&#10;9N65cQNVBISE5QtCAYP+P76GN6UJ6/ed2aMMVLkrbUQbwPMrlwe/XIhb4NGEGk6h3RMt8byDFzHy&#10;gttjxLU0g1N+I5qq8k3G9i2dccL8U/vcdAtyGDu4tbZp1iSnNUUZ47Q/Fy8xITSQHHIoyjrEdPPw&#10;nVVtGdGkAS3H12wde6pvMusVlzTEbh90GO1atxyFQ3yniSDzB7M9FhKlYiqomEMOkvH2VJ41IcNf&#10;UwKTOkPmWpUtj7AGUvjUpa52cO5kBvHgwe1Hc47gr0c5KLrSQ3fy0SmYKNIDqizOPyf0HO7Fw/BC&#10;lfQuaRc3rg7yU3P5xJSoeqxUG8IT8pKCtiJ40NmxisUpD18CHKivrpt4hLsKSMbCxzjOHMwtGV2A&#10;Bgk5U+6qlCp5hIV9+8n90CdkGXmhMWcdpA56Xr6V63MvvsT45CSbboUK7Al9s7q05GgRdamliBLL&#10;KAwQH3D1orGtxI4U46jjp8IzEVjm0u7Jo4SEHoZl7NpRfnV1VsOgzO3YUHEt/aKzce9tRsyqFIHl&#10;SYe8HjOVcnJXlodCeRU30zNUzJy8s32jr2bkFcE5hCxD/qt8eTFMgcGq6t7urFNmVpDV5kH6+w3p&#10;xFGyGuX+NxNn4/RVRAbes9MCEmjisTsrZEBRC+O2afAoiocuaIjzpCojKOQymF6FV4WINPVFhQ2n&#10;OWtxblamOcY/w8jZWHz1CSeEWb1MH0Nwz6xmxTGhu2dck3+sahD60PIgY7jaD4r3xUqYciqbyW2b&#10;SxvlQ+bkoZ288ctPSm4J4dQ+NQTowrYjAwZeo35NH6QhDkck7lSQHm80zL856LcAUIX+Mip6BuoN&#10;zAFQkDLU2PcTWtWSDQVxOlYoFpnoPGWoY97RIIlfLx6eGDYSMfwGesZMGygIF9ozIcEhQo5HLuTf&#10;JoX3XW0rhxcphZYmkAKFQwIZT+xjxA106pmkypcWvmI0Yp4oEVE0X95NKZHx+yOX3pXn9XxQmjCd&#10;Gzv4uk7AVqwxIXJgJiSF/OdG+/UUpxGtc7twY/6TnYzpR9B11LvdfCyLhXYcJ7tv4h/MH3LwzE2Q&#10;7ZT0WX4j+kakKFJzGWFvLYUf7prWVELJw7LW9GolUsu7pfKtfVd2lZOdz7RDi3dLu8X2lEtwP1bE&#10;BU3kRq4/9hYujzPKbbOHr3EmWbuijuM5bMfwKjc3tnQiR6OOiTCnTnuxiOEDZK0lD9VZ5ryQLsdP&#10;95bXuoQPv1R7o/kZS82UvmV+t8UUFhoT5tfjdj/jtsan4avoJ0bDS6visE4WerThxd2KvoU1Kug4&#10;CaF13pOp8vdNEzs9EZKr8TpBZod8bhW5qye54hdXzAlAhp8kUis1E+aDnHsyHu1S+LDL0bQ5nGZG&#10;pNoXhbU0rbZCaJpY26oW+tPmMpVKPgbZNNVEHR+7UAWLcSqCAcTpl04/bskynN8nt9Qh/T7ketKf&#10;vHgy5JQa3+ixUhP2ZH0pFnrzhnDQ4YFXvOPp/m2zK6ZJ6sL7kekNn1/BVgRKqJIuMZciWYxz/BHs&#10;kpYRu5bhQOPRnNYQW8YTm8eneDbaaG1ZnUkPmTZIazbheLU/HumKNilleHmlUU0KnfslwheMwLeZ&#10;KfebZEeJARAUofSbw00Ijhh88TbFtPLbloxcB0ENdDK1Wht6uj/UPcR5iuJy75mLSuikJ04heCan&#10;v6GhL8Y27aJJXsWB9Y+ABGx3AyrrKy9NjxbZeSnX3PZd/Euvg24+aRFOt5zsH9vuAivjsLcJaPd3&#10;RqQPOUa0c0r/ay3zd7l/3q2ehpVSM87qbN3SxPUM+pq6pJ1I6lgQ2Gt01O9EmDXaQz2LjuSNvrF2&#10;yvD98Pu9bjwqQmRe139ra4Y1Kv0ECj1j05vPtm7VPypYKhUgL9ePi9+ezNqzqrPi7NPctir5r40B&#10;H4mp1SEWeNa5waFmJknXyvEYz5KXwX+8df5AXkH0L/lGXrFJcEory/npXihjr1Wa019y0Alu1b49&#10;1VLppd8Hyv9LbkqTmxHW1/d0pNzGFw7Nm5eqbBhF/Z3nrLFzTxcKtGBte7XxoeP7Xk9I9Xv2A8lP&#10;JkIuTqdThC7O7n+hfCP2Oy9SKx/BN8d0T9H3VkyDQqVNyluhMQTb8FgSFFOEMP0RImGEmMsEB93f&#10;p1fThfKXFJUkLoXcCzLn6X5zvyIy85pQIWpZsY8yYy3Ow8HMvSXHQ/f5cIDsnehEUpV+lx0DbOYl&#10;PT4MZuLaHMq4qt50vfE7YeIINvwIkCL0ON6rXLzkpNLV9G9k97mYV9XVzJYatzWLnhfX551vSDJn&#10;Kt89Ra2zIOtdR7pGyyYBFO06CzV6YdoUxo7vMq7+ZjJ4pQ4rqrrP4wP1h3Rfyg8Wx+iaEIjrZ+Qo&#10;MueZHfhyUAoxOD5yfWs/Wsp56P/7YpCPwnQAz+ene01A/yJ/PCC/FE+X6QO+VkSRrRrDlCGRNxtd&#10;dP43YrPymiRVPIY5neYQl5UQxt8GFUkRySSMgHzZqIIW5JNi1J897elO14NpUMESsbD79BU6ZtgG&#10;qWs0vMnIp2mwW98ySaDoOHxISM534lgfxKtFaBnkh+6HrMehEfsZLTrM3OSdZmWh0hFtV3dVDYb7&#10;owMNqgP5tDXT/YEPCXLYQZDi7Vh0OmFK0pGs5M1mIYWSO78NkYuV6zHQ2QJjDvIKFV4u/GGf/5kp&#10;lSomT4M+mKz9hT/59U2oiuxG3YqAOd3gqFT3IE8cgontp0ixrgPtu0dtp0+VN+Z0MhHrfZuwkFwH&#10;yEc1uePk1ik1noNRfycsdxzgxDP05iF3ugSNPbRNnBC7ztV5sUYXtzPN5U3S22iIG5gjGAonbE1p&#10;cNNzHeC+wfbw2mX9oiiho2FM/K1hTIl1eAOlnXJpkWYy42tZ6DJXQPqL4WUcix24Jdu8uo4mRRCl&#10;erbSCB8qdf8g2eG3Lg+J3250g7p/DsLuM2Ry8gQiprsb8jwtiMBPjuyF1c63u8x066iI++AtnKqv&#10;YZL6T/vjm+NU1qnXaV3kghYQOgD50aPqbkBKzUgsz9dPtPrT9B+d1D/U21/L96bRDbrmKB3Zj74u&#10;NzlHgmOuRlyfrKwVRHkyLy2Mip2FCC2oJtLtOosaWR98kpsJ0VVvwZ/QAgkxeb5LU/ERqRXd+DPh&#10;B19ZjJxK0Ea1bmVQMdkboXKsG3W5yuE43yEH0lr3pNnnmsXWyK26dKmWKXb48vQPEZyAkCh8CfFD&#10;VSisM8KNQocMUdj16paUw76+YIO7Dqi09zQg1M8D0BskgptSUi1w3YlWfPKxe4QlyF+nWfeR3guO&#10;rmzEMpEmtBlIShtWyiYrI/xBBwVpwq5Vg/sF2yZMkN2p4a5lvAKCQV9f3KYwvgjy8fNZ2pOJ0ovz&#10;trOnxURWYeQ9H2gRdsOCIrmq5LBKdJE4E4gnmaoiLACeQdmGKxqHbFqLlk/+YTaG9xu/EGze5f93&#10;hGRdnDOmJ3aeFx977SM4lhcBMfN1+pw0ACf5IVxmhhc4YC/ZiUwq6XxX1zEVloPz6+ymWEC+Zd7z&#10;1IviZb09rOzrYRCKGaUvYcqyhPP57Ok9xaH1Tb1OiT9dYg11BlJkfLraie9z3HDnAB9e3KlXFK8g&#10;9FtOHnkQszvR5Hdc+ov+lIVTPrqidSd3fYY/w6QCoFDZsR9l96P5qGe5E/1MPgfNOxRy6RH+8Fqh&#10;pdhNYb0wCsBrLqbcLjf26CvYvZNWdpGZQwkRxjZAAtQJBC5KLgoienJ+7po7WIbvbLNfLoj3NmYK&#10;szpuaB7wOCYWl48IcPy5lBrr6oBOnQuWyWx5s3nlNnWx4X2dbbt93LP8FoEjUgQMSAIkIykav7l0&#10;kXV6dqoHd6RLnMhjqpooJ1xgt4TNQRAO8NoXpOf4HU0KQqfHkZKjR2UiZMpDNRdTKLs8tKVZt4Ky&#10;1aDiQnx6HRBL5IB6Vxi4zmYvMRd2J2bvSXEdJr24hTgTvI0CAIybotuaFpWeYyo7/Lddeql8CQUT&#10;lvnzZyHTGe26CA8SigYOT1VtBiQiUEMkBBEygIhQso7z2C6c9eibT/al3h9FhIseCQiwvmK5rJXq&#10;8PO7Y/E6izRKA0IEPT7AmZ1v6Y0VzkFgw6eRarVbm1nyKL/tWxUpMhnmUE7vd4x2qH+5sT8AK7JV&#10;KMH+Pe/bZIgkeG7YV38X2ZACMapEDZ3E1dLQw0L1cT02H2nk25kIY0IHI7gFobjj5l5mQjVrYxrz&#10;dk+5NUn9t0/fMNlsDvt3dRvzpwrcYbYyd2HT0UA4tcETJH49NWemlqxDkQvluaENDeqK2/qTm2ee&#10;dStvt6ILfSj5Lxv8r7OygRUSJ/OqZO8B/mVtncV5WHy9v4inHf+lpA/a6LtpX6Jn1/HQjFbmrpKI&#10;4uLyhXZf+xE941znTvpc0utPsYIfujWXVtFJdXvUWAJjNANq3BuOx5g3VlzuF3mjrcj9GF76ETFz&#10;jtCsrwi9XxIhZsKHfeP7MsiUjBm0TLqabOdPCos0n8nOFnWRQMQsjKhWeL/g6IQd+y+vpDHuwJeb&#10;rOsvyS40VcZf/MJVDOrieYgpxkLPo7mYsha21wmvwBlxqu/bvGwtGDftC1S1RHnzPX5YNYSsGQXJ&#10;BV++F8/erwxPa0/N5/OPWzjIFyBsfY/AX5abfl31FoYT3pNf4Uem3yi/4JS8X1tkOWJ00AjI502s&#10;Ln9fmErrvfpHPga23+J25XijJruUaI92Sn7+tP6bGh4kCgS8iKTzA4KdO/EIZ0O0KWTjFDNG1sU0&#10;ExK7uASr7d1Zs4iYCAeyIdn3sqiM4p8zOgA6yrYVoqTCXaBj39WZjRJVV7w18sJV5T0PwitUsXLd&#10;VMaK9fP3Kg0SSVqp0F8sJbq9S9VKJMVVVyp5tQU/mAjQ1oB5nVO8TmByOx/7DIjBAzvW6ZtehqeS&#10;JXBQzb8Rr1uZfvMjJtPEHuG+2mjrrgNtl6pH7NYFXpiXYt9G7hzbx+z+sXWnelh3lQzYEGH3SDvg&#10;l5o9cYDsv5a9A98TnAgb/sagtw8XN9FCkNKjhEYS2nh6ympHgPT2y3VckhollLkQ3LcD8JlTwuE6&#10;MF+5w/FC+g5CTXWSAApHRHwMa3BeU4RBXyESXJM9EJKWDJh6+8c2Aj3kX5AQhIoAlFE0Nv4Udnjm&#10;uiGUGIxjisjjUHokJ+ZOdQQ/vz3s920AceZvfP59GQHKNh3sY7IKxkX0f/Yvf3a+rrphHFyc3Igu&#10;31VD6l86ZLy/mmr/fYOMHWiW/T82yNh+tQaZ/28NMhWHjSpMifrxddr8z5EffM94ig0rWVFa5T7H&#10;yEe3Lz7hFAU9uufULqg49ebo6LJ+D2Gj/5Vi/6Lj//CK5FdZ6XLBh0SNpfJ6uN8p/L0kQ2q9bLN/&#10;PusAf2YpoUnorJVnXjsh/YAOZljvmmdeMx2faS9jaCmhuHDtzeXgfp4UZOzbOyUh+52exCsojEt4&#10;7+f63dpM9p1Q0hkrsIP0pAmJ6dxoM+btBkZDlZTegTP3mO5IoMijRvrfjDfKLcOXuCHVHJeId9QQ&#10;ZESv90qJl2EKN8Xe9LF/PyXGKyJt74+MvXQK8Bxh3kZykNVAF42AkdKlxlKSUVjwHL3xwFhKMOZ5&#10;yoAyWliIp6cUObgVis3g3V1QSm/76eDJU8enKZO8FhZohcYS6vSot3GU6PCEsgy7RcNEFub5pATG&#10;5uxlH2IRYvtWNBHQhGZkLYZY5RD+WA+t6oe64/3w3VlX8TCLXLiLK+XoSajT/BJtIfN+oH/wYkj4&#10;LkxCFRbmCYXoWvBwv5hz5CsPpJLY+MH7ZF/LjWi2qjdamrO3sHsjuDRA+w/K0LxIUfUC8NzHrDsZ&#10;s+giZ+F8DgTxyphIOU3wWT6TvC3JBTBjyePkW7mtn1eOcdQ15Oq5Ul70tDigvE5hUZIv1dnewvUQ&#10;KlOXILf5FFXKlkVKjHTQPyFctzHXSsODV/pC083CUMh7aa8/89x7AjtyjeTHOZ3S+h/6MSRuc9WK&#10;YzBPmfeGj1UlFLUckx4rMlPQlVEfu2WmBoNu+/3Nj9j8jrduujkvopoQV95LZuT5Y4zC2H4GlCNq&#10;8Dx0xCwsvNVv0HeQ92azonJCtv0dHVfyUkjbXNOYP3IiI1sdFyZbk2XTLPvN5Ft+00o7/ueps1v8&#10;0Ds6GP95FUltkLF6hQ76A81bv05tNs8TvcWDyeOZ7TsI7n+dtNXD6wm/RZV9iMPjfKc9z9oOj4sJ&#10;lUcHCi6FBPepBWBAiaHH8jdyRNNZOaffwI4lMGXlN6ig6wSR6mNTNNa6WNCKGRGzMIy0d7fuz3DM&#10;bCciKQaIGFs1cC9vvyR+9XpcbmaUkST/Q73KaBV4xvqjXzfBfSHVv4jT9tXTrncWl5OGtTyhqdHZ&#10;e2z6wnv4qDdOBsiBwZT9xzkfoR71puKY4NavjBO8VdIl6mSk60PPNJ5x3K49LXj92v5AQuPRQR/7&#10;FqfiQpriTBrhrvvXPSOXpTq9cAxUEQNrpIh7p6MPGq1criio8/Nk2gEUUgeqhjJrLO5WaDMIJwAU&#10;4tsPi2ApQzrHfJV7LZOHDYGCzM7mvVNZnwEmJAEmiqMqhjwOB0FP5CdL04zz8XQOZks0ztWHILDi&#10;xln/xPuaSiaiyq3RSvuum+L1hl+pmVhN8+ck9e566K33Jic8jwaqNgzF9B1DMs9lQpuiG29f11gg&#10;55QxVqw2q/JxJ6kR9nyUvJ3NVpiK+k3R0WXAR1ZuVEzLDsKw+aALLQLTw4FhAB6RrsDpPsVSfkS1&#10;7lbCDztkurpssxD7tb3wKiuYKk279YfRauo5iU7WaN69qPLVojympIBzTMLu7ip3ijv+dJGe8JFQ&#10;byVtsQqW0NxT9nyPTeYiMw2PKVwG24XF4uXWzW63agKgNG2aQSEmO/zo4j1wSCwS+i6MCyo7YZQv&#10;JJAFy5RxGiCxdjSgm1992bQhUat+4BqRrkQrSmFLeyszkvcL70fKHcvPrIxWB9Va615oPyWvl4u9&#10;dwM1XPJKcpv8o/WcK8nNhds1aAHJjQtO8vPClgx8mm+ysxemdvinh1KmrdSa/IBPh5kpaVMUXrA9&#10;VQh5qNtelht3P0CFftZM5VtHl2Ff2GTingMjDpDaPqJxCK0HbJ3BNzh98VQJbWZeVbRqeLnKLkvG&#10;rsJ5R1ea1NqGcP0mXjbINfQGCRZU+6s0YrQ9e6fzPhStcP59mYTus3HzjXe2rPof81unEn5qYayW&#10;4wegBYsrLQxUuPd5X2nB4xBmHXelheG8xjzAaw65dVnYATUwoObx7FZLym0yPRBQ+BFKTDdIGXHu&#10;CHTAhBj8tanaJhLp/toBw1AEu9eVVriL99HH86wd7/8FHqrSmrIaC1s8p3wy3v9ZIv3vE30TDO3s&#10;6DxlixOtbmI67CB3i7Poper19SFVMX0jNs2J71JVrjX1YPmtUV3Sfdx+Msl94Uu37qMJABau01cT&#10;LlpZvcW+tUqU25c6ccgjz+VWaPf82UbhNtynK23ousoJw1rZgS99C2/DPZ/APRLoCDt6PR3ifbnr&#10;jGVrjYwowp6hRLqpHLkOfG8N+X5IavTBvE2aIcr+wPp2nNkndmOJj1WyGAQ7cOeUWTlmq3SG9jTm&#10;2Hy0PHV63ELjZaLoXsyRamJF9F9cvX4pkkN4Xoyapu/s/DL3gWjaE38J8+pBjTgJBmaHOZYlj7pn&#10;T3s0Z/ko3tRTGKXDjRnMPIIjtRXqDJdZjvSXrXiuK2+Dx0iCel971yo+pn65+3F+I92qvk6a6aRl&#10;7OnTZx3PD9QUKedUIWasaj86KZIEl42V7rUZfrXXWOQlV3Iz9xm3xlPJL6bTaGDovfuLK1cmP7l6&#10;iwdhYxinu8lA9inPuwWLLZDmnFp556SJu+txq708LDVjr4wOzSlMDDMTWoDPGc5b8nLfirDF7VqP&#10;MKyVfbjzU3bkQ3zI16QI0cEftUnfRQXr86ITcRlw9vLRSLsTS1isFplpFnYwQizb5yjuwb5RnGgU&#10;UDDlpcTNl3Kpab9/ktTi79ISfU0RF4tnBrLxdZPp7DtWhSO+Sq1A/EJ32yov7ybdJoyefbm9hyFr&#10;cUeeiECQKk80zSk8qMJwZ+OhgILSIl5panqvbOzTVWcehl/XUQNiJBtm9wnWSeNvFSR36h+Bo1zg&#10;2zrDey29w6uLL6URvyEaiACX2RvMpoGMKc/x7Fa4kDgOET8tNukhBbgO1E88vrRC4q5qhyVUEaOe&#10;X3OKVeUP3KTR83D3BUZopvptkJZIbvxynWKwXwWhzdk0zwPVO0bJWx2Hy4O2LH/kMO6cJwT0uGAn&#10;X/d1Wbj9cOtpNh2zNW8y8w3aOBBc127FKHc9Bjwp6izMdr+FuKlMn1k21sj75AzSpjRy/aifWEYy&#10;X/51V/bjRNt3VeFOPMSDS76Fvu0MX1wNIIr3rVsp5g9/4DFsO987cL2w9WqhlBpnYrRetIEqK47T&#10;ezF9iZlX03xCuZ8hRJZ3EMGTddUzrYAxrGSNaNpcgJHdTjTyRVB/V18Mfvn1uWQkUu7Ld6A1Hz2U&#10;m/l5SwkQV/9GamgQYdzeq2IvyfNTm0HDMJEJ7nFGGnKrm+14tRU1kODftRIyDmDjSfW2nN4sg8jR&#10;V/4ha6hlPW8n/XHgGtt40fzLHYVBznH67fG9iJIgGYh+iJJ+ZLAmroVHncXqW4XjBKtGZP029dLH&#10;FQ4MemrqlHQJrlpZgVU1naVVSSy/TcQD9BP2JV5TlnVOMUjCi7qGeylZSSlVCAVtqtQXE+25hiVT&#10;TvNlKZbsvmPb+gkiKo9+GRDzONoqraXO3Z75ga8yb/oTsmRqt6V3GL5wPBcb7/TKDQlWaVmsYDPO&#10;f6ozpFRNe4h2rUDfq/LnkFhtI9F/4Gu1rVQdi5nkQ3OFiVc+rYuhIdmh2swjpdEa8ouzJoSd9tfI&#10;CAN6FIrOjWNvWkN4xTGf0VMM5kpzwuziktSChvMKSc3rdaOtuO8pOmeQ3P7lXizcQKFncjTBYsmF&#10;X59chjZysV/WN9qX9uzJBAX14T4O1YKQFU4QwRPDzUyNEqic0j921i72F0Z2yYyLFeZj/+jm8dic&#10;elyrHIl8jVVvgBbMh1PBkZGN1cdp7/JIBr46GX24s8hz7UrVQKlIXTu9JjClyvevpD2PTvEGXVuF&#10;lmsVFFH+Qq7htP7TvGDWsmfl55d/kbrXvVHJPsp8AzbssaD7F/LLDdPNOR4+Hvy6Hj6zpc4ewmQa&#10;gb9uoRhyQD26PnTmYGx+3mB/JnQLnfmkqzLI4Tpy9AH1X+D/WBt+OC2oV9K85vrlPgLMr3t9milF&#10;UPf5ozP68fe/nd4OaOL5iNs1jQdbhl++y8x9QEUpf2Dn1LRmIIdwwDJA6AlPUu4JaNTAV8gkDS9L&#10;3JWbVpwvRtUycGFcW/9KcS7phnvwd7Fcs/p0Z3fr3CT+6aB3WMfUHUiuOUYHGpqxkw6GfXMsJzXW&#10;GwI480BwDgwG66in3jc3tvla3Zj3yMhbXck5DmH9YqQr61fqclqShmcrjgc2MCiMB0mFmkdna+F+&#10;0dgUh3CEUzBVxt3XaR1/T10rizDrU78r7nR67ypEW6zqVlLqEbFnRpZm23Q2zjlAJFQhBQlrY9L0&#10;2aGzJpqfEZ5JD7QWFZ27ggTDxGHBxDUaEtkq0VZLU3Sc79AL1J8J9rpXUwzZEiSv0/HevQbcmwCS&#10;frZ168rREnDntcQtPP9umVaSJlz7NhWiuP6dSrbD6+sjdMa3n75JFRgZ/nupNG8vPrIhHxkK8TRL&#10;FrS3i31G1X59x3h/1RIeY0yz2HAuj+lTU4+0WKX4py53IVxb2Db/KnmDjnegnYBX7N4kJfX1T0Q/&#10;yU0zptnukQ5AGzwWJK49EB9wB/P6xf/h5jvDolq2tKFFASW0RAEJB0QEaaDJOUmDgCSRnCTnDBIk&#10;ioBkAcmhBVSS5CQZlYw0OYducpKc8zRIe8+5c+83351n7vyYP/3sp/feVbVqrXpX1bvW2lJ3WpW5&#10;zXkOzva4V4QcWK70NY4xqvtuxBl7WE/y6Ky+xUPEsgIf0KGKcgk+DVCga2w1EnvPZ8U1rvjvjccA&#10;x3PV+D5rQjaX/UN4nHfz9vcQG6g/46820TCa6bvP4Pq2p4dn2zxPqb7NzfVEW3EhHefNUzEk/7xI&#10;PzuH2mU9Z/AlRXKFsEYY7Njj80la4+Rcjv/p19oOudQI0qYQFFDbYfrGkoZJsiw/tBqGnLJavLzu&#10;W+Q+DVk/2Fk93i8rmgQeXEEd7I/uFciuI1uVgDmpO0mbTMkXBwNFe+KqN23gqO0YjVWg38CT63IP&#10;Ksn7f85Ob2+ceZOcPmfvPXcpLYbaWUbDO/ig7oJsV7q/CwCxWogMllBvvzlvjItVlCZS4mGfebc/&#10;pKzMMs2x8MBA3D/s+Y/I2GELAgr5LJGuCNKUDRP7kqtZL8Kq2Ug/0mC2va+v3EvAt6gs81bRlHTA&#10;9TNX3jw4XzgMrz07n7i66b4SKeU89Rlh8JMl0uguvWjVsusUbVolTes6tY5clfFHTLP76YanysbJ&#10;3kMmDJdNswn/ogzHZYnEKOZdQx/LzkbxfjwT+mohX+1nkkkMVZxlklOnwa/v9uxyD3+VkzNoMTi2&#10;XBmTTEh0eKB8Hg9GaYlK+v0cpP5J00LlB/qfmfWlt4Qm7phxm5osAKMFOkKiDOKTzHpoOfA+0n9m&#10;suBK0PZIHelMlSZ0J0nnWCiBtzw6pNrU93APN1FJv0v/4BVpyom1x6yIZss5BEPgAtzYsJAqi8E9&#10;Zr8BF7ntkZXZu4UvMRe/oRFhZUyyqb5GaVDpFEnCMfOOK+LRkL0a+Ok9Uook74O2b52pbQ+mN0KG&#10;K5Q7zWXClfNXNX6Q2HceMZGr3qyH5x+uzx1ztEpfmWcJ0HUKIhCxZJPGkVCKCTzYg24F1hPp2bbu&#10;Q1uQzbpTaWCxBktdhSUEY5CA8VZPEb88rKR28XbgobW23tA0BHrUBf2q+5Lt0tQaqIG8LSHCCFJP&#10;74a9NhHTzfQaNhRkjiNt98ioxXWC4hVpbTgoBbVEDpAhg6aQwQvMFabjEv7x22bx0GseyGcgCUd3&#10;2EJu89+c/wkShaZJLDB+hAivHC/E5FMG/iY1b9B376X/bgG1afsLYZEqhoB7iCGsAOvrXa6HIwyX&#10;xvpZGrFQn9S3eW1lRaS6L3KJbX++ogAxbrNatgYVGvPpxgdQY6x5R2vc/uU9nqeCxB8E2Lc777ny&#10;FcckVDe1qkLj+wq6Vgfr14QSVngZ6ltOOAFU4yHpoxa20Rrb624vNa7/ehWIfRBhEiFB6ZgO4+Mj&#10;2D7e1fA8UvMwm/8smeXO4v1wT15lW0idkzkg7NtSJtWR/fOxy+nbcAKclfAKr0oI72RAdJ6YZzmw&#10;BtlDyl9bzIiDF/0TY95s5r0nCcOVU5u5icfyiQey6eNlD6adiH8qT1LJJOUwsBP5Fe5WjnnplggJ&#10;N6gbN80Dd9Og/MsGOYmIr8lkcYoKQfFwrOb7mq2Qz8ETW5/Z6R3q1MIOkydJm64dUTa9Kf2kPYxc&#10;tkRqn5oyYN/Tv/N/B+s5v7h+2eBD4AZ1p9dTc+wQqZTAgcc9ILzaJHeZRuGw50r5TE2eoKbc7xbe&#10;xuGsg+DHW8FVeoT8da+Qpg9OCsyJUoQVG5y4pFL+Mp5GjBOGYmpFzW/TSgv6XE+dtvV3yZJkZRvn&#10;T78uLw84WDPCmHg/q7ezHw48i0jOdJDwT4zayDbIOnFuLFzno7hkvX0hWAddBiKfS19fjPOOW8JS&#10;bqMp8wXG5GMExS+dzjwD5zIG0X4VwDnWbrk/In0aniMFUwZPV7mqUjTnLIs7YgZ6do3cuTQKZvEG&#10;b+CxfslghIPs21hgOm162mv2EsXwWwpvvt4Z6W2vwDDHvj42Jyxw5mhj+SwZxlqEdcSmwEibJg65&#10;t/WOduXNJvzFC9S5F3n2HrSXedFrRel8IvjxzWuG4+7USv3I7PmVNz26tntXe60LomKwSHqEv7nE&#10;lIKMLp+YUQJMMcaShek9NUL1C1bRAI9uq3cz28/mYuPsBpSQodBI8r5dGSjtPBFD0mthhOJPz/Yx&#10;2y/3IZ9V/duzqeIIJwXx703YgnOdplDUAg199Nz+uHGzgIYNttIp//9/TP/L8kK95krre35N9LU9&#10;x38m6C+I9wsunouXjQ/Fz1+mtf4dQQ++Shv+1xn6/4EUVvZfmbn/TYZ+yn0iJx+yXbrPdSy5gA6D&#10;atPLzCuhlbBxczNHeBzW+APFcaZevCibOD05WWeAoxSAOm78Q9xCTSzqkIpKqkFtNVEa/90YDfDg&#10;4GDWW8qOFd3StwrxYkfdOrG2Apa5Otl7S9PxNO/xURROLdWRg6ze9CfpW8vfvwCPtQGRNSPkVZRC&#10;5QUmXXn6qVZt6BUB4U3QbaLz5hifo735ZR27R4+Iy+fU0JppAKwvxSxvRNo+qW7y7oDHxxbiAZrH&#10;i45HP1zf1W95wWx+D3iM5F9XFXNA9QBVHlpcAVnPxUDn+7nUHkFHYkLSSTW3z140fmoVkU7pYpwx&#10;ZjXrDIsTW2/t4J5Qn80oV5X62d+Wq0QtHNy7GxjmuTkxgMcx/flkiNRtJJzfdrMwMew9S+7qFAX9&#10;BrX8TP7Mgs7bFlzc9ZyNtuObXr0hRgdGEkNQHbmewa1uUnBlL9B7jNNczNPVOBJ//OEeJC/oLtHb&#10;UsbmmjBKfMty7xWnRGcF9md3mrEA3VRizmqwYcBIUNpU/g8M6j9o5oOKuASLSS1dbivesor52dht&#10;p2byqhpbAmHToUz9Yr31Gwlg+dV1Umu+aO6ye3oskoG77Q+/G1lURuerFPbsrZe1e2VaDAAmTmro&#10;Et0z/VjtY+Nq33NV7IC/nhXLVRAdZsnVXi9i7eEm2p3KUNdxGx4mHVn2f2kglBgMqyiCiDIEL8iZ&#10;zLybBv9F+777dD4H0MJMTuNvn1ylS01gg92kR+wMvny5055Bnr6SH+zj5EjXaPVG4j49Q4wLQCzX&#10;5urLBDxHaB0LoHXjHd6WLkcEbaJ0vV86Pt1yiSz4KavMZLeWks61vwUfTamziqwcUtD79UqQ0fvb&#10;5uPG0MnrBFS2c0s4eR/6HIXZ/rgTAV+9jSM164HYFT5t3fHf/5jUsFRRFFXIPqAjcmufgLf21r3x&#10;sVeCZ04B5U1LfNTxwNBDndWNZC/HRVkp0i36HXrT3ik+ypkl7FXFzAVt/qmlJhdtitjki27qn2Vy&#10;zGJCZ+Q2cTIrAl5nlt4IbQGnwrpl+IUYsCN4Euvu4SjUP5P2CgBhyK8DsLUKhwzlTc3GUlK3fbG/&#10;qtdXhJVkwu8e9T6uo5LUW/YgN1VocXUXF2hd4ouTd3XfDFPzL3yMOB+tExYW0fOqMHa3eXYbUcsb&#10;TF+5PfktfF14zSzmR1P2jOkf1zAkCR/oTlQ5OkkzzBdQf+B9abdvIM+3f3/oW/rtklqcN19frhps&#10;jfM9yLMu5XF86UEEGa4AmlmpesEdFAxzWgLmGgPqtEHJIfSVJcaHP8Az4apt2smJCQRlYg3YRAU2&#10;E5XAqiOx4BJMBbUfjAuTs5rqnAblcehg1wKdJ6kCmB/LwvZMbCJE1Dw9Xxc4ctTblzebzO2D9jk/&#10;uVupy1stdgx8q1SPEtCK7brL8WvICYxKFBjJopvLgym30nIvxrvh1JTssCaX7w+hM3lJBvTbH22a&#10;rXRU1Bwzs53fOyDkSl1RVLizSljh2vEsrLN9XWvN/MnucGHycHdcrr9j0T2XcmYon8l4D1NCiDKH&#10;cjo3Fq/v9ECeAKm4mshj+z3EUjDf3HiS9q0QyR977DQ31stC2hwX3peW90z+WN1kyKnOEjHuKAxz&#10;eNlh6MXKjJ9F9POrfRB3Hq91TtT2q+w/C/NDcL/3Qews7OUtgbrjLxkq7KSZ4VB/HOAdufeuziuw&#10;HvqU+Hqvt9M/v06E/L96tMjL2jfqeMscKlk6RhfCVcHKKkniqDtj9T+tESUbYi7dpiXlm29vywbD&#10;zFrujLj5vJzue2WoXhqzYJBRpHHo2SEUlk1FEUtIceRQZseCFC12jqMlVECT3tHewkSm/wY6g2JN&#10;lfOC+OIyJiOMSlAHnJn8MtpSv+fNiO6NRkTtC7Db2t13g9yjSZVCZxIT9G2ku7pEL4uNGyf0+EPQ&#10;wX5jYObR4FCY2UPEv6U7nYUAIVBlco/XUqgKo5Y28bXx8JKLzo2PPwvFgJo7+Eb/YuU/HFnDDKTX&#10;aioKZ6ojLmVcPtBoRfPtwQhWq1i7q9MbdLhyIeZ4bbwyrLatrNCs0Yr1msGGbnW8oAuejCXFauc4&#10;lXd+d1RVx/XUTx5SuMRLyHKPMHTpeHzCzBdBZ+4fYp//yS8+kaexqCmRqaVZeAOC8Qu7/QkX8xnY&#10;dmZkGhd2cY2lUJuiP93+Ly8H6TegXQp1DH9smJ9n5BjXM+g/JkM50x+S7/OjTXPLdSPO8z7ek/RW&#10;YDoKiQQ/Fz+WRebbVszut7S8FmTERlFLZFj9ZWb9Vj2paVs1ATXibkYHOUbxmYndfiQphYzvrngw&#10;nwYxAEiz/13SanG6l1bRfF4Ay2HQ4jpmpVbgN2R06VLmhu/YO+ZKQ65KS5CIEecc8DBdBgNLhNfc&#10;ZwFikwApyYhk+7jFJydtoxSB+ZC8msZ4iYycQgMhHgfDy+Tyi8Gb3O/OgsiZH8SlQCRLH8KgMfDz&#10;INl0HQ0bfVa66Hje0IQJ6pKm1nHVExxJWrFVbciAS1yJbhcOWvYVc43mi41daqb0cIw4Rcj4WGNc&#10;z8Uij1XhVbSgPTcLMsaGjDE8aZpRljZi79/KxjFXKhhMDWLAI6ymquFakd75/DPpiXlQaPbjpzio&#10;3ck28E4OZKXFCX0GDBHgj8lZ/BFt5RZ8JiO/+rJ6qgomEyZpv9hSxAYdKLmT/Np8sXqxsowb/y0D&#10;eUVfBhpKqfP3kDLluSrT7RGHmVly83fC6kMi1/r71FRot9G2Gw8MfAS2W7+wjQZDv9qZm85Bvgfq&#10;lhwacza71jD0OOAKSUe1m27Hg+pZoeg0XCjTYvvDFw9kkck2lcYq8g7fsdrVKI8ro+5eROnBOJmQ&#10;je3HPKnmsqZ2WydJObPyGHIh+8XMN+BioSdfkcsxuF9RsnjQJSg7PU/FZrw1LA91sI1PENUJ0VWt&#10;vJXUUa5lnyExkcLu9FOGONBmJTte2BCC6EfRhA3XMbrTSUWFjUOEb/O25Shjvf2d97dPxxZE4ilS&#10;mAk1I1AZUWte4nz8+0TxEigakt/bcvmOCo3yr5MsUiBSwixLpfOZV01RTMpNrsmYSG5qJFFCfY1l&#10;Zt82i/JewxU5ioYxGdEQpEnkzL/j/h4SOE3Ph1JSBXBxMN2tzKwnuS2Iqi891Xq/Jer8bKJsNhMB&#10;b1f4IMaE0sSkn2gIiXOkuQJl5bQ0UTbtjMPcVzMGGtBonVFUq/NDKAaN8dUET8Yjn9ydIYWY3IvG&#10;GH62IyGQ/83mHiJ4LV+BV2BvoLI7XdwXVcklKv48i6Ss9u177I01/UDyZP2gFFLQ6IQTyRUzMJna&#10;YAZaRlP60MLai/OtOOOGAK/mjut+29W22VUNQFea9S4TJ4N01cWfb02bktYunX5KgTzikYQJauSq&#10;97rTIDrIiAMei+laESMfeI/ATt8ch9CQ4Gv2t/bd7qOurlpKBqpfK3oDCHAGHQGxtqk5It+zlsLn&#10;zgkzSXffQ3rSUfhghVQFjFUiT9xcSdnzLMZ1mq0IJOxOHlgngWThZbOjGEGHUF+SCdfj2C8via5i&#10;A3dk0ED8ROsabTpDEDLz1OnumDQTIUlYYz0Xp/cJi80znDew8xEzpdIHKLVQIK3EtK0pzU17iJgr&#10;zelT6J2fspz03w3G93w8FqWjnlF9pg8e2TrHeA/hmaxLcwmY/TU6X3qs95Ahs759zBgC36DbgSbH&#10;3dCg+FL9nfq7Z2/a4CqalgHe9OjkZ+DudDMl1PxwI98h7U33xpiEwyXX49ubPrgJdkV0n5wqSG2J&#10;yHanU9jCCVwiaK9M/RH2hQEJPTykNndR99dNwQUFk/xOZvVD09xhruTl7BpY3tSuDLmYhYBJsqir&#10;OG4sjQ+JTobcQvD3kJK0v5tRljRIXitEhPw05y6oanMvz2E/i/CXRtjC0TSd7o45cmRAuuakuVGj&#10;NkE2lpJ2C8R1kBlyi/EpZXAXxB/wO3z7Gk2TE5191U4HUmEz16d74+ZVnlwNLnrpIlOeYNYiy5ko&#10;11Mhdbcn/qicqYak2xeLrNsG4lJ0M2yMb2ytXc0c1xnFUXXLoYFGw9am/SeCWZASWEv16xw2vR7B&#10;Q3mCFeTEFJhOVhhC06vVPebHRvSPmdYzGn8voEFapPQf9TyDWUgDtw7qhQu8/XTPXjyyjGnHqYhp&#10;3NhTqZPRQ8mM5kuHNACpRZ3KcoUeacL5gJBmCf55feKuuLWTg0Kfg/5uUvL0uvYCow5dlFmOQ9BA&#10;7qSHtcd7jPykr+GJm1I8VapOCgYtzytC0A+JNJ1seYKQqSCXrrEBOVS1SuwJzX7/9FwZIWMiU8KP&#10;TJsJd6Le9yiK43PXeMYU9JIuX4VdRBFYyDm77a6Wv6rspOQoA67iwNtmU4s6K32MHw7zkAY3A3dV&#10;vOi1fldfIFgAZj3VresTFcixP5Hhb7dbeoBOhlviuRgwlsokPKdml+w8Fj6idqgr3HhlGTSFtBd6&#10;0VlRdqrkFZyO5HTOoI+ZWs31iKlT/I11Ukg7jeiudrCGpltGhjwyxFHSm1MrNmZFWcQacoJrQ04m&#10;PY+JJhRTRqLG/2kfIAd7s9B/2nxFOgUT10pbioLLnNr035q3+QPZ/PWXLZ8mgvORKoQdgasfrr9v&#10;/J3VfKVfTOIJxc4Ehohn+KpUyvoo+TZMMJY1340EYQ3Xn5wdwunrh/I8lBC/UyrRMOQZCvPTtSq2&#10;+pIei6ME2rvtWhLhqyYczljlfR57ctab/jA60xV19wZB1nn5+kcC8fPPClCnw8MWH0Bu3ms3I3h4&#10;XL54SABMVybVE+We7jxG+JPEJHMYZqG9FX5X5FI9/e3FwuRqfrhUCJ7HLZZTrqEBHkybKwzJxu4v&#10;NSNy6KHajF56f+LXG06zQcug6bS8j8WFCpuJUvuqgpg+Eg2kWPHsPHlFbOLVJJF5orkoiROeKqgb&#10;2YTToxH6rg/nOmlKYu3oQX7zec2iWiTH6UgP6S7GB7VHj+pQi4oNmYlLwjX3dgW8/yXrLeiRbPrt&#10;VRmj5K0Td4v2sIMfhrPgR7cewu7QaTWrRsVv3DyupildJM4y9TY99hpou1paDckYumZKp/2s1ve/&#10;fzLqaE0R/ohG1v5Tsod6KDFvtqdAMAYnmHGNuKTpXo88+zjbidZHiSWFSDh1NIm1o+qrCpPoLh0h&#10;RzBvggyJF+6hNpE9SsiG+75TmpyR1iw6BJm4jt47rbGRrEHK7fBp5uZ+DrM9/plqmWwZjh+R+N6w&#10;LYEVsIOFin2eiVBeqtZXNx9Bb5zSxfkxnoUCheybvxDCjh4p6mkPG1wkuj1Wn/1JOYV7lXifFVWC&#10;7Jc7418ENaJwtu+NcgaFPhpht1IpjZm1mKnGGnI1SUwzNeBs9lg4dn8wKSQcqhDR8zn2gST61slf&#10;MRypsyyj4Qi8Q7npR0LEsR0cTfFTJWsjwU9O7CtN33QYM+iD2eU1tnidBFSJhaTtng7jfl+f1p5J&#10;IAvjPeH7VvC08zvR3czxclP2pAOulWozdY2DmKmKXR7R49qiyyLBCwqq4TNyonuai3WSOW8QDj5C&#10;qHnLUFNxemnuHe9vznRbC+HbvCZZNedhuqhORCLNBhESBx6eSzT61sIG06WI5wveeKYEdkGgW35t&#10;viu4tJeGjMxDcSx9AD3BYfAh8VyTDW5GATUYCQi0nZCQ9N/FCa6PAEgXuVg/VN81eSaw5XavXuo8&#10;QMSGeWtQ9JfzJrnwL7OmKsKkOghrzVkWMYJfA2G7fdHW0dfSxSo4oc4BZBQX/GsRNSgjd+8PrqJQ&#10;/5Rc+2fsmy0EcY4+DAUx/mfa85LOvOQ9wezcv3nPf5CYDP5vZyZf8J5/K9S/ySph/MLc0FjKQd/t&#10;LxnLNL9K+v8++Rj5mYH/8pspq6MhsWNMQImek3OFLmL8sCKyqRZ/c/pRzSDjazkseDqpRvTeZ1+A&#10;omjoGP/oJ/b2QWLBSZm5l/XQJ0G1WuKUnGR/rV1zxeLOwDjGaWlH3EW5SkhkZ1dxzQ0nm7JeS57+&#10;LpC3yKDN/qFhnxoRtbJxH9ngxuq+9NFHyuJFozmVWI7JpCm3/OgN8m4VN4HipHXGBTUta9NC+Hn9&#10;C79pyo7dIgfZsYnJJm3Zm7YPtsLn7WF25D1t7ZXQOPXJUDi5YfqKg00Swmkom9E2vQQEz+1aPvyQ&#10;2LVxPEc/h2HPw2mfwYqMZ9NTlBSkJ3DHveDdHYWYPiwoTnYSWQrP7C6eos9fhzC80rU8vNbuElC+&#10;nlK8nbmYyaquyCNtU79dkL0Vttg4+PhxdKekEG5nZbBd7KSeyc0Cu1rHYZ8T+lieJOzGtb2BydaI&#10;mMxeyzOhBbtJZQ3g2Zb/07pn7dzwEk71iTcwFZhF2FHDdy3l67ZKCvjyjimvh3xgsRREyiBStLAj&#10;LU58ElI8lSPndoE6a79oXMoDzlA0AAM926rlmr13x+uFUzb9w0jRbbeRQxDhWSl4kMzCLnyShaPw&#10;yYFyP91N4/C5gB72Ox2vRaxDnQPIkzMqOnCYCc+Idt+IJxhW6pfiNLNPKVAYpqTdWFi0tn1PsXTD&#10;a/hn22DyD3n8nzs3WI0qRUKUnpP82L1RFWnzXgRaEpY8ubWEu8dw1KW5xlNOY0rXNinK04u7s+BY&#10;HtmnJVz79UziXKPjtFnSV4NtiGJRssr3zAPG7eDekckzDF0UsayED79KDrvXV/+sCviF3VdJ2Mtw&#10;rf3nKqWvBILN9Hvb98zJVLubWNopDUpmT/kxsYXcf65uIssrvDHCxZU5vkiBfWXSPldUe8R+PdJz&#10;3eeSqoqY0ei9BSC9vxEfdLrtecP75Flc+PyLsplj/54xfkBCgxI/VXQMybo3b57jccaS4SmZRuw7&#10;X093Dxecy07ELWYtxi1yEsd0YMs5HwZqhKLqKOr5vY+lECzAzkCQLFcAoyqXxlJsfmhezam8js6W&#10;UEXBRBzleAoaQI3BDhgWVWJd3AyakBlfvibX2K6tq3G/o9ekSf82IRYNGy2bTE9fZc8rJSVHLJqN&#10;ZNHTNpdSxZPw1jtSf1k5MAWa05gufzRAvRxib2JjLGbgEZqvhOiNXXRAEYYRW2z9MlbreypRmlgf&#10;nOYtNUp0sv5rWI0Eb7+qn+XQ0fi5o/mqA5D61XPGMFLEpwHKit4wPMwN98FZRscwwG59zuw9cPut&#10;mJCPKDM6WehcAT+APQsT+Iaexq/oREUK2Qna/9lOGkB+9ut1ug9O2xNJjZjF0HypsWqiCtQGT2is&#10;sXzr34j+7DIcuP2FyXcsrlEFe5jn3z4PiFix9b/DSxYphEhxTZjBP3AkqAAamIPvtyO5rCj5uwAa&#10;+9WHZv71ANpFicu/2ZEkhpRn0OCgrZ+fO8XdozErw4+NT59JVZF48ry11IXa2/su6hCDomj+FBVD&#10;SCKmiDUAIr1LkeGbfImtqT0696F+yzWU9wv6J7pXZseIcSbHjA11ugvua/GIalKpVMm4uM7Eamh8&#10;ivmohyd1U5M2bqWBmVyoyRELVMJJSz5O5xdgi4aLYZjW/qHD2QhgurP6rGzHmpQ595WlVPLAC1kr&#10;3z7yFE7WSCGmr5yRKZvxNdfLJrrEw8dXAR/QyMm0DEDqMulp2DgHUYZmP+XYshW1/MpniRy/GA82&#10;kEzQtRCMfCR4FkbfdJAineY8SRWtoMLM4ZJ0SjBsvMW9Sd/iusOVrlRcgij+sHtoDqpodLOWD+no&#10;6WtKI+DMsQkqu2Erib3OcYgjeH1fTO+awNv91BMLBmv6VXfVCIVq+0N9WRNW3771UvHjJYOfwaOt&#10;APuNNOXBL1TRXRLMZ4gEWV4/m4XNKQpmvNkwuWjDE4CMBEj++MOugcpTe+QR3SvRp8VUQ6fQ1ukU&#10;mNsmWfEpVdBKGIS5YH32nLyOYyNMPqV2+LneTl1PCs8LuU43xhWjapeL/9dqVJQVqLir5+r6lmo6&#10;BcgqdLo4XNdGxrrcJDs5+rb5vkue77k+bGrb76reGHf0sg794Vq22/DpAbuJqUv6OwwGHajpxjiH&#10;w1BXhHPZbug9LIo6zFW/5goCj4wIzmlkgfEhNuYctJqPxk4PwHDa6JY8X7eowYfxrsGSLxyK9/Kb&#10;sChiHgNPh3+lvnAiWaQjsEEAMyRYXOaMx6busaPbAP+u/nKHYWymLTl/MiHGmiyi+y0zPFfWy8Wl&#10;VX981e843XQOqAjQoo89ztNgr/I4nDM1/jw+vy5CYUA5t7ny8BjNN4mQl+jewzjnDlWuuBhTt3cY&#10;lomBRWOYPAtdW390LxdaMMQVB6SrcMuyODzgsWQZnPujo4S9HEfgS/F14Bc+32scTyt82uKcyqqb&#10;c1UcycynZrnrve5CkflHDVqAMFMFQ7jwSy4EIzkl8g81jEmPtjS4GicZig68OpAjMrFaqQ95kQUB&#10;Jdj9Eb4lHNH4ACAQwPuYEon3aHjNWwwCGHZvyS/Q+27onMILLAQN1wXg897pgP4ENohZXMC3HVus&#10;yMgfPn79aEjERyARv/gRGmY2OtJJNCCdhFEgGt7Ta0jI90FCfhse+t0PN5BeAg3T8DCaEtkR7v/9&#10;jnyXEZx5UvtPjuE/5dtCgF9ofL2ij+A1NJKxOy8xDOoj2vB8qwmyoNdd6Buq/vjfmBrfZRoQ6jTv&#10;FdIA8ZI/BGX9MCEBZJ+MZeevn52V7zv/3Izmny8ZhOBo259YzYVWMaCDYj7p/vho8KyShHvsuPe8&#10;HYa8T4Ln1RykpPYHjWqZiUb1qrmaez88/LCL++YZg6guNMwnpsYi69Wc8rL8wyJHjSi8Afntcpxs&#10;um0sNwX+arww8Hm25WqNkyxAdZUCc1fVjjnxY0DpWEhNdutOcfLyW+HU7ZXMh4tagrYTkT5f+iwy&#10;WBJeYgdOJhCP5tM5mi7LSVGaF6i/FU4mcd1zhI+6rcRiSMRZqJbDxmUFNRMG6YZc3IzWxmsOKIdG&#10;VvsOvSuMJOFJDfmyTe3ymLnBlFb2hdfIC348eX9gQA2/L6qpYLEoXeDmyS1BNeKSSW6R4q571hof&#10;uKNfpOgIPVaFaQEPcAGOY3Gm5xQPEq5jVGFpfxM71GLCw3oigyDHo536MNdSSugbwvvm9bPtGgwW&#10;mqmajQQ+DALfW7zxsQ2q4s9NAEOFQFzTfLH5qzqIP6VY2N3bwB9P9b78Et5fP5N36VwvHC6YB3yZ&#10;5HJxfZk18vde+OrzeP+6F/7fOM4tJSZqAq9315zLUsBEH0XbpUO/3e/cCnyDo8Js0Tc5NcTKCsDA&#10;AtKI+qCh/+WC9wnCfjgBKrhpuIwA136ayKj9/PIx99NjdZ7tDzOZLrk3kioUhlznPT76G5rMjjU5&#10;b5ryH+0IO++JePaqwXjEBN0P5uceBnrbwN2lNFlHJPPRe6mDt1eDIvsPKMV78wvH96hecaNDk7Iy&#10;u4ge1jjxTsDnwln1oCfmA4+sEKP0cZVdfv1TzAotOZF05tfcG0N/DKmy2LuXiTMo6IDicgX1rFee&#10;u3dNLEy2jz/6Emnp846FqXGLG16kHKcyA4xa+nBKupjTnD00GFKWK/tMl0uRs5dMe/dt5/NKulyT&#10;pxWfypT+g72vDIpradcd3C24u7sHd/cgQYIM7hBcAgxBEtw9QHALEtwtBAkyuLu7W9BLkp1v77PP&#10;rnt+3Lr3x61dq6bWrO5pWW/36npWv+88D2HKEkVptXAkGb0Fy+hBqS8dY0HbbFTGWD8LzFxc4T0F&#10;mD3eV0tIktBKfWQRt6BKZLAtGEmxKJ2C3oeIk7Ife1KlCEnwtrtYBtROCokb8ig12yt0VMe7yUAm&#10;0hZ1h70pUDjmHsNjeuwLfnu3vSEQ3XEwn3QRNp9EeB6TROLiGKOUw37tEVaAQ+hSHjUYYGV0sZnf&#10;sZJGEqlL/COzIHKt6Cts+8008l377qBSwBdeIaIa/u1lijRl4h71MBTQxWf8a/+JtDTYdw5ez61d&#10;hzukeNL5I5+qA+yZcB5DlfDyoqAunTuOW38/yjSAtmdy1KjOED6KONDn96eoyEw4mbxfM5hf5UGv&#10;b2i3N5YXlMFYEDr+isJ75f4d2g1zjPO5zGfZBNXLr3VvallvH2f4j6q8VweDveQdoA8ZK+S6Km+E&#10;Avz09wSiapm35m5dDL1eKn9E3JfKeUBNH73Arqh010+L3DYc6kmceOA93QN5zokkHUL5pyHtm+fK&#10;HDIGuPYk1trBtgU5xYEXzsCE9odHpwgDatcmfGZFPRWSZbQlTN9KGmuiDCH2m97YpV2lu8/pNMJA&#10;27NUxIXv7EGO4d4vdVfXX1BqYegdzPDUPi+73O7RRic7Tm2nk3qc55ldqeHZVwK1a3183JjzFSoP&#10;W2ICyv1lcvs/qny8o8zEhYC0QGICh1YxlsiARJ/ekpxFyRjJAnT8JhB6P+KTRWNHd3xq24U2HUZG&#10;70XsNZo0dIXksISFN4UxZdsr54fA54KCroTkSL54mQ5CToWA1IHAH7gpURaFHQT4fwIhm99r0pIF&#10;mINEtURhqx6KMaPFOP+/ql6bwyNIJaou1eNou05eILkdDcODVeqI+F4CXr/bjyn63vsTv38TIhNa&#10;RBNivf3/ReO0x4pl/pfFa9kNsg2CFL31ae/j77SnHD+W6Z/rOcdfiE9/hCD+fT3/g15Y+Yn3lFXs&#10;B8Ww/RNNJtkfm20vZJ6YQv8n5uEgzSWHOQ0s4RCHF7k4ImTaMu9Cv5Zrqus1EBKUdsPKxeUdyOPk&#10;7UwzUK3z84YUEcLN7dQWq3j788LeQYjOQKHJCpKjwBp7z1y2V8upv2MolpP13u5CI6c5gNFcaXIz&#10;plXvenVx08+3xLclsGUwJylkaFWTiq/5PrGkLB1MlRBXgBOfoRQ6WjWuADVesqPMHNM/+IylA/tq&#10;aG+FOBS+/yDm8EH5krLNK2x+JIRCpd0em9gH/xpZbWDcplYBqw3u9tqqDnb+jOh4jAcasgQyyefD&#10;sycyKVohZXIRhMhhhj3sUvhmWMHmaXPWOqAhFF5v3IqmPWEjhXlMVWks0Am8whr1uo79EY0lzfV8&#10;Xz9A+/ZDXoNJPVrIIuOlRmuIyFTNOdGxQoVheYMc0A/mOupm9A2kB6naeVGsj8viloyhYSnWIuwi&#10;jPeIYwGS0q21K7s3Ed7nkQvqveReyudTrhbPqnJxQUda19XTJtsxhb3qVsvA5Q55n+IUw9TXWpuB&#10;C/1VuikDkJRRpm0Fg+sgOJBIdWlzIczgKD8vZzbOqcJLG/uyIrHZslQdNaR7jhQBg6heerumhM54&#10;0n7URrcs/H4c+e6RHRq/UnMvC4zZaZimDNzZ6MyF0X0XWDzPaZFmftZNWKI5/fEXxrU57TLbkpKU&#10;yjjMxhNF8gK5qhkc8V0t0jyC1By9gUFf+oHsFCqjz2wXPPmi1noCwytxW5iz1fIEesod2/o+a4uo&#10;z0DckRpX7bMRWmDmVvBOp+3DK3Twd6DCIDrZ8WMzjPnQXZw1q7hq4PArq57eifrQvVcbmjkiuBmM&#10;eghOrVBgPKdUGWbn0jvAJIPDtHTlHRUusLER2UcV/AbbdD100Gpj43L3+ixiIcyuh6fCvru283q6&#10;/DPznd0T94yRV2hi1rdjt04ED0pioVcQY9Qoew7LOsOzL2Y/5+TtfvcfpqTpEOkVHhhtWBkufsh+&#10;KLIvNCzEHV8SsA7EF8in8mHwYbyn86H1Yb1XDHXRaaS4p9JPaI1hgeFrOmrJpJ72LjcEYi6E6ltO&#10;2GRy06orf/Nex92Iv2u+qxQkrMBqMCSJK1hvOd5HuBxEviduwXNBrLJWqvFmPoHG40Kjhk2HnerW&#10;+BpY4oKjM5cZl/+Cp7d7+pyywO3Vh43EUA/+jFBa2ZCjMJWunlVOyLqM5muDa5qKfKiLhzhMNn7+&#10;ZTsmRepeztV0/tdaUueILmnDg/q+sEuo2XIlbpM837BfzpQXl9MjvPlWz6E/IfMOe5ALG7xBx+Ne&#10;39IZlkPVGkARuS22eNsq5baAbHeoJ/nusVNgT8tSrxDT5wD9oo1gNvhY+c0mZ3YY3EVjy+pWjuw6&#10;bIw6f8XSLfGOwuqCS92IB+hKE0wrKUDKS/BYxksgYEjxiDNidiaiA3jt8Q9L0m8qZnY2rv8wmfwg&#10;3/2xIj1xFMtJSIgDnc1MyTh+RUrr//YqcPyV1PgPQmCOP1h7/w+WrfREdw31GZx34BbeluFnFGTU&#10;5wReCGSjArLY0GohciBVyOBAGjdJGGksDHotU412CJl3FCZSWEgBb42nEE7RVbs71CSlNhbCbRCO&#10;SrnPFlPve3SWZrbqpmYsjnymGgGqd2+hO120IUBcWdpYh3sdr55h9nddQeKhQ6BqQ7SvmJtDy1xL&#10;Qo7ftQilpBTKdlddHrKATJvmmNpUaZwnH/1iKHglqGABiFITPIK+NLgbkPHqVV/xOR6hv50n0HME&#10;s3PgZCFkf6JY6yq3vSzYZGzqS06iWc8i0BnCb+bKCG9SXUylXskJh856lUy9bJHzBs6sRUMuFbBx&#10;RTc2dv1BEcCGlWI4sEWTZRvCIYWFfxhyCgmAj+/ia3ZCDfvOZ5kB8Mi3WA+FDpEzzseYSrba2O41&#10;vzmpUv9uzM4Y/0Vp5b2HIvi8GjmSDRdU7pAoBUGtY5diGXNQSnRwoDO5afm9bWaJxFf9XqjX61bz&#10;hGYfnCEWnqGzZLv/ibUFB3BJpZtGXNWaoAmotoMV3Vj5pHJEBjiFAVQvfjgjCbY1iO1aRaZFCtvf&#10;t3WGyLRhYdzmvc186/CtLZjvKqX/8FZLIB9XxJ9SDpvTTGojvyBfQXJgABk1CWx6f4X+uNbOZzXY&#10;94XpQ2Y77knQtqbadjxCYIhlU5Cgv3Y0iylioN/Eih8eDy0cvu/Tf6EtXQ0BPkF8qvVycL0OQgAJ&#10;SigqexEvSJ89PXR2xN7WZsvSmHLnKA6vh60bUqRXofYrimIU6puXyFGmTtTZTPg5S4G2HZDPouFc&#10;PiJy+bOwQTIZoRCBOB2hFskAgSBZdKhEKBZZSCtR6Eox4WkAohj7NIRbgLUjYNzfaxha+S2PI+wr&#10;6JftKI5IyCAZUcTgDgU2iEV/K/i3x+jY2WLF0Ti5aCnik+iEuvCeEmKqz7GgvkqERKPHin4fpinE&#10;YwgozpJQFTqndCFohNcPuPkIN0zGBXsP4ROIkQw5BkSZBtSCZioEiOBlOvuXJT2wP8Dhts+tyNfj&#10;CKPWdeKuEB4DmIIMO+PgRXvhoUakteEJTyTFo7WpIDDIbWIociGLpFKjUXMJGyJkY16vQ8G+ywIm&#10;4+F046+90wlfMdYCThrLs00kmyRrKeJu8pijc/p/f5tnPPE5X5v2k4gbAg9GWgRzl5ZRlJFeRdJn&#10;qGngvgARak87/iqRo2893isOe+4y6Dq0qfAm0N4XlBWaE49mhkWso7doHc7Hxm/IWxH9iPxIlqJI&#10;u9tooxF0oW3eopEnklHZUmmgE8Bvwd8HYnRyqfkXqrhQBKN7dr0ypv8cOS3WLEdEoxyHJRdMhfuC&#10;ij6l2l9DzppCn0aIpoU8ro/fVMYJT0fUQKWMKpPMkBotVkQ1no4GS0X+id1rRplPvkHUU9RTIu8F&#10;SqH9uHZxcmO6rkqLpI+8D6tMHGfSWdJaX2lcSYxNwl6SN7VK/FSSe5IhSyatIbmf/EP+XT2kWodo&#10;h7p/ToVWlvRKdadQkJxUanaC8XvjVOMQ44BV7q9q1M2x/rF1z1SKRHcqRqnzyAnEx/I8R+urlar5&#10;Z81m2YhleHNvx+J2vp6TbrecI5hRm+lt0G0QbRBsVH17AdvJZnTN+QI/LzwuvCk86oxrswG8Bp7j&#10;KbcyeGymT/jOYM/wJoEiwTwBIiGqWFHTYeIpXKHYrlhlnM2axhpoPWN9O8FSEgEuALtngNMNuR7X&#10;797tVjSGeNXfWF982RXajSNIJWglwCfQJEji6ubGT7VP7UvdSN3i6qm21EWqgdbd0N2qMWBLSDkc&#10;0DCnrgrjyyotOyhgHhHOXSgRKjUprNK2yFGuGsLUj2XR4xWre1Wn7i6uosCqzWpYrnaUJayWWZqZ&#10;2ybTpuf3rX2YbNYoTCytozArNKsNmAHMWTGhLI4pGWHI0c0R6H5uUvs69ER4TY+mIiRdLlYuok9J&#10;fXp8UcOoEVwNRrbZtKThKuFu6smumNfR+SQ9+ZHvi2DvmxzPtO+MSEJh2mHpOAs4hkwHTOrMe0yk&#10;OvQ6MNp21bsVN19mu1Jt9E18eoKt10yqhvIXNmtKi5iX3NoOfARS9SsWcJqUm8CXqJcUtzS37HBC&#10;7zzetaBeTbu40TUF+kxg7G2v1A+dhK/B0XrTfh6TK1hK1xmiH0IZykFCxj3GHWfGcxp5vVJP5BTD&#10;YsoSbujhmDWuOZewprt3M6A0FbHl1mXXtTAtNHNff8uIpoAWIxPWE18Qt0UARjJ4n1T+MuZleV3s&#10;lfGR9VGBML9wiHCEMGarW2uJD+s18B7y3u1m4WzqeOtm6lYF+jn0J4RtxFxoaWgtOGEkDoRnMK7Q&#10;XzogOprekrKOGlK9GseBFL+TcAsSROBG1se+ccZjYeL6RLPvWa/p4evhDs1sLCUp0dUkG9U72isT&#10;FoGjgOMu3SfzVWpCRknKWypJSiFJm0mnal06XDecLF8Ih5QQ25vKzanoanRB4d3a/iri2iEL56vE&#10;qv1Zp5qNon5wWbRhh85rBhJCUuIl9McQzM6iDcWyc8MG9w3oqbimd7exW92MWxEn+tdmdzHQSYGV&#10;gSOSSV36ISZyZXLYcmuQKmI1y66Vhqf+60Xx0fE59JxFI0WDVoHV19Vj4tTA0ApGfU4h2hbWL1w5&#10;bBKN36wmDjUxs0VHYhTpnHXMm5IjHxQvZMOp0qgDdJCqrCsXLWTMMr+pDWBsnq+nrtv3E/ed9d36&#10;cptzu7tatLo9BN91cB/aoJYGTZa9mmtQdtfvaFy5aN2LsiOzk5057pfujzAjXLIPXRxX+6hW0Wpk&#10;WXW02S3eIK620sI8pIdq+9UW2/Zgwbyq1HruiZB55MK4fzV0VYV6PnZvScfn5feFgcvAg5a8y7xb&#10;92U3ePf5hZ3GM+0UYx2DmeGyZf3SjYHT7NO6ppf7rVpAvddGaFZRplHVHIWVLfLl1jITBbu5u/4E&#10;UambLbvedQfpsz1zU21Ldn5jEBFQX+GESbCImv16r1RtSsXsvgLnVz59Ae9l7za2WfgZ+kkeyJ7E&#10;gGWCZPJ6OqNcJwTGp3gLeeN5OiNiuz+vve5xuF++kPDGLNlR5cxpuIZ+Ts53stpzTXqUgSw44xnq&#10;U7xDe595WTusG6qbNTk/GVKby2Plrei9tAMaSyceImYWSXt8cx5+mZJa9c1CARwzhP0hjS/T3fdU&#10;vDvoJCwE9x3/Sxfhxur10fSyirLFfv+kcoOTBqeiuZbbO82kEosyPn0Bn3SfloPg+4hJkqaMRMN9&#10;X6udmiO7lh3HqvvEtdLIVhifrRv9W9bFy0afjcjHdEKoMNibQ5ZW70eDeaEdn8X7EbgiNAORAa/n&#10;95b3Jvtr2bSIKgwZxSKl9xPXU+ZFLef7H6eMwFXvLaKC6yVYHxO+l6t8gQEXgRmlq6V3ZUplwOHf&#10;wxe8Pp9/Pe4PTxpbC2qjf9pfThgpyfR1v22xMO7rOrYZ2UsRkV8sbOW7mby02zLdXh9ztzrKLwhd&#10;LGkVufS/z7o1Oe+J2dlXuVZJyIwQcX+DcHfqQWNnvrl0FXh2+w+Y9jd+5eBh5/iNV38qSvw3UPtL&#10;weJPUPsPoTIcf4TK/Atq/wW1/4Laf0Htv6D2X1D7L6j9F9T+C2r/BbX/L0Ht74i8/wJqf3A8/zdQ&#10;+wPEviD7D6j97XT6IR/3K0Dgh7Ke89+18p6wMhkvH8dPyTnXJ821pzhvBStT5yehul80Ffp/UYN7&#10;it3702f1q04JoAvQ1sHil2yf82+9Pi0zJ2crB3syVnYWrr+Uf4o6+Hv5n/J1f2rHaTwpwv2q+Mf2&#10;869MCRltSUUdRg0rOzNnZTP3Fw52QHtVdWZxB1tTJQ3EnwJ4kmbOJk5Wji4OTmScf0QmStk/qXJa&#10;2T/1TAlo8rPMnynSVk7OLhKWwKdfczxJewJ/XSCys/H+IVv38/a5f9ztPx0c/8nhZmMj+4cP4t/T&#10;ODl/jMafB+/PaA42st/nP3N+f+P5aSs2xN/Xfz//aOFX23/PeUrl5nmSEPxTxO+nSX67Gn9Z94dl&#10;/2K0n0ZUBtr9UOP731n7yf9oC7R4GmaOX3YX/yl/yMzN/ZyMmfPJehxsT91iZ+PgeZpOck8Tw8pE&#10;zN7C1uypp6xiziZPMn1kz/meJtiPln9cMHM8MaqzSgAdfwkEIj7NwyedPxczO60fJRTNgD8H8EnM&#10;kVX7DwlBbj6uHwPq8Utc8GdzP/v+5BY14/gxmr80D3+//f1M+H3nf3grfg7Fi9+Krk9Cidw/HoH/&#10;0bHa4u35RmPi+xXf1uJMnUCcGQ2nnHkmFedMMlWgqKw9jykStJhStCw8+gw0ZD0ISSzPclx8D3Fa&#10;fE+3xowDgkiUSnPOuuRtTZimL4jb1Sri2ibmodh08z5DAOOzg8jR7fdmv2bnM0GwTkaV0JbnkOdQ&#10;Ay/hpH5bPJ4cKcb75utGKZuQ0zMbMeMwh+lluR5OUmpJwl0d7wPXHY9DxsDCB9+D4gihnXq/ZPSe&#10;nP5EFt3YyDikj2tJ5OTEBQkf/c2m7Orpia+oRee0SnUEE4+2To5dw+wJbDI/SM5XeY24Kozd1ZQH&#10;JJbrV/l+0W5Gc9mcdVXoubYSIMdHCcx3ZjUmAVP50daYCqhhSlO9kC7rkj0ElqNjrwoamr0xEfc4&#10;LQpKnGWt5nszHXh3HVBM/+HBePnuqrXR+9wgxLKkvaRJW+SbVXMfjlOCZGvjbf/Ys4bkL2Enhpvt&#10;giriXKgEg2rKa/iXluJcyDhe84mwctUxwgBKnGWvdnHQRyN50xGctiJxZdAnhbgJq0oKpU3NXlaQ&#10;D3+RLEpIrVgT5TdPuItuS9ICXeIovbUzxnXYdMuvjnyZCQNKYx6E5V8JHDZqtPvMdsY7NhNdirpd&#10;nBbwzroQ3SUAtiQgZG2kabhroo/SR6W5yBVQ0ZDv5cPP7GBt4fZhPkAUeuKuziIqBCjER1PSmyS9&#10;J8ziAIk2SrIsJL9lzsZ5MRI7AxLKDn6fLays1YCW9QxYkRd0pYEXHs/AZaCNpcmxOjS/raZmJCAH&#10;8TogrrtKXx41hJcnEqZbRRYO9gv1yBiKV0x0FYDmWUxsp0tRR+fo9lYPeoF4rDbdRlFnkBg9ZilC&#10;TkBieOE8GcIjhR1A2rgTgA/JVil9/dYWlq3iKCwpfA0F4Rb2YrMQ+qGqC2obCt6UlU1zlUP8w+O+&#10;kTRP+UNO/dfieAFi1nJFOFhqmepScvXnIQ/NNHeJ1yF615yWwtvlomeifvTN8oryIqSk1bIjwtVX&#10;eNOkmDyxFKYi5LYUasMFQXPvFYC36vMf7LdUTjodq8VYBannsys+4XrJUWu/RGBcU6vben/83IsB&#10;KRN1F7nZL7M779O22gomkDr8GzNyQP9hLRG2VhwHgFTOWNUi9NCSDREBmRPic/2IjPwlnTaOL6GM&#10;lOURrThpn/TiayBSH6SPdL1QxgYJP8WdutWRYDnMwT0ewZe+j31ExNbDCCLS9orXAlQP7nk1zgFZ&#10;CGqj6M8OqTcAsFm+oGE4eLlOC3ifYKsbZPUz/PxNzvNVTjpmDOloTsgMjhUsHcZmGTfAJRmTMYBw&#10;LZosszHiRBR4Hu1Y4ohERU7sv0/3woFwPMUTbB8yx4FVq1fvP0WK/SBrDoUXeIFa18stE3jEIDHD&#10;vu14AtkWtheOvjC40yCqlHZNRIR9EziHLWerRoXujaEmz9RJLL8y/nGEYCF8JvPdNsHyAQgTVAXA&#10;sD1jC/Y0JQeE1Q3zWNZKMssEfpdfsXrtHHRbyIYtkVksa2Mt2F9w/r3yM8gypOk0h7VTiykXmlFX&#10;gyts1yPFewgDCHtuUcvG2NoV0QoOyTFgidMJwKSR7o+Cr8LSGQhtut9Z95COfJb8bCrvothK1WFD&#10;yEoLj/J1qU5fVHhKLjrJQLXMAkosmxq+HQwbRjG7z0RyqvW0XBAH/ohYH+yBIYVkAoaUHK64NwQ7&#10;6D1f5FuhUL7IWE75UCm8qJVIWnoQqIFYRRjOKAW7O8ar3a2dvR0fJC93IP6evIWI2QXiCMA2rh1c&#10;D80E1QjwAbWAyNu3ACh8LPEf0585JkFdQRiDxgAYzprhvliUYBqPXjoebN6ZAbdvmDvmlSn25mlB&#10;g6vmE+ZWVZqML2HCck4RI+X5GKCLD0dLJy52Ap3SP9mMIcQO5ZiEjKu+4vwMKVlbRKvVPHczNcmq&#10;B6N3gXqBiiKwaJSr5UTgiEMWvaYhriiuGFuH0LOnPJVeihlZl2EvNMdAJOJ6Mz6j3nkSO0ZtoQDd&#10;MMHNrtsSXZaVtuPG0GiFX1pQVVSvqk1pi1OLlK1Hh7mbhWScBCzNApPFE5pKpIlFI5NAzQGnbd7j&#10;ByPTIhcne8n6iD8xDjfoTuQfvijXvCpyL7wqnrBXSsk3oCz5CiZMnfZG3zVYxgPFCC8Ty8tC5pvC&#10;Xwc+2ypKRl2ukX8Fa68u7rvsRAJ5rTbVtLwHtQgBOqF/LeLIFwV1p73wCJ1R0y4ACL+XG7pIgFsH&#10;xEFmACghbjxBGfAfECq0jejagwloKt3b23Cfwy63vIGj9uxFezUkARDxupUJOopaXgtegmuWQDiA&#10;ebiqZskt1XQyW+ahXodj2SK/7Klvmx01smhSWxNfFnoaE/94iCmoSTp2XjazJn+zWpuKj3iEwnPY&#10;aMAI6JM8Od/UdQZTth58/WkjYJPqBotGA5LmaTKhKtikiLyWc3HA072btqCvK3QMZWJayvOlW6wP&#10;QNoc6khN3Kz9Qv79llFRI14UuYt0nw5S80uEE6dmnH2odsMk7GkWQYEYY2BadKMcD1tsOkpBn/nE&#10;7LN9xzcNg+lGt2tBz3qNUrv4rHqNIE0dsjPpry0QF3OW4bDeJLxlruxwuElaOkdq26FvKxID58cB&#10;EH3KllWwmsV54BRJ4RTbkJNJkJJ9idiIs0jRSZObK8csbsLA54bCY2fCY5zCY/fCY5CZVpFgrrGe&#10;EgYqEmNjT6IxG6wPjHNC+UgkY7ckYw6C+S+F8kk9FYlJxiTRpneW5KjxSDWPvyCWebWOrpdxbWim&#10;onJ+UjzfrQ/ajmSTLqehESNFm2rAfKtMPkDogCIO2XAyCYv+svnCCd2i2ZVYVrr5wtc9IFJnG/AB&#10;m5dzDIK5oNvDA6kSxSo74l25mCI22lQ9Jhc+2q1Ya+jVuv8b/KM+OD7SoyLo72/jcLdFZNEkuM/b&#10;1oREJC/Oy3OjXyqIUJBfMllSLOqiHW6NlY7d50bCxhC9c++dyQh7N8J34yL4Cv5UQ5AI4MmhRBL2&#10;buH9Pd2iOuLpFw/wPZnI+yvkgP1Q3LLVwQOqIHmhqOho8akePf3ew4i609DJbr1+0ckuvRJRre69&#10;RYAOSTnhplR5HhRWqpK3rPbOTraHCt4MUg/sqBxiwj5MrnzR90oPRtw+LAO5gJDacJTcFJ7XmVE8&#10;oxB5OHwkLHB6+oJEkCkfEl/ZNdO+nQ70IJdUKlkLEglc747iVu3a2oIhEOX1kHrwuNZha1gTkiL7&#10;fpKBg47LGiJsEV5jTekqX/DphG0rdhUYdStlTSYkn3RBJelO7BKVvVi+++z8W/2tAl9W3usrESQx&#10;1EYRuwO3x1JuiKip+5fap1VwCwUdXsWoYjPLwvgkbm1Ta86P/MioMxu+zK92ffmqR9LpBFdJbAfd&#10;0T6afM6wv2olyQvODFJlOvRtZOugkz86SNnxpSJ6LULUSUXs4kc6MOdBWGhp45FzezmMc3Wh2oVS&#10;6t409e5s3gap/HU53TrKzEL/l6SmJCDZVPbAaIbNQljnVVNTcTyJIabvF6EkuLVDfKFv7/Mn6PHV&#10;vVncVcTQotXAnMMBcsP9dKGJWsQrHG8LRrmug29Dd3Hx3ICzcNq0SdaR1vZjLjabVgSfl7As3xKU&#10;0xjGFdVYUZfq2Izv1uiW6jJapyRaIvQr5g71Yvia9msw0vJyo0LEL+NBMrFH+oMQcnSDA7SYJJI7&#10;zAfswjVlzKm4ivpNMCk4jWdrS+bg6O7t4dIxCHUVzV28jbe2bjA1RCx8FTccctnnkDlMDHKgBtjd&#10;Xr6N9TxASF2lrm00rs2/lAgcXS29anieXnnRGoka6yPRkrOoZVGaMnpHqpoUOz0xP0r0fXPrmuZ9&#10;NGUsrrdl9/zlNKcn8Wc6tNxTfvOu0E0vnGpS45Lp0MRNCVtqWuKDd9sctcUbThnKSdzuILvYTund&#10;afmKGC3l9m6caP6h4HOYpIoRCCpetHGI1/kzLiDODktzRsWzhEbLsTzFTqFqOaD1s0O1ZN9ke7Zw&#10;349iKZjjebpSnfIBwAmGoMGOGVhxcq4pqPERYXQUfyAZlmbl1ps4/eShByv+2wJBAbEd3u+a8g/k&#10;n1Y+rKEnVosfv1EIfMykVCB8JCXIDYhz0F5YrBxfGt1w0EHcDl1w/sIh86l8bg1f2wcKfNwVqPry&#10;atXsA4suQVNHWzVf7ezSPn7yp/jbun23DKGZJUHRWb3NGrTqfoW0tbiNPuYHqUHigKpaxe17LT13&#10;Q1ubzsTH4UkcgxnoxUmmvPm2mon+KouTWi9PvZbmUp1TprxS/CTeUXy7Ayjd0emRQL4tl2j884pE&#10;lqS6HHY9Xb2C5CGq8jWeKWDMcEEI+SgG5w2hCQ2grjg2OBY2AyZuU8ecSq+7kqhO6bQRdaygp5KK&#10;Su8+wjQgx8yT82FyrQ745eIaqDxZrqKCDF7bicGhJkUmRIfsRvsA7yzayfudEL7cZB83JNez70ZW&#10;/VbUxibMxLMKSfmO7KqJknhPjgpSOY/5LQ+79dcRsBaRTwB/0+pVqZ/VfbYm3gvBO8zjQzAdyQN6&#10;8y0miPP4+CwoqxHT1WI3MGsSs9Si3Xu3q4izIDArFpPaQj5w9zPJcT4/XePNoLOP6f2FIJ94wgjD&#10;mjQyPSHFHjnk8tOrbnA4CoCFOqMnoNkSeoI+JeacLjoWlY56ykE0EFf1RQKVQXBSY8ZLcNVj3ZI2&#10;Q6LRhHuIHre6/6sViHmD6PFbELC9p2+nCKk4oSvzVQw/palRA2ouxNdrVtnDwJwrds/3RJTp67zH&#10;hHqW9FY9Sv+LsLOKiiPa1nUUJwnSSBKC0yS4O4SgjVvj2rg7BE+A4BDc3d0taHAagnU30nigcQvu&#10;cMnZd5+9x9jn3vNSD1XrpdZcY6yqNb7vn98DUIZGVZQcFMICyspClb43JmiWPeBelyNiK6rrQd4j&#10;Df5vNl/tOdIEsTodiF5s4aK8TFjaGU8xkZ8WC4ehdfS3nAmOC5xxCvIZdM7SOtse9aKDNEesSImR&#10;mXIzFaHTIoWcoFOTN3xydx9VTIQ9xBuIG+pjhqHbiGOTxx7ho0UaRU5QztrUecl3lCJUUlDW9vAX&#10;oaVqxCVUCyZkk+M42vTzmZ6pckrteQLRnrSuT5pSyrq8kr2HqFbiEebidOThnA04Cr5oJT/rUm+S&#10;39IASwLUMeV7cc6dH5s4YiOBhLnfVaELJHNGnhwLwGTV78ackyZsSJyEltAXbFXbZJMbJfK9QYfg&#10;3KJblOOR8xH75RurtE8bmNO0O6rN6D99X1MyWWwpHJEdcUjv0wpWKWGfwiyLLzdOCH0MNJm8Q1Kz&#10;qKhRgpfk2tJJ8DlNoVY9ANlCLP/HTyQ5EfyFMWWDH47e4iqn6EfWfq99g7Tl/UBOqBD2bQWJCEQM&#10;N3d0xaTPK2R2NS/S2MeJQDoKx9Wv0N3SWIuvFLbNHrrwMfbQ79MoRouhsEtz+a3yUxBiDBZckm4c&#10;ZLkHdYLr5nufmqoVXe2tjLeFV75VusQW0P/wnxdtjN2AOh6ZH/Gwf8qg1wqKPa2PXAymPmLYbXZI&#10;qP74WTq+L7jXvC+pF/tD2XYBSgfKEc1fVZRev7JFI2RCYJLx85jdIwkLIXGsDDfhJ+Niyhc6IWoJ&#10;EJYmz1OEBZxonDy7DcwsuIe8cGPx+kJm1Gk4gMSkVMTAHul+99t1gqGDwbdAizM1STBRMI09n6ok&#10;DBGFyCs5V6EeYkR9Wt0BEdRb0271bLpHo0NfUhzfonCPvDYXLNdI6bKMX3TkWlmovvBE5flqfwxn&#10;aymzEGiPOYNfb62eJJ348MuxsHZH/AoG/uqv27J53JrhM8SM4dnFwonBg/kSuxPQQchTmvs5E0ym&#10;5FP5bupZQ5XBjJDnB1DscNxLWvei0uxwKwt9NJvKWM5PG4XGiUnR+oI7g7goyUELApo7ek5z8tA4&#10;ahT4iN/EL70tmOdREbT6yNs/hVdKEhTL/qsozOow/1o/KsXSv9FloiB57sSZoz1jUZ68qy7tLvoO&#10;48gn/C6xQ14R/nKTmOThd6/8q14QXkNNmRYw85sN21z3vtH1YRv07ueisZ+ZAVasIWD+09dxKl2G&#10;edoTbDajzj8Cv88h0javisIY+gxC7Y1QqmC4GjY4HHxe7JvvKXcauz1dagSW8em8GtgOvDKO1OfQ&#10;h6M1ndiNKHJKcQK53ts+PikBtLOoqJdwtmTpMyXWkHH24ZOch9sE/Hlz9sjnDP9F7rbUy8Rl1oxX&#10;UbXk87VPk36O1cxh4qUBKqGaffpAluhpsH24Vul3aFVynHfQ6Z/HRnheeFK26GQscvhNYVXGk8gQ&#10;X+F+BQ7cOfSoTiNuolgGixeXrZ9p+bAvyTVOxQpVZ95fMV7TRo1moMiOeAU+ORQDZS25PJsC31IY&#10;xB5MiPkHvwtctKUDDhahfvHcAoYl32i1z3bZKSn24pDlOqt0QiRKOru2l4p0oF7dSeO3DFuM2pKZ&#10;NOSGU36KDCU6cmHMR0TqHd61b7Sv8UgDce+0cX76d1AEB8qwGwg+9WF648OELJ+lmBcdq0OTK9LT&#10;+mF+PEli/Ydas+yC34ru2nBHU4Iw/O6NR8BVdVZbhW/SLtUc1Igy/Nk3oCa5LGZV2LsjH13MUfGy&#10;JojPUF9raRHU1YQvfwfkk+z9lqucgmDw2az8RpwZSo72smRn/BhYQwQteV6SUfoCHNgGMocxOuGU&#10;JT1V8ZYukI364iyy+0eIPWFRDC1OdvDVGQAdF0ZfbynuGmAVvE066TsZXsqDWB2Ur55dSO4TiXOe&#10;4RJ0YTM51DhS3PSkLi8iOYN/0Zfre9cY5oohBSJwjW3QfIpdY8fzCe2YLW5HeXgPpT8DJ5gRW6TJ&#10;Ug1lpmCJdTfkc5u5hNRXSQhxDAKST09RoPIo93HRfMYuhm+su7uyVoUEM2j1A9PI4OrRFzmKQGiw&#10;Jp+KTGfYFs1sBFJH7g5qS8oUAbTlfRmNEFUJyKjV+pxx85zYGt+y9+qId8hVlOfXZ7By3tUXdpX0&#10;9ITUn4nYUpbcbmIc9Vbv3M6g9cTt1YZv82jCR+nA0GGluTrN4Vk1RcPzSEPzQYjWCriUYfzAvSau&#10;HTRVMLvFjMv40a4NkqlrwPPDDdabijkJTgBMOK6ZFtD2xTgoG4nSk/y5bnvn7qtfOZyyWm1ubmo2&#10;Ux7bZ8P++oS/QrKiW4daJkznRrVFsEZJQw7nskiB6bfjPRUNYwtNDsO6KCze/rhXsG2eysQnXBXN&#10;fKzTcchS4ZIKmCDYkN+YPwNfOe9dtDjzwne5S3cLPLA+c/8MoZZpBmMeKHXTBbbrE/6p503k8oLU&#10;P5zEpTn11N4lVq7HQvgNx3ku0xK3ZcOgXxa/ZD/OSV7odPsyu1OMb3iWGPo0wkKeBPJry94udO1C&#10;mXASoytRQhZi6zyrk6qnby8FcozgZjpzH8Bwz6XGwrZUSQ0tSYO8LiAdOyKRFNs/xCF8ebqUFi3t&#10;rtHb3NtpMuF/llyN4VrfW45XP/e2zv61mzeBxJrDdJNe6g7+1e93XrzOfvfcijYH6WeyQy1tbUFR&#10;LxBfaxl5C8r8sFI7iDm4AsgPITbWUl4RdhJxvE7PEpQLBpKEXz5vVf8M4ffL89O6D2OWi6wTkWRe&#10;2owUyDjKQZCu2ByejFmfexmfMvsNPPTi+ioH87vs73qLjDveS49deQxNJdr9gmQnYk19KN23cbiH&#10;jLTRRg5pkkE845rPiWI4dLy4791J/sJ3Nvlli61nsM7PT+gedb4IU6mhTY5ZY9NT1ejkjCkyDuEs&#10;xJLxVbwnfvZ6mfzyZO59eL8KQnQLu5vjR6auWgOJ3okrL1Fob7dRJVUq3a/3V5pFvWUyYfbS1UJ3&#10;DbHozwZAMDQk83ayJtqhV7u3/wFoMP9NjOZS+pnLvFiLXjMGY09NuOthek6Vc23lMp+PwYYu4+Ja&#10;MN3BBg8TDUMhrt5NnTSSlGmYrt/i7J7Sy5Lfr1/3PoLveE6I6VbPWFvAeLEJsuXNrDSI62Gcoymp&#10;2roMkV6lXMeP16Vf878k1nplydPfS3GHCFNhAVnUj8vQfvMs7M2vLLGczzn3HLBZv1enj7lKT1IZ&#10;5OnrD8JLIyHdsWiZqwEthfmVefX7GvULMvLZ9Ldd3t5e2a/Jd0GmlkT6DlJgS5Od9DHbO2deNH73&#10;lBccz2+tdapxCsw5Y/i9vzNwry2+wDElzcBoN813/Kl4kMpBAW9dH7UXCdRhG9M7nl2NqC2s7I/6&#10;+uho9qVH9eaHkl3Ih4fDaxIF9fETXvgHrUoxdkofrKpiGvrDvuZXqjCYnPRDR1v/AjjNt6q8gDFc&#10;69RpYbo3pivNd8ZUmMrT47qSDlJS0nnSgy4/uT8SLj9Xe6T9iGNgU23c8wwHWXQFiHnEfPhU5X0s&#10;AgNGHLJTU0Xg8tWaqmua1So9ndWO3ZlRAnRHtCJ/nPVRPPdJJxqQkmyC4KlMGkzLeKZcabgJ1hH6&#10;se0+OAvg0Xgf/f2Y2Xf1cB6jCsVjE2lIfNXLnCDZIOPTcMUwQlMBvgYu0C08RYPyYqdHrHdfQ8GH&#10;d1bSq76SBurW+P7qoxQfDk2/bnKtDMejLCZLk1L+PLGl4Od9r4EvJc5vIKAtIMuvMcevLbuNl8j8&#10;KJLhXLt9iuLVCAD6/Duri6h6TNWflMFXSRBjJ6CQDMNFqErjXbhypEI+S8y0LTzC01GSiHnB9GmF&#10;g05xQdch/Hq8/8eocx51vi9qHqNhChHBUJRBCl4d0AATBd4IR84eYIPBUVUhkCX1cxvNygkLRH/b&#10;YH5Zoq7bWmEWnTuR1PmvBsibJuZia91a154zVV3awqKgb09LTefts+FrbzNk99TRXSXcInsS1qBY&#10;/GEur5naldOCd2ab5cGP2Iu5kbuYoizooW8xwPh8KlhqbO8sYCgZUl+o/uCoFqTuYp6XwFHh2I2A&#10;C0qqlVCYvsJyN4eXQpvxvdyabMvGKmlPmE9JaWs14eIzrbA+9DX53loSGZmh2pMK6pvXM1FzFKxz&#10;lxWvLgBhVOnvPpYwX2u+xyj2NdH1gEv+SAsS0m9KKmEyg/5CPPYbH0Og5S0Wc1hF5vIzCHCklTi/&#10;VQgepiwmjcqkAiB+SysHlhxXdNjhwx6tmc20WuZgDVqP7hT6GovyOJpQE+ZgHPqqRHUbdzLlJ53B&#10;5CJTjISx/qiB1b9v1EHG1EGCo0Uytgm7SCRgYvtwsvvr66WrAwPkbQ+0b1Fary8Ul6dNeTHeWw8R&#10;7EQn7uQ/KjccCLNQ0BzJvJG3Ad+n02aMtAuQX1eJPVwm9KQUYLRx+6QbjhfokmN0Yy4G6vspDkLT&#10;ZbZKS33JYIEfq88hhSIFYHHZLN5NnWKtPCNCe8fPYUF32NN8yBNMSM59IIOWRC1p3AgRk7IllyRN&#10;y2/sVUAaY8qIbSJXog+RqP+Hdd5fLN2FDbtJvV27J/W51z3jN6Ojs+qW9XHWfu0V6+Ex2CfhGHsR&#10;H2UrUkisJRKbSqmwbBvUg5pxsPxt3M/i1c83L36C4RmNjplhltxXLydrqzLbGwp4SRjTYQNReqrr&#10;p8+CLkNySSbySJSZLzVfzPf59mcSBD5ZDXgCf3OCJqPGPLe4e4tkFEjKUfQM4OYRbX0xO7TLJlAH&#10;LGZRsNWu5EZTLeCmfHaWBibMWhx3rg0vpgGoZtS320ILBpwsKznIl9jJ8uLXUWT9ID/0IB7Z1/u7&#10;CaPuZ42Zb/be0p2eUt9cKY+ODyELPStseJ6uaX6R49LF46d4hio6BbwNy/QH5TCDcg51rdu7BXAE&#10;Gmet6LPh2sZlomqekW+4t048y0IqSlViEnI/VltHpnpS9mxj5ex1Z22lks/7jlQy+K8q7jefpVRu&#10;ycaNTSyXBlWzRMu/HIeRDR8gTV/LuAhx2e4sBMei28QQMUvZbz/NIXeKiF6t1TGu0UmU4JZsNLMd&#10;Wcw4NDxTtFE0Ix9ljUdNbdTKMcmPo5uSda2RFs5Z/9RpZmZc0D/j10dvA6WLY3uklkcDi5mw49s9&#10;lLjL0uliQ5sqr4XiS0+CtwJ6P2agH8Mh/ZA/bae2KjSAGqoOVk0mNyv3RM0jS2GDd0fOYSwxHs/Y&#10;D/o+ONrlP3RUtap4P+wYhcCX8ml3psGPkQwuMNKR19oIkddCBwErSo2TZLDDs+neUFHrkzeJamZD&#10;HDWZxOpt9FrbHO/aF7pKDs6Xzm8AGgZ+zkeRJkc/kFyRePaZJ0cAuAZOTdHtYuqO9cbixZetkqIs&#10;HZHVzNLUIrtrvaPvXN9OC3DN9jJ3NpZu8Z6pPm6/eY8qGdBvVHVDpDl4SdZMskUqVMFSI8QRqXJo&#10;Yv7M0bSfONieo33i0g4IDUNhtH8hUx6jQRYXfKiYEP9DFGX5HYNfrTxHrzZPrpw4RcIlXM5FG4MY&#10;D8pWpDFutMubkVGxYQUILxvod+4gGuoBQNXrKjipFj+0Q2o0YaXxogzlAC1fG4lFq6oG/4UfW4k6&#10;sdTQconmARnMYRZBb0EP/0RyczcLaWy3QNF52muLNF0rddUMYSkDaaznbKpZa0NDALriopIsDUw0&#10;gGvLyQ9I5rN0oEoR/c/sC3ofkoKXZSK0wiDkI5dr22Z5IoKTXdE0KV46VtYrtMN3E6EaBbWLsb9H&#10;DUmBkXSJhlUvYE31KAzVVSre776UAqa2aW5V6uP8T2E6cz6IAdPl4cMiU4cXrYOs8SbirxNHu1il&#10;+KWqj51W4ziek9LRDVbzfNUp/mkLrmk2qYKkXwTZvnpLNa3P+p7QG+s5Q9GhXJ4KDYwNBsWGXgrr&#10;l3zX2F5NuPpcIExqI4w0kz6W5G8skaF+JVwzu+vNvzuuCJsDTbueqVQtT4bc6FYQ3RpY0549F3B7&#10;smn6cwe+LPN7vSDPryKbLNjdlydl/tRESk8sP9t2AgVx71rbifOK29BdBXPEQW0LhdzbvHeQTK59&#10;BFSRmevVJm2W+rs0fuQCBMfnsbVnxD/7XVOe7EE7KNO2CEruY+psUhKMKKNPyxhz9MuO+N7aJTDH&#10;u8bfpiqRfPjKUbfzkZ4GD7BYsXMuS7cEMvbvEJFOl4h65rX3pW/LjR3IoytGlxXyK727CvjEjd9/&#10;oeVU0F2x+iYpUpq6J4zZKVKNe1VFQykLD2Ot5UhXzhY7VUy0vSptXSdjoddYdNAew1VVI6g17bP8&#10;R29zMPeUNG+tKfZWrz4MVPdLjqMj9aAwmtL9s+FR4yOwueks7FPvi51zTBayz/Z1nbxVOYcxS+V3&#10;p1c6fu6rXid3KOvZUhV70BaicLD+02TtPOyAbCmlavimyniJr27LrnRBSO7gzsTFtXM+S04dTUNY&#10;gSNpNU+w73VUz+sTFCXyowvfh8Kp7vrTC2axxnxcbcXQbLhSRdABUDItmMw4gjWUDY1LpBhuKQFR&#10;A87Ym7SPPnyq5aQeB7G8mDg49DnuUWDm6ChAQODSDMyr/P3NUWyVxru5K5AfqgjMftzTq9nHasoW&#10;kdqrY39UWmLP6EQ8Ifu9SsU69HJTqDBs6kvnLQIDYX+JMLlv+jRq4b8JnknHKyRgP89LNuIyM6sn&#10;SfrGHcQpqm3bye6Z9xm9lcM8ydJ9mRTO8TXwzLDQ8ePId6JaPaCJVveqN7PxuGhEAiA9xO7uG9Y5&#10;jqwoGoKu77Sl+IL5raPjtL4l4frrOf/wyJ1I91fgcQt2CbKvj9i033Y5CseuYfFXy5XaKr/GcHCn&#10;HiYceYaNi9FRbJneR5itrOwD4nBsAHmwhbTPJ7wKSU8CC+/nM9Zjej0XdVAvXBiNSzyqLucAB/EF&#10;e7RGbTd3bzt9aO52Onem6T4HlJNtSE5I8UZYWoPdVlNt12GD3McVxLbJ9hOa6lxmJW5pWp5rgF3u&#10;DDJW61dD5ySVoTOQUrEl3uXUqlunTbPG7KBh9NRGZ7fP16l+d/sNcWnkFxOT5O1nMJ12FvSnBN3w&#10;tEot/RVuU88hgaFCJiPoGnql302AgV3n/uF62sO4ytWxc9eFqshF9tuzxFIJ1aJbikuryoX7DMtp&#10;m8zq2mNaTR8hs3MPTR9uO75gkyR9h5VvIX9C9i31Pp2XKttMle76JkztM2dLEcpOq3gTBx90stnW&#10;TuRS0V3r0EgNGfHNt9iSjlbf5/9mGjKVdA5jfn3J19c/kJ5dH+M31583Gj26jpv6aSp7OGXnlzPW&#10;tuGg8Zl7nPf7orQgF4zLiH277frHz08csllmPUjQxnAz3GZrEjQY1nFznIybTE3ZYz6gZ9Tfpz8/&#10;/0GlfY+SmtN11Ug48DQeSbO2u1mwtafRGKfymVFOVCUZYbKIkGMYHMEV+rPvLsRX5HuXAedZSpAT&#10;PgxGyVPvVjZovL3pAksgY0CKdPdoHME3ZwXCucSBSQ4fGuI2KWPjXsc625AmbFuKG6ebcWgGWras&#10;GGtxMgwcjjru42X2TA2/9BwCPQU+NhWVsRbtpzXyNB3OlWD6sv4+vIUPoK+SixFVqYqvrU3xBA0Y&#10;XgxJFmkjzls7uhWGGpYdxNhF253Yx3Ws+vWftOV7DHJaQDiXzXs3zr1OzcQyF/ddUUhcJbvCEbip&#10;Tt1RLaXqyrD+QZP0O5FDGf31Uw77UPBQvTatyLGXVg4y1pJbZwbXzGrKvlaFhflzn03ntFVQ4J5v&#10;OIsSBvAbzAiUyPhEl+7hjJkJyXnN2p5xYVmye77pPCRmLeaT055DkMNBqZvxTZCSDxEUT5ajKV13&#10;y49RrLEtmLRqQ0a2FTigzvC7pMr1CN5F3xYfji0ObNPvm6nXnDB0icJ4klEl3qyqq7pKAcNICII1&#10;H8NCJEsrJhErLhWahoGeXNXMu3m8kJ98Qdj9POC1NuUM9dQnjLjHsYup8yrTYSiU5XT9eKfJuGJh&#10;/MW25HSLmVftJKN7X5Xi+NyBTQSimcaW1UKzTSf9YhIuwuhU5t9l834pMcf6Bt1HACpi3D/nCmY5&#10;e0Y8+gvN42udYlHViTONI+HvzdkI0yjrgNYw/G+l1hXDeB4zV9Jnq6TbfWaRwO8X3tqKmciNMaaG&#10;5JSqoTUqbR1QJe1YxsDRdv3ag96utzK1AkWHpU6FCzz3bex21KKifN/7qYJGdYhxjJB9IOvA5jYf&#10;7sqK0M4EJcxIo48a4N9Q8EJXh8x/LfA6RBIBf2/dhaDqTTU5kluqs4spdCmKO0PZXN0ShYZjEuJo&#10;S592hRBiwVilfIFKopLMUnj5Ev5aHRSh0g1J7zzgdMN6ZVi+HQE/E55mdg5hB78JCifT2SN2eIYi&#10;0hFaLE3/qkcbt83UsluYit/4h/zlW97a5euBK+ASm8GQA1hw0he+hiukGiCqOOX0O9E04XlXPx+0&#10;93Dv/jbgm0Je8tU2oi16sdaOeLG8+N2C2m6/t9rKLZwg+SXQrXE1OAR4KuJoHBl8LYCNw1UndmI0&#10;4HHtMdbpDdFMky2eiCs6vCwGKu4dpwl6cGctga2oC3782MZ501Ka0IbwKmVoZfFSbIxeMCDKpdS4&#10;oteFUElCB2cj9CTN2rhIPL+yJ++YlHYpvEtxrXRemOF0hShkn/E+ny5Mkg6RjFbT1WPDu7TzK4Qb&#10;jdVwNIjAdSQXFCgM1LMjPHcvTb25AuEECtgJUvF1HGqXK9AfQzu/BaIkmTThc6DBsTBdJmxJcwM4&#10;yonLvRbJGe3tPZD7vW1K3n3RA30HtNjQ0k+McwUsJ3rokRUqdeDdtWH4PeKdyZIX6reX0V5JDIqQ&#10;jfrydWdTTOQF+qNttZi3jp7hTmcJwjSmFc2KeG1aizhsJ5Ot0On9Lwji/DvKdHz9fmKKBpuW9ILE&#10;/NcT1JPia7PrQ16l+9O7lfjby+LD4WZqZOU5TZaZjB6VZ5exBoltq7fGUAEweeJmKSdT6hYpfA9e&#10;OrsnNIsO3S8F/vG/z57S/FoF2HELa5V5RwaMbWls6UPque7svjTdy1OUE5QcQ2w1IG1d39BhqjYw&#10;Dif20R2q69dMp2eI5wG0dR0kHnbHvi5pR2XbvjqA1IdnNRAnCeu+CsA5eLfkwrJvIoyH4a4Mkt9d&#10;3eivLjeE8GyQbZi2lijMyM8oWchv12mVus4/A+9l1fMHTBXolQHYbbW7jLB+UBfXFBfZwNSIfJJd&#10;EhPYgnUJS+p556O+RXFFCUX5RBm/GLEcKIrCftH1O3pEpSDgB9cvw/duxEmAaeLwvhEJ+cRsgUF/&#10;P9p8OY2quXKBQgIhiohNGjI47SaeVuzO1Xay7jR4YDuzP6hHj+xHdUW18FpuJUZJYqmWqxrtdUCC&#10;tVpWmeYPGfWGkha13A/mR4EMbzH57cpqBU4ltaU8x04lfRffu56tWJmRubOOvRRj+p0uNcTvZdQH&#10;4+Pdgm3+MLLstara2tULnmx2X5ihxJ9+pV0ypaszLHTgaknu0DkRs2EY2Co8jtoMDP3h204Tkmio&#10;P/iGM9Dq07q3tTCbp8slYiOLXm2D4P10vOKpcDbmSv5NTXtmFfmQPbavi5498PHyftSf1o7lZBZA&#10;Lx9ZpbenUeemkaP5ow1gH33upFufFH11N8nFkQGeKTyzvcxWwl8dudYdVM3Bw2mrcgvY0Tdod21a&#10;KB/j5Ds0EGRIm1vf4VH48Gc9XvyaXF/Ya61uqd1MwlU5cyRmLYowyjpFi+006n175O/guJdD+u83&#10;kxc5V0W1nZHph5MFvow38Ut+4UtdVqoyIglpycCy9VcCVr7BPt0dnCVHLgpi9NMbx5dlzlWsTGwV&#10;PAsWexwLG1eZW5TDYjDFdEe477AAbECFrkcvdXSrHjCrZrzfkLQeHM4ePjRs4ZspgWMlO1/Qm+26&#10;g0hxMxgnG+zvGH2J2XnRx7It5acswt74bQoRHznVgjrVvJQp+KKmva+hxaiir2/n25GigrYblLc8&#10;Zb4xu4CUeMyj/6dbw2GnNl/OPVFg+ez69uKoDXFArCYy4IXNH6iiejSSQk+vxTiNWjPLZQ7HtA88&#10;fE1CfpnYCno/sYNYdyW6i3RbnLzE1KbvSTs3N99STMpiMk8btvyxsP/LagrunjNujR5+QlhU4ON4&#10;zL/FKnxau1wKFGhiakcuJGcdNC7vsEg6eGj3cukNHasnAnABGfT8qjREa/EJnV/mCFlSJIIH1JEP&#10;LQJriJrIe/J6NkZdo3zpM9Ima+svxTaVfWxtbRXKXPbTjV2SqzqHPEDhT+NI7741495JAF+64lvj&#10;Tu3KtoXL9sQ2quu0yneFJSkqs9n81B4RulISTeCRrZiyYO/XxfF1YHnF6bAPOKBuvwWoTWTdl0B1&#10;GOEDVhtLE85O1lFV7CkbUGzyUqZy2XX5oRoiRImZfvPxOS6BXuWjedycXHvQUZ/GW2G2Vw7Jh09m&#10;2be2EsCpHz/uQfXfv9VVLsF1YlG+LGi7UNgWuXU48AfM+9uHsIOIFJ64dXcuO3crQvt4nj/2zlL/&#10;ekCeerj2+F65jQXU2adMncSpN7UoWEfNbn/pKjs9pu25umZdqVPfYmsHWk0Fy2pvxNw/n6InU/5P&#10;tfW/mOW/HDMbGwfPf0cCPmDL/xtO7+Fg+kBS/4t8B5k8cNeWLh5M0v+ksE2M7Fz+0uAPyDvHf2W9&#10;6GGx/Iu9l1ZVAElqMyjJP5D0cpbgB5PAHmxn+UDWm1Jw/COs6t8w839myvw1Dv4JW//DtP1f6Wq9&#10;6BGrXlacwANfLLKm4L5WoeCPSJXBHBHOvaef90CsnLXK6WKLHbU6jUpfX767fBNpw9Kz+rMm2icO&#10;JUWYSoXelcp9mM2wPrjurUh5deRlnWqgy63+29EAO/FrkbieechuK5V1TMaLl5R6jhoNGpjRgxxk&#10;wizGqv1MGyyMy5+A8HNC1pKFumEWu8fIoHfB2beaZ3kqfizCZzgwcZl0P6pLwmqzDcoo8+T9/El3&#10;Re32x8F+e6WIkyZLX4KJBy88McdTqn+P2GlosijD3izMpO5/KODfefhbQHZW3v+G0/89AexfWP4D&#10;Ae8KcXko3AMZDxL/W5q/zx4I9f9PVR4Gqno4P4DzIDsze6y/869iam75kCrpQUEvamIPMX1PwaLo&#10;ZGLq9FeIoP/nIni4qerq4GBjavsXxmd9MAYe9AcKjv+b5iOu8UDys7L+p2DxD8/k3+r+T+9a50Ee&#10;YaNg52b9Nwnl383qf73j/6we/Mdi+4ds8ED8/52Ff7gGrBRMbHy8FHx8fBS8rGwPa/X/oRmw/h/2&#10;zgbWsqu673fAwGBIMoEaMMRlDDbYKYL5eDP28BEgGCowiQEHBG0UcG1PcUIxtU0wjghOgdDmg4CI&#10;ENCkQmmlQj5aowakQloTVRVuVYJASfqRpKgVlBQViJQ2LaXJdK375v9mvf32Pmffc8+995x7fgeO&#10;195rr/31379z5iyP30z8MYPjFn3hxwyOXuN/+mX6YwYXz4P2fs7AnrgLP2fgOuwu4vzPGez+bHiQ&#10;QD+lE9Df8R/MCD9nsHOtb+Q2/1PdzL7B/mC3626dP0g2zPk///PuQ8/5hc9d/6CX/6V//fm//9Sn&#10;PP1Rf+X1Xzj7oN8++rmL77zkqotefMuRF77u145c9tzPHH/f1b/+A0888ptXvf4/fuptr7v+r//e&#10;K/74uR/9xLnnf/pj//23vvofLjv7k//7D+/80qff8ku/8/fedezpl9/0gRsue/Qzr3v/4Vf+wak/&#10;+PffeelvnPr8r/7Ln7zisV971cdOfPFN/+alv/yQL93w/o9/6ut3ve1t1//0hz/7lY+fe95lv3n9&#10;H/3ZA5997G2ffMknT33xv/78z33iWR/45s8+6X/d9ainvOrjP3fJLfe98/QTH/ajn/ngcx/5kstu&#10;+OBFF934gjde/k+uf8nL7/zuX/6Tf/i9j/6enWv/6fe88Pfvv/zB/+mtl33q89976dFzD7/7x774&#10;/q+9/UFf+/Xv/Afvv+0ZP/9dv/fN59/zf5/ypd89ds8///q/+BuvvfszP/zaV37nN2//iz9/7E9d&#10;9IrnPPL9D3/f1y79V1dc9p9/8ZKb/ujEOy794vN+/84vf/q3f+N33/PPvvCt1//S7a/6ka/+4Zee&#10;9dav/MiX/9Gb3vrcv3nDt/70HX939q0//9z/e9FNf/st//gLv3rJ4x/2hv/z4Bff94MfP/gszg/G&#10;n8WTO8f0LO7oJ5Ousp8WOnrDjUdfbfA/3f5/8ujL33zTHXfdc/Rl173oBUbhrXffNf8LOLz/jt6/&#10;V133zBPHjp8+dvLEyWMnT9nfwfHXjh17qv1/L1KjOx4vu+P2W958s0Ewn9MAecEdt950l/201HX+&#10;Z/3NxzTnD9x+S6xfQO3uO249az8VtHPyYoPy/HX09KlT9jo+e3TXt3PS/lSvo/O2o2887zt27Noz&#10;BqRfe74TZ+xPeU981u4/m+TXXpz1vcZ2sN93/PjxA+OdvNb/JpL9cadPHFjL8RMn/Adz9sXZWk7Z&#10;Q5T4Tu3Yz03t8+0cP30qncPGO5WOd/yaU/bQ7+977PjJY/ZrlF8X9nb6+LXpHCdOn7o21eX4NbaR&#10;pO/xM/Y2P+jzPznCr705Ttiv2umazXcqXcuJE6cPaG++AxqcOHnNmQNrPnmt/1Ta/nlPnzp9YI7T&#10;p/2Po9wfd+bkyXQfJ87sXHNgH2fOHE/jThr3qc/O6MD57pw4bq/k/fPuHL/mjP3a4deeVjsm6YE4&#10;e6wyvgM675w4Zb/2pOOduTbdx87JY8cyvtOBobvuuMl+ouyO+S+lN952jz2X9uvBK26//a6j85+B&#10;tAfUf6W1X+3mr/gXX2c/LvnsW27eOXP2mmtuufnE8VPHjMizZ88cu/nU8VvP7hh3x67Z+b6L20N2&#10;f27vzrvslTN/0O1RvubMxVde+cIbXnTxbDb7brsfafdhu71+xG5dD7fCEbuvv2I2e/ulu3Fe1/UI&#10;Kxyx+4EHz2YffdBs9hgr+1iPs/tR58uHzF5yvnyR2e+w+4jduq63wpHzlYeYfZbdvpYn2H3Ebl2v&#10;scLTVDF77vzlY+5e7770xiv8ns2ebQ4f4wV2+3py454yv19N43rMqVnzuE+1GN+v79MvW9bcXmn/&#10;9Lnd/+hQTvfnc9xinXwdx+zWpf09xBynLOITV/r9jiecmvl9y7nnmN/3qL1+n5V9HQ+12y+didZh&#10;rnvTueeB9o8mDXZjmjVIx32GbfoBu5vGfcahBw4949BXHnrjFX4/cEj7aDqzvsa9xDblZ2PYzu6w&#10;+zNXPGx21Owxu123T5rVXFc92fj1Q5id86M8f937XJVM1r2yzv4N1rhj90fsPmpjv9PG/DtWvspu&#10;lQ/ZjD6/tx+8jKHd/x9swoMCKIACKIACKIACKIACKIACKIACKIACKIACKIACKIACKIACKIACKIAC&#10;KIACKIACKIACKIACKIACKIACKIACKIACKIACKIACKIACKIACKIACKIACKIACLQp86EMfOseNBjBw&#10;kIGWR4dmFEABFEABFEABFEABFBitAnz/H/z+RxM0Ge0DzcJRAAVQAAVQAAVQAAVQYAEFyH3IfWBg&#10;l4EFHhtCUQAFUAAFUAAFUAAFUGD0CpAHkAvCQJmB0T/gbAAFUAAFUAAFUAAFUAAFGhQgFyjnAmgz&#10;bW0aHhuaUAAFUAAFUAAFUAAFUGArFCDn6Z7zGADn/G7SsBST+lWX9TFzZflkm+ambamzNYm5UAAF&#10;UAAFUAAFUAAFUGC7FSBnWCpn6CUfNMIOjCOf2zQ31JkpRnVs97OM2pmuXCiAAiiAAiiAAigwFgX0&#10;ewhab6kuv1u/Yj2Wd1t3/5nzR18sx36lcoxXWbGqy6b+trr6ufUr1mM5ts0DQ2xaVz/5t9LG72DK&#10;i+UTYqdJt1JM9MdyHCv6Y7kUE/2UFztL6WU6c6EACqAACqAACqDAmBRIc5ZYj2XfU1ov+VL/Iv28&#10;b+5Kx4j1WPa+sR7Li7RpDWn/dIy0nsandY27NVbfwdjF8weDYM5Hk3almNSves76+PKnc5X8aRz1&#10;+vM1TblQAAVQAAVQAAVQYCwK6DtR6431WPb2tF7yNfm9za/cWLst+X+m8bEey+nYXdu0irR/On6u&#10;3tRXbVtjyRPq84RUK4Ngzlfqj/VSTMlf6puLz/lif8rdztZ05UIBFEABFEABFECBsSiQ5juxHsu+&#10;n7Re8jX5vc2vprHUJpuLX7RN8bLzRYR1yO82XvI3+dKYtB77bl2ZnKFbzuC6GQzZO2oaY+SXT/U4&#10;VsmnPqmN8ZS7n2WqnenMhQIogAIogAIogAJjUCD7PXp+4WrTPtK6+3O+Jn/NWBpTNjfeom2Kl9U6&#10;os211fhiTCzn1h3n24py+h1MvT6nMADmvDRpFmNUdpvrE9tVVlxad3/Op3hs/TmWtDJ9uVAABVAA&#10;BVAABVBg6ArsfRPaQmPZ16269pDWczHRp3i38Sr5Y0yuHPuprDjVZVO/19O26Gtr03i5Pt43XhpL&#10;NrZtXbn0LYy/PZ8wGOaMNGlVE9PUX22lcUp+9cO2n2NJI9OWCwVQAAVQAAVQAAWGrkCas6T1tvWX&#10;4kv+tvFq21c9fu06Jh9X+hbG355HGDxzjpu0qolp6q+23Dg5n+Kx7edXo5FpzIUCKIACKIACKIAC&#10;Q1bAv0fTK+dLY1Qv5WUlf1s/tbfZtvHb+te2r2ue2vUMMq7mu5iYg/mFHab4ylrXTDHL6qdxUrvs&#10;uPQ/eK6pJqY5FwqgAAqgAAqgAApsowJ736odNqe+HbrOuyzbv3bedc1Tu55BxqXfv9TbcwQ0mo5G&#10;g3xoWRQKoAAKoAAKoAAKoAAK9KwAOc50chzOerGz7vlRYzgUQAEUQAEUQAEUQAEUQAEUQAEUQAEU&#10;QAEUQAEUQAEUQAEUQAEUQAEUQAEUQAEUQAEUQAEUWEiBb5w7d44bDYbMgP2RK/YznNO4h3wOrI33&#10;BAzAAAzAAAzAAAyMh4HapJAzHc+ZTvWsPBe8//7tv32fUz1j9s3ZwwAMwAAMwAAMwEC/DJAP9qsn&#10;fG5OT/LBzWkP92gPAzAAAzAAAzAAA+NkgHxwnOfG83bw3MgHD2oCJ2gCAzAAAzAAAzAAAzDQxAD5&#10;IHw08TGmNvJBWB4Tr6wVXmEABmAABmAABobAwKrzQRt//ve0D2GvrGG7nznywe0+X55fzhcGYAAG&#10;YAAGYAAG+meAfLB/TeF0M5quMx/Uv+eIf35N6lM92hjftez7hDE0gAEYgAEYgAEYgAEY6IMB+1at&#10;unwuC9x3x/nTNq/HPjE2ltN+apNf9dQ2tastWu+vusaKdZVTG/st2pbrq7nb2mIc5bpn3fMkPyPl&#10;Wbly6tOZep/YFuvyy2r8GNPmy7XH8bysOxe731enB9ygEwzAAAzAAAzAAAzAQBsD9g1ae82/VzWe&#10;ddqrx7K3x7rK0ebGKPVTbGo1Xps/xsVyOp/GSWPkL8WrPdcv9cV6LLeNrTmwzc9zKR90rT2fkuZp&#10;WblWjEtjYt/Ypj4ln8aWVXwcTz7FyMove8HfrAOcoA8MwAAMwAAMwAAMwEAtA/atWXWl41mnhfJB&#10;9W/qpxi3MS76VS61p/5Yj+XSHGmM5ivFqz3XL+dTfLS1cbEP5YPPeFs+6PmUa53anE8xalM92ljO&#10;xXl7eufioi/Gl/0H9w4PaAIDMAADMAADMAADMNCFAfvmrLrSsa1Tb/mgxpL1uWI5nbutXX2jjX2i&#10;38txfLVFn8qLtik+tTXjKQZb/1wrH4x6K79q8qUxXvf41N/FpzGibVqL5sjFaAzfJ1ygAQzAAAzA&#10;AAzAAAzAQB8M2Hdn1eVzWeC+W/PLn6uvsi0dW/NHG2NUTm0pPvq9rH6pv9SWxsd6LJf65+bBV37u&#10;lQ9eyJsu5HTyjck6I7n1kg+WGeD5QBsYgAEYgAEYgAEYWIwB++asveb5UE5fG2BfW6yrHG0cI/q9&#10;rLbUH9s8Ru2Kj1ZtsmqL9VhO271Nvmhzfbxd/ly/2Ja2N7XFeSnXMe15kmuqHCqW5RuTLa3f9wkT&#10;aAADMAADMAADMAADMNAHA/bNWXsVc74+1rHoGLbofetZtH+X+E3M2WWdU+3jedKY8r2uayUf5N0/&#10;1WecfcM+DMAADMAADPTPQG0y6NorH5Ld5HnENcTysmtqGqtr27Jron8d9+SDdTrBEzrBAAzAAAzA&#10;AAzAAAyIActxqi7FD8nawvdy1L7WpTHT8eR3m7Z5Xe25Nnzred7IB9ejMzyjMwzAAAzAAAzAAAxs&#10;DwOWx1RdnPn2nPm2niX5IIxuK9vsC7ZhAAZgAAZgAAZWxUBVMkgQCoxCgfnv045ipcstcir7XE4l&#10;eqMACqAACqAACqAACqAACkxJgankSVPZ55TYZa8ogAIogAIogAIoMGwF+B3aVf0O7TTH7fpna069&#10;nz+H/t/F8jxO87nh3Dl3GIABGIABGICBvhmozUL7npfxpsny1PO5vvbP8zPN54dz59xhAAZgAAZg&#10;AAb6ZoB8EKb6ZqppvL7yoamP06QxbTzTMAADMAADMAADMAADtQyQD8JKLSvLxk09h+t7/8ueB/15&#10;9mEABmAABmAABmAABsgHYWBd74G+86G+x7NnYe/vkYxjl/wxZhPldZ0b8/COgAEYgAEYgAEYgIHt&#10;ZYB8cHvPdmjP7SZypto5PeeLsarLqk11t+mtmHXZoZ0v6+FdAgMwAAMwAAMwAAPjY8C+aasuznZ8&#10;Zzu0M6vJkwzGbF7mfb1N7bLRn/rifGmb6rKlcZr8cfxY9jE1rmzbOLFPHKupPLTzZT28I2AABmAA&#10;BmAABmBgfAzYd2jVxdmO72yHdmZNuY3aDMZsPhj9XlZdVv1l5S9Zj/O2tF39ZdWuepuN8U3jp3Ea&#10;N/rlK9mhnS/r4R0BAzAAAzAAAzAAA+NjwL4/qy7OdnxnO7QzK+U10W8wtuaDHq842ThGrl1xsoqP&#10;dS/rVrvGyvljjMpxPPWNVnHRpn1iW1N5aOfLenhHwAAMwAAMwAAMwMD4GLBv0aqLsx3f2Q7tzJpy&#10;G7UZjNl80Nu9Ld45n/qXbK6PfG51p/1Tv+o5G9dYGif2U0z01ZSHdr6sh3cEDMAADMAADMAADIyP&#10;AfsWrbo42/Gd7dDOrCbHMRj35Xxez/WTX1Yxqpes4mTTuFq/4tps2/jeXzFtY6XtQztf1sM7AgZg&#10;AAZgAAZgAAbGx4B9i1ZdnO34znZoZ5bmM7m6wbgv/4t1L+uOfeXLxXpc9KuuPm3jNMXHvrGssWvm&#10;jbFpfBwzVx7a+bIe3hEwAAMwAAMwAAMwMD4G7Bu06uJsx3e2QzuzXE6T+gzGYj6Yxq6ynq5Dc5X8&#10;au9iu445tPNlPbwjYAAGYAAGYAAGYGB8DNi3aNXF2Y7vbId2ZjW5ksE4iHywZq19xaR7rh13aOfL&#10;enhHwAAMwAAMwAAMwMD4GKhKBv2D9dz49saah3dmtbkOcRf+bJucFrA9PLY5E84EBmAABmAABmBg&#10;jAyQD8LtOrnN5Tb4mnO/nD7rPDPm4h0BAzAAAzAAAzAAA9vLAPng9p7tkJ/bXI6Drz0v9DP1360f&#10;8tmyNt4pMAADMAADMAADMDAeBsgHx3NWPFfNZzWVPGkq+4T3Zt7RB31gAAZgAAZgAAb6YIB8EI76&#10;4GjRMfi9wPbfC2zSaFG9iec5hwEYgAEYgAEYgAEYyDFAPggXOS5W5WvKcWhbPEdc1TkxLu8FGIAB&#10;GIABGIABGJgGA+SD0zjnoTzP5HyL53xNmg3lXFkH7xEYgAEYgAEYgAEYGCcD5IPjPLcxPm9NeQ1t&#10;3fPEMbLAmnnvwAAMwAAMwAAMwMAwGCAfHMY5TOF5GEPOZ8+D/fmdu3dcr3xuo38I5Smwwx55T8EA&#10;DMAADMAADMDAahiw79uqC/1Xo/+UdB1C7tS0BnsQ9uV6qsuqr+pu01sx67RTYoi98h6CARiAARiA&#10;ARiAgX4ZsO/Zqgvd+9V9inrW5kgGZDYv8/7epnbZ6E99cc60TXXZ0jhN/jh+LPuYGle2bZzYJ47V&#10;Vp4iS+yZ9xEMwAAMwAAMwAAM9MOAfYNWXejdj95T1rEtr1G7AZnNB6Pfy6rLqr+s/CXrcd6Wtqu/&#10;rNpVb7Mxvmn8NE7jRr98TXbKTLF33kswAAMwAAMwAAMwsBwD9u1ZdaHzcjqj3zf25XhN+Y0BuS9W&#10;dVn1VV1Wfln5SzaN87rH6lZ7kz/GqKz50nrqV7vbprYYlyvDFs8mDMAADMAADMAADMBAVwbsO7Tq&#10;6jo+/WBTDORymZzPgMzmgx7rbfHO+dS/ZHN95HOrO+2f+lXP2bjG0jixn2Kir7YsfbE8azAAAzAA&#10;AzAAAzAAA4syYN+hVdei4xIPiykDtfmNAbkv5/N6rq/8sopRvWQVJ5vG1foV12bbxvf+imkbK9ee&#10;6kydZw8GYAAGYAAGYAAGYKCWAfsOrbpqxyMO9koM5HKZnM+A3Jf/xbqXdce+8uViPS76VVeftnGa&#10;4mPfWNbYNfPG2DQ+jlkql/TGz7MIAzAAAzAAAzAAAzDQxoB9f9Ze829qjWed9uoqp1axbmNbye8x&#10;sY3ydvFbymdSv3MQfWk9tq2yXJq35F9mLcuMyXOyXc8J58l5wgAMwAAMwAAMrJMB+w6tvfbyP1+f&#10;ddpXL/lSf+wXy2mc17m3S4PafMm5iLFpPbZtS3mZPfKcbNdzwnlynjAAAzAAAzAAA+tkwL5Da699&#10;+Z912lf3Ned8Tf64z1LfGEN5/M/GtuRvQ9kHz8T4nwnOkDOEARiAARiAARjYJAO1yWCar6V130PO&#10;1+Rva9ukLsy9mudyKHnUtqwDTlfDKbqiKwzAAAzAAAzAwFQY2GQ+mOaPaX0qZzDFfW5LPrapfUyR&#10;GfbMr8swAAMwAAMwAAMw0D8Di+aDytncxvOo8Sum1C8dM8ZR7v/st03TOZIT+LnTqexz2/hkP7zD&#10;YAAGYAAGYAAGhsiA5WC114GfF6zdj03QuW/tHMTxfMU8aVO/b7fKecV43Kd8WPiHARiAARiAARiA&#10;ARjowkBtMliT05ViSv4u66UPnJcY8DxplfnYUMYmH+QZKD0D+GEDBmAABmAABmBgUQbWkQ8uuibi&#10;4bgLA+SDcNOFG/rADQzAAAzAAAzAwJQZqM0Hp6wRex/HO2Iov3+3jnXA5DiY5Jw4JxiAARiAARiA&#10;gaEzQD4Io0NntHZ968jDhjJHrSbE8XzDAAzAAAzAAAzAAAw0MTDGfNDWzJ9PM4E/R7OJ21zbUHK1&#10;dawjt398vOthAAZgAAZgAAZgAAYWZYB8EGYWZWao8evIw+Ic+vcS0cb2VZaHegasi/cJDMAADMAA&#10;DMAADIyLgdp8UN+8Ot9SveQv9ZM/ZzWWrGLSuvyyapeV3618smpTPbVpu+qyabzqpXb5sf0/J2n+&#10;5WfhPtlYlk82tqnsbWpXWXWPyd2xXWXZGB99adnr0Rf7qQw//fODpmgKAzAAAzAAAzAwRQbsu7P2&#10;mn+jSiPrtFePZW+P9VhO2zRWzjb1U1u0GkO+XL2pLRcvn9u0b2wrtad90no6BvXl3kHKldy61rKx&#10;XPLJL6s+Xo+3zjD6Yln9Ypx8uTj3qV02+mKfWIaV5VhBP/SDARiAARiAARiAgV0G7Bu09pp/t7pu&#10;1mHvjnVpqva2NsW32The25hpbBy7qU1xpZiSv6lfWx/1xfbzPor5kmuvusqy7ldZNufzNrXHssbN&#10;2Vy8+qpN/eSPdS+nfrVHCzP9MIOO6AgDMAADMAADMDB1Buzbs/aaf6e6XtZh7451aan22jbFy+bG&#10;kW+ZMdPx45gql2JK/qZ+bX3UF9vPeyjmSzGv8nNQm85EvrSexqleGi+2pzFxDsXJF2NzbfKVLMz0&#10;www6oiMMwAAMwAAMwMDUGbDv09prLwe0Dntl1091aRnrsZzGqi21aVxaV3zX+XL9anzpvOrjNteW&#10;+tJ67E95+XdRKXfK+f0s3C+bi+ni0xnHseMcKsu2xZXWAC/L84KGaAgDMAADMAADMAAD8zzGPk2r&#10;rn05j/WY16Wh6rIlv7errc1qLFnFqx6t2txGv5e7tMU+cczUH9vSudK2XHtuPHzd3k2l3Cnn97OI&#10;uVgupotP48ax3adbY+bi1Ce2KT61MNKNEXRDNxiAARiAARiAARjYz4B9e9Zee9+0rqF1mt9T0XNq&#10;+x3juaY50zbXx3g+rHn/uxc90AMGYAAGYAAGYGAIDNQmg2k+lNaHsJc+1lDaV/THsubM+dSGXc+z&#10;7r8VvM05oPbm+4Sp9TCFzugMAzAAAzAAAzCw7QxYHlN1bbsO2p+JUfx9T7W5Vbys2lTHrv/dQT64&#10;fs3hHM1hAAZgAAZgAAZgYNwMWB5TdXHO4z7nKZyf54NTuadwnuyRdw4MwAAMwAAMwAAMrJ6BqmSQ&#10;IBRAARRAARRAARRAARRAARRAARRAARRAARRAARRAARRAARRAARRAARRAARRAARRAARRAARRAARRA&#10;ARRAARRYjQJ7f6+FDe/ldV6ae51zMhcKoAAKoAAKoAAKoAAKoAAKjEGBdedLQ5hv3WsYAwesEQVQ&#10;AAVQAAVQAAVQAAVQYBoKKB+SjbuWL1q1R5+XdcmvepPtEpvrI59sac60XXXZUj/8KIACKIACKIAC&#10;KIACKIACKLBtCsQ8SGW3fqm+W9tfX6RN/WXVN1q1laxi1R7rseztpbr8buMlf/QNonz27Nlzy9z2&#10;NzXY36m42nuZ9dF3ufNFP/SDgWEwUPOe5az6OasarXMx26Z/bo/ybXqvWscidtNrnvL8i5xTU+yU&#10;NVzl3teUkCgXUo6kuk8fy2k9bYvLXaStKTaOGctpn7TeNTb2G0R5Wb6antu+2pZdI/37+UZCR3SE&#10;gc0xUPM+5Xz6OZ8arXMx26Z/bo/ybXqvWscidtNrnvL8i5xTU+yUNVzl3teUkKS5VKzHsi8n1lVO&#10;bRqXbkPx8qd1+XO2FCt/an0M+TReWpd/kHZZvpqe277all0j/fv5RkJHdISBzTFQ8z7lfPo5nxqt&#10;czHbpn9uj/Jteq9axyJ202ue8vyLnFNT7JQ1XOXe15SgpPlRrMeyLyfWY7mvtqYtr3u+prWsrW1Z&#10;vpqe277all0j/fv5RkJHdISBzTFQ8z7lfPo5nxqtczHbpn9uj/Jteq9axyJ202ue8vyLnFNT7JQ1&#10;XOXe15R0dM2zfHnqK6slqx5t2laqy5+zcTwvx2uRtrRvHGdQ5WX5anpu+2pbdo307+cbCR3REQY2&#10;x0DN+5Tz6ed8arTOxWyb/rk9yrfpvWodi9hNr3nK8y9yTk2xU9ZwlXtfU2KiPErTpXX5sRtQYFm+&#10;mp7bvtqWXSP9+/lGQkd0hIHNMVDzPuV8+jmfGq1zMdumf26P8m16r1rHInbTa57y/IucU1PslDVc&#10;5d7XmH4oB5Rd49RM1aTAsnw1Pbd9tS27Rvr3842EjugIA5tjoOZ9yvn0cz41Wuditk3/3B7l2/Re&#10;tY5F7KbXPOX5Fzmnptgpa7jKvTflCbRNQ4Fl+Wp6bvtqW3aN9O/nGwkd0REGNsdAzfuU8+nnfGq0&#10;zsVsm/65Pcq36b1qHYvYTa95yvMvck5NsVPWcJV7n0bGwy6bFFiWr6bntq+2ZddI/36+kdARHWFg&#10;cwzUvE85n37Op0brXMy26Z/bo3yb3qvWsYjd9JqnPP8i59QUO2UNV7n3pjyBtmkoYP8Br/83vEtf&#10;fY3jC2GsxY4DvcavF2c4/jP0HXCOnGOqwBCZGOKaeH5SctrrnGO7RjECvaIaF8p96nJhVEpjU6Av&#10;Dvoax/VjrMUoQq/x68UZjv8MfQecI+eYKjBEJoa4Jp6flJz2OufYrlGMQK+oxoVyn7pcGJXS2BTo&#10;i4O+xnH9GGsxitBr/HpxhuM/Q98B58g5pgoMkYkhronnJyWnvc45tmsUI9ArqnGh3KcuF0alNDYF&#10;+uKgr3FcP8ZajCL0Gr9enOH4z9B3wDlyjqkCQ2RiiGvi+UnJaa9zju0axQj0impcKPepy4VRKY1N&#10;ATjYzImh+2Z091nRfjPao/tmdIf5zemO9pvTnvcN2m9OgXHNzLMyrvNa1WrhYFXKNo+L7s36rLIV&#10;7VepbnlsdC9rs+oWtF+1wuXx0b6szSpb0H2V6jaPjfbN+gytlfMa2olsZj1wgO6bUWBzs8L8ZrRH&#10;983o7rOiPdpvToHNzAzzm9HdZ0X7zWnfZWbOq4tq9EEBFEABFEABFEABFEABFEABFECB8Svg/05A&#10;9/h3M8wdSF/9+5dYl89XLv8wdzG+VUlPWe0grUe/ytjlFMhp7L501FxcGkN9MQVKmpb0X2x0opsU&#10;SLVXXVZ907r82G4KuJ5pz5LGudi0L/V6BXI65zTOxdXPQuSyCkj/9GxydcVqzrQuP3b7FEh52L4d&#10;bn5HqcZN9bRt86sf7wpSLWM9V46+8e56syuPGpbKvsKmts3uYLyzlzSVXzbqH33j3fnmVx51LJWj&#10;7ml58zsY7wqi3qmusU1l2fHueBgrjzqWyk3nMYxdTGcV8YziuZT8MSYtT0e1ae00ZWFau1/PbnMa&#10;53y+mpJ/PSvdvllKeka/yrLbp8JmdpTqmda1qpJf7djFFYiaqizro6ksu/gM9IgKuI7SUlbtab3N&#10;r3ZsvQI1GitGtn50InMKRB1j2WPTuvqX/GrHrk6BVHvVZTVzrJfKisVulwLxvLdrZ8PZTUlj+d3q&#10;Hs6qt2clbTrH9u3Z9WZ3Ik3jKqLPy7pjDOXuCkjPqLOPprpsydd9ZnpKW9lUEfnd6k5jqHdXQPr6&#10;CNI3+uSP1stcyykgrdNRovaKib40nvrqFUj1V11WK8jVU59isdujgJ8x57za80w1jnqrLLvalUxr&#10;9KipyrKpEvLLpu3U6xWIGsayRpBPVn7s8gqUNJVf1mdSWXb52ac9Qk7H6FNZdtpqrWb30lY2nUV+&#10;2bSd+mIKRB1jWaPIJys/dv0K+Bmk56C6rK8qjUvb1r9yZlynAvG81znvlOZKNc49c/KlsVPSqe+9&#10;SlONq7qs/G7RPaqxXDnVV3VZ6a262+VmpHebpjmNcz6U7K6A65lqmvpUl+0+Gz1dAekoW/JJLY9T&#10;Gbu8AlF3H0112ZJv+ZkZYVEF/EzSPjW+eJZpf+oogAIogAIogAIogAIogAIogAIogAIogAIogAIo&#10;gAIogAIogAIogAIogAIogAIogAIogAIogAIogAIogAIogAIogAIogAIogAIogAIogAIogAIogAIo&#10;gAIogAIogAIogAIogAIogAIogAIogAIogAIogAIogAIogAIogALbqcAltq1H2n2R3d9h9xG7dT3L&#10;CoftfoLdR+zW9RorPE0Vs+fOXz7G7vXuS2+8wu/Z7Nnm8DFeYLfP8xC703FPmc+vpnE95tSsedzH&#10;WIzP8Ti7X2H3mw7NZg8y+2d/4X+k9IXrt9w5mx162NHZk35odtvsb81und05Ozr7QbNvMfuK2e3m&#10;u2n2Rit/v5XfMLvlQucDpW8fmv27J73L3TuzQ2//6Ie+ff9Xf+bSw/ed/exP3G3z+/1l8/3amx9/&#10;2O0Ddr/vxy897P6/es8995i5ePa6D7/V+1p59sfWfv97H3/4vm+8+yfe+7knvcvjrrj68YePzn5m&#10;Ps/hD3/7/ndY++s++Oi3aik7O48//Jafvfywj/F6a3/Oey4//Dyzz3vvJT91Pkb7n9tj1qa+bn3e&#10;+Xjf+Le+ntnM7N0vvPmdd339S1499JGXXupHOJs95sVv/6D1ve0XLj/sMd54y4/Pj3d2pZVde5fW&#10;9feyXz90/j5i1vn6y3Y/w27v+7JXX/2897zq6ud9wMr3msN9L7U7XmLrZeb0+6ft1lw23r0q+7ya&#10;64lW9rl8nnSuK22Smrmeb30/bLfGz83lVJy02+f6UbvTuf7b+bkusrbSvnzNx42c19o/32XleDfN&#10;7f1us9vnfovd6dz/48F1+zxufds0fa/FvNlun+tP7U7nutk26Jo+wtpK+7zF2o7Pjtn/njk7aqWn&#10;Wen47For79/zq63+/ed9stLE61GTx1jdOXPe5BcHPs7/tNvX/F22tnTNVz98d80eX1rzy6ztJvuf&#10;5tccNua9TXPfbf2O2Jw+9yszc+9cvDv3w6y9NPcPW9vR+f92VTtqdd+/bq3Jrftq1/Y6i33V+bW9&#10;O7O23zFB/SwNn+LanL0fm11nysxmv2j3Z+z2dZTWELVK3/3WbX69xv75tPNlN3ruL9rzNb/703Hv&#10;s36/YkA2jXufRVjckf/yZL9/5RHPtj6H7X6B3SZD9teq+8zfx7iXnJ/Ddb7D7vde+tDZo8yeNu0/&#10;bc6Pmb3P6j7X1U+2M5sLcc68uu59rkp2Yntl023ufoP9c8fuj9j9J4976OydNubtVr7KbpUPzY7O&#10;z9nbD142zu7/DzbhQQEUQAEUQAEUQAEUQAEUQAEUQAEUQAEUQAEUQAEUQAEUQAEUQAEUQAEUQAEU&#10;QAEUQAEUQAEUQAEUQAEUQAEUQAEUQAEUQAEUQAEUQAEUQAEU2EoFvmE/qMiNBmLAf+J3qrc0wPI8&#10;wAAMwAAMwAAMwAAMjJ2B2uR17Ptk/f0+q54L3n//9G7fNyyhAQzAAAzAAAzAAAzAwLYwQD4Iy11Y&#10;Jh+Emy7c0AduYAAGYAAGYAAGYGBYDJAPDus8xvJ8kA/CzVhYZZ2wCgMwAAMwAAMwAANlBsgHy9rA&#10;TVkb8sGyNnCDNjAAAzAAAzAAAzAAA2NhYNX5oI1vf+7IjJ+52rI/j4d8kHfcWN5xrBNWYQAGYAAG&#10;YAAGYKDMAPlgWRu4KWuzznxQ/04h/vk1qU/1aGN8X2XfN1ygAQzAAAzAAAzAAAzAwLYwYN/PVZfv&#10;1wL33VGDtM3rsU+MjeW0n9rkVz21Te1qi9b7q66xYl3l1MZ+i7bl+mrutrYYN8Sy50Wuh/KsXDn1&#10;ST/vE9tiXX5ZjR9j2ny59jiel3XnYqMvLfu+h3gerIlzgQEYgAEYgAEYgAEY6MKAfRfXXvNvaM1h&#10;nfbqseztsa5ytLkxSv0Um1qN1+aPcbGczqdx0hj5S/Fqz/VLfbEey21ja44hWc+LfA/Kl1SONlfu&#10;Eu/j6I79U5/aZHPzy6cYWfll5U+t73tI58BaOA8YgAEYgAEYgAEYgIFlGLDv36orncM6LZQPqn9T&#10;P8W4jXHRr3KpPfXHeiyX5khjNF8pXu25fjmf4qOtjYt9Nl32vMjXrXxJZVn3qxxtLKcxakv9NXMo&#10;Jtq28Uqx0Z+WyQd532762WN+GIQBGIABGIABGOiTAftmrrrSOa1Tb/mgxpL1uWI5nbutXX2jjX2i&#10;38txfLVFn8qLtik+tTXjKWao1vOidF/KnaI/9eXqHp/6u/g0RrRNa9EcuZg4Riz7vod6JqyLs4EB&#10;GIABGIABGIABGFiUAfsWrrp8XAvcd2su+XP1VbalY2v+aGOMyqktxUe/l9Uv9Zfa0vhYj+VS/9w8&#10;Q/EpH1Su5PtReYy2dv3kg7xjh/IMsg5YhAEYgAEYgAEY6IMB+w6uveb5UG5OG2BfW6yrHG0cI/q9&#10;rLbUH9s8Ru2Kj1ZtsmqL9VhO271Nvmhzfbxd/ly/2Ja2N7XFeYdY9rzI16/cL5blG5OtXb/ve4jn&#10;wZo4FxiAARiAARiAARiAgS4M2Hdw7VXM+brMu2wfW/S+9Sw7Xk3/TcxZs65NxHheNKZ8r6+1kg/y&#10;nt3E88accAcDMAADMAADMLAqBmqTQZ9f+ZDsqtZUM25cQyzX9G2KaRqra1vTfGNtIx/knTRWdlk3&#10;7MIADMAADMAADMDABQYsx6m6hqiZLXwvR+1rfRozHU9+t2mb19Wea9tGH/nghWdoG8+XPXG+MAAD&#10;MAADMAADMDANBiyPqbrgYRo81J4z+SA81LJCHKzAAAzAAAzAAAzAwHAZqEoGCUKBAwrMf0/0gHf7&#10;HVPd9/afLDtEARRAARRAARRAARRAARSoVWCqedFU913LBXEogAIogAIogAIogALbqMBwf4eT333e&#10;xNn4fy/a97x9/RmgfY6T7nEV+07noM4zDQMwAAMwAAMwAAMwsC4GanPXda2HecbBfp95UZ/526rG&#10;Epd97ltjYsfBPOfEOcEADMAADMAADGwjA+SDcN2F6z7zolXlcH2OK4363LfGxPIMwgAMwAAMwAAM&#10;wAAMbIoB8kHY68JeX3lRnznbqsdynfradxfN6cOzCgMwAAMwAAMwAAMw0DcD5IMw1YWpvvKiVedw&#10;fY7vOvW17y6a04dnFQZgAAZgAAZgAAZgoG8GyAdhqgtTfeVFfeZrqx7Ldepr3100pw/PKgzAAAzA&#10;AAzAAAzAQN8MkA/CVBem+sqLVp3DaXzj3HK5/bfaaq3r1Ne+u2hOH55VGIABGIABGIABGICBvhkg&#10;H4SpLkz1lRcpF/NczcuysSyfbGxT2dvUrrLqHpO7Y7vKsrl416mvfXfRnD48qzAAAzAAAzAAAzAA&#10;A30zYN+/VVff8zLeuFnuKy9SPidrMO7LC72e+hQrq3avxzv2jX6V1S/GyaeYaJ3ZvvYN/+Pmn/Pj&#10;/GAABmAABmAABraFAfv+rbq2Zb/so59nt6+8yPMtA3Avj1NZNrY3+bxN7bEc87m0nItXX7XFPs5O&#10;X/uGw344REd0hAEYgAEYgAEYgIHlGLDv3qoLnZfTedv06ysvUr5lEM7zObclXy7GY+VXv+iL48X2&#10;NEZxsmqPffwM+9r3tvHAfng/wAAMwAAMwAAMwMA4GbDv36qL8x3n+a7q3PrKi2K+VSoboPv+G9JS&#10;3KJ+HzcdW3UfK5a97lr2te9VnQvj8pzCAAzAAAzAAAzAAAwswoB981Zdi4xJ7PYz2FdeVJPDGaAr&#10;ywc1f5zDy6qrnXxw+5nmvcUZwwAMwAAMwAAMTJEB++6tuqaoDXsuvxPWmQ/GnGyTZeehr33DVpkt&#10;tEEbGIABGIABGIABGFgfA1XJoAVxJus7kzFo3WdetMkcr3ZunUmf+9aYWJ4tGIABGIABGIABGICB&#10;TTFAPgh7XdjrMy+qzck2GSeN+ty3xsTyDMIADMAADMAADMAADGyKAfJB2OvC3iryok3me6W5U21W&#10;se90Duo8kzAAAzAAAzAAAzAAA+tigHwQ1rqwNtW8aKr77sIIfXi3wAAMwAAMwAAMwMDwGSAfHP4Z&#10;DfE5Ul5U+n21bfJH/bXv6KPMMwQDMAADMAADMAADMDBWBsgHYbcLu9uU79XuxXUiH+R56fK80Adu&#10;YAAGYAAGYAAGhsoA+SBsdmGzNofapjjXiXyQ56XL80IfuIEBGIABGIABGBgqA+SDsLkom9uU4y26&#10;F/JBnpdFnxfiYQYGYAAGYAAGYGDIDJAPwueifC6aQ21TPPkgz8uizwvxMAMDMAADMAADMDBkBsgH&#10;4XNRPrcpv1t0L+SDPC+LPi/EwwwMwAAMwAAMwMCQGSAfhM9F+Vw0h1o23hi1n9ubnYvjpD7Vo43x&#10;fZXJB3leFn1eiIcZGIABGIABGICBITNg389V15D3wNrW+4wptzJw9nK0XDn1eV0+2XQs+WXV7rbW&#10;l+sT+3pZdy42+tIy+eB6WePZRm8YgAEYgAEYgAEYWC0D9l1cdXEOqz2HMemrHMnAOZAPyuc2V077&#10;5mJiX49XXbEln8aWVbz6q5/ao42x0Z+WyQd5Dsb0rLJWeIUBGIABGIABGGhjwL6Dq662cWifDmvK&#10;kQycYj7oMWqPNpbTGLWl/nS+XJxios3FRV8pNvrTMvngdDjnncZZwwAMwAAMwAAMTIEB+z6uuqag&#10;BXuse+aVIxk41b93p9i0r9e9LfV38WmMaDVv03i5mDhGLJMP1jHCs4ROMAADMAADMAADMDAOBuxb&#10;uOriPMdxnus4J+VHBs6+PE7+Mdq4l6b1kw/yHKzjGWMOOIMBGIABGIABGFgXA1XJ4G7Q/PdxtC7/&#10;fvbb6yqnVrFpTMmv8WI75eE9C8qX/LxyZfnGZONemtZNPjg8HnlHcCYwAAMwAAMwAAMw0J0B+w6u&#10;vfbyP9fbOu2rl3ypP/aL5TTO69zD1KApX9r2NvLBYTLJu4JzgQEYgAEYgAEYgIFuDNQmgzW5Wxqj&#10;Myn51e62JibGU+523n3ptu15X25/u5zav6bg31WgAQzAAAzAAAzAAAzAwJYwYHlY7bXv9wOt0776&#10;7rfyQV+Tv62N7+7N5nxN+ufypW337fJqr74tefbZx3CfL86Gs4EBGIABGIABGFgXA7XJYJr/pXVf&#10;b863iL/Uf11aME/9c6f/bnLbc0DfX+RC+44+yvXcoBVawQAMwAAMwAAMwMCwGLAcrPbay/esQ/H3&#10;Br0tnrFio21qj22Uh8VKPI+p5kVT3Xc8e8rDfS45G84GBmAABmAABmBgUQYsT6u9DuSAtXPZBJ37&#10;1s5B3HrZj3nRlH6PMO4b5tbLHHqjNwzAAAzAAAzAAAz0z0BtMliT05ViSn7Os//zXJemnhdNIQ9M&#10;90g+OF5m1/VsMA+MwAAMwAAMwAAMjImBdeSDY9KDtdY9v+SDdTrBEzrBAAzAAAzAAAzAAAwMmYHa&#10;fHDIe2Bt63/G0t83m1Id3tbPG5qjOQzAAAzAAAzAAAyshgHywdXouu28Tin/S/e67WfL/ngnwAAM&#10;wAAMwAAMwMB0GBhjPmhr5s+n2fDfgZfmSFOq836czvuRs+asYQAGYAAGYAAGtp0B8kEY78L4uvM/&#10;/TuAOG/qUz3aGN9XuYte9OE5gwEYgAEYgAEYgAEYGCID9u1ce+37PTnrlK2X/Np72i5/zipWVjFp&#10;XX5ZtcvK71Y+WbWpntq0XXXZNF71Urv8Y7fKrXy/TeW0Xfp4n9gW6/LLavwY0+bLtcfxvKw7Fxt9&#10;aXnsZ8f6+bUIBmAABmAABmAABmBADNg3ce2Vzf98HBugU5vWkLM1YyrGrcaQL1dvasvFy+c27Rvb&#10;Su1pn7SejjGmunIk31Nalk/79fZY7hKv/ho7jhl9GltWbeqvfmqPNsZGf1oe0zmxVt71MAADMAAD&#10;MAADMAADTQzYN3DttZfzWYe973sfW3XNE+uxnItVnybbNkZsj+V0zKY2xZZiSv6mfm191HeMVjmS&#10;7zEtN/mkifdRXLQq59rbfFpHtG3jlWKjPy2P8bxYM78OwAAMwAAMwAAMwAAM5Biw7+Xaq/d80Cbe&#10;yyVjWeuUT3XZ1B/rKqfW+8qncXK2FFPya4xce86n+LFb5Ujao2zOn/pyde+f+rv4NEa0WlvTeLmY&#10;OEYsj/3sWD+/FsAADMAADMAADMAADIgB+w6uvfbyKeuwV/ZxVA9jzn21beovW9uv63y5fjW+uD7F&#10;y+baUl9aV98xWuVHvqdcWb4x2biXpnWP8bxYM+98GIABGIABGIABGICBHAP2DVx77cv7rNNezufj&#10;qi6ruVSPVm1tNvbxsuJTf2zzmLRd/RZpi31iv9Qf29J1pG259tx4Y/ApX/I95cryjcnGvTStewzn&#10;wxp538MADMAADMAADMAADNQwYN/AtddenuXjWqf5XTPHNsRMbb9tZ9aUL217W5s2tPPuhQEYgAEY&#10;gAEYgAEYGAsDtclgmg+l9bHst22dpX1FfyxrvJxPbdto/bdrtz3vy+1v/tvU9u9DtvFM2RPnCgMw&#10;AAMwAAMwAAPTY8DymKprKmyYGMXf91Sb21QPtaX+ba2TD07vXbGtLLMvWIYBGIABGIABGJgyA5bH&#10;VF1T1oi9H3xHeD441RseDvKAJmgCAzAAAzAAAzAAA+NkoCoZJAgFUAAFUAAFUAAFUAAFUAAFUAAF&#10;UAAFUAAFUAAFUAAFUAAFUAAFUAAFUAAFUAAFUAAFUAAFUAAFUAAFUAAFVqPA3t9rYcN7eZ2X5l7n&#10;nMyFAiiAAiiAAiiAAiiAAiiAAmNQYN350hDmW/caxsABa0QBFEABFEABFEABFEABFJiGAsqHZOOu&#10;5YtW7dHnZV3yq95ku8Tm+sgnW5ozbVddttQPPwqgAAqgAAqgAAqgAAqgAApsmwIxD1LZrV+q79b2&#10;1xdpU39Z9Y1WbSWrWLXHeix7e6kuv9t4yR99gyifPXv23KK3/Y0R9vco1t+Ljk/84mfSpFnTWTX1&#10;G1Jb0x7UNqT1bmIt0qHJrmJdTfPVtK1iTYzZ7zsEPbdfz5pntS1mCpy0aVDTvgqdaub1mGXn7jpP&#10;U79l19TWv2nuUlvbmG3tpXHb/G3jrqp9TQmJciHlSKr79LGc1tO2uNxF2ppi45ixnPZJ611jY79B&#10;lLuw1cZz2t5lDvr09/2Rnkesj0XnuOZSeSx7WdU6S7pE/yrmjuN3Ka9iTYzZ3/sDLaehZZdnN+0z&#10;BVbSPXepr0Kn2nUsO3fXeZr6Lbumtv5Nc5fa2sZsay+N2+ZvG3dV7WtKSNJcKtZj2ZcT6yqnNo1L&#10;t6F4+dO6/DlbipU/tT6GfBovrcs/SNuFrTae0/Yuc9Cnv2+Q9DxifSw6xzWXymPZy6rWWdIl+lcx&#10;dxy/S3kVa2LM/t4faDkNLbs8u2mfKbCS7rlLfRU61a5j2bm7ztPUb9k1tfVvmrvU1jZmW3tp3DZ/&#10;27iral9TgpLmR7Eey76cWI/lvtqatrzu+ZrWsra2Lmy18Zy2d5mDPv19g6TnEetj0TmuuVQey15W&#10;tc6SLtG/irnj+F3Kq1gTY/b3/kDLaWjZ5dlN+0yBlXTPXeqr0Kl2HcvO3XWepn7Lrqmtf9Pcpba2&#10;MdvaS+O2+dvGXVX7mpKOrnmWL099ZbVk1aNN20p1+XM2jufleC3SlvaN4wyq3IWtNp7T9i5z0Ke/&#10;b5D0PGJ9LDrHNZfKY9nLqtZZ0iX6VzF3HL9LeRVrYsz+3h9oOQ0tuzy7aZ8psJLuuUt9FTrVrmPZ&#10;ubvO09Rv2TW19W+au9TWNmZbe2ncNn/buKtqX1NiojxK06V1+bEbUKALW208p+1d5qBPf98g6XnE&#10;+lh0jmsulceyl1Wts6RL9K9i7jh+l/Iq1sSY/b0/0HIaWnZ5dtM+U2Al3XOX+ip0ql3HsnP/f/bO&#10;5dezrKrjv+bVF2xMJXQj1agpsI3dsQd02yjQoDxEYyTYATQQTGwUOxJbIRh5iWkSQRJIsI0MkBEO&#10;TEzEBB2blEPjP2DC0JjoRCQmyoBBuda99b217q69z/u1z/mc4rDWXvv93Z9z7m/Vr7pq6DxN/cau&#10;qa1/09ylurYx2+pL47bF28adq37B9EM5oOyCUzNVkwJD2GrjOa0fMgd9pvsMkp5HLNeic1xzya9l&#10;L3Ots6RLjM8xdxx/iD/HmhhzuvcHWh5DyyHPbtrnCKykex5SnkOnrusYO/fQeZr6jV1TW/+muUt1&#10;bWO21ZfGbYu3jTtXfVOeQN0xFBjCVhvPaf2QOegz3WeQ9DxiuRad45pLfi17mWudJV1ifI654/hD&#10;/DnWxJjTvT/Q8hhaDnl20z5HYCXd85DyHDp1XcfYuYfO09Rv7Jra+jfNXaprG7OtvjRuW7xt3Lnq&#10;j5HxsMsmBYaw1cZzWj9kDvpM9xkkPY9YrkXnuOaSX8te5lpnSZcYn2PuOP4Qf441MeZ07w+0PIaW&#10;Q57dtM8RWEn3PKQ8h05d1zF27qHzNPUbu6a2/k1zl+raxmyrL43bFm8bd676pjyBumMoYH+A1/8M&#10;7yIXc42Xea8aujJ73dte98WZjX+e96zhnve212d6yX3BB++PNgWW5PHIcy2597Yzp349BZbkgLnG&#10;n/NeNXRl9rq3ve6LMxv/PO9Zwz3vba/P9JL7gg/eH20KLMnjkedacu9tZ079egosyQFzjT/nvWro&#10;yux1b3vdF2c2/nnes4Z73tten+kl9wUfvD/aFFiSxyPPteTe286c+vUUWJID5hp/znvV0JXZ6972&#10;ui/ObPzzvGcN97y3vT7TS+4LPnh/tCmwJI9HnmvJvbedOfXrKQAH62m/9ZlhY+sntP76YGT9M9jy&#10;CuBjy6ez/trgY/0z2PIK4GOZ00HnZXTe+ixwsPUTWm99sLGe9rXMDCO1nNQ664SPdXSvZVb4qOWk&#10;1lknfCyjOzovo/PWZ4GDrZ/QeuuDjfW0r2VmGKnlpNZZJ3yso3sts8JHLSe1zjrhYxnd0XkZnZkF&#10;BVAABVAABVAABVAABVAABVAABbamgP+egO6trY31LKOAzl9Ws6blGJePPY4CfXjwtsdRhp26Arkz&#10;78MMKu5TATGQ8pGWmxjapzLsSmcuRtJyZCS2icrFNjGOf1UB6ZfqlSurrUZI2yiO3Z8CnPX+zrTv&#10;jlIGYjnnx1jfuWhfnwLxvHN+W6y+HbPivgpEBrxvLOf8GOs7F+3rUiA9a5VlfTfyZUuxunbOarso&#10;EM88nrv6xvqcH2Pqg71bgZxOXWK5NnePTmQPCnDWezjF8XsocRDj8mXHz8oItSkQz16+rO9Fvmxt&#10;+2O9wxUonXmMy5cdPhs9a1EgPWuVZX0f8mVLsVr2zDq7KxDPXL1yMa+Lcfmy6ovNKxB1cj/esUds&#10;p3gupjrsfhTgnPdzlmN3Ihbc6o5jxvoYx9+3AmJB56/dqizrcfmyaovdvwLxzN3XHXeuNrKxDn+f&#10;CqRnrbKs71q+bCm2T4WOvat45lEJxd3qLtXHOH5eAenptfJlY4+usdgHv34F/NxzZ1//zthBVwXi&#10;+cuXTcdQXDatp7xPBUrnrbis716+7D4VYVclBXTusmk7xWXTesr7UsDPOT1rlWV9x/JlS7F9qcNu&#10;/LxzZ97l/NVPFjXLCqQ6S99Uu1w7jZq2VRy7HwU44/2c5dCdpO8AlWXjuPAS1TiGLw5k465zPORi&#10;sQ/+vhQQF7K+O/mycccei2X8fSuQO+8xsX2rdbzdpSx4OcZUlo0KxXYxjn+3Ajmt2mLSXPbuUYmg&#10;AAqgAAqgAAqgAAqgAAqgAAqgAAqgAAqgAAqgAAqgAAqgAAqgAAqgAAqgAAqgAAqgAAqgAAqgAAqg&#10;AAqgAAqgAAqgAAqgAAqgAAqgAAqgAAqgAAqgAAqgAAqgAAqgAAqgAAqgAAqgAAqgAAqgAAqgAAqg&#10;AAqgAAqgAArsUYEHbFP32f0iu19u9zW7dT1pzpndr7b7mt26PmDOoyqYvXX78jEuri9ef+9Dfp9O&#10;b7aAj/EOu32eF9udjvt6i/nVNK63ef2pedxXWhuf41V2//ht/wVm33f7ftDs9XtOp4fNPmnW/nd6&#10;6v2PvPUrv/bIW//X/C/9wEXsXebHS/t7yoJ+/6ndGt80+5z8OJfP4XO9wWw61+ct3mWut1nfr7fM&#10;9U2rf4vdPtc9dqdzvdMW5XNdszalfT1rdY+dnjj9hin8htMbT6+zX2863bDYoxZ97PQz5n/B2jTd&#10;77f6t99uI6v2XpZGrlfTOfk4vg/fzw/bne7nr196sR/bVnE/T1ndh+yX5u8696es34/cnvs3M3N/&#10;62UXc9/bMPevW92N81+PnX7KtLxhZd+/bq3JbR9dnrb2v2Vrcl2+aneqyy+bsH7OL7R2pXP25+B3&#10;Tz9vytgYdv+T3b6Okj7xnKL/sPW5z24/g/fY/TFbj/vX7EExc3n9owftOO+9cXrt+04fOf3e6bdP&#10;f3C6cXq32U+afc/poxb70On3zX+7+c+ePnzZ927n+/ec/u+Dz3n8idM9X/2bv/z+zf/40vWz7/79&#10;P3z2Uza/3/9usb/9wwfP3P6z3X/+ietnHv/Fz3zmM2Zednr665/2vuaf/tPqbz7/4Nm3vvPFP3r+&#10;ex98zts99MiDZzdOXzqf5+zr37/5J1b/9Nde8Wmt5YknHjz75Jdfc+Zj/I7Vv+Urrzl7q9mP3Xvz&#10;s97mK89c97q/UPvXWZ18tz7v+Xjf+Rdfz+lkVu2/Zm2/8a7rZx4+vfKXnvPyR/7sNWfextt++BPn&#10;r9HLs3Jp9V77UfO/Z41+0uwDVuHt9V67YYWbr7iIlbh4ytvb/cd2Rxbkx7l8Dp/rTWbTuf6q41xv&#10;s77P263x/Z0gX3N90+p/1m6f67/MpnO92xr6vq5ZXWlfz1rdxXvtp80+fvle8zfbG+3XE6cbxuGp&#10;8f4Vq3/y9p229bjW7XuIz4ji2o+/1/7bbt/PvXan+/kfO3nfj7cv7ecpq/P3mtahOdrm/pT1O7M5&#10;fe53Zub+N3un+tzd3muPn6t3w8aULm61Jrd9dHna2v/C7bV9PLO2N913sbYXWruSLvG99gVr93d2&#10;+55L+jSdk4/lz9P9dhA/ZvZxs7asK8/Tv97f/jzdsD6vszuuwXWxY57989S3bY7X2ho/YPZRu3Xp&#10;c8yLLPBta/Ht03OveulDfr/2/jdbzNf2DrtN8uzntKnGfeD2HH6mH7f7+esvOf2Q2eum9U0Lftms&#10;5voJO4Rf9QWfbvkx3L4+93Py7LG79PXj51mrfMLub9j93Ve95PR5G/Oj5j9st/x7TjfOf1Z6/d3X&#10;rfN/XcX+nwsFUAAFUAAFUAAFUAAFUAAFUAAFUAAFUAAFUAAFUAAFUAAFUAAFUAAFUAAFUAAFUAAF&#10;UAAFUAAFUAAFUAAFUAAFUAAFUAAFUAAFUAAFUAAFUOAgCnzH/kNF7v1r4H8zytZuuNs/d5wxZwwD&#10;MAADMAADMAAD6zDQNZ3lfNY5n6V191zw5s3t3L6epTVgPjSHARiAARiAARiAARg4CgPkg7AeWScf&#10;hIfIAz48wAAMwAAMwAAMwMC+GSAf3Pf59n1+yQfhoS8ztIcZGIABGIABGIABGKiXAfLBes9ujueO&#10;fBAe5uCKMeEKBmAABmAABmAABrbJwNz5oI3v/8Q9/w1YJX8fD/ngNp9T3p+cCwzAAAzAAAzAAAzA&#10;wBwMkA/CVeRqyXxQv1cQ//6aNObrievDRw8YgAEYgAEYgAEYgAEYmI6BPvmgPqvLxnNQLFqvVzm2&#10;jb7qZVWXlhWXbapXXbTeT+XcGKpLbezXty7XV3O31cV2S/qef/k+laPl/DQmXbxPrItlxWU1fmyT&#10;i5EPTvesL8kRc3FuMAADMAADMAADMFAHA/b5vOt1/llf52qdLsvR9/pYlh9tboxSP7VNrcZri8d2&#10;0U/n0zhpG8VL7VWf65fGYjn6bWNrjiVsKR/09Sp3y/nK5WJdW3tpoD6xvWLkg3W8R5ZgkzlgAQZg&#10;AAZgAAZgAAamZ8A+d3e6Uu2tU698UP2b+qmN29guxuWX6tN4LEe/NEfaRvOV2qs+1y8XU/tou7aL&#10;feby2/JB5Wyp9T2kMZVVp3K00c+3m575ubRjXM4KBmAABmAABmAABmCgNgbsM3inK92XdZosH9RY&#10;sj5X9NO52+rVN9rYJ8bdj+OrLsbk961T+9R2GU9tlrbKB+OaPWdT3qZ4GsuVvW0a7xvz9SytAfOh&#10;OQzAAAzAAAzAAAzAwFEYsM/nnS7XwxpeuaWR4rnynHXp2Jo/2thGfmpL7WPcffVL46W6tH0sR7/U&#10;PzfP3DHlgzGPk7+GJR/kXTw384wPYzAAAzAAAzAAA0dmwPKSrtd5PpTTyga4UhfL8qONY8S4+6pL&#10;47HO26he7aNVnazqYjn6ab3XKRZtro/XK57rF+vS+qa6OO+Svudfvi7lftFXbEnr61ly/8yF3jAA&#10;AzAAAzAAAzAAA0diwD7vd72KOd8aetmir6xniTWsMecS+4pzeP61ZL7XNhf5IO/jyCc+PMAADMAA&#10;DMAADMDAtAx0TQZdd+VDsmueRVxD9MeuqWmsoXVj17Rkf/LBaZ+vJc+OuTg7GIABGIABGIABGICB&#10;vgxYjtPp6jvuEu1t4Zc56lTzacx0PMXdpnVeVn2urqYY+SDvkJp4Za3wCgMwAAMwAAMwAAPjGLA8&#10;ptOFzuN0rkU/8sFjnHMtPLJOeIQBGIABGIABGICBeRnolAzS6EAKnH/XuaH9bm09G5KGpaAACqAA&#10;CqAACqAACqAACqDApApsLf/a2nomFZvBUAAFUAAFUAAFUAAFUKAKBeb9lpJvgbeir/950a5rafu7&#10;QYfWx/n7rCf2w+eZggEYgAEYgAEYgAEYgIF2Bromo2jZruUeNOqSfw3N8/r2cz27rGcPurOHYzxf&#10;nDPnDAMwAAMwAAMwsDUGyAdhMjLZJf/qm9cNbe/r6rKeuH58eIYBGIABGIABGIABGICB7gyQD3bX&#10;6ghcteVfQ3O7of3a1nOEM2GPPKMwAAMwAAMwAAMwAANzMUA+CFuRrbb8a2heN7Rf23ri2vFhGQZg&#10;AAZgAAZgAAZgAAb6MUA+2E+vvfPVln8NzeuG9mtbz97Pg/3xfMIADMAADMAADMAADMzJAPkgfEW+&#10;2vKvoXnd0H5t64lrx4dlGIABGIABGIABGIABGOjHAPlgP732zldb/qW8zri55b5s9BWTjXXyvU71&#10;8lX2Nrrb1rP382B/PJ8wAAMwAAMwAAMwAANzMmCfwTtdc66BsbfDeFv+pXxO1uC5khd6OY2prazq&#10;vRzv2FfxtvXAznbY4Sw4CxiAARiAARiAARiojwH7DN7p4mzrO9shZ9aWfymnu5OvXc0HY72BdZnv&#10;yY8252tc2bb1DNkjfY7BMufMOcMADMAADMAADMBAOwP2mbzThZbtWu5Bo7b8606edvE9oMFzJefz&#10;smLyVU77quy23PaWXcfQnn1yzjAAAzAAAzAAAzAAA0szYJ/DO11Lr4v51nkWuuaDMZdLfQPqyp8h&#10;Tev7lNvWAyfrcILu6A4DMAADMAADMAAD+2CgUzLoH/D5juYQ31O15V9dcjnywX28G3jmOUcYgAEY&#10;gAEYgAEY2D8D5IP7P+M+z/EU+WCXnLFrm7b19NkbbWEdBmAABmAABmAABmAABq4yQD54VY+j89El&#10;/+qay41t52fRZT1HPzP2zzMMAzAAAzAAAzAAAzAwlAHyQdiJ7HTJv8bmeV37+7q6rCeuHx+eYQAG&#10;YAAGYAAGYAAGYKA7A+SD3bU6Ald98q+ueV3fdlHnPuuJ/fDhGgZgAAZgAAZgAAZgAAbaGSAfbNfo&#10;SBxtLf/a2nqOxAJ75d0AAzAAAzAAAzAAA/tngHxw/2fc5znu+13eXO21ZvJB+BQLWFiAARiAARiA&#10;ARiAgekZIB+cXtMaOZ0rrxs7LvkgfNb4PLFmuIUBGIABGIABGKiFAfJBWHVWx+Ztc/UnH4TPWt6l&#10;rBNWYQAGYAAGYAAGamSAfBBu58rlphq3xueKNfNcwQAMwAAMwAAMwAAM1MAA+SCcTpW3zTVODc8R&#10;a+Q5ggEYgAEYgAEYgAEYqJEB8kG4nSuPm2rcGp8r1sxzBQMwAAMwAAMwAAMwUAMD5INwOlXe1mUc&#10;483+jfnTlf9eMReLY9XwHLFGniMYgAEYgAEYgAEYgIEaGSAfhFvPvWKOlvPTmJcVk1UOp3JqVZ/O&#10;p7jaqyxb43PFmnmuYAAGYAAGYAAGYAAGamDAPoN3umrYC2sc9syl+ZkBcf79XbQ5X/larNNYMSY/&#10;1rXFNLZbznXYuaIbusEADMAADMAADMAADLQxYJ/LO11t41BfL2vK05SDGRBX8sFYH+uin7ZRXRrv&#10;MofayMJWvWxxdpwdDMAADMAADMAADGybAfvc3uniHLd9jmPORzmbgXD+Z0DdKhdriqVtNE4a7zpe&#10;bKcx3I7ZG333yy1ny9nCAAzAAAzAAAzAwHgG7DN4pwutx2u9VQ1zeVzMx9b2t6ob69rvM8HZcrYw&#10;AAMwAAMwAANHYaBTMnjR6Py7I+liocuy/NSqrdtYV4p7m1iHv8xzSD64jM7wjM4wAAMwAAMwAAMw&#10;AANbY8BysK7XZf7ne7BOV8qlWBqP/aKftvMy9zIarP39X9v8cLAMB+iMzjAAAzAAAzAAAzBwPAa6&#10;JoNdcre0jXgqxVXvtkub2B5/WlbbcrK16s+/Mub3Bvi9ERiAARiAARiAARiAARiYhQHLw7peV74P&#10;tE5Xyk05Xa6t8rmmOrXBTpv75fRcK99rm5d8cP6zz/FADN1hAAZgAAZgAAZg4BgMdE0G07wtLTsv&#10;uVifeKk/LC7HYlt+tlS9zpx8cLmzl+ZYNIcBGIABGIABGICB4zBgOVjX6zLfsw7F7wa9LvKjttE2&#10;1cc6/OU53Fr+tbX1wOTyTKI5msMADMAADMAADMDAfAxYntb1uisH7HouNsHgvl3noN00jMT8a6nv&#10;AnPz6DzjehTDTnPW6IiOMAADMAADMAADMAADXZPBLjldqU0pDn/b48/zr1x+tlaMfHB7jPDcciYw&#10;AAMwAAMwAAMwsB8GlsgH4aUeXsgH6zkrnivOCgZgAAZgAAZgAAZgYCwDXfPBsfPQvw5W1/oesGle&#10;2KmDHc6Jc4IBGIABGIABGICB+hggH6zvzOZ8zprysrXq5twvY8M/DMAADMAADMAADMDAkRmoMR+0&#10;NfP308z073GulfM1zXvk55O98/MJBmAABmAABmAABmBgTgbIB+Er8tWUl01dp7w+jpuLxfXhwysM&#10;wAAMwAAMwAAMwAAMTMdA13xQn9Olfalcipf6KZ6zGktWbdKy4rKql1XcrWKyqlM5tWm9yrJpe5VL&#10;9Ypv1Xpu5ntQjpbz05j2nPaNZfWR1fixTSm2Va1Y13TvIbRESxiAARiAARiAARhYhwH7fN71uvJn&#10;NK3TZTn6fo6xHP20runMm/qpLlqNpViu3FSXa6+Y27RvrCvVp33ScjrGFsppfuZrjjHtQTHVK5dT&#10;OdqcH/urvhTbgi6sYZ33E7qjOwzAAAzAAAzAAAzMy4B9Fu963ZX/Wcdbfj5u5aflprquZ9s2RqyP&#10;fjp+U53altqU4k392vqo75ascrJSfhfrfX8qR18xWdWpHG30c+28fkv6sJZ530foi74wAAMwAAMw&#10;AAMwsCwD9hm863WZ81mHKzmgyjq7WI6+18ey/NTmxlEsHSMtp2OpnLaL40U/tu8SV5tcv1xM7bdq&#10;lZ9p7W49lsbTWK7ctW9bu61qxbqWfVehN3rDAAzAAAzAAAzAwPQM2GfxrtdlLmcdLn0/E5V1PrEc&#10;/bSt6lKbtkvLaj90vly/LrF0XvVxm6tLY2k59t+Kr7wv5nfy17Jb0YZ1TP/+QVM0hQEYgAEYgAEY&#10;gIF1GbAcpet1JeexTudlnZ/KsqW416uuzWosWbVXOVrVuY1x94fUxT5xzDQe69K50rpcfW68NWPk&#10;g+s+j2uePXNz9jAAAzAAAzAAAzBwPAYsR+l6XeZZzol1upIP7p2do+x3re8Am+bdO1vs73jvXc6c&#10;M4cBGIABGIABGNgKA12TwTQfSstb2c/YdZT2FePR13y5mOpqsv51alNutnTd+de79vsPNWnIWjkv&#10;GIABGIABGIABGICBWhiwPKbTVct+xq7TxCh+76k6t+k8qkvjtZXJB3l31cYs64VZGIABGIABGIAB&#10;GBjOgOUxnS40Hq5xTdp5Pri1uyb9WOsxnhPOmXOGARiAARiAARjYCwOdkkEaoQAKoAAKoAAKoAAK&#10;oAAKoAAKoAAKoAAKoAAKoAAKoAAKoAAKoAAKoAAKoAAKoAAKoAAKoAAKoAAKoAAKoMA8Clz+uxY2&#10;vPtLXpp7yTmZCwVQAAVQAAVQAAVQAAVQAAVqUGDpfGkL8y29hho4YI0ogAIogAIogAIogAIogALH&#10;UED5kGzctWLRqj7G3NeluMpNdkjbXB/FZEtzpvUqy5b6EUcBFEABFEABFEABFEABFECBvSkQ8yD5&#10;bv1S+aJ0tdynTv1l1Tda1ZWs2qo+lqPv9aWy4m7jpXiMbcJ/5plnbnW97V+UsH8/8erdtS/tuuu8&#10;da2mYiAdJ5a3rsGe1xfPIfVr2He6Zi/XsG7WuJ93JGfJWcJA/QzkfpbE2N7OeIGkRLmQciSVfero&#10;p+W0Li61T11T2zhm9NM+aXlo29hvE34fnuNzIL9Pf9rW/370M9TZyw49V/XP2aFj0m88Y7nzUKwG&#10;fbXWaGtYN2sczy4aoiEMwMBUDMSfITl/qnm2Ms4CSUmaS8Vy9H0psSw/tWm7dAtqr3haVjxnS20V&#10;T62PoZjGS8uKb9L24fAIz0MfPY7aNuVgqA7pOLE8dEz6jf8sEM8h9WvQN12zl2tYN2sczy4aoiEM&#10;wMBUDOR+lsTYVPNsZZwFkpQ0P4rl6PtSYjn6U9U1bXfp+ZrWslhdHw7jcyC/T3/a7uM9rbOXHXqu&#10;6p+zQ8ek33jGcuehWA36aq3R1rBu1jieXTREQxiAgakYiD9Dcv5U82xlnAUSj6F5li9NfWW1XJWj&#10;TetKZcVzNo7nfrz61KV94zib8vtweITnoY8eR22bcjBUh3ScWB46Jv3GfxaI55D6NeibrtnLNayb&#10;NY5nFw3REAZgYCoGcj9LYmyqebYyzgLJifIoTZWWFceuoEAfDuNzIL9Pf9ru4z2ts5cdeq7qn7ND&#10;x6TfeMZy56FYDfpqrdHWsG7WOJ5dNERDGICBqRiIP0Ny/lTzbGWchVIQ5YCyC03LNG0K9OHwCM9D&#10;Hz2O2jblYKgO6TixPHRM+o3/LBDPIfVr0Ddds5drWDdrHM8uGqIhDMDAVAzkfpbE2FTzbGWctnyB&#10;+n0r0IfD+BzI79Oftvt4T+vsZYeeq/rn7NAx6Teesdx5KFaDvlprtDWsmzWOZxcN0RAGYGAqBuLP&#10;kJw/1TxbGWff2Q67a1OgD4dHeB766HHUtikHQ3VIx4nloWPSb/xngXgOqV+DvumavVzDulnjeHbR&#10;EA1hAAamYiD3syTGpppnK+O05QvU71sB+wO8/md4R19TjDPFGL4Rxmk+TvSZXx80nl9jnwGdyzqj&#10;TVkb2GnWZmv6wHLzeaFPPfps9aymWlfzSVC7ZQWmYmCKcaYYw7VmnGbi0Gd+fdB4fo19BnQu64w2&#10;ZW1gp1mbrekDy83nhT716LPVs5pqXc0nQe2WFZiKgSnGmWIM15pxmolDn/n1QeP5NfYZ0LmsM9qU&#10;tYGdZm22pg8sN58X+tSjz1bPaqp1NZ8EtVtWYCoGphhnijFca8ZpJg595tcHjefX2GdA57LOaFPW&#10;BnaatdmaPrDcfF7oU48+Wz2rqdbVfBLUblkBGJj/dNB4fo19BnSeX2c0nl9jWEbjZRRYZhbeGfPr&#10;jMbza+wz7FnnPe9tGTrqnwUG5j9DNJ5fY58BnefXGY3n1xiW0XgZBZaZhXfG/Dqj8fwa+wx71nnP&#10;e1uGjvpngYH5zxCN59fYZ0Dn+XVG4/k1hmU0XkaBZWbhnTG/zmg8v8Y+w5513vPelqGDWVAABVAA&#10;BVAABVAABVAABVAABVCgPgX89wN017f6ba1YOspqdWk5xuVj+ynQR1Nv2290WrsCOd366I6KzQpI&#10;y1TntNx0Fs0zUJtqHMtRZ8VTxWKbtI7yHQWkX9RLsTutLrzYRnW5mOqwd3RLNc3plraRfrm2qsPe&#10;rXGqV1r2Hl1jW9DX1xpvrakppjayuf2qDrsPBTjj6c4x1TKWc36MTbeKfY8UNcv5bbF9qzPd7qKO&#10;Pmos5/wYm24V+x4p1Uxl2ah7W2zfSg3fXdQt6qkRY33OjzH1wd6tQNSpzc/Vx9jdoxNxBVKNmsqx&#10;Tr4sapYVyGmkmGw8i7ZYeabla+Ja4+wxXvLjnmNf/H0pEM9/XztbZzclPWNcvuw6K61/1qiffFnf&#10;nXzZ+ne87A5KusW4fNllV1j3bKlmKsv67uTLlmJ1KzHf6qNumiUXi7pGv9RWY2EvFCjpFOPyZdG5&#10;Hz1RN/XMxaKu0S+11VjYCwVSnVSWLWmqetkt6plbWy6W7tHb6N7ivljTNAqUWJhm9GOOIk31/Kgs&#10;NVSWVRzbrkAfTaWvbPvotIgKRN366B7HwC8rEPX1VirL9omVZzl2TdQyKqG4W92l+hjHzysgPb1W&#10;esaY4tFGP23rdVxXFchpFGPu64491UY21uHnFYhayZf1HvJlS7H86OtG45rjuuV7fWwjX3bd1TP7&#10;XAqk5z7XPEcYNz4r8mXT/Ssum9ZTLitQ0kxxWR9Bvmx5VGpKCkg72bSd4rJpPeW8Aq5XqpnKst5T&#10;vmwplp/l2FHXLKdbFw3VT/bYSjbvvknn2FNaynY5h9j/yH6qcdRCesrGOvcVl03rKV8oEPXJ+UNi&#10;W9E2t3Zfm8dLdXHtabtYh78fBSIL+9nVOjtJnxmVZeOq0D2q0d2XlrKxZ07TXCz2wb9bAWkr6y3k&#10;y8ZeHotl/G4K5HQbE+s267FapXp6OcZUlo3qxHYxjn+3AlEraSkbW8d2iudiqsPeUSDqJG1lvZV8&#10;2Ts9L+piGT+vQE47b+nxtEfXWNpvrXKXvamNbFxrbr+xHh8FUAAFUAAFUAAFUAAFUAAFUAAFUAAF&#10;UAAFUAAFUAAFUAAFUAAFUAAFUAAFUAAFUAAFUAAFUAAFUAAFUAAFUAAFUAAFUAAFUAAFUAAFUAAF&#10;UAAFUAAFUAAFUAAFUAAFUAAFUAAFUAAFUAAFUAAFUAAFUAAFUAAFUAAFUGA/CjxgW7nP7hfZ/XK7&#10;r9mt60lzzux+td3X7Nb1AXMeVcHsrduXj3FxffH6ex/y+3R6swV8jHfY7fO82O6Hb/v3BP8F5v+g&#10;3ffb7dc1u93/fwAAAP//AwBQSwECLQAUAAYACAAAACEApuZR+wwBAAAVAgAAEwAAAAAAAAAAAAAA&#10;AAAAAAAAW0NvbnRlbnRfVHlwZXNdLnhtbFBLAQItABQABgAIAAAAIQA4/SH/1gAAAJQBAAALAAAA&#10;AAAAAAAAAAAAAD0BAABfcmVscy8ucmVsc1BLAQItABQABgAIAAAAIQCXYXlR9AIAAGYJAAAOAAAA&#10;AAAAAAAAAAAAADwCAABkcnMvZTJvRG9jLnhtbFBLAQItABQABgAIAAAAIQB/QjLiwwAAAKUBAAAZ&#10;AAAAAAAAAAAAAAAAAFwFAABkcnMvX3JlbHMvZTJvRG9jLnhtbC5yZWxzUEsBAi0AFAAGAAgAAAAh&#10;AMyx80zfAAAACQEAAA8AAAAAAAAAAAAAAAAAVgYAAGRycy9kb3ducmV2LnhtbFBLAQItABQABgAI&#10;AAAAIQBtx2p8BR8BAJw6GQAUAAAAAAAAAAAAAAAAAGIHAABkcnMvbWVkaWEvaW1hZ2UxLmVtZlBL&#10;AQItABQABgAIAAAAIQAPhWEi2OEAANAaFAAUAAAAAAAAAAAAAAAAAJkmAQBkcnMvbWVkaWEvaW1h&#10;Z2UyLmVtZlBLBQYAAAAABwAHAL4BAACjC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40386;height:26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kJkwgAAANsAAAAPAAAAZHJzL2Rvd25yZXYueG1sRI9Bi8Iw&#10;EIXvC/6HMIK3NVVBlmoUUZftSdBd8Do0Y1NsJqWJWv+9c1jwNsN78943y3XvG3WnLtaBDUzGGSji&#10;MtiaKwN/v9+fX6BiQrbYBCYDT4qwXg0+lpjb8OAj3U+pUhLCMUcDLqU21zqWjjzGcWiJRbuEzmOS&#10;tau07fAh4b7R0yyba481S4PDlraOyuvp5g3oIm4L2j0P1ea20/tm/+POs5kxo2G/WYBK1Ke3+f+6&#10;sIIv9PKLDKBXLwAAAP//AwBQSwECLQAUAAYACAAAACEA2+H2y+4AAACFAQAAEwAAAAAAAAAAAAAA&#10;AAAAAAAAW0NvbnRlbnRfVHlwZXNdLnhtbFBLAQItABQABgAIAAAAIQBa9CxbvwAAABUBAAALAAAA&#10;AAAAAAAAAAAAAB8BAABfcmVscy8ucmVsc1BLAQItABQABgAIAAAAIQBIQkJkwgAAANsAAAAPAAAA&#10;AAAAAAAAAAAAAAcCAABkcnMvZG93bnJldi54bWxQSwUGAAAAAAMAAwC3AAAA9gIAAAAA&#10;">
                  <v:imagedata r:id="rId6" o:title=""/>
                </v:shape>
                <v:shape id="Picture 8" o:spid="_x0000_s1028" type="#_x0000_t75" style="position:absolute;top:27432;width:40386;height:26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STwwQAAANsAAAAPAAAAZHJzL2Rvd25yZXYueG1sRE/fa8Iw&#10;EH4f7H8IN9jbTJ2wSW0qOiaM4ct0ez+bsyk2l5JktfrXG0Hw7T6+n1fMB9uKnnxoHCsYjzIQxJXT&#10;DdcKfrerlymIEJE1to5JwYkCzMvHhwJz7Y78Q/0m1iKFcMhRgYmxy6UMlSGLYeQ64sTtnbcYE/S1&#10;1B6PKdy28jXL3qTFhlODwY4+DFWHzb9V8N6uB7/8+5z0punDjpfn0+77rNTz07CYgYg0xLv45v7S&#10;af4Yrr+kA2R5AQAA//8DAFBLAQItABQABgAIAAAAIQDb4fbL7gAAAIUBAAATAAAAAAAAAAAAAAAA&#10;AAAAAABbQ29udGVudF9UeXBlc10ueG1sUEsBAi0AFAAGAAgAAAAhAFr0LFu/AAAAFQEAAAsAAAAA&#10;AAAAAAAAAAAAHwEAAF9yZWxzLy5yZWxzUEsBAi0AFAAGAAgAAAAhAG8xJPDBAAAA2wAAAA8AAAAA&#10;AAAAAAAAAAAABwIAAGRycy9kb3ducmV2LnhtbFBLBQYAAAAAAwADALcAAAD1AgAAAAA=&#10;">
                  <v:imagedata r:id="rId7" o:title=""/>
                </v:shape>
                <w10:wrap type="through"/>
              </v:group>
            </w:pict>
          </mc:Fallback>
        </mc:AlternateContent>
      </w:r>
    </w:p>
    <w:p w:rsidR="00E61BB8" w:rsidRDefault="005F6815" w:rsidP="005F6815">
      <w:pPr>
        <w:ind w:right="-64"/>
        <w:rPr>
          <w:rFonts w:ascii="微軟正黑體" w:eastAsia="微軟正黑體" w:hAnsi="微軟正黑體" w:cs="微軟正黑體"/>
          <w:b/>
          <w:sz w:val="24"/>
          <w:szCs w:val="24"/>
          <w:shd w:val="clear" w:color="auto" w:fill="FFFFFF"/>
          <w:lang w:eastAsia="zh-TW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8: </w:t>
      </w:r>
      <w:r w:rsidRPr="008C64D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</w:t>
      </w:r>
      <w:r w:rsidR="008D278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ure</w:t>
      </w:r>
      <w:r w:rsidRPr="008C64D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1</w:t>
      </w:r>
      <w:r w:rsidRPr="008C64D8">
        <w:rPr>
          <w:rFonts w:ascii="微軟正黑體" w:eastAsia="微軟正黑體" w:hAnsi="微軟正黑體" w:cs="微軟正黑體" w:hint="eastAsia"/>
          <w:b/>
          <w:sz w:val="24"/>
          <w:szCs w:val="24"/>
          <w:shd w:val="clear" w:color="auto" w:fill="FFFFFF"/>
          <w:lang w:eastAsia="zh-TW"/>
        </w:rPr>
        <w:t>.</w:t>
      </w:r>
      <w:bookmarkStart w:id="0" w:name="_GoBack"/>
      <w:bookmarkEnd w:id="0"/>
    </w:p>
    <w:p w:rsidR="005F6815" w:rsidRPr="008C64D8" w:rsidRDefault="005F6815" w:rsidP="005F6815">
      <w:pPr>
        <w:ind w:right="-64"/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zh-TW"/>
        </w:rPr>
      </w:pPr>
      <w:r w:rsidRPr="008C64D8">
        <w:rPr>
          <w:rFonts w:ascii="Times New Roman" w:hAnsi="Times New Roman" w:cs="Times New Roman"/>
          <w:sz w:val="24"/>
          <w:szCs w:val="24"/>
          <w:shd w:val="clear" w:color="auto" w:fill="FCFCFF"/>
        </w:rPr>
        <w:t xml:space="preserve">Haemagglutinin </w:t>
      </w:r>
      <w:r w:rsidRPr="008C64D8">
        <w:rPr>
          <w:rFonts w:ascii="Times New Roman" w:hAnsi="Times New Roman" w:cs="Times New Roman"/>
          <w:sz w:val="24"/>
          <w:szCs w:val="24"/>
        </w:rPr>
        <w:t xml:space="preserve">domains (HAD) present at N-terminus of </w:t>
      </w:r>
      <w:proofErr w:type="spellStart"/>
      <w:r w:rsidRPr="008C64D8">
        <w:rPr>
          <w:rFonts w:ascii="Times New Roman" w:hAnsi="Times New Roman" w:cs="Times New Roman"/>
          <w:sz w:val="24"/>
          <w:szCs w:val="24"/>
        </w:rPr>
        <w:t>TpsA</w:t>
      </w:r>
      <w:proofErr w:type="spellEnd"/>
      <w:r w:rsidRPr="008C64D8">
        <w:rPr>
          <w:rFonts w:ascii="Times New Roman" w:hAnsi="Times New Roman" w:cs="Times New Roman"/>
          <w:sz w:val="24"/>
          <w:szCs w:val="24"/>
        </w:rPr>
        <w:t xml:space="preserve">, Type V secretion system proteins in </w:t>
      </w:r>
      <w:r w:rsidRPr="008C64D8">
        <w:rPr>
          <w:rFonts w:ascii="Times New Roman" w:eastAsia="Times New Roman" w:hAnsi="Times New Roman"/>
          <w:bCs/>
          <w:i/>
          <w:iCs/>
          <w:sz w:val="24"/>
          <w:szCs w:val="24"/>
        </w:rPr>
        <w:t>Pseudomonas aeruginosa</w:t>
      </w:r>
      <w:r w:rsidRPr="008C64D8">
        <w:rPr>
          <w:rFonts w:ascii="Times New Roman" w:hAnsi="Times New Roman" w:cs="Times New Roman"/>
          <w:sz w:val="24"/>
          <w:szCs w:val="24"/>
        </w:rPr>
        <w:t xml:space="preserve">. Six different </w:t>
      </w:r>
      <w:proofErr w:type="spellStart"/>
      <w:r w:rsidRPr="008C64D8">
        <w:rPr>
          <w:rFonts w:ascii="Times New Roman" w:hAnsi="Times New Roman" w:cs="Times New Roman"/>
          <w:sz w:val="24"/>
          <w:szCs w:val="24"/>
        </w:rPr>
        <w:t>TpsA</w:t>
      </w:r>
      <w:proofErr w:type="spellEnd"/>
      <w:r w:rsidRPr="008C64D8">
        <w:rPr>
          <w:rFonts w:ascii="Times New Roman" w:hAnsi="Times New Roman" w:cs="Times New Roman"/>
          <w:sz w:val="24"/>
          <w:szCs w:val="24"/>
        </w:rPr>
        <w:t xml:space="preserve"> proteins can be found in P.  aeruginosa PA14 strain. </w:t>
      </w:r>
      <w:r w:rsidRPr="008C64D8">
        <w:rPr>
          <w:rFonts w:ascii="Times New Roman" w:hAnsi="Times New Roman" w:cs="Times New Roman"/>
          <w:sz w:val="24"/>
          <w:szCs w:val="24"/>
          <w:shd w:val="clear" w:color="auto" w:fill="FCFCFF"/>
        </w:rPr>
        <w:t xml:space="preserve">Haemagglutinin </w:t>
      </w:r>
      <w:r w:rsidRPr="008C64D8">
        <w:rPr>
          <w:rFonts w:ascii="Times New Roman" w:hAnsi="Times New Roman" w:cs="Times New Roman"/>
          <w:sz w:val="24"/>
          <w:szCs w:val="24"/>
        </w:rPr>
        <w:t>domains (HAD) are very well conserved in all the T5SS</w:t>
      </w:r>
      <w:r w:rsidRPr="008C64D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8C64D8">
        <w:rPr>
          <w:rFonts w:ascii="Times New Roman" w:hAnsi="Times New Roman" w:cs="Times New Roman"/>
          <w:sz w:val="24"/>
          <w:szCs w:val="24"/>
        </w:rPr>
        <w:t xml:space="preserve">proteins. </w:t>
      </w:r>
      <w:r w:rsidRPr="008C64D8"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Both Tps1 and Tps2 protein sequences can be found in genomes </w:t>
      </w:r>
      <w:proofErr w:type="gramStart"/>
      <w:r w:rsidRPr="008C64D8">
        <w:rPr>
          <w:rFonts w:ascii="Times New Roman" w:eastAsia="Times New Roman" w:hAnsi="Times New Roman"/>
          <w:sz w:val="24"/>
          <w:szCs w:val="24"/>
          <w:shd w:val="clear" w:color="auto" w:fill="FFFFFF"/>
        </w:rPr>
        <w:t>of  &gt;</w:t>
      </w:r>
      <w:proofErr w:type="gramEnd"/>
      <w:r w:rsidRPr="008C64D8"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80 strains in Pseudomonas Genome Database (PGDB). </w:t>
      </w:r>
      <w:r w:rsidRPr="008C64D8">
        <w:rPr>
          <w:rFonts w:ascii="Times New Roman" w:hAnsi="Times New Roman" w:cs="Times New Roman"/>
          <w:sz w:val="24"/>
          <w:szCs w:val="24"/>
        </w:rPr>
        <w:t xml:space="preserve">Images were generated by BLAST program </w:t>
      </w:r>
      <w:hyperlink r:id="rId8" w:history="1">
        <w:r w:rsidRPr="008C64D8">
          <w:rPr>
            <w:rStyle w:val="a3"/>
            <w:rFonts w:ascii="Times New Roman" w:hAnsi="Times New Roman" w:cs="Times New Roman"/>
            <w:sz w:val="24"/>
            <w:szCs w:val="24"/>
          </w:rPr>
          <w:t>http://blast.ncbi.nlm.nih.gov/Blast.cgi</w:t>
        </w:r>
      </w:hyperlink>
      <w:r w:rsidRPr="008C64D8">
        <w:rPr>
          <w:rFonts w:ascii="Times New Roman" w:hAnsi="Times New Roman" w:cs="Times New Roman"/>
          <w:sz w:val="24"/>
          <w:szCs w:val="24"/>
        </w:rPr>
        <w:t>.</w:t>
      </w:r>
    </w:p>
    <w:sectPr w:rsidR="005F6815" w:rsidRPr="008C64D8" w:rsidSect="005F6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815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5F6815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2784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BB8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EB9F"/>
  <w15:chartTrackingRefBased/>
  <w15:docId w15:val="{FB5B04F7-3940-4DB7-9AA4-33BDAC6F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5F68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8:00Z</dcterms:created>
  <dcterms:modified xsi:type="dcterms:W3CDTF">2023-01-30T03:37:00Z</dcterms:modified>
</cp:coreProperties>
</file>